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0BF5E" w14:textId="77777777" w:rsidR="0044146A" w:rsidRDefault="00C7633C">
      <w:pPr>
        <w:pStyle w:val="H2"/>
      </w:pPr>
      <w:r>
        <w:t>International study of meta-norms - Final MASTER</w:t>
      </w:r>
    </w:p>
    <w:p w14:paraId="5ADA3E88" w14:textId="77777777" w:rsidR="0044146A" w:rsidRDefault="0044146A"/>
    <w:p w14:paraId="019DC8E4" w14:textId="77777777" w:rsidR="0044146A" w:rsidRDefault="0044146A">
      <w:pPr>
        <w:pStyle w:val="QuestionSeparator"/>
      </w:pPr>
    </w:p>
    <w:p w14:paraId="1D30925F" w14:textId="77777777" w:rsidR="0044146A" w:rsidRDefault="0044146A"/>
    <w:p w14:paraId="6B6BFB2F" w14:textId="77777777" w:rsidR="0044146A" w:rsidRDefault="00C7633C">
      <w:pPr>
        <w:keepNext/>
      </w:pPr>
      <w:r>
        <w:t>Introduction1 Description: You are invited to participate in an international study of social norms. You will be asked a set of questions related to social norms. These include questions about some animations that will be shown to you.</w:t>
      </w:r>
    </w:p>
    <w:p w14:paraId="28903A04" w14:textId="77777777" w:rsidR="0044146A" w:rsidRDefault="0044146A"/>
    <w:p w14:paraId="400E77F5" w14:textId="77777777" w:rsidR="0044146A" w:rsidRDefault="0044146A">
      <w:pPr>
        <w:pStyle w:val="QuestionSeparator"/>
      </w:pPr>
    </w:p>
    <w:p w14:paraId="061CB6F1" w14:textId="77777777" w:rsidR="0044146A" w:rsidRDefault="0044146A"/>
    <w:p w14:paraId="16A2F33A" w14:textId="77777777" w:rsidR="0044146A" w:rsidRDefault="00C7633C">
      <w:pPr>
        <w:keepNext/>
      </w:pPr>
      <w:r>
        <w:t xml:space="preserve">Introduction2 </w:t>
      </w:r>
      <w:r>
        <w:rPr>
          <w:b/>
        </w:rPr>
        <w:t>Risks and Benefits:</w:t>
      </w:r>
      <w:r>
        <w:t> There are no risks to participation other than what you would encounter in daily life. You do not have to answer any question you do not want to. Please note that there are no right or wrong answers, and we hope that you will respond with whatever most immediately comes to mind. By participating you will have the opportunity to learn about how this research is conducted and contribute to cross-cultural understanding of social norms.</w:t>
      </w:r>
    </w:p>
    <w:p w14:paraId="0459A9FA" w14:textId="77777777" w:rsidR="0044146A" w:rsidRDefault="0044146A"/>
    <w:p w14:paraId="7EDA8E3E" w14:textId="77777777" w:rsidR="0044146A" w:rsidRDefault="0044146A">
      <w:pPr>
        <w:pStyle w:val="QuestionSeparator"/>
      </w:pPr>
    </w:p>
    <w:p w14:paraId="218FEA18" w14:textId="77777777" w:rsidR="0044146A" w:rsidRDefault="0044146A"/>
    <w:p w14:paraId="29146114" w14:textId="77777777" w:rsidR="0044146A" w:rsidRDefault="00C7633C">
      <w:pPr>
        <w:keepNext/>
      </w:pPr>
      <w:r>
        <w:t xml:space="preserve">Introduction3 </w:t>
      </w:r>
      <w:r>
        <w:rPr>
          <w:b/>
        </w:rPr>
        <w:t>Time involvement:</w:t>
      </w:r>
      <w:r>
        <w:t> Your participation in this experiment should take approximately 30 minutes.</w:t>
      </w:r>
    </w:p>
    <w:p w14:paraId="0DDD0540" w14:textId="77777777" w:rsidR="0044146A" w:rsidRDefault="0044146A"/>
    <w:p w14:paraId="731F1893" w14:textId="77777777" w:rsidR="0044146A" w:rsidRDefault="0044146A">
      <w:pPr>
        <w:pStyle w:val="QuestionSeparator"/>
      </w:pPr>
    </w:p>
    <w:p w14:paraId="0AFEC5AD" w14:textId="77777777" w:rsidR="0044146A" w:rsidRDefault="0044146A"/>
    <w:p w14:paraId="6AF24481" w14:textId="77777777" w:rsidR="0044146A" w:rsidRDefault="00C7633C">
      <w:pPr>
        <w:keepNext/>
      </w:pPr>
      <w:r>
        <w:t xml:space="preserve">Introduction4 </w:t>
      </w:r>
      <w:r>
        <w:rPr>
          <w:b/>
        </w:rPr>
        <w:t>How will this data be used?</w:t>
      </w:r>
      <w:r>
        <w:t> This study collects data from thousands of participants across the globe. The dataset will be analyzed, and findings will be used for publication in scientific journals. The dataset will be stored indefinitely and shared with other researchers to be used for research and teaching purposes. However, the data you provide will be anonymous, that is, you will not be asked for any information by which your responses can be traced back to you. Therefore, nobody but you will know how you individually responded.</w:t>
      </w:r>
    </w:p>
    <w:p w14:paraId="6B3AEDB7" w14:textId="77777777" w:rsidR="0044146A" w:rsidRDefault="0044146A"/>
    <w:p w14:paraId="4EBE7233" w14:textId="77777777" w:rsidR="0044146A" w:rsidRDefault="0044146A">
      <w:pPr>
        <w:pStyle w:val="QuestionSeparator"/>
      </w:pPr>
    </w:p>
    <w:p w14:paraId="7B2FFDF1" w14:textId="77777777" w:rsidR="0044146A" w:rsidRDefault="0044146A"/>
    <w:p w14:paraId="7B2E0A92" w14:textId="77777777" w:rsidR="0044146A" w:rsidRDefault="00C7633C">
      <w:pPr>
        <w:keepNext/>
      </w:pPr>
      <w:r>
        <w:t xml:space="preserve">Intruduction5 </w:t>
      </w:r>
      <w:r>
        <w:rPr>
          <w:b/>
        </w:rPr>
        <w:t>Your Rights:</w:t>
      </w:r>
      <w:r>
        <w:t xml:space="preserve"> If you have read this information and have decided to participate in this project, please understand that your participation is voluntary and that you have the right to discontinue participation at any time without penalty. You have the right to refuse to answer any questions you prefer not to respond to. Your individual privacy will be maintained in all published and written data resulting from the study.</w:t>
      </w:r>
    </w:p>
    <w:p w14:paraId="30588557" w14:textId="77777777" w:rsidR="0044146A" w:rsidRDefault="0044146A"/>
    <w:p w14:paraId="4F002FA6" w14:textId="77777777" w:rsidR="0044146A" w:rsidRDefault="0044146A">
      <w:pPr>
        <w:pStyle w:val="QuestionSeparator"/>
      </w:pPr>
    </w:p>
    <w:p w14:paraId="5530D35D" w14:textId="77777777" w:rsidR="0044146A" w:rsidRDefault="0044146A"/>
    <w:p w14:paraId="4D296B61" w14:textId="77777777" w:rsidR="0044146A" w:rsidRDefault="00C7633C">
      <w:pPr>
        <w:keepNext/>
      </w:pPr>
      <w:r>
        <w:t xml:space="preserve">Consent </w:t>
      </w:r>
      <w:r>
        <w:rPr>
          <w:b/>
        </w:rPr>
        <w:t>Your decision:</w:t>
      </w:r>
      <w:r>
        <w:t xml:space="preserve"> If you would like to participate, please mark the box to indicate your decision:</w:t>
      </w:r>
    </w:p>
    <w:p w14:paraId="490944D9" w14:textId="77777777" w:rsidR="0044146A" w:rsidRDefault="00C7633C">
      <w:pPr>
        <w:pStyle w:val="ListParagraph"/>
        <w:keepNext/>
        <w:numPr>
          <w:ilvl w:val="0"/>
          <w:numId w:val="4"/>
        </w:numPr>
      </w:pPr>
      <w:r>
        <w:t xml:space="preserve">I agree to participate and consent to the data being used as described above.  (4) </w:t>
      </w:r>
    </w:p>
    <w:p w14:paraId="03A32628" w14:textId="77777777" w:rsidR="0044146A" w:rsidRDefault="0044146A"/>
    <w:p w14:paraId="24FB8089" w14:textId="77777777" w:rsidR="0044146A" w:rsidRDefault="00C7633C">
      <w:pPr>
        <w:pStyle w:val="BlockEndLabel"/>
      </w:pPr>
      <w:r>
        <w:t>End of Block: Introduction</w:t>
      </w:r>
    </w:p>
    <w:p w14:paraId="5F7EBD7E" w14:textId="77777777" w:rsidR="0044146A" w:rsidRDefault="0044146A">
      <w:pPr>
        <w:pStyle w:val="BlockSeparator"/>
      </w:pPr>
    </w:p>
    <w:p w14:paraId="1C386DAE" w14:textId="77777777" w:rsidR="0044146A" w:rsidRDefault="00C7633C">
      <w:pPr>
        <w:pStyle w:val="BlockStartLabel"/>
      </w:pPr>
      <w:r>
        <w:t>Start of Block: Hofstede</w:t>
      </w:r>
    </w:p>
    <w:p w14:paraId="3BD47D0F" w14:textId="77777777" w:rsidR="0044146A" w:rsidRDefault="0044146A"/>
    <w:p w14:paraId="61CE81E9" w14:textId="77777777" w:rsidR="0044146A" w:rsidRDefault="00C7633C">
      <w:pPr>
        <w:keepNext/>
      </w:pPr>
      <w:proofErr w:type="spellStart"/>
      <w:r>
        <w:t>Hofstede_info</w:t>
      </w:r>
      <w:proofErr w:type="spellEnd"/>
      <w:r>
        <w:t xml:space="preserve"> Please think of an ideal job, disregarding your present job, if you have one. In choosing an ideal job, how important would it be to you to...</w:t>
      </w:r>
    </w:p>
    <w:p w14:paraId="4A5AC333" w14:textId="77777777" w:rsidR="0044146A" w:rsidRDefault="0044146A"/>
    <w:p w14:paraId="16FF6986"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D743E44" w14:textId="77777777">
        <w:tc>
          <w:tcPr>
            <w:tcW w:w="50" w:type="dxa"/>
          </w:tcPr>
          <w:p w14:paraId="5F800608" w14:textId="77777777" w:rsidR="0044146A" w:rsidRDefault="00C7633C">
            <w:pPr>
              <w:keepNext/>
            </w:pPr>
            <w:r>
              <w:rPr>
                <w:noProof/>
              </w:rPr>
              <w:drawing>
                <wp:inline distT="0" distB="0" distL="0" distR="0" wp14:anchorId="796F6863" wp14:editId="420484FE">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F859CFA" w14:textId="77777777" w:rsidR="0044146A" w:rsidRDefault="0044146A"/>
    <w:p w14:paraId="43E420B3" w14:textId="77777777" w:rsidR="0044146A" w:rsidRDefault="00C7633C">
      <w:pPr>
        <w:keepNext/>
      </w:pPr>
      <w:r>
        <w:t>Individualism_Q1 ...have sufficient time for your personal or home life?</w:t>
      </w:r>
    </w:p>
    <w:p w14:paraId="21C752DD" w14:textId="77777777" w:rsidR="0044146A" w:rsidRDefault="00C7633C">
      <w:pPr>
        <w:pStyle w:val="ListParagraph"/>
        <w:keepNext/>
        <w:numPr>
          <w:ilvl w:val="0"/>
          <w:numId w:val="4"/>
        </w:numPr>
      </w:pPr>
      <w:r>
        <w:t xml:space="preserve">of utmost </w:t>
      </w:r>
      <w:proofErr w:type="gramStart"/>
      <w:r>
        <w:t>importance  (</w:t>
      </w:r>
      <w:proofErr w:type="gramEnd"/>
      <w:r>
        <w:t xml:space="preserve">5) </w:t>
      </w:r>
    </w:p>
    <w:p w14:paraId="76C2A7F9" w14:textId="77777777" w:rsidR="0044146A" w:rsidRDefault="00C7633C">
      <w:pPr>
        <w:pStyle w:val="ListParagraph"/>
        <w:keepNext/>
        <w:numPr>
          <w:ilvl w:val="0"/>
          <w:numId w:val="4"/>
        </w:numPr>
      </w:pPr>
      <w:r>
        <w:t xml:space="preserve">very </w:t>
      </w:r>
      <w:proofErr w:type="gramStart"/>
      <w:r>
        <w:t>important  (</w:t>
      </w:r>
      <w:proofErr w:type="gramEnd"/>
      <w:r>
        <w:t xml:space="preserve">4) </w:t>
      </w:r>
    </w:p>
    <w:p w14:paraId="24B2E46F" w14:textId="77777777" w:rsidR="0044146A" w:rsidRDefault="00C7633C">
      <w:pPr>
        <w:pStyle w:val="ListParagraph"/>
        <w:keepNext/>
        <w:numPr>
          <w:ilvl w:val="0"/>
          <w:numId w:val="4"/>
        </w:numPr>
      </w:pPr>
      <w:r>
        <w:t xml:space="preserve">of moderate </w:t>
      </w:r>
      <w:proofErr w:type="gramStart"/>
      <w:r>
        <w:t>importance  (</w:t>
      </w:r>
      <w:proofErr w:type="gramEnd"/>
      <w:r>
        <w:t xml:space="preserve">3) </w:t>
      </w:r>
    </w:p>
    <w:p w14:paraId="7DF23C3B" w14:textId="77777777" w:rsidR="0044146A" w:rsidRDefault="00C7633C">
      <w:pPr>
        <w:pStyle w:val="ListParagraph"/>
        <w:keepNext/>
        <w:numPr>
          <w:ilvl w:val="0"/>
          <w:numId w:val="4"/>
        </w:numPr>
      </w:pPr>
      <w:r>
        <w:t xml:space="preserve">of little </w:t>
      </w:r>
      <w:proofErr w:type="gramStart"/>
      <w:r>
        <w:t>importance  (</w:t>
      </w:r>
      <w:proofErr w:type="gramEnd"/>
      <w:r>
        <w:t xml:space="preserve">2) </w:t>
      </w:r>
    </w:p>
    <w:p w14:paraId="50FD8F54" w14:textId="77777777" w:rsidR="0044146A" w:rsidRDefault="00C7633C">
      <w:pPr>
        <w:pStyle w:val="ListParagraph"/>
        <w:keepNext/>
        <w:numPr>
          <w:ilvl w:val="0"/>
          <w:numId w:val="4"/>
        </w:numPr>
      </w:pPr>
      <w:r>
        <w:t xml:space="preserve">of very little or no </w:t>
      </w:r>
      <w:proofErr w:type="gramStart"/>
      <w:r>
        <w:t>importance  (</w:t>
      </w:r>
      <w:proofErr w:type="gramEnd"/>
      <w:r>
        <w:t xml:space="preserve">1) </w:t>
      </w:r>
    </w:p>
    <w:p w14:paraId="2A7078F0" w14:textId="77777777" w:rsidR="0044146A" w:rsidRDefault="0044146A"/>
    <w:p w14:paraId="37DC467C"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55D97EC6" w14:textId="77777777">
        <w:tc>
          <w:tcPr>
            <w:tcW w:w="50" w:type="dxa"/>
          </w:tcPr>
          <w:p w14:paraId="1888DED6" w14:textId="77777777" w:rsidR="0044146A" w:rsidRDefault="00C7633C">
            <w:pPr>
              <w:keepNext/>
            </w:pPr>
            <w:r>
              <w:rPr>
                <w:noProof/>
              </w:rPr>
              <w:drawing>
                <wp:inline distT="0" distB="0" distL="0" distR="0" wp14:anchorId="426ED4D2" wp14:editId="30E7603F">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3E15344" w14:textId="77777777" w:rsidR="0044146A" w:rsidRDefault="0044146A"/>
    <w:p w14:paraId="4644094E" w14:textId="77777777" w:rsidR="0044146A" w:rsidRDefault="00C7633C">
      <w:pPr>
        <w:keepNext/>
      </w:pPr>
      <w:r>
        <w:lastRenderedPageBreak/>
        <w:t>PowerDistance_Q2 ...have a boss (direct superior) you can respect?</w:t>
      </w:r>
    </w:p>
    <w:p w14:paraId="3B25D89E" w14:textId="77777777" w:rsidR="0044146A" w:rsidRDefault="00C7633C">
      <w:pPr>
        <w:pStyle w:val="ListParagraph"/>
        <w:keepNext/>
        <w:numPr>
          <w:ilvl w:val="0"/>
          <w:numId w:val="4"/>
        </w:numPr>
      </w:pPr>
      <w:r>
        <w:t xml:space="preserve">of utmost </w:t>
      </w:r>
      <w:proofErr w:type="gramStart"/>
      <w:r>
        <w:t>importance  (</w:t>
      </w:r>
      <w:proofErr w:type="gramEnd"/>
      <w:r>
        <w:t xml:space="preserve">5) </w:t>
      </w:r>
    </w:p>
    <w:p w14:paraId="35F3F2BA" w14:textId="77777777" w:rsidR="0044146A" w:rsidRDefault="00C7633C">
      <w:pPr>
        <w:pStyle w:val="ListParagraph"/>
        <w:keepNext/>
        <w:numPr>
          <w:ilvl w:val="0"/>
          <w:numId w:val="4"/>
        </w:numPr>
      </w:pPr>
      <w:r>
        <w:t xml:space="preserve">very </w:t>
      </w:r>
      <w:proofErr w:type="gramStart"/>
      <w:r>
        <w:t>important  (</w:t>
      </w:r>
      <w:proofErr w:type="gramEnd"/>
      <w:r>
        <w:t xml:space="preserve">4) </w:t>
      </w:r>
    </w:p>
    <w:p w14:paraId="6AB38E6D" w14:textId="77777777" w:rsidR="0044146A" w:rsidRDefault="00C7633C">
      <w:pPr>
        <w:pStyle w:val="ListParagraph"/>
        <w:keepNext/>
        <w:numPr>
          <w:ilvl w:val="0"/>
          <w:numId w:val="4"/>
        </w:numPr>
      </w:pPr>
      <w:r>
        <w:t xml:space="preserve">of moderate </w:t>
      </w:r>
      <w:proofErr w:type="gramStart"/>
      <w:r>
        <w:t>importance  (</w:t>
      </w:r>
      <w:proofErr w:type="gramEnd"/>
      <w:r>
        <w:t xml:space="preserve">3) </w:t>
      </w:r>
    </w:p>
    <w:p w14:paraId="056BE908" w14:textId="77777777" w:rsidR="0044146A" w:rsidRDefault="00C7633C">
      <w:pPr>
        <w:pStyle w:val="ListParagraph"/>
        <w:keepNext/>
        <w:numPr>
          <w:ilvl w:val="0"/>
          <w:numId w:val="4"/>
        </w:numPr>
      </w:pPr>
      <w:r>
        <w:t xml:space="preserve">of little </w:t>
      </w:r>
      <w:proofErr w:type="gramStart"/>
      <w:r>
        <w:t>importance  (</w:t>
      </w:r>
      <w:proofErr w:type="gramEnd"/>
      <w:r>
        <w:t xml:space="preserve">2) </w:t>
      </w:r>
    </w:p>
    <w:p w14:paraId="17D78DEF" w14:textId="77777777" w:rsidR="0044146A" w:rsidRDefault="00C7633C">
      <w:pPr>
        <w:pStyle w:val="ListParagraph"/>
        <w:keepNext/>
        <w:numPr>
          <w:ilvl w:val="0"/>
          <w:numId w:val="4"/>
        </w:numPr>
      </w:pPr>
      <w:r>
        <w:t xml:space="preserve">of very little or no </w:t>
      </w:r>
      <w:proofErr w:type="gramStart"/>
      <w:r>
        <w:t>importance  (</w:t>
      </w:r>
      <w:proofErr w:type="gramEnd"/>
      <w:r>
        <w:t xml:space="preserve">1) </w:t>
      </w:r>
    </w:p>
    <w:p w14:paraId="436CBBE0" w14:textId="77777777" w:rsidR="0044146A" w:rsidRDefault="0044146A"/>
    <w:p w14:paraId="3D70671A"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7EFE223F" w14:textId="77777777">
        <w:tc>
          <w:tcPr>
            <w:tcW w:w="50" w:type="dxa"/>
          </w:tcPr>
          <w:p w14:paraId="1C302B69" w14:textId="77777777" w:rsidR="0044146A" w:rsidRDefault="00C7633C">
            <w:pPr>
              <w:keepNext/>
            </w:pPr>
            <w:r>
              <w:rPr>
                <w:noProof/>
              </w:rPr>
              <w:drawing>
                <wp:inline distT="0" distB="0" distL="0" distR="0" wp14:anchorId="37641034" wp14:editId="14CE6107">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674D98C" w14:textId="77777777" w:rsidR="0044146A" w:rsidRDefault="0044146A"/>
    <w:p w14:paraId="7BCACA10" w14:textId="77777777" w:rsidR="0044146A" w:rsidRDefault="00C7633C">
      <w:pPr>
        <w:keepNext/>
      </w:pPr>
      <w:r>
        <w:t>Individualism_Q4 ...have security of employment?</w:t>
      </w:r>
    </w:p>
    <w:p w14:paraId="2DB6D1E8" w14:textId="77777777" w:rsidR="0044146A" w:rsidRDefault="00C7633C">
      <w:pPr>
        <w:pStyle w:val="ListParagraph"/>
        <w:keepNext/>
        <w:numPr>
          <w:ilvl w:val="0"/>
          <w:numId w:val="4"/>
        </w:numPr>
      </w:pPr>
      <w:r>
        <w:t xml:space="preserve">of utmost </w:t>
      </w:r>
      <w:proofErr w:type="gramStart"/>
      <w:r>
        <w:t>importance  (</w:t>
      </w:r>
      <w:proofErr w:type="gramEnd"/>
      <w:r>
        <w:t xml:space="preserve">1) </w:t>
      </w:r>
    </w:p>
    <w:p w14:paraId="599F8221" w14:textId="77777777" w:rsidR="0044146A" w:rsidRDefault="00C7633C">
      <w:pPr>
        <w:pStyle w:val="ListParagraph"/>
        <w:keepNext/>
        <w:numPr>
          <w:ilvl w:val="0"/>
          <w:numId w:val="4"/>
        </w:numPr>
      </w:pPr>
      <w:r>
        <w:t xml:space="preserve">very </w:t>
      </w:r>
      <w:proofErr w:type="gramStart"/>
      <w:r>
        <w:t>important  (</w:t>
      </w:r>
      <w:proofErr w:type="gramEnd"/>
      <w:r>
        <w:t xml:space="preserve">2) </w:t>
      </w:r>
    </w:p>
    <w:p w14:paraId="57500574" w14:textId="77777777" w:rsidR="0044146A" w:rsidRDefault="00C7633C">
      <w:pPr>
        <w:pStyle w:val="ListParagraph"/>
        <w:keepNext/>
        <w:numPr>
          <w:ilvl w:val="0"/>
          <w:numId w:val="4"/>
        </w:numPr>
      </w:pPr>
      <w:r>
        <w:t xml:space="preserve">of moderate </w:t>
      </w:r>
      <w:proofErr w:type="gramStart"/>
      <w:r>
        <w:t>importance  (</w:t>
      </w:r>
      <w:proofErr w:type="gramEnd"/>
      <w:r>
        <w:t xml:space="preserve">3) </w:t>
      </w:r>
    </w:p>
    <w:p w14:paraId="33EE0856" w14:textId="77777777" w:rsidR="0044146A" w:rsidRDefault="00C7633C">
      <w:pPr>
        <w:pStyle w:val="ListParagraph"/>
        <w:keepNext/>
        <w:numPr>
          <w:ilvl w:val="0"/>
          <w:numId w:val="4"/>
        </w:numPr>
      </w:pPr>
      <w:r>
        <w:t xml:space="preserve">of little </w:t>
      </w:r>
      <w:proofErr w:type="gramStart"/>
      <w:r>
        <w:t>importance  (</w:t>
      </w:r>
      <w:proofErr w:type="gramEnd"/>
      <w:r>
        <w:t xml:space="preserve">4) </w:t>
      </w:r>
    </w:p>
    <w:p w14:paraId="4DC292E0" w14:textId="77777777" w:rsidR="0044146A" w:rsidRDefault="00C7633C">
      <w:pPr>
        <w:pStyle w:val="ListParagraph"/>
        <w:keepNext/>
        <w:numPr>
          <w:ilvl w:val="0"/>
          <w:numId w:val="4"/>
        </w:numPr>
      </w:pPr>
      <w:r>
        <w:t xml:space="preserve">of very little or no </w:t>
      </w:r>
      <w:proofErr w:type="gramStart"/>
      <w:r>
        <w:t>importance  (</w:t>
      </w:r>
      <w:proofErr w:type="gramEnd"/>
      <w:r>
        <w:t xml:space="preserve">5) </w:t>
      </w:r>
    </w:p>
    <w:p w14:paraId="3C8967BA" w14:textId="77777777" w:rsidR="0044146A" w:rsidRDefault="0044146A"/>
    <w:p w14:paraId="7E5D27ED"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71C1940" w14:textId="77777777">
        <w:tc>
          <w:tcPr>
            <w:tcW w:w="50" w:type="dxa"/>
          </w:tcPr>
          <w:p w14:paraId="56D1BBBD" w14:textId="77777777" w:rsidR="0044146A" w:rsidRDefault="00C7633C">
            <w:pPr>
              <w:keepNext/>
            </w:pPr>
            <w:r>
              <w:rPr>
                <w:noProof/>
              </w:rPr>
              <w:drawing>
                <wp:inline distT="0" distB="0" distL="0" distR="0" wp14:anchorId="4C6CFD9E" wp14:editId="0C4A7975">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C01930E" w14:textId="77777777" w:rsidR="0044146A" w:rsidRDefault="0044146A"/>
    <w:p w14:paraId="03733BA8" w14:textId="77777777" w:rsidR="0044146A" w:rsidRDefault="00C7633C">
      <w:pPr>
        <w:keepNext/>
      </w:pPr>
      <w:r>
        <w:t>Individualism_Q6 ...do work that is interesting?</w:t>
      </w:r>
    </w:p>
    <w:p w14:paraId="76C45F04" w14:textId="77777777" w:rsidR="0044146A" w:rsidRDefault="00C7633C">
      <w:pPr>
        <w:pStyle w:val="ListParagraph"/>
        <w:keepNext/>
        <w:numPr>
          <w:ilvl w:val="0"/>
          <w:numId w:val="4"/>
        </w:numPr>
      </w:pPr>
      <w:r>
        <w:t xml:space="preserve">of utmost </w:t>
      </w:r>
      <w:proofErr w:type="gramStart"/>
      <w:r>
        <w:t>importance  (</w:t>
      </w:r>
      <w:proofErr w:type="gramEnd"/>
      <w:r>
        <w:t xml:space="preserve">5) </w:t>
      </w:r>
    </w:p>
    <w:p w14:paraId="667E0520" w14:textId="77777777" w:rsidR="0044146A" w:rsidRDefault="00C7633C">
      <w:pPr>
        <w:pStyle w:val="ListParagraph"/>
        <w:keepNext/>
        <w:numPr>
          <w:ilvl w:val="0"/>
          <w:numId w:val="4"/>
        </w:numPr>
      </w:pPr>
      <w:r>
        <w:t xml:space="preserve">very </w:t>
      </w:r>
      <w:proofErr w:type="gramStart"/>
      <w:r>
        <w:t>important  (</w:t>
      </w:r>
      <w:proofErr w:type="gramEnd"/>
      <w:r>
        <w:t xml:space="preserve">4) </w:t>
      </w:r>
    </w:p>
    <w:p w14:paraId="0B979364" w14:textId="77777777" w:rsidR="0044146A" w:rsidRDefault="00C7633C">
      <w:pPr>
        <w:pStyle w:val="ListParagraph"/>
        <w:keepNext/>
        <w:numPr>
          <w:ilvl w:val="0"/>
          <w:numId w:val="4"/>
        </w:numPr>
      </w:pPr>
      <w:r>
        <w:t xml:space="preserve">of moderate </w:t>
      </w:r>
      <w:proofErr w:type="gramStart"/>
      <w:r>
        <w:t>importance  (</w:t>
      </w:r>
      <w:proofErr w:type="gramEnd"/>
      <w:r>
        <w:t xml:space="preserve">3) </w:t>
      </w:r>
    </w:p>
    <w:p w14:paraId="50FE12FB" w14:textId="77777777" w:rsidR="0044146A" w:rsidRDefault="00C7633C">
      <w:pPr>
        <w:pStyle w:val="ListParagraph"/>
        <w:keepNext/>
        <w:numPr>
          <w:ilvl w:val="0"/>
          <w:numId w:val="4"/>
        </w:numPr>
      </w:pPr>
      <w:r>
        <w:t xml:space="preserve">of little </w:t>
      </w:r>
      <w:proofErr w:type="gramStart"/>
      <w:r>
        <w:t>importance  (</w:t>
      </w:r>
      <w:proofErr w:type="gramEnd"/>
      <w:r>
        <w:t xml:space="preserve">2) </w:t>
      </w:r>
    </w:p>
    <w:p w14:paraId="3E2B151B" w14:textId="77777777" w:rsidR="0044146A" w:rsidRDefault="00C7633C">
      <w:pPr>
        <w:pStyle w:val="ListParagraph"/>
        <w:keepNext/>
        <w:numPr>
          <w:ilvl w:val="0"/>
          <w:numId w:val="4"/>
        </w:numPr>
      </w:pPr>
      <w:r>
        <w:t xml:space="preserve">of very little or no </w:t>
      </w:r>
      <w:proofErr w:type="gramStart"/>
      <w:r>
        <w:t>importance  (</w:t>
      </w:r>
      <w:proofErr w:type="gramEnd"/>
      <w:r>
        <w:t xml:space="preserve">1) </w:t>
      </w:r>
    </w:p>
    <w:p w14:paraId="15D57232" w14:textId="77777777" w:rsidR="0044146A" w:rsidRDefault="0044146A"/>
    <w:p w14:paraId="388AA349"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52FB057C" w14:textId="77777777">
        <w:tc>
          <w:tcPr>
            <w:tcW w:w="50" w:type="dxa"/>
          </w:tcPr>
          <w:p w14:paraId="39A6E70F" w14:textId="77777777" w:rsidR="0044146A" w:rsidRDefault="00C7633C">
            <w:pPr>
              <w:keepNext/>
            </w:pPr>
            <w:r>
              <w:rPr>
                <w:noProof/>
              </w:rPr>
              <w:drawing>
                <wp:inline distT="0" distB="0" distL="0" distR="0" wp14:anchorId="202235ED" wp14:editId="5B7B9652">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30E5A7D" w14:textId="77777777" w:rsidR="0044146A" w:rsidRDefault="0044146A"/>
    <w:p w14:paraId="58B22B3A" w14:textId="77777777" w:rsidR="0044146A" w:rsidRDefault="00C7633C">
      <w:pPr>
        <w:keepNext/>
      </w:pPr>
      <w:r>
        <w:t>PowerDistance_Q7 ...be consulted by your boss in decisions involving your work?</w:t>
      </w:r>
    </w:p>
    <w:p w14:paraId="4631244B" w14:textId="77777777" w:rsidR="0044146A" w:rsidRDefault="00C7633C">
      <w:pPr>
        <w:pStyle w:val="ListParagraph"/>
        <w:keepNext/>
        <w:numPr>
          <w:ilvl w:val="0"/>
          <w:numId w:val="4"/>
        </w:numPr>
      </w:pPr>
      <w:r>
        <w:t xml:space="preserve">of utmost </w:t>
      </w:r>
      <w:proofErr w:type="gramStart"/>
      <w:r>
        <w:t>importance  (</w:t>
      </w:r>
      <w:proofErr w:type="gramEnd"/>
      <w:r>
        <w:t xml:space="preserve">1) </w:t>
      </w:r>
    </w:p>
    <w:p w14:paraId="664A2204" w14:textId="77777777" w:rsidR="0044146A" w:rsidRDefault="00C7633C">
      <w:pPr>
        <w:pStyle w:val="ListParagraph"/>
        <w:keepNext/>
        <w:numPr>
          <w:ilvl w:val="0"/>
          <w:numId w:val="4"/>
        </w:numPr>
      </w:pPr>
      <w:r>
        <w:t xml:space="preserve">very </w:t>
      </w:r>
      <w:proofErr w:type="gramStart"/>
      <w:r>
        <w:t>important  (</w:t>
      </w:r>
      <w:proofErr w:type="gramEnd"/>
      <w:r>
        <w:t xml:space="preserve">2) </w:t>
      </w:r>
    </w:p>
    <w:p w14:paraId="4507EC50" w14:textId="77777777" w:rsidR="0044146A" w:rsidRDefault="00C7633C">
      <w:pPr>
        <w:pStyle w:val="ListParagraph"/>
        <w:keepNext/>
        <w:numPr>
          <w:ilvl w:val="0"/>
          <w:numId w:val="4"/>
        </w:numPr>
      </w:pPr>
      <w:r>
        <w:t xml:space="preserve">of moderate </w:t>
      </w:r>
      <w:proofErr w:type="gramStart"/>
      <w:r>
        <w:t>importance  (</w:t>
      </w:r>
      <w:proofErr w:type="gramEnd"/>
      <w:r>
        <w:t xml:space="preserve">3) </w:t>
      </w:r>
    </w:p>
    <w:p w14:paraId="5C019260" w14:textId="77777777" w:rsidR="0044146A" w:rsidRDefault="00C7633C">
      <w:pPr>
        <w:pStyle w:val="ListParagraph"/>
        <w:keepNext/>
        <w:numPr>
          <w:ilvl w:val="0"/>
          <w:numId w:val="4"/>
        </w:numPr>
      </w:pPr>
      <w:r>
        <w:t xml:space="preserve">of little </w:t>
      </w:r>
      <w:proofErr w:type="gramStart"/>
      <w:r>
        <w:t>importance  (</w:t>
      </w:r>
      <w:proofErr w:type="gramEnd"/>
      <w:r>
        <w:t xml:space="preserve">4) </w:t>
      </w:r>
    </w:p>
    <w:p w14:paraId="43595A7F" w14:textId="77777777" w:rsidR="0044146A" w:rsidRDefault="00C7633C">
      <w:pPr>
        <w:pStyle w:val="ListParagraph"/>
        <w:keepNext/>
        <w:numPr>
          <w:ilvl w:val="0"/>
          <w:numId w:val="4"/>
        </w:numPr>
      </w:pPr>
      <w:r>
        <w:t xml:space="preserve">of very little or no </w:t>
      </w:r>
      <w:proofErr w:type="gramStart"/>
      <w:r>
        <w:t>importance  (</w:t>
      </w:r>
      <w:proofErr w:type="gramEnd"/>
      <w:r>
        <w:t xml:space="preserve">5) </w:t>
      </w:r>
    </w:p>
    <w:p w14:paraId="55F18A02" w14:textId="77777777" w:rsidR="0044146A" w:rsidRDefault="0044146A"/>
    <w:p w14:paraId="2E4860B2"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7E8C484" w14:textId="77777777">
        <w:tc>
          <w:tcPr>
            <w:tcW w:w="50" w:type="dxa"/>
          </w:tcPr>
          <w:p w14:paraId="29B24AB5" w14:textId="77777777" w:rsidR="0044146A" w:rsidRDefault="00C7633C">
            <w:pPr>
              <w:keepNext/>
            </w:pPr>
            <w:r>
              <w:rPr>
                <w:noProof/>
              </w:rPr>
              <w:drawing>
                <wp:inline distT="0" distB="0" distL="0" distR="0" wp14:anchorId="2F429DBC" wp14:editId="29A9F5E3">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7C7CFB8" w14:textId="77777777" w:rsidR="0044146A" w:rsidRDefault="0044146A"/>
    <w:p w14:paraId="4778C8E5" w14:textId="77777777" w:rsidR="0044146A" w:rsidRDefault="00C7633C">
      <w:pPr>
        <w:keepNext/>
      </w:pPr>
      <w:r>
        <w:t>Individualism_Q9 ...have a job respected by your family and friends?</w:t>
      </w:r>
    </w:p>
    <w:p w14:paraId="7FBFC730" w14:textId="77777777" w:rsidR="0044146A" w:rsidRDefault="00C7633C">
      <w:pPr>
        <w:pStyle w:val="ListParagraph"/>
        <w:keepNext/>
        <w:numPr>
          <w:ilvl w:val="0"/>
          <w:numId w:val="4"/>
        </w:numPr>
      </w:pPr>
      <w:r>
        <w:t xml:space="preserve">of utmost </w:t>
      </w:r>
      <w:proofErr w:type="gramStart"/>
      <w:r>
        <w:t>importance  (</w:t>
      </w:r>
      <w:proofErr w:type="gramEnd"/>
      <w:r>
        <w:t xml:space="preserve">1) </w:t>
      </w:r>
    </w:p>
    <w:p w14:paraId="7B498002" w14:textId="77777777" w:rsidR="0044146A" w:rsidRDefault="00C7633C">
      <w:pPr>
        <w:pStyle w:val="ListParagraph"/>
        <w:keepNext/>
        <w:numPr>
          <w:ilvl w:val="0"/>
          <w:numId w:val="4"/>
        </w:numPr>
      </w:pPr>
      <w:r>
        <w:t xml:space="preserve">very </w:t>
      </w:r>
      <w:proofErr w:type="gramStart"/>
      <w:r>
        <w:t>important  (</w:t>
      </w:r>
      <w:proofErr w:type="gramEnd"/>
      <w:r>
        <w:t xml:space="preserve">2) </w:t>
      </w:r>
    </w:p>
    <w:p w14:paraId="4DC0CB6E" w14:textId="77777777" w:rsidR="0044146A" w:rsidRDefault="00C7633C">
      <w:pPr>
        <w:pStyle w:val="ListParagraph"/>
        <w:keepNext/>
        <w:numPr>
          <w:ilvl w:val="0"/>
          <w:numId w:val="4"/>
        </w:numPr>
      </w:pPr>
      <w:r>
        <w:t xml:space="preserve">of moderate </w:t>
      </w:r>
      <w:proofErr w:type="gramStart"/>
      <w:r>
        <w:t>importance  (</w:t>
      </w:r>
      <w:proofErr w:type="gramEnd"/>
      <w:r>
        <w:t xml:space="preserve">3) </w:t>
      </w:r>
    </w:p>
    <w:p w14:paraId="78491ACB" w14:textId="77777777" w:rsidR="0044146A" w:rsidRDefault="00C7633C">
      <w:pPr>
        <w:pStyle w:val="ListParagraph"/>
        <w:keepNext/>
        <w:numPr>
          <w:ilvl w:val="0"/>
          <w:numId w:val="4"/>
        </w:numPr>
      </w:pPr>
      <w:r>
        <w:t xml:space="preserve">of little </w:t>
      </w:r>
      <w:proofErr w:type="gramStart"/>
      <w:r>
        <w:t>importance  (</w:t>
      </w:r>
      <w:proofErr w:type="gramEnd"/>
      <w:r>
        <w:t xml:space="preserve">4) </w:t>
      </w:r>
    </w:p>
    <w:p w14:paraId="2795C3CD" w14:textId="77777777" w:rsidR="0044146A" w:rsidRDefault="00C7633C">
      <w:pPr>
        <w:pStyle w:val="ListParagraph"/>
        <w:keepNext/>
        <w:numPr>
          <w:ilvl w:val="0"/>
          <w:numId w:val="4"/>
        </w:numPr>
      </w:pPr>
      <w:r>
        <w:t xml:space="preserve">of very little or no </w:t>
      </w:r>
      <w:proofErr w:type="gramStart"/>
      <w:r>
        <w:t>importance  (</w:t>
      </w:r>
      <w:proofErr w:type="gramEnd"/>
      <w:r>
        <w:t xml:space="preserve">5) </w:t>
      </w:r>
    </w:p>
    <w:p w14:paraId="3785523C" w14:textId="77777777" w:rsidR="0044146A" w:rsidRDefault="0044146A"/>
    <w:p w14:paraId="10B09B92"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B2E4BB6" w14:textId="77777777">
        <w:tc>
          <w:tcPr>
            <w:tcW w:w="50" w:type="dxa"/>
          </w:tcPr>
          <w:p w14:paraId="624CE65C" w14:textId="77777777" w:rsidR="0044146A" w:rsidRDefault="00C7633C">
            <w:pPr>
              <w:keepNext/>
            </w:pPr>
            <w:r>
              <w:rPr>
                <w:noProof/>
              </w:rPr>
              <w:drawing>
                <wp:inline distT="0" distB="0" distL="0" distR="0" wp14:anchorId="784ACEF7" wp14:editId="68F2E133">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A1B5B5B" w14:textId="77777777" w:rsidR="0044146A" w:rsidRDefault="0044146A"/>
    <w:p w14:paraId="068CB4E3" w14:textId="77777777" w:rsidR="0044146A" w:rsidRDefault="00C7633C">
      <w:pPr>
        <w:keepNext/>
      </w:pPr>
      <w:r>
        <w:lastRenderedPageBreak/>
        <w:t>Indulgence_Q11 In your private life, how important is keeping time free for fun?</w:t>
      </w:r>
    </w:p>
    <w:p w14:paraId="5F0421A2" w14:textId="77777777" w:rsidR="0044146A" w:rsidRDefault="00C7633C">
      <w:pPr>
        <w:pStyle w:val="ListParagraph"/>
        <w:keepNext/>
        <w:numPr>
          <w:ilvl w:val="0"/>
          <w:numId w:val="4"/>
        </w:numPr>
      </w:pPr>
      <w:r>
        <w:t xml:space="preserve">of utmost </w:t>
      </w:r>
      <w:proofErr w:type="gramStart"/>
      <w:r>
        <w:t>importance  (</w:t>
      </w:r>
      <w:proofErr w:type="gramEnd"/>
      <w:r>
        <w:t xml:space="preserve">5) </w:t>
      </w:r>
    </w:p>
    <w:p w14:paraId="3C8B3465" w14:textId="77777777" w:rsidR="0044146A" w:rsidRDefault="00C7633C">
      <w:pPr>
        <w:pStyle w:val="ListParagraph"/>
        <w:keepNext/>
        <w:numPr>
          <w:ilvl w:val="0"/>
          <w:numId w:val="4"/>
        </w:numPr>
      </w:pPr>
      <w:r>
        <w:t xml:space="preserve">very </w:t>
      </w:r>
      <w:proofErr w:type="gramStart"/>
      <w:r>
        <w:t>important  (</w:t>
      </w:r>
      <w:proofErr w:type="gramEnd"/>
      <w:r>
        <w:t xml:space="preserve">4) </w:t>
      </w:r>
    </w:p>
    <w:p w14:paraId="4365D9C9" w14:textId="77777777" w:rsidR="0044146A" w:rsidRDefault="00C7633C">
      <w:pPr>
        <w:pStyle w:val="ListParagraph"/>
        <w:keepNext/>
        <w:numPr>
          <w:ilvl w:val="0"/>
          <w:numId w:val="4"/>
        </w:numPr>
      </w:pPr>
      <w:r>
        <w:t xml:space="preserve">of moderate </w:t>
      </w:r>
      <w:proofErr w:type="gramStart"/>
      <w:r>
        <w:t>importance  (</w:t>
      </w:r>
      <w:proofErr w:type="gramEnd"/>
      <w:r>
        <w:t xml:space="preserve">3) </w:t>
      </w:r>
    </w:p>
    <w:p w14:paraId="3560DEB8" w14:textId="77777777" w:rsidR="0044146A" w:rsidRDefault="00C7633C">
      <w:pPr>
        <w:pStyle w:val="ListParagraph"/>
        <w:keepNext/>
        <w:numPr>
          <w:ilvl w:val="0"/>
          <w:numId w:val="4"/>
        </w:numPr>
      </w:pPr>
      <w:r>
        <w:t xml:space="preserve">of little </w:t>
      </w:r>
      <w:proofErr w:type="gramStart"/>
      <w:r>
        <w:t>importance  (</w:t>
      </w:r>
      <w:proofErr w:type="gramEnd"/>
      <w:r>
        <w:t xml:space="preserve">2) </w:t>
      </w:r>
    </w:p>
    <w:p w14:paraId="604D057E" w14:textId="77777777" w:rsidR="0044146A" w:rsidRDefault="00C7633C">
      <w:pPr>
        <w:pStyle w:val="ListParagraph"/>
        <w:keepNext/>
        <w:numPr>
          <w:ilvl w:val="0"/>
          <w:numId w:val="4"/>
        </w:numPr>
      </w:pPr>
      <w:r>
        <w:t xml:space="preserve">of very little or no </w:t>
      </w:r>
      <w:proofErr w:type="gramStart"/>
      <w:r>
        <w:t>importance  (</w:t>
      </w:r>
      <w:proofErr w:type="gramEnd"/>
      <w:r>
        <w:t xml:space="preserve">1) </w:t>
      </w:r>
    </w:p>
    <w:p w14:paraId="05D8AC03" w14:textId="77777777" w:rsidR="0044146A" w:rsidRDefault="0044146A"/>
    <w:p w14:paraId="644B9E84"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890E7A0" w14:textId="77777777">
        <w:tc>
          <w:tcPr>
            <w:tcW w:w="50" w:type="dxa"/>
          </w:tcPr>
          <w:p w14:paraId="440D2D55" w14:textId="77777777" w:rsidR="0044146A" w:rsidRDefault="00C7633C">
            <w:pPr>
              <w:keepNext/>
            </w:pPr>
            <w:r>
              <w:rPr>
                <w:noProof/>
              </w:rPr>
              <w:drawing>
                <wp:inline distT="0" distB="0" distL="0" distR="0" wp14:anchorId="48B64AF4" wp14:editId="14663BEC">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A12C57B" w14:textId="77777777" w:rsidR="0044146A" w:rsidRDefault="0044146A"/>
    <w:p w14:paraId="3D2EF027" w14:textId="77777777" w:rsidR="0044146A" w:rsidRDefault="00C7633C">
      <w:pPr>
        <w:keepNext/>
      </w:pPr>
      <w:r>
        <w:t>Indulgence_Q12 In your private life, how important is moderation: having few desires?</w:t>
      </w:r>
    </w:p>
    <w:p w14:paraId="4CBFD45F" w14:textId="77777777" w:rsidR="0044146A" w:rsidRDefault="00C7633C">
      <w:pPr>
        <w:pStyle w:val="ListParagraph"/>
        <w:keepNext/>
        <w:numPr>
          <w:ilvl w:val="0"/>
          <w:numId w:val="4"/>
        </w:numPr>
      </w:pPr>
      <w:r>
        <w:t xml:space="preserve">of utmost </w:t>
      </w:r>
      <w:proofErr w:type="gramStart"/>
      <w:r>
        <w:t>importance  (</w:t>
      </w:r>
      <w:proofErr w:type="gramEnd"/>
      <w:r>
        <w:t xml:space="preserve">1) </w:t>
      </w:r>
    </w:p>
    <w:p w14:paraId="76430FEF" w14:textId="77777777" w:rsidR="0044146A" w:rsidRDefault="00C7633C">
      <w:pPr>
        <w:pStyle w:val="ListParagraph"/>
        <w:keepNext/>
        <w:numPr>
          <w:ilvl w:val="0"/>
          <w:numId w:val="4"/>
        </w:numPr>
      </w:pPr>
      <w:r>
        <w:t xml:space="preserve">very </w:t>
      </w:r>
      <w:proofErr w:type="gramStart"/>
      <w:r>
        <w:t>important  (</w:t>
      </w:r>
      <w:proofErr w:type="gramEnd"/>
      <w:r>
        <w:t xml:space="preserve">2) </w:t>
      </w:r>
    </w:p>
    <w:p w14:paraId="05C73259" w14:textId="77777777" w:rsidR="0044146A" w:rsidRDefault="00C7633C">
      <w:pPr>
        <w:pStyle w:val="ListParagraph"/>
        <w:keepNext/>
        <w:numPr>
          <w:ilvl w:val="0"/>
          <w:numId w:val="4"/>
        </w:numPr>
      </w:pPr>
      <w:r>
        <w:t xml:space="preserve">of moderate </w:t>
      </w:r>
      <w:proofErr w:type="gramStart"/>
      <w:r>
        <w:t>importance  (</w:t>
      </w:r>
      <w:proofErr w:type="gramEnd"/>
      <w:r>
        <w:t xml:space="preserve">3) </w:t>
      </w:r>
    </w:p>
    <w:p w14:paraId="45E330D0" w14:textId="77777777" w:rsidR="0044146A" w:rsidRDefault="00C7633C">
      <w:pPr>
        <w:pStyle w:val="ListParagraph"/>
        <w:keepNext/>
        <w:numPr>
          <w:ilvl w:val="0"/>
          <w:numId w:val="4"/>
        </w:numPr>
      </w:pPr>
      <w:r>
        <w:t xml:space="preserve">of little </w:t>
      </w:r>
      <w:proofErr w:type="gramStart"/>
      <w:r>
        <w:t>importance  (</w:t>
      </w:r>
      <w:proofErr w:type="gramEnd"/>
      <w:r>
        <w:t xml:space="preserve">4) </w:t>
      </w:r>
    </w:p>
    <w:p w14:paraId="37D4630B" w14:textId="77777777" w:rsidR="0044146A" w:rsidRDefault="00C7633C">
      <w:pPr>
        <w:pStyle w:val="ListParagraph"/>
        <w:keepNext/>
        <w:numPr>
          <w:ilvl w:val="0"/>
          <w:numId w:val="4"/>
        </w:numPr>
      </w:pPr>
      <w:r>
        <w:t xml:space="preserve">of very little or no </w:t>
      </w:r>
      <w:proofErr w:type="gramStart"/>
      <w:r>
        <w:t>importance  (</w:t>
      </w:r>
      <w:proofErr w:type="gramEnd"/>
      <w:r>
        <w:t xml:space="preserve">5) </w:t>
      </w:r>
    </w:p>
    <w:p w14:paraId="69E881C6" w14:textId="77777777" w:rsidR="0044146A" w:rsidRDefault="0044146A"/>
    <w:p w14:paraId="17C76E89"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0767B62" w14:textId="77777777">
        <w:tc>
          <w:tcPr>
            <w:tcW w:w="50" w:type="dxa"/>
          </w:tcPr>
          <w:p w14:paraId="58E83CEF" w14:textId="77777777" w:rsidR="0044146A" w:rsidRDefault="00C7633C">
            <w:pPr>
              <w:keepNext/>
            </w:pPr>
            <w:r>
              <w:rPr>
                <w:noProof/>
              </w:rPr>
              <w:drawing>
                <wp:inline distT="0" distB="0" distL="0" distR="0" wp14:anchorId="311598F0" wp14:editId="2498FE9D">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C684148" w14:textId="77777777" w:rsidR="0044146A" w:rsidRDefault="0044146A"/>
    <w:p w14:paraId="069D4977" w14:textId="77777777" w:rsidR="0044146A" w:rsidRDefault="00C7633C">
      <w:pPr>
        <w:keepNext/>
      </w:pPr>
      <w:r>
        <w:t>Indulgence_Q16 Are you a happy person?</w:t>
      </w:r>
    </w:p>
    <w:p w14:paraId="5B1819B2" w14:textId="77777777" w:rsidR="0044146A" w:rsidRDefault="00C7633C">
      <w:pPr>
        <w:pStyle w:val="ListParagraph"/>
        <w:keepNext/>
        <w:numPr>
          <w:ilvl w:val="0"/>
          <w:numId w:val="4"/>
        </w:numPr>
      </w:pPr>
      <w:proofErr w:type="gramStart"/>
      <w:r>
        <w:t>always  (</w:t>
      </w:r>
      <w:proofErr w:type="gramEnd"/>
      <w:r>
        <w:t xml:space="preserve">5) </w:t>
      </w:r>
    </w:p>
    <w:p w14:paraId="469E95BC" w14:textId="77777777" w:rsidR="0044146A" w:rsidRDefault="00C7633C">
      <w:pPr>
        <w:pStyle w:val="ListParagraph"/>
        <w:keepNext/>
        <w:numPr>
          <w:ilvl w:val="0"/>
          <w:numId w:val="4"/>
        </w:numPr>
      </w:pPr>
      <w:proofErr w:type="gramStart"/>
      <w:r>
        <w:t>usually  (</w:t>
      </w:r>
      <w:proofErr w:type="gramEnd"/>
      <w:r>
        <w:t xml:space="preserve">4) </w:t>
      </w:r>
    </w:p>
    <w:p w14:paraId="4CE31F7E" w14:textId="77777777" w:rsidR="0044146A" w:rsidRDefault="00C7633C">
      <w:pPr>
        <w:pStyle w:val="ListParagraph"/>
        <w:keepNext/>
        <w:numPr>
          <w:ilvl w:val="0"/>
          <w:numId w:val="4"/>
        </w:numPr>
      </w:pPr>
      <w:proofErr w:type="gramStart"/>
      <w:r>
        <w:t>sometimes  (</w:t>
      </w:r>
      <w:proofErr w:type="gramEnd"/>
      <w:r>
        <w:t xml:space="preserve">3) </w:t>
      </w:r>
    </w:p>
    <w:p w14:paraId="403C0894" w14:textId="77777777" w:rsidR="0044146A" w:rsidRDefault="00C7633C">
      <w:pPr>
        <w:pStyle w:val="ListParagraph"/>
        <w:keepNext/>
        <w:numPr>
          <w:ilvl w:val="0"/>
          <w:numId w:val="4"/>
        </w:numPr>
      </w:pPr>
      <w:proofErr w:type="gramStart"/>
      <w:r>
        <w:t>seldom  (</w:t>
      </w:r>
      <w:proofErr w:type="gramEnd"/>
      <w:r>
        <w:t xml:space="preserve">2) </w:t>
      </w:r>
    </w:p>
    <w:p w14:paraId="5A21ED81" w14:textId="77777777" w:rsidR="0044146A" w:rsidRDefault="00C7633C">
      <w:pPr>
        <w:pStyle w:val="ListParagraph"/>
        <w:keepNext/>
        <w:numPr>
          <w:ilvl w:val="0"/>
          <w:numId w:val="4"/>
        </w:numPr>
      </w:pPr>
      <w:proofErr w:type="gramStart"/>
      <w:r>
        <w:t>never  (</w:t>
      </w:r>
      <w:proofErr w:type="gramEnd"/>
      <w:r>
        <w:t xml:space="preserve">1) </w:t>
      </w:r>
    </w:p>
    <w:p w14:paraId="62A1629A" w14:textId="77777777" w:rsidR="0044146A" w:rsidRDefault="0044146A"/>
    <w:p w14:paraId="645087A2"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CB8BAE8" w14:textId="77777777">
        <w:tc>
          <w:tcPr>
            <w:tcW w:w="50" w:type="dxa"/>
          </w:tcPr>
          <w:p w14:paraId="00703BF4" w14:textId="77777777" w:rsidR="0044146A" w:rsidRDefault="00C7633C">
            <w:pPr>
              <w:keepNext/>
            </w:pPr>
            <w:r>
              <w:rPr>
                <w:noProof/>
              </w:rPr>
              <w:drawing>
                <wp:inline distT="0" distB="0" distL="0" distR="0" wp14:anchorId="1C6C9532" wp14:editId="0CA44F92">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5E74A20" w14:textId="77777777" w:rsidR="0044146A" w:rsidRDefault="0044146A"/>
    <w:p w14:paraId="15136599" w14:textId="77777777" w:rsidR="0044146A" w:rsidRDefault="00C7633C">
      <w:pPr>
        <w:keepNext/>
      </w:pPr>
      <w:r>
        <w:t>Indulgence_Q17 Do other people or circumstances ever prevent you from doing what you really want to?</w:t>
      </w:r>
    </w:p>
    <w:p w14:paraId="242D6C5C" w14:textId="77777777" w:rsidR="0044146A" w:rsidRDefault="00C7633C">
      <w:pPr>
        <w:pStyle w:val="ListParagraph"/>
        <w:keepNext/>
        <w:numPr>
          <w:ilvl w:val="0"/>
          <w:numId w:val="4"/>
        </w:numPr>
      </w:pPr>
      <w:proofErr w:type="gramStart"/>
      <w:r>
        <w:t>always  (</w:t>
      </w:r>
      <w:proofErr w:type="gramEnd"/>
      <w:r>
        <w:t xml:space="preserve">1) </w:t>
      </w:r>
    </w:p>
    <w:p w14:paraId="7DA2CDB9" w14:textId="77777777" w:rsidR="0044146A" w:rsidRDefault="00C7633C">
      <w:pPr>
        <w:pStyle w:val="ListParagraph"/>
        <w:keepNext/>
        <w:numPr>
          <w:ilvl w:val="0"/>
          <w:numId w:val="4"/>
        </w:numPr>
      </w:pPr>
      <w:proofErr w:type="gramStart"/>
      <w:r>
        <w:t>usually  (</w:t>
      </w:r>
      <w:proofErr w:type="gramEnd"/>
      <w:r>
        <w:t xml:space="preserve">2) </w:t>
      </w:r>
    </w:p>
    <w:p w14:paraId="69BB3D46" w14:textId="77777777" w:rsidR="0044146A" w:rsidRDefault="00C7633C">
      <w:pPr>
        <w:pStyle w:val="ListParagraph"/>
        <w:keepNext/>
        <w:numPr>
          <w:ilvl w:val="0"/>
          <w:numId w:val="4"/>
        </w:numPr>
      </w:pPr>
      <w:proofErr w:type="gramStart"/>
      <w:r>
        <w:t>sometimes  (</w:t>
      </w:r>
      <w:proofErr w:type="gramEnd"/>
      <w:r>
        <w:t xml:space="preserve">3) </w:t>
      </w:r>
    </w:p>
    <w:p w14:paraId="4F2A8510" w14:textId="77777777" w:rsidR="0044146A" w:rsidRDefault="00C7633C">
      <w:pPr>
        <w:pStyle w:val="ListParagraph"/>
        <w:keepNext/>
        <w:numPr>
          <w:ilvl w:val="0"/>
          <w:numId w:val="4"/>
        </w:numPr>
      </w:pPr>
      <w:proofErr w:type="gramStart"/>
      <w:r>
        <w:t>seldom  (</w:t>
      </w:r>
      <w:proofErr w:type="gramEnd"/>
      <w:r>
        <w:t xml:space="preserve">4) </w:t>
      </w:r>
    </w:p>
    <w:p w14:paraId="2D3FA076" w14:textId="77777777" w:rsidR="0044146A" w:rsidRDefault="00C7633C">
      <w:pPr>
        <w:pStyle w:val="ListParagraph"/>
        <w:keepNext/>
        <w:numPr>
          <w:ilvl w:val="0"/>
          <w:numId w:val="4"/>
        </w:numPr>
      </w:pPr>
      <w:proofErr w:type="gramStart"/>
      <w:r>
        <w:t>never  (</w:t>
      </w:r>
      <w:proofErr w:type="gramEnd"/>
      <w:r>
        <w:t xml:space="preserve">5) </w:t>
      </w:r>
    </w:p>
    <w:p w14:paraId="7CFBAD0C" w14:textId="77777777" w:rsidR="0044146A" w:rsidRDefault="0044146A"/>
    <w:p w14:paraId="5E2AB1EC"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2B5E1AE6" w14:textId="77777777">
        <w:tc>
          <w:tcPr>
            <w:tcW w:w="50" w:type="dxa"/>
          </w:tcPr>
          <w:p w14:paraId="26F8A1A6" w14:textId="77777777" w:rsidR="0044146A" w:rsidRDefault="00C7633C">
            <w:pPr>
              <w:keepNext/>
            </w:pPr>
            <w:r>
              <w:rPr>
                <w:noProof/>
              </w:rPr>
              <w:drawing>
                <wp:inline distT="0" distB="0" distL="0" distR="0" wp14:anchorId="168D548E" wp14:editId="46F18E1F">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43AA8DE" w14:textId="77777777" w:rsidR="0044146A" w:rsidRDefault="0044146A"/>
    <w:p w14:paraId="696D3924" w14:textId="77777777" w:rsidR="0044146A" w:rsidRDefault="00C7633C">
      <w:pPr>
        <w:keepNext/>
      </w:pPr>
      <w:r>
        <w:t>PowerDistance_Q20 How often, in your experience, are subordinates afraid to contradict their boss (or students their teacher)?</w:t>
      </w:r>
    </w:p>
    <w:p w14:paraId="1E361AE2" w14:textId="77777777" w:rsidR="0044146A" w:rsidRDefault="00C7633C">
      <w:pPr>
        <w:pStyle w:val="ListParagraph"/>
        <w:keepNext/>
        <w:numPr>
          <w:ilvl w:val="0"/>
          <w:numId w:val="4"/>
        </w:numPr>
      </w:pPr>
      <w:proofErr w:type="gramStart"/>
      <w:r>
        <w:t>never  (</w:t>
      </w:r>
      <w:proofErr w:type="gramEnd"/>
      <w:r>
        <w:t xml:space="preserve">1) </w:t>
      </w:r>
    </w:p>
    <w:p w14:paraId="1CB20CCC" w14:textId="77777777" w:rsidR="0044146A" w:rsidRDefault="00C7633C">
      <w:pPr>
        <w:pStyle w:val="ListParagraph"/>
        <w:keepNext/>
        <w:numPr>
          <w:ilvl w:val="0"/>
          <w:numId w:val="4"/>
        </w:numPr>
      </w:pPr>
      <w:proofErr w:type="gramStart"/>
      <w:r>
        <w:t>seldom  (</w:t>
      </w:r>
      <w:proofErr w:type="gramEnd"/>
      <w:r>
        <w:t xml:space="preserve">2) </w:t>
      </w:r>
    </w:p>
    <w:p w14:paraId="75A1A687" w14:textId="77777777" w:rsidR="0044146A" w:rsidRDefault="00C7633C">
      <w:pPr>
        <w:pStyle w:val="ListParagraph"/>
        <w:keepNext/>
        <w:numPr>
          <w:ilvl w:val="0"/>
          <w:numId w:val="4"/>
        </w:numPr>
      </w:pPr>
      <w:proofErr w:type="gramStart"/>
      <w:r>
        <w:t>sometimes  (</w:t>
      </w:r>
      <w:proofErr w:type="gramEnd"/>
      <w:r>
        <w:t xml:space="preserve">3) </w:t>
      </w:r>
    </w:p>
    <w:p w14:paraId="557E80A1" w14:textId="77777777" w:rsidR="0044146A" w:rsidRDefault="00C7633C">
      <w:pPr>
        <w:pStyle w:val="ListParagraph"/>
        <w:keepNext/>
        <w:numPr>
          <w:ilvl w:val="0"/>
          <w:numId w:val="4"/>
        </w:numPr>
      </w:pPr>
      <w:proofErr w:type="gramStart"/>
      <w:r>
        <w:t>usually  (</w:t>
      </w:r>
      <w:proofErr w:type="gramEnd"/>
      <w:r>
        <w:t xml:space="preserve">4) </w:t>
      </w:r>
    </w:p>
    <w:p w14:paraId="7119766E" w14:textId="77777777" w:rsidR="0044146A" w:rsidRDefault="00C7633C">
      <w:pPr>
        <w:pStyle w:val="ListParagraph"/>
        <w:keepNext/>
        <w:numPr>
          <w:ilvl w:val="0"/>
          <w:numId w:val="4"/>
        </w:numPr>
      </w:pPr>
      <w:proofErr w:type="gramStart"/>
      <w:r>
        <w:t>always  (</w:t>
      </w:r>
      <w:proofErr w:type="gramEnd"/>
      <w:r>
        <w:t xml:space="preserve">5) </w:t>
      </w:r>
    </w:p>
    <w:p w14:paraId="78E140E9" w14:textId="77777777" w:rsidR="0044146A" w:rsidRDefault="0044146A"/>
    <w:p w14:paraId="74841AA9"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0EBCEDD2" w14:textId="77777777">
        <w:tc>
          <w:tcPr>
            <w:tcW w:w="50" w:type="dxa"/>
          </w:tcPr>
          <w:p w14:paraId="0AFFB484" w14:textId="77777777" w:rsidR="0044146A" w:rsidRDefault="00C7633C">
            <w:pPr>
              <w:keepNext/>
            </w:pPr>
            <w:r>
              <w:rPr>
                <w:noProof/>
              </w:rPr>
              <w:drawing>
                <wp:inline distT="0" distB="0" distL="0" distR="0" wp14:anchorId="3BE6207E" wp14:editId="06794477">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0FC37CE" w14:textId="77777777" w:rsidR="0044146A" w:rsidRDefault="0044146A"/>
    <w:p w14:paraId="66F59B3F" w14:textId="77777777" w:rsidR="0044146A" w:rsidRDefault="00C7633C">
      <w:pPr>
        <w:keepNext/>
      </w:pPr>
      <w:r>
        <w:lastRenderedPageBreak/>
        <w:t xml:space="preserve">PowerDistance_Q23 To what extent do you agree or disagree with: An organization structure in which certain subordinates have two bosses should be avoided at all </w:t>
      </w:r>
      <w:proofErr w:type="gramStart"/>
      <w:r>
        <w:t>cost</w:t>
      </w:r>
      <w:proofErr w:type="gramEnd"/>
    </w:p>
    <w:p w14:paraId="7751AFAE" w14:textId="77777777" w:rsidR="0044146A" w:rsidRDefault="00C7633C">
      <w:pPr>
        <w:pStyle w:val="ListParagraph"/>
        <w:keepNext/>
        <w:numPr>
          <w:ilvl w:val="0"/>
          <w:numId w:val="4"/>
        </w:numPr>
      </w:pPr>
      <w:r>
        <w:t xml:space="preserve">strongly </w:t>
      </w:r>
      <w:proofErr w:type="gramStart"/>
      <w:r>
        <w:t>agree  (</w:t>
      </w:r>
      <w:proofErr w:type="gramEnd"/>
      <w:r>
        <w:t xml:space="preserve">5) </w:t>
      </w:r>
    </w:p>
    <w:p w14:paraId="13CD8BD1" w14:textId="77777777" w:rsidR="0044146A" w:rsidRDefault="00C7633C">
      <w:pPr>
        <w:pStyle w:val="ListParagraph"/>
        <w:keepNext/>
        <w:numPr>
          <w:ilvl w:val="0"/>
          <w:numId w:val="4"/>
        </w:numPr>
      </w:pPr>
      <w:proofErr w:type="gramStart"/>
      <w:r>
        <w:t>agree  (</w:t>
      </w:r>
      <w:proofErr w:type="gramEnd"/>
      <w:r>
        <w:t xml:space="preserve">4) </w:t>
      </w:r>
    </w:p>
    <w:p w14:paraId="4F799017" w14:textId="77777777" w:rsidR="0044146A" w:rsidRDefault="00C7633C">
      <w:pPr>
        <w:pStyle w:val="ListParagraph"/>
        <w:keepNext/>
        <w:numPr>
          <w:ilvl w:val="0"/>
          <w:numId w:val="4"/>
        </w:numPr>
      </w:pPr>
      <w:proofErr w:type="gramStart"/>
      <w:r>
        <w:t>undecided  (</w:t>
      </w:r>
      <w:proofErr w:type="gramEnd"/>
      <w:r>
        <w:t xml:space="preserve">3) </w:t>
      </w:r>
    </w:p>
    <w:p w14:paraId="0599A0EB" w14:textId="77777777" w:rsidR="0044146A" w:rsidRDefault="00C7633C">
      <w:pPr>
        <w:pStyle w:val="ListParagraph"/>
        <w:keepNext/>
        <w:numPr>
          <w:ilvl w:val="0"/>
          <w:numId w:val="4"/>
        </w:numPr>
      </w:pPr>
      <w:proofErr w:type="gramStart"/>
      <w:r>
        <w:t>disagree  (</w:t>
      </w:r>
      <w:proofErr w:type="gramEnd"/>
      <w:r>
        <w:t xml:space="preserve">2) </w:t>
      </w:r>
    </w:p>
    <w:p w14:paraId="71BF13B0" w14:textId="77777777" w:rsidR="0044146A" w:rsidRDefault="00C7633C">
      <w:pPr>
        <w:pStyle w:val="ListParagraph"/>
        <w:keepNext/>
        <w:numPr>
          <w:ilvl w:val="0"/>
          <w:numId w:val="4"/>
        </w:numPr>
      </w:pPr>
      <w:r>
        <w:t xml:space="preserve">strongly </w:t>
      </w:r>
      <w:proofErr w:type="gramStart"/>
      <w:r>
        <w:t>disagree  (</w:t>
      </w:r>
      <w:proofErr w:type="gramEnd"/>
      <w:r>
        <w:t xml:space="preserve">1) </w:t>
      </w:r>
    </w:p>
    <w:p w14:paraId="4A63293E" w14:textId="77777777" w:rsidR="0044146A" w:rsidRDefault="0044146A"/>
    <w:p w14:paraId="5932155A" w14:textId="77777777" w:rsidR="0044146A" w:rsidRDefault="00C7633C">
      <w:pPr>
        <w:pStyle w:val="BlockEndLabel"/>
      </w:pPr>
      <w:r>
        <w:t>End of Block: Hofstede</w:t>
      </w:r>
    </w:p>
    <w:p w14:paraId="7169F1C3" w14:textId="77777777" w:rsidR="0044146A" w:rsidRDefault="0044146A">
      <w:pPr>
        <w:pStyle w:val="BlockSeparator"/>
      </w:pPr>
    </w:p>
    <w:p w14:paraId="086CBE67" w14:textId="77777777" w:rsidR="0044146A" w:rsidRDefault="00C7633C">
      <w:pPr>
        <w:pStyle w:val="BlockStartLabel"/>
      </w:pPr>
      <w:r>
        <w:t>Start of Block: Experience of punishment</w:t>
      </w:r>
    </w:p>
    <w:tbl>
      <w:tblPr>
        <w:tblStyle w:val="QQuestionIconTable"/>
        <w:tblW w:w="50" w:type="auto"/>
        <w:tblLook w:val="07E0" w:firstRow="1" w:lastRow="1" w:firstColumn="1" w:lastColumn="1" w:noHBand="1" w:noVBand="1"/>
      </w:tblPr>
      <w:tblGrid>
        <w:gridCol w:w="380"/>
      </w:tblGrid>
      <w:tr w:rsidR="0044146A" w14:paraId="4A9BD989" w14:textId="77777777">
        <w:tc>
          <w:tcPr>
            <w:tcW w:w="50" w:type="dxa"/>
          </w:tcPr>
          <w:p w14:paraId="4ED132EF" w14:textId="77777777" w:rsidR="0044146A" w:rsidRDefault="00C7633C">
            <w:pPr>
              <w:keepNext/>
            </w:pPr>
            <w:r>
              <w:rPr>
                <w:noProof/>
              </w:rPr>
              <w:drawing>
                <wp:inline distT="0" distB="0" distL="0" distR="0" wp14:anchorId="75442FAA" wp14:editId="53E593ED">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F52706" w14:textId="77777777" w:rsidR="0044146A" w:rsidRDefault="0044146A"/>
    <w:p w14:paraId="72E6EB3E" w14:textId="77777777" w:rsidR="0044146A" w:rsidRDefault="00C7633C">
      <w:pPr>
        <w:keepNext/>
      </w:pPr>
      <w:proofErr w:type="spellStart"/>
      <w:r>
        <w:t>You_confront</w:t>
      </w:r>
      <w:proofErr w:type="spellEnd"/>
      <w:r>
        <w:t xml:space="preserve"> How often do you confront someone for doing something inappropriate?</w:t>
      </w:r>
    </w:p>
    <w:p w14:paraId="1FDB901A" w14:textId="77777777" w:rsidR="0044146A" w:rsidRDefault="00C7633C">
      <w:pPr>
        <w:pStyle w:val="ListParagraph"/>
        <w:keepNext/>
        <w:numPr>
          <w:ilvl w:val="0"/>
          <w:numId w:val="4"/>
        </w:numPr>
      </w:pPr>
      <w:proofErr w:type="gramStart"/>
      <w:r>
        <w:t>never  (</w:t>
      </w:r>
      <w:proofErr w:type="gramEnd"/>
      <w:r>
        <w:t xml:space="preserve">1) </w:t>
      </w:r>
    </w:p>
    <w:p w14:paraId="4534028C" w14:textId="77777777" w:rsidR="0044146A" w:rsidRDefault="00C7633C">
      <w:pPr>
        <w:pStyle w:val="ListParagraph"/>
        <w:keepNext/>
        <w:numPr>
          <w:ilvl w:val="0"/>
          <w:numId w:val="4"/>
        </w:numPr>
      </w:pPr>
      <w:proofErr w:type="gramStart"/>
      <w:r>
        <w:t>seldom  (</w:t>
      </w:r>
      <w:proofErr w:type="gramEnd"/>
      <w:r>
        <w:t xml:space="preserve">2) </w:t>
      </w:r>
    </w:p>
    <w:p w14:paraId="77528B2C" w14:textId="77777777" w:rsidR="0044146A" w:rsidRDefault="00C7633C">
      <w:pPr>
        <w:pStyle w:val="ListParagraph"/>
        <w:keepNext/>
        <w:numPr>
          <w:ilvl w:val="0"/>
          <w:numId w:val="4"/>
        </w:numPr>
      </w:pPr>
      <w:proofErr w:type="gramStart"/>
      <w:r>
        <w:t>sometimes  (</w:t>
      </w:r>
      <w:proofErr w:type="gramEnd"/>
      <w:r>
        <w:t xml:space="preserve">3) </w:t>
      </w:r>
    </w:p>
    <w:p w14:paraId="34B220C7" w14:textId="77777777" w:rsidR="0044146A" w:rsidRDefault="00C7633C">
      <w:pPr>
        <w:pStyle w:val="ListParagraph"/>
        <w:keepNext/>
        <w:numPr>
          <w:ilvl w:val="0"/>
          <w:numId w:val="4"/>
        </w:numPr>
      </w:pPr>
      <w:proofErr w:type="gramStart"/>
      <w:r>
        <w:t>usually  (</w:t>
      </w:r>
      <w:proofErr w:type="gramEnd"/>
      <w:r>
        <w:t xml:space="preserve">4) </w:t>
      </w:r>
    </w:p>
    <w:p w14:paraId="30A04DA2" w14:textId="77777777" w:rsidR="0044146A" w:rsidRDefault="00C7633C">
      <w:pPr>
        <w:pStyle w:val="ListParagraph"/>
        <w:keepNext/>
        <w:numPr>
          <w:ilvl w:val="0"/>
          <w:numId w:val="4"/>
        </w:numPr>
      </w:pPr>
      <w:proofErr w:type="gramStart"/>
      <w:r>
        <w:t>always  (</w:t>
      </w:r>
      <w:proofErr w:type="gramEnd"/>
      <w:r>
        <w:t xml:space="preserve">5) </w:t>
      </w:r>
    </w:p>
    <w:p w14:paraId="10CF0371" w14:textId="77777777" w:rsidR="0044146A" w:rsidRDefault="0044146A"/>
    <w:p w14:paraId="70C3B361"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1BA4F7D7" w14:textId="77777777">
        <w:tc>
          <w:tcPr>
            <w:tcW w:w="50" w:type="dxa"/>
          </w:tcPr>
          <w:p w14:paraId="1EC58C52" w14:textId="77777777" w:rsidR="0044146A" w:rsidRDefault="00C7633C">
            <w:pPr>
              <w:keepNext/>
            </w:pPr>
            <w:r>
              <w:rPr>
                <w:noProof/>
              </w:rPr>
              <w:drawing>
                <wp:inline distT="0" distB="0" distL="0" distR="0" wp14:anchorId="2968DF03" wp14:editId="37404FDB">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2C4A29D" w14:textId="77777777" w:rsidR="0044146A" w:rsidRDefault="0044146A"/>
    <w:p w14:paraId="6C9F1AA7" w14:textId="77777777" w:rsidR="0044146A" w:rsidRDefault="00C7633C">
      <w:pPr>
        <w:keepNext/>
      </w:pPr>
      <w:proofErr w:type="spellStart"/>
      <w:r>
        <w:lastRenderedPageBreak/>
        <w:t>Confront_you</w:t>
      </w:r>
      <w:proofErr w:type="spellEnd"/>
      <w:r>
        <w:t xml:space="preserve"> How often does someone confront you for doing something inappropriate?</w:t>
      </w:r>
    </w:p>
    <w:p w14:paraId="2ECE6CA9" w14:textId="77777777" w:rsidR="0044146A" w:rsidRDefault="00C7633C">
      <w:pPr>
        <w:pStyle w:val="ListParagraph"/>
        <w:keepNext/>
        <w:numPr>
          <w:ilvl w:val="0"/>
          <w:numId w:val="4"/>
        </w:numPr>
      </w:pPr>
      <w:proofErr w:type="gramStart"/>
      <w:r>
        <w:t>never  (</w:t>
      </w:r>
      <w:proofErr w:type="gramEnd"/>
      <w:r>
        <w:t xml:space="preserve">1) </w:t>
      </w:r>
    </w:p>
    <w:p w14:paraId="402B49C4" w14:textId="77777777" w:rsidR="0044146A" w:rsidRDefault="00C7633C">
      <w:pPr>
        <w:pStyle w:val="ListParagraph"/>
        <w:keepNext/>
        <w:numPr>
          <w:ilvl w:val="0"/>
          <w:numId w:val="4"/>
        </w:numPr>
      </w:pPr>
      <w:proofErr w:type="gramStart"/>
      <w:r>
        <w:t>seldom  (</w:t>
      </w:r>
      <w:proofErr w:type="gramEnd"/>
      <w:r>
        <w:t xml:space="preserve">2) </w:t>
      </w:r>
    </w:p>
    <w:p w14:paraId="57B9AAC9" w14:textId="77777777" w:rsidR="0044146A" w:rsidRDefault="00C7633C">
      <w:pPr>
        <w:pStyle w:val="ListParagraph"/>
        <w:keepNext/>
        <w:numPr>
          <w:ilvl w:val="0"/>
          <w:numId w:val="4"/>
        </w:numPr>
      </w:pPr>
      <w:proofErr w:type="gramStart"/>
      <w:r>
        <w:t>sometimes  (</w:t>
      </w:r>
      <w:proofErr w:type="gramEnd"/>
      <w:r>
        <w:t xml:space="preserve">3) </w:t>
      </w:r>
    </w:p>
    <w:p w14:paraId="08D9BEE9" w14:textId="77777777" w:rsidR="0044146A" w:rsidRDefault="00C7633C">
      <w:pPr>
        <w:pStyle w:val="ListParagraph"/>
        <w:keepNext/>
        <w:numPr>
          <w:ilvl w:val="0"/>
          <w:numId w:val="4"/>
        </w:numPr>
      </w:pPr>
      <w:proofErr w:type="gramStart"/>
      <w:r>
        <w:t>usually  (</w:t>
      </w:r>
      <w:proofErr w:type="gramEnd"/>
      <w:r>
        <w:t xml:space="preserve">4) </w:t>
      </w:r>
    </w:p>
    <w:p w14:paraId="247D949D" w14:textId="77777777" w:rsidR="0044146A" w:rsidRDefault="00C7633C">
      <w:pPr>
        <w:pStyle w:val="ListParagraph"/>
        <w:keepNext/>
        <w:numPr>
          <w:ilvl w:val="0"/>
          <w:numId w:val="4"/>
        </w:numPr>
      </w:pPr>
      <w:proofErr w:type="gramStart"/>
      <w:r>
        <w:t>always  (</w:t>
      </w:r>
      <w:proofErr w:type="gramEnd"/>
      <w:r>
        <w:t xml:space="preserve">5) </w:t>
      </w:r>
    </w:p>
    <w:p w14:paraId="00BB05B5" w14:textId="77777777" w:rsidR="0044146A" w:rsidRDefault="0044146A"/>
    <w:p w14:paraId="21D6ACD9"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1741AB21" w14:textId="77777777">
        <w:tc>
          <w:tcPr>
            <w:tcW w:w="50" w:type="dxa"/>
          </w:tcPr>
          <w:p w14:paraId="43B1CE3C" w14:textId="77777777" w:rsidR="0044146A" w:rsidRDefault="00C7633C">
            <w:pPr>
              <w:keepNext/>
            </w:pPr>
            <w:r>
              <w:rPr>
                <w:noProof/>
              </w:rPr>
              <w:drawing>
                <wp:inline distT="0" distB="0" distL="0" distR="0" wp14:anchorId="39444F43" wp14:editId="0CA19ADB">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D4ECC2E" w14:textId="77777777" w:rsidR="0044146A" w:rsidRDefault="0044146A"/>
    <w:p w14:paraId="62FBED94" w14:textId="77777777" w:rsidR="0044146A" w:rsidRDefault="00C7633C">
      <w:pPr>
        <w:keepNext/>
      </w:pPr>
      <w:proofErr w:type="spellStart"/>
      <w:r>
        <w:t>You_Talk</w:t>
      </w:r>
      <w:proofErr w:type="spellEnd"/>
      <w:r>
        <w:t xml:space="preserve"> How often do you talk to others about someone who has done something inappropriate?</w:t>
      </w:r>
    </w:p>
    <w:p w14:paraId="75D6440B" w14:textId="77777777" w:rsidR="0044146A" w:rsidRDefault="00C7633C">
      <w:pPr>
        <w:pStyle w:val="ListParagraph"/>
        <w:keepNext/>
        <w:numPr>
          <w:ilvl w:val="0"/>
          <w:numId w:val="4"/>
        </w:numPr>
      </w:pPr>
      <w:proofErr w:type="gramStart"/>
      <w:r>
        <w:t>never  (</w:t>
      </w:r>
      <w:proofErr w:type="gramEnd"/>
      <w:r>
        <w:t xml:space="preserve">1) </w:t>
      </w:r>
    </w:p>
    <w:p w14:paraId="37FD4ECF" w14:textId="77777777" w:rsidR="0044146A" w:rsidRDefault="00C7633C">
      <w:pPr>
        <w:pStyle w:val="ListParagraph"/>
        <w:keepNext/>
        <w:numPr>
          <w:ilvl w:val="0"/>
          <w:numId w:val="4"/>
        </w:numPr>
      </w:pPr>
      <w:proofErr w:type="gramStart"/>
      <w:r>
        <w:t>seldom  (</w:t>
      </w:r>
      <w:proofErr w:type="gramEnd"/>
      <w:r>
        <w:t xml:space="preserve">2) </w:t>
      </w:r>
    </w:p>
    <w:p w14:paraId="0BC53BEF" w14:textId="77777777" w:rsidR="0044146A" w:rsidRDefault="00C7633C">
      <w:pPr>
        <w:pStyle w:val="ListParagraph"/>
        <w:keepNext/>
        <w:numPr>
          <w:ilvl w:val="0"/>
          <w:numId w:val="4"/>
        </w:numPr>
      </w:pPr>
      <w:proofErr w:type="gramStart"/>
      <w:r>
        <w:t>sometimes  (</w:t>
      </w:r>
      <w:proofErr w:type="gramEnd"/>
      <w:r>
        <w:t xml:space="preserve">3) </w:t>
      </w:r>
    </w:p>
    <w:p w14:paraId="28990669" w14:textId="77777777" w:rsidR="0044146A" w:rsidRDefault="00C7633C">
      <w:pPr>
        <w:pStyle w:val="ListParagraph"/>
        <w:keepNext/>
        <w:numPr>
          <w:ilvl w:val="0"/>
          <w:numId w:val="4"/>
        </w:numPr>
      </w:pPr>
      <w:proofErr w:type="gramStart"/>
      <w:r>
        <w:t>usually  (</w:t>
      </w:r>
      <w:proofErr w:type="gramEnd"/>
      <w:r>
        <w:t xml:space="preserve">4) </w:t>
      </w:r>
    </w:p>
    <w:p w14:paraId="1197A1AB" w14:textId="77777777" w:rsidR="0044146A" w:rsidRDefault="00C7633C">
      <w:pPr>
        <w:pStyle w:val="ListParagraph"/>
        <w:keepNext/>
        <w:numPr>
          <w:ilvl w:val="0"/>
          <w:numId w:val="4"/>
        </w:numPr>
      </w:pPr>
      <w:proofErr w:type="gramStart"/>
      <w:r>
        <w:t>always  (</w:t>
      </w:r>
      <w:proofErr w:type="gramEnd"/>
      <w:r>
        <w:t xml:space="preserve">5) </w:t>
      </w:r>
    </w:p>
    <w:p w14:paraId="0121E774" w14:textId="77777777" w:rsidR="0044146A" w:rsidRDefault="0044146A"/>
    <w:p w14:paraId="0CB907D0"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ED46FEF" w14:textId="77777777">
        <w:tc>
          <w:tcPr>
            <w:tcW w:w="50" w:type="dxa"/>
          </w:tcPr>
          <w:p w14:paraId="316D72A8" w14:textId="77777777" w:rsidR="0044146A" w:rsidRDefault="00C7633C">
            <w:pPr>
              <w:keepNext/>
            </w:pPr>
            <w:r>
              <w:rPr>
                <w:noProof/>
              </w:rPr>
              <w:drawing>
                <wp:inline distT="0" distB="0" distL="0" distR="0" wp14:anchorId="2EBE6B0C" wp14:editId="5A1D7AA2">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6D6FE4D" w14:textId="77777777" w:rsidR="0044146A" w:rsidRDefault="0044146A"/>
    <w:p w14:paraId="40E6A34B" w14:textId="77777777" w:rsidR="0044146A" w:rsidRDefault="00C7633C">
      <w:pPr>
        <w:keepNext/>
      </w:pPr>
      <w:proofErr w:type="spellStart"/>
      <w:r>
        <w:lastRenderedPageBreak/>
        <w:t>Talk_about_you</w:t>
      </w:r>
      <w:proofErr w:type="spellEnd"/>
      <w:r>
        <w:t xml:space="preserve"> How often do you experience that someone has been talking about you doing something inappropriate?</w:t>
      </w:r>
    </w:p>
    <w:p w14:paraId="6B134D7C" w14:textId="77777777" w:rsidR="0044146A" w:rsidRDefault="00C7633C">
      <w:pPr>
        <w:pStyle w:val="ListParagraph"/>
        <w:keepNext/>
        <w:numPr>
          <w:ilvl w:val="0"/>
          <w:numId w:val="4"/>
        </w:numPr>
      </w:pPr>
      <w:proofErr w:type="gramStart"/>
      <w:r>
        <w:t>never  (</w:t>
      </w:r>
      <w:proofErr w:type="gramEnd"/>
      <w:r>
        <w:t xml:space="preserve">1) </w:t>
      </w:r>
    </w:p>
    <w:p w14:paraId="5E9074B2" w14:textId="77777777" w:rsidR="0044146A" w:rsidRDefault="00C7633C">
      <w:pPr>
        <w:pStyle w:val="ListParagraph"/>
        <w:keepNext/>
        <w:numPr>
          <w:ilvl w:val="0"/>
          <w:numId w:val="4"/>
        </w:numPr>
      </w:pPr>
      <w:proofErr w:type="gramStart"/>
      <w:r>
        <w:t>seldom  (</w:t>
      </w:r>
      <w:proofErr w:type="gramEnd"/>
      <w:r>
        <w:t xml:space="preserve">2) </w:t>
      </w:r>
    </w:p>
    <w:p w14:paraId="66D9CB2B" w14:textId="77777777" w:rsidR="0044146A" w:rsidRDefault="00C7633C">
      <w:pPr>
        <w:pStyle w:val="ListParagraph"/>
        <w:keepNext/>
        <w:numPr>
          <w:ilvl w:val="0"/>
          <w:numId w:val="4"/>
        </w:numPr>
      </w:pPr>
      <w:proofErr w:type="gramStart"/>
      <w:r>
        <w:t>sometimes  (</w:t>
      </w:r>
      <w:proofErr w:type="gramEnd"/>
      <w:r>
        <w:t xml:space="preserve">3) </w:t>
      </w:r>
    </w:p>
    <w:p w14:paraId="4C543026" w14:textId="77777777" w:rsidR="0044146A" w:rsidRDefault="00C7633C">
      <w:pPr>
        <w:pStyle w:val="ListParagraph"/>
        <w:keepNext/>
        <w:numPr>
          <w:ilvl w:val="0"/>
          <w:numId w:val="4"/>
        </w:numPr>
      </w:pPr>
      <w:proofErr w:type="gramStart"/>
      <w:r>
        <w:t>usually  (</w:t>
      </w:r>
      <w:proofErr w:type="gramEnd"/>
      <w:r>
        <w:t xml:space="preserve">4) </w:t>
      </w:r>
    </w:p>
    <w:p w14:paraId="54C8017D" w14:textId="77777777" w:rsidR="0044146A" w:rsidRDefault="00C7633C">
      <w:pPr>
        <w:pStyle w:val="ListParagraph"/>
        <w:keepNext/>
        <w:numPr>
          <w:ilvl w:val="0"/>
          <w:numId w:val="4"/>
        </w:numPr>
      </w:pPr>
      <w:proofErr w:type="gramStart"/>
      <w:r>
        <w:t>always  (</w:t>
      </w:r>
      <w:proofErr w:type="gramEnd"/>
      <w:r>
        <w:t xml:space="preserve">5) </w:t>
      </w:r>
    </w:p>
    <w:p w14:paraId="17EDF087" w14:textId="77777777" w:rsidR="0044146A" w:rsidRDefault="0044146A"/>
    <w:p w14:paraId="1E3135E6"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11F9C231" w14:textId="77777777">
        <w:tc>
          <w:tcPr>
            <w:tcW w:w="50" w:type="dxa"/>
          </w:tcPr>
          <w:p w14:paraId="60ED7DA3" w14:textId="77777777" w:rsidR="0044146A" w:rsidRDefault="00C7633C">
            <w:pPr>
              <w:keepNext/>
            </w:pPr>
            <w:r>
              <w:rPr>
                <w:noProof/>
              </w:rPr>
              <w:drawing>
                <wp:inline distT="0" distB="0" distL="0" distR="0" wp14:anchorId="37F6796F" wp14:editId="059D7656">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59B7B76" w14:textId="77777777" w:rsidR="0044146A" w:rsidRDefault="0044146A"/>
    <w:p w14:paraId="28DC3769" w14:textId="77777777" w:rsidR="0044146A" w:rsidRDefault="00C7633C">
      <w:pPr>
        <w:keepNext/>
      </w:pPr>
      <w:proofErr w:type="spellStart"/>
      <w:r>
        <w:t>You_avoid</w:t>
      </w:r>
      <w:proofErr w:type="spellEnd"/>
      <w:r>
        <w:t xml:space="preserve"> How often do you avoid someone who has done something inappropriate?</w:t>
      </w:r>
    </w:p>
    <w:p w14:paraId="23466CF2" w14:textId="77777777" w:rsidR="0044146A" w:rsidRDefault="00C7633C">
      <w:pPr>
        <w:pStyle w:val="ListParagraph"/>
        <w:keepNext/>
        <w:numPr>
          <w:ilvl w:val="0"/>
          <w:numId w:val="4"/>
        </w:numPr>
      </w:pPr>
      <w:proofErr w:type="gramStart"/>
      <w:r>
        <w:t>never  (</w:t>
      </w:r>
      <w:proofErr w:type="gramEnd"/>
      <w:r>
        <w:t xml:space="preserve">1) </w:t>
      </w:r>
    </w:p>
    <w:p w14:paraId="5FCE436C" w14:textId="77777777" w:rsidR="0044146A" w:rsidRDefault="00C7633C">
      <w:pPr>
        <w:pStyle w:val="ListParagraph"/>
        <w:keepNext/>
        <w:numPr>
          <w:ilvl w:val="0"/>
          <w:numId w:val="4"/>
        </w:numPr>
      </w:pPr>
      <w:proofErr w:type="gramStart"/>
      <w:r>
        <w:t>seldom  (</w:t>
      </w:r>
      <w:proofErr w:type="gramEnd"/>
      <w:r>
        <w:t xml:space="preserve">2) </w:t>
      </w:r>
    </w:p>
    <w:p w14:paraId="06FD7954" w14:textId="77777777" w:rsidR="0044146A" w:rsidRDefault="00C7633C">
      <w:pPr>
        <w:pStyle w:val="ListParagraph"/>
        <w:keepNext/>
        <w:numPr>
          <w:ilvl w:val="0"/>
          <w:numId w:val="4"/>
        </w:numPr>
      </w:pPr>
      <w:proofErr w:type="gramStart"/>
      <w:r>
        <w:t>sometimes  (</w:t>
      </w:r>
      <w:proofErr w:type="gramEnd"/>
      <w:r>
        <w:t xml:space="preserve">3) </w:t>
      </w:r>
    </w:p>
    <w:p w14:paraId="45243EFE" w14:textId="77777777" w:rsidR="0044146A" w:rsidRDefault="00C7633C">
      <w:pPr>
        <w:pStyle w:val="ListParagraph"/>
        <w:keepNext/>
        <w:numPr>
          <w:ilvl w:val="0"/>
          <w:numId w:val="4"/>
        </w:numPr>
      </w:pPr>
      <w:proofErr w:type="gramStart"/>
      <w:r>
        <w:t>usually  (</w:t>
      </w:r>
      <w:proofErr w:type="gramEnd"/>
      <w:r>
        <w:t xml:space="preserve">4) </w:t>
      </w:r>
    </w:p>
    <w:p w14:paraId="1A9167F3" w14:textId="77777777" w:rsidR="0044146A" w:rsidRDefault="00C7633C">
      <w:pPr>
        <w:pStyle w:val="ListParagraph"/>
        <w:keepNext/>
        <w:numPr>
          <w:ilvl w:val="0"/>
          <w:numId w:val="4"/>
        </w:numPr>
      </w:pPr>
      <w:proofErr w:type="gramStart"/>
      <w:r>
        <w:t>always  (</w:t>
      </w:r>
      <w:proofErr w:type="gramEnd"/>
      <w:r>
        <w:t xml:space="preserve">5) </w:t>
      </w:r>
    </w:p>
    <w:p w14:paraId="574D884D" w14:textId="77777777" w:rsidR="0044146A" w:rsidRDefault="0044146A"/>
    <w:p w14:paraId="5472E68F"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CD0CE27" w14:textId="77777777">
        <w:tc>
          <w:tcPr>
            <w:tcW w:w="50" w:type="dxa"/>
          </w:tcPr>
          <w:p w14:paraId="5703EE10" w14:textId="77777777" w:rsidR="0044146A" w:rsidRDefault="00C7633C">
            <w:pPr>
              <w:keepNext/>
            </w:pPr>
            <w:r>
              <w:rPr>
                <w:noProof/>
              </w:rPr>
              <w:drawing>
                <wp:inline distT="0" distB="0" distL="0" distR="0" wp14:anchorId="04D18103" wp14:editId="744EF34E">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1818F0E" w14:textId="77777777" w:rsidR="0044146A" w:rsidRDefault="0044146A"/>
    <w:p w14:paraId="6259BA3D" w14:textId="77777777" w:rsidR="0044146A" w:rsidRDefault="00C7633C">
      <w:pPr>
        <w:keepNext/>
      </w:pPr>
      <w:proofErr w:type="spellStart"/>
      <w:r>
        <w:lastRenderedPageBreak/>
        <w:t>Avoids_you</w:t>
      </w:r>
      <w:proofErr w:type="spellEnd"/>
      <w:r>
        <w:t xml:space="preserve"> How often do you experience that someone avoids you when they think you have done something inappropriate?</w:t>
      </w:r>
    </w:p>
    <w:p w14:paraId="274AB22B" w14:textId="77777777" w:rsidR="0044146A" w:rsidRDefault="00C7633C">
      <w:pPr>
        <w:pStyle w:val="ListParagraph"/>
        <w:keepNext/>
        <w:numPr>
          <w:ilvl w:val="0"/>
          <w:numId w:val="4"/>
        </w:numPr>
      </w:pPr>
      <w:proofErr w:type="gramStart"/>
      <w:r>
        <w:t>never  (</w:t>
      </w:r>
      <w:proofErr w:type="gramEnd"/>
      <w:r>
        <w:t xml:space="preserve">1) </w:t>
      </w:r>
    </w:p>
    <w:p w14:paraId="77A1F229" w14:textId="77777777" w:rsidR="0044146A" w:rsidRDefault="00C7633C">
      <w:pPr>
        <w:pStyle w:val="ListParagraph"/>
        <w:keepNext/>
        <w:numPr>
          <w:ilvl w:val="0"/>
          <w:numId w:val="4"/>
        </w:numPr>
      </w:pPr>
      <w:proofErr w:type="gramStart"/>
      <w:r>
        <w:t>seldom  (</w:t>
      </w:r>
      <w:proofErr w:type="gramEnd"/>
      <w:r>
        <w:t xml:space="preserve">2) </w:t>
      </w:r>
    </w:p>
    <w:p w14:paraId="1AD4073B" w14:textId="77777777" w:rsidR="0044146A" w:rsidRDefault="00C7633C">
      <w:pPr>
        <w:pStyle w:val="ListParagraph"/>
        <w:keepNext/>
        <w:numPr>
          <w:ilvl w:val="0"/>
          <w:numId w:val="4"/>
        </w:numPr>
      </w:pPr>
      <w:proofErr w:type="gramStart"/>
      <w:r>
        <w:t>sometimes  (</w:t>
      </w:r>
      <w:proofErr w:type="gramEnd"/>
      <w:r>
        <w:t xml:space="preserve">3) </w:t>
      </w:r>
    </w:p>
    <w:p w14:paraId="5326317B" w14:textId="77777777" w:rsidR="0044146A" w:rsidRDefault="00C7633C">
      <w:pPr>
        <w:pStyle w:val="ListParagraph"/>
        <w:keepNext/>
        <w:numPr>
          <w:ilvl w:val="0"/>
          <w:numId w:val="4"/>
        </w:numPr>
      </w:pPr>
      <w:proofErr w:type="gramStart"/>
      <w:r>
        <w:t>usually  (</w:t>
      </w:r>
      <w:proofErr w:type="gramEnd"/>
      <w:r>
        <w:t xml:space="preserve">4) </w:t>
      </w:r>
    </w:p>
    <w:p w14:paraId="7B452DB9" w14:textId="77777777" w:rsidR="0044146A" w:rsidRDefault="00C7633C">
      <w:pPr>
        <w:pStyle w:val="ListParagraph"/>
        <w:keepNext/>
        <w:numPr>
          <w:ilvl w:val="0"/>
          <w:numId w:val="4"/>
        </w:numPr>
      </w:pPr>
      <w:proofErr w:type="gramStart"/>
      <w:r>
        <w:t>always  (</w:t>
      </w:r>
      <w:proofErr w:type="gramEnd"/>
      <w:r>
        <w:t xml:space="preserve">5) </w:t>
      </w:r>
    </w:p>
    <w:p w14:paraId="27F7FD95" w14:textId="77777777" w:rsidR="0044146A" w:rsidRDefault="0044146A"/>
    <w:p w14:paraId="6FC7FBD7" w14:textId="77777777" w:rsidR="0044146A" w:rsidRDefault="00C7633C">
      <w:pPr>
        <w:pStyle w:val="BlockEndLabel"/>
      </w:pPr>
      <w:r>
        <w:t>End of Block: Experience of punishment</w:t>
      </w:r>
    </w:p>
    <w:p w14:paraId="66156894" w14:textId="77777777" w:rsidR="0044146A" w:rsidRDefault="0044146A">
      <w:pPr>
        <w:pStyle w:val="BlockSeparator"/>
      </w:pPr>
    </w:p>
    <w:p w14:paraId="5E59F12C" w14:textId="77777777" w:rsidR="0044146A" w:rsidRDefault="00C7633C">
      <w:pPr>
        <w:pStyle w:val="BlockStartLabel"/>
      </w:pPr>
      <w:r>
        <w:t xml:space="preserve">Start of Block: </w:t>
      </w:r>
      <w:proofErr w:type="spellStart"/>
      <w:r>
        <w:t>WVS</w:t>
      </w:r>
      <w:proofErr w:type="spellEnd"/>
    </w:p>
    <w:tbl>
      <w:tblPr>
        <w:tblStyle w:val="QQuestionIconTable"/>
        <w:tblW w:w="50" w:type="auto"/>
        <w:tblLook w:val="07E0" w:firstRow="1" w:lastRow="1" w:firstColumn="1" w:lastColumn="1" w:noHBand="1" w:noVBand="1"/>
      </w:tblPr>
      <w:tblGrid>
        <w:gridCol w:w="380"/>
      </w:tblGrid>
      <w:tr w:rsidR="0044146A" w14:paraId="1F7C4B98" w14:textId="77777777">
        <w:tc>
          <w:tcPr>
            <w:tcW w:w="50" w:type="dxa"/>
          </w:tcPr>
          <w:p w14:paraId="3B86050B" w14:textId="77777777" w:rsidR="0044146A" w:rsidRDefault="00C7633C">
            <w:pPr>
              <w:keepNext/>
            </w:pPr>
            <w:r>
              <w:rPr>
                <w:noProof/>
              </w:rPr>
              <w:drawing>
                <wp:inline distT="0" distB="0" distL="0" distR="0" wp14:anchorId="13D8DF6A" wp14:editId="01FFA487">
                  <wp:extent cx="228600" cy="228600"/>
                  <wp:effectExtent l="0" t="0" r="0" b="0"/>
                  <wp:docPr id="1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7E6CBC77" w14:textId="77777777" w:rsidR="0044146A" w:rsidRDefault="0044146A"/>
    <w:p w14:paraId="2C870E8D" w14:textId="77777777" w:rsidR="0044146A" w:rsidRDefault="00C7633C">
      <w:pPr>
        <w:keepNext/>
      </w:pPr>
      <w:proofErr w:type="spellStart"/>
      <w:r>
        <w:lastRenderedPageBreak/>
        <w:t>Important_children</w:t>
      </w:r>
      <w:proofErr w:type="spellEnd"/>
      <w:r>
        <w:t xml:space="preserve"> Here is a list of qualities that children can be encouraged to learn at home. Which, if any, do you consider to be especially important? Please choose up to five!</w:t>
      </w:r>
    </w:p>
    <w:p w14:paraId="544611A9" w14:textId="77777777" w:rsidR="0044146A" w:rsidRDefault="00C7633C">
      <w:pPr>
        <w:pStyle w:val="ListParagraph"/>
        <w:keepNext/>
        <w:numPr>
          <w:ilvl w:val="0"/>
          <w:numId w:val="2"/>
        </w:numPr>
      </w:pPr>
      <w:proofErr w:type="gramStart"/>
      <w:r>
        <w:t>Independence  (</w:t>
      </w:r>
      <w:proofErr w:type="gramEnd"/>
      <w:r>
        <w:t xml:space="preserve">1) </w:t>
      </w:r>
    </w:p>
    <w:p w14:paraId="1F206374" w14:textId="77777777" w:rsidR="0044146A" w:rsidRDefault="00C7633C">
      <w:pPr>
        <w:pStyle w:val="ListParagraph"/>
        <w:keepNext/>
        <w:numPr>
          <w:ilvl w:val="0"/>
          <w:numId w:val="2"/>
        </w:numPr>
      </w:pPr>
      <w:r>
        <w:t xml:space="preserve">Hard </w:t>
      </w:r>
      <w:proofErr w:type="gramStart"/>
      <w:r>
        <w:t>work  (</w:t>
      </w:r>
      <w:proofErr w:type="gramEnd"/>
      <w:r>
        <w:t xml:space="preserve">2) </w:t>
      </w:r>
    </w:p>
    <w:p w14:paraId="38941190" w14:textId="77777777" w:rsidR="0044146A" w:rsidRDefault="00C7633C">
      <w:pPr>
        <w:pStyle w:val="ListParagraph"/>
        <w:keepNext/>
        <w:numPr>
          <w:ilvl w:val="0"/>
          <w:numId w:val="2"/>
        </w:numPr>
      </w:pPr>
      <w:r>
        <w:t xml:space="preserve">Feeling of </w:t>
      </w:r>
      <w:proofErr w:type="gramStart"/>
      <w:r>
        <w:t>responsibility  (</w:t>
      </w:r>
      <w:proofErr w:type="gramEnd"/>
      <w:r>
        <w:t xml:space="preserve">3) </w:t>
      </w:r>
    </w:p>
    <w:p w14:paraId="23729289" w14:textId="77777777" w:rsidR="0044146A" w:rsidRDefault="00C7633C">
      <w:pPr>
        <w:pStyle w:val="ListParagraph"/>
        <w:keepNext/>
        <w:numPr>
          <w:ilvl w:val="0"/>
          <w:numId w:val="2"/>
        </w:numPr>
      </w:pPr>
      <w:proofErr w:type="gramStart"/>
      <w:r>
        <w:t>Imagination  (</w:t>
      </w:r>
      <w:proofErr w:type="gramEnd"/>
      <w:r>
        <w:t xml:space="preserve">4) </w:t>
      </w:r>
    </w:p>
    <w:p w14:paraId="7D6C67B5" w14:textId="77777777" w:rsidR="0044146A" w:rsidRDefault="00C7633C">
      <w:pPr>
        <w:pStyle w:val="ListParagraph"/>
        <w:keepNext/>
        <w:numPr>
          <w:ilvl w:val="0"/>
          <w:numId w:val="2"/>
        </w:numPr>
      </w:pPr>
      <w:r>
        <w:t xml:space="preserve">Tolerance and respect for other </w:t>
      </w:r>
      <w:proofErr w:type="gramStart"/>
      <w:r>
        <w:t>people  (</w:t>
      </w:r>
      <w:proofErr w:type="gramEnd"/>
      <w:r>
        <w:t xml:space="preserve">5) </w:t>
      </w:r>
    </w:p>
    <w:p w14:paraId="42D39812" w14:textId="77777777" w:rsidR="0044146A" w:rsidRDefault="00C7633C">
      <w:pPr>
        <w:pStyle w:val="ListParagraph"/>
        <w:keepNext/>
        <w:numPr>
          <w:ilvl w:val="0"/>
          <w:numId w:val="2"/>
        </w:numPr>
      </w:pPr>
      <w:r>
        <w:t xml:space="preserve">Thrift, saving money and </w:t>
      </w:r>
      <w:proofErr w:type="gramStart"/>
      <w:r>
        <w:t>things  (</w:t>
      </w:r>
      <w:proofErr w:type="gramEnd"/>
      <w:r>
        <w:t xml:space="preserve">6) </w:t>
      </w:r>
    </w:p>
    <w:p w14:paraId="4A7DB431" w14:textId="77777777" w:rsidR="0044146A" w:rsidRDefault="00C7633C">
      <w:pPr>
        <w:pStyle w:val="ListParagraph"/>
        <w:keepNext/>
        <w:numPr>
          <w:ilvl w:val="0"/>
          <w:numId w:val="2"/>
        </w:numPr>
      </w:pPr>
      <w:r>
        <w:t xml:space="preserve">Determination, </w:t>
      </w:r>
      <w:proofErr w:type="gramStart"/>
      <w:r>
        <w:t>perseverance  (</w:t>
      </w:r>
      <w:proofErr w:type="gramEnd"/>
      <w:r>
        <w:t xml:space="preserve">7) </w:t>
      </w:r>
    </w:p>
    <w:p w14:paraId="5376AAD8" w14:textId="77777777" w:rsidR="0044146A" w:rsidRDefault="00C7633C">
      <w:pPr>
        <w:pStyle w:val="ListParagraph"/>
        <w:keepNext/>
        <w:numPr>
          <w:ilvl w:val="0"/>
          <w:numId w:val="2"/>
        </w:numPr>
      </w:pPr>
      <w:r>
        <w:t xml:space="preserve">Religious </w:t>
      </w:r>
      <w:proofErr w:type="gramStart"/>
      <w:r>
        <w:t>faith  (</w:t>
      </w:r>
      <w:proofErr w:type="gramEnd"/>
      <w:r>
        <w:t xml:space="preserve">8) </w:t>
      </w:r>
    </w:p>
    <w:p w14:paraId="0A8501A8" w14:textId="77777777" w:rsidR="0044146A" w:rsidRDefault="00C7633C">
      <w:pPr>
        <w:pStyle w:val="ListParagraph"/>
        <w:keepNext/>
        <w:numPr>
          <w:ilvl w:val="0"/>
          <w:numId w:val="2"/>
        </w:numPr>
      </w:pPr>
      <w:proofErr w:type="gramStart"/>
      <w:r>
        <w:t>Unselfishness  (</w:t>
      </w:r>
      <w:proofErr w:type="gramEnd"/>
      <w:r>
        <w:t xml:space="preserve">9) </w:t>
      </w:r>
    </w:p>
    <w:p w14:paraId="2B9D2DB3" w14:textId="77777777" w:rsidR="0044146A" w:rsidRDefault="00C7633C">
      <w:pPr>
        <w:pStyle w:val="ListParagraph"/>
        <w:keepNext/>
        <w:numPr>
          <w:ilvl w:val="0"/>
          <w:numId w:val="2"/>
        </w:numPr>
      </w:pPr>
      <w:proofErr w:type="gramStart"/>
      <w:r>
        <w:t>Obedience  (</w:t>
      </w:r>
      <w:proofErr w:type="gramEnd"/>
      <w:r>
        <w:t xml:space="preserve">10) </w:t>
      </w:r>
    </w:p>
    <w:p w14:paraId="47EEF130" w14:textId="77777777" w:rsidR="0044146A" w:rsidRDefault="0044146A"/>
    <w:p w14:paraId="34A78B04" w14:textId="77777777" w:rsidR="0044146A" w:rsidRDefault="0044146A">
      <w:pPr>
        <w:pStyle w:val="QuestionSeparator"/>
      </w:pPr>
    </w:p>
    <w:p w14:paraId="1A8CE45C" w14:textId="77777777" w:rsidR="0044146A" w:rsidRDefault="0044146A"/>
    <w:p w14:paraId="2A2150F9" w14:textId="77777777" w:rsidR="0044146A" w:rsidRDefault="00C7633C">
      <w:pPr>
        <w:keepNext/>
      </w:pPr>
      <w:proofErr w:type="spellStart"/>
      <w:r>
        <w:t>Justified_info</w:t>
      </w:r>
      <w:proofErr w:type="spellEnd"/>
      <w:r>
        <w:t xml:space="preserve"> Please tell us for each of the following actions whether you think it can always be justified, never be justified, or something in between.  (1 = Never justifiable 10 = Always justifiable)</w:t>
      </w:r>
      <w:r>
        <w:br/>
      </w:r>
      <w:r>
        <w:br/>
      </w:r>
    </w:p>
    <w:p w14:paraId="5B2C3919" w14:textId="77777777" w:rsidR="0044146A" w:rsidRDefault="0044146A"/>
    <w:p w14:paraId="4A97495A"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1374BBD8" w14:textId="77777777">
        <w:tc>
          <w:tcPr>
            <w:tcW w:w="50" w:type="dxa"/>
          </w:tcPr>
          <w:p w14:paraId="28E5D04C" w14:textId="77777777" w:rsidR="0044146A" w:rsidRDefault="00C7633C">
            <w:pPr>
              <w:keepNext/>
            </w:pPr>
            <w:r>
              <w:rPr>
                <w:noProof/>
              </w:rPr>
              <w:drawing>
                <wp:inline distT="0" distB="0" distL="0" distR="0" wp14:anchorId="4757794D" wp14:editId="01D569E7">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05704D8" w14:textId="77777777" w:rsidR="0044146A" w:rsidRDefault="0044146A"/>
    <w:p w14:paraId="25618EDD" w14:textId="77777777" w:rsidR="0044146A" w:rsidRDefault="00C7633C">
      <w:pPr>
        <w:keepNext/>
      </w:pPr>
      <w:proofErr w:type="spellStart"/>
      <w:r>
        <w:lastRenderedPageBreak/>
        <w:t>Just_homo</w:t>
      </w:r>
      <w:proofErr w:type="spellEnd"/>
      <w:r>
        <w:t xml:space="preserve"> Homosexuality</w:t>
      </w:r>
    </w:p>
    <w:p w14:paraId="2AB27733" w14:textId="77777777" w:rsidR="0044146A" w:rsidRDefault="00C7633C">
      <w:pPr>
        <w:pStyle w:val="ListParagraph"/>
        <w:keepNext/>
        <w:numPr>
          <w:ilvl w:val="0"/>
          <w:numId w:val="4"/>
        </w:numPr>
      </w:pPr>
      <w:r>
        <w:t xml:space="preserve">1 = Never </w:t>
      </w:r>
      <w:proofErr w:type="gramStart"/>
      <w:r>
        <w:t>justifiable  (</w:t>
      </w:r>
      <w:proofErr w:type="gramEnd"/>
      <w:r>
        <w:t xml:space="preserve">1) </w:t>
      </w:r>
    </w:p>
    <w:p w14:paraId="1B93A942" w14:textId="77777777" w:rsidR="0044146A" w:rsidRDefault="00C7633C">
      <w:pPr>
        <w:pStyle w:val="ListParagraph"/>
        <w:keepNext/>
        <w:numPr>
          <w:ilvl w:val="0"/>
          <w:numId w:val="4"/>
        </w:numPr>
      </w:pPr>
      <w:proofErr w:type="gramStart"/>
      <w:r>
        <w:t>2  (</w:t>
      </w:r>
      <w:proofErr w:type="gramEnd"/>
      <w:r>
        <w:t xml:space="preserve">2) </w:t>
      </w:r>
    </w:p>
    <w:p w14:paraId="0AD118A1" w14:textId="77777777" w:rsidR="0044146A" w:rsidRDefault="00C7633C">
      <w:pPr>
        <w:pStyle w:val="ListParagraph"/>
        <w:keepNext/>
        <w:numPr>
          <w:ilvl w:val="0"/>
          <w:numId w:val="4"/>
        </w:numPr>
      </w:pPr>
      <w:proofErr w:type="gramStart"/>
      <w:r>
        <w:t>3  (</w:t>
      </w:r>
      <w:proofErr w:type="gramEnd"/>
      <w:r>
        <w:t xml:space="preserve">3) </w:t>
      </w:r>
    </w:p>
    <w:p w14:paraId="12AA8F30" w14:textId="77777777" w:rsidR="0044146A" w:rsidRDefault="00C7633C">
      <w:pPr>
        <w:pStyle w:val="ListParagraph"/>
        <w:keepNext/>
        <w:numPr>
          <w:ilvl w:val="0"/>
          <w:numId w:val="4"/>
        </w:numPr>
      </w:pPr>
      <w:proofErr w:type="gramStart"/>
      <w:r>
        <w:t>4  (</w:t>
      </w:r>
      <w:proofErr w:type="gramEnd"/>
      <w:r>
        <w:t xml:space="preserve">4) </w:t>
      </w:r>
    </w:p>
    <w:p w14:paraId="3443EED8" w14:textId="77777777" w:rsidR="0044146A" w:rsidRDefault="00C7633C">
      <w:pPr>
        <w:pStyle w:val="ListParagraph"/>
        <w:keepNext/>
        <w:numPr>
          <w:ilvl w:val="0"/>
          <w:numId w:val="4"/>
        </w:numPr>
      </w:pPr>
      <w:proofErr w:type="gramStart"/>
      <w:r>
        <w:t>5  (</w:t>
      </w:r>
      <w:proofErr w:type="gramEnd"/>
      <w:r>
        <w:t xml:space="preserve">5) </w:t>
      </w:r>
    </w:p>
    <w:p w14:paraId="2D2E961B" w14:textId="77777777" w:rsidR="0044146A" w:rsidRDefault="00C7633C">
      <w:pPr>
        <w:pStyle w:val="ListParagraph"/>
        <w:keepNext/>
        <w:numPr>
          <w:ilvl w:val="0"/>
          <w:numId w:val="4"/>
        </w:numPr>
      </w:pPr>
      <w:proofErr w:type="gramStart"/>
      <w:r>
        <w:t>6  (</w:t>
      </w:r>
      <w:proofErr w:type="gramEnd"/>
      <w:r>
        <w:t xml:space="preserve">6) </w:t>
      </w:r>
    </w:p>
    <w:p w14:paraId="6F416824" w14:textId="77777777" w:rsidR="0044146A" w:rsidRDefault="00C7633C">
      <w:pPr>
        <w:pStyle w:val="ListParagraph"/>
        <w:keepNext/>
        <w:numPr>
          <w:ilvl w:val="0"/>
          <w:numId w:val="4"/>
        </w:numPr>
      </w:pPr>
      <w:proofErr w:type="gramStart"/>
      <w:r>
        <w:t>7  (</w:t>
      </w:r>
      <w:proofErr w:type="gramEnd"/>
      <w:r>
        <w:t xml:space="preserve">7) </w:t>
      </w:r>
    </w:p>
    <w:p w14:paraId="3B452138" w14:textId="77777777" w:rsidR="0044146A" w:rsidRDefault="00C7633C">
      <w:pPr>
        <w:pStyle w:val="ListParagraph"/>
        <w:keepNext/>
        <w:numPr>
          <w:ilvl w:val="0"/>
          <w:numId w:val="4"/>
        </w:numPr>
      </w:pPr>
      <w:proofErr w:type="gramStart"/>
      <w:r>
        <w:t>8  (</w:t>
      </w:r>
      <w:proofErr w:type="gramEnd"/>
      <w:r>
        <w:t xml:space="preserve">8) </w:t>
      </w:r>
    </w:p>
    <w:p w14:paraId="661829CC" w14:textId="77777777" w:rsidR="0044146A" w:rsidRDefault="00C7633C">
      <w:pPr>
        <w:pStyle w:val="ListParagraph"/>
        <w:keepNext/>
        <w:numPr>
          <w:ilvl w:val="0"/>
          <w:numId w:val="4"/>
        </w:numPr>
      </w:pPr>
      <w:proofErr w:type="gramStart"/>
      <w:r>
        <w:t>9  (</w:t>
      </w:r>
      <w:proofErr w:type="gramEnd"/>
      <w:r>
        <w:t xml:space="preserve">9) </w:t>
      </w:r>
    </w:p>
    <w:p w14:paraId="480869C0" w14:textId="77777777" w:rsidR="0044146A" w:rsidRDefault="00C7633C">
      <w:pPr>
        <w:pStyle w:val="ListParagraph"/>
        <w:keepNext/>
        <w:numPr>
          <w:ilvl w:val="0"/>
          <w:numId w:val="4"/>
        </w:numPr>
      </w:pPr>
      <w:r>
        <w:t xml:space="preserve">10 = Always </w:t>
      </w:r>
      <w:proofErr w:type="gramStart"/>
      <w:r>
        <w:t>justifiable  (</w:t>
      </w:r>
      <w:proofErr w:type="gramEnd"/>
      <w:r>
        <w:t xml:space="preserve">10) </w:t>
      </w:r>
    </w:p>
    <w:p w14:paraId="05CDC125" w14:textId="77777777" w:rsidR="0044146A" w:rsidRDefault="0044146A"/>
    <w:p w14:paraId="41776C7A"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986A139" w14:textId="77777777">
        <w:tc>
          <w:tcPr>
            <w:tcW w:w="50" w:type="dxa"/>
          </w:tcPr>
          <w:p w14:paraId="1D895B77" w14:textId="77777777" w:rsidR="0044146A" w:rsidRDefault="00C7633C">
            <w:pPr>
              <w:keepNext/>
            </w:pPr>
            <w:r>
              <w:rPr>
                <w:noProof/>
              </w:rPr>
              <w:drawing>
                <wp:inline distT="0" distB="0" distL="0" distR="0" wp14:anchorId="734C6EC0" wp14:editId="56419F8E">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CE3DBFF" w14:textId="77777777" w:rsidR="0044146A" w:rsidRDefault="0044146A"/>
    <w:p w14:paraId="4C7BD31A" w14:textId="77777777" w:rsidR="0044146A" w:rsidRDefault="00C7633C">
      <w:pPr>
        <w:keepNext/>
      </w:pPr>
      <w:proofErr w:type="spellStart"/>
      <w:r>
        <w:lastRenderedPageBreak/>
        <w:t>Just_divorce</w:t>
      </w:r>
      <w:proofErr w:type="spellEnd"/>
      <w:r>
        <w:t xml:space="preserve"> Divorce</w:t>
      </w:r>
    </w:p>
    <w:p w14:paraId="455E63E3" w14:textId="77777777" w:rsidR="0044146A" w:rsidRDefault="00C7633C">
      <w:pPr>
        <w:pStyle w:val="ListParagraph"/>
        <w:keepNext/>
        <w:numPr>
          <w:ilvl w:val="0"/>
          <w:numId w:val="4"/>
        </w:numPr>
      </w:pPr>
      <w:r>
        <w:t xml:space="preserve">1 = Never </w:t>
      </w:r>
      <w:proofErr w:type="gramStart"/>
      <w:r>
        <w:t>justifiable  (</w:t>
      </w:r>
      <w:proofErr w:type="gramEnd"/>
      <w:r>
        <w:t xml:space="preserve">1) </w:t>
      </w:r>
    </w:p>
    <w:p w14:paraId="512AD454" w14:textId="77777777" w:rsidR="0044146A" w:rsidRDefault="00C7633C">
      <w:pPr>
        <w:pStyle w:val="ListParagraph"/>
        <w:keepNext/>
        <w:numPr>
          <w:ilvl w:val="0"/>
          <w:numId w:val="4"/>
        </w:numPr>
      </w:pPr>
      <w:proofErr w:type="gramStart"/>
      <w:r>
        <w:t>2  (</w:t>
      </w:r>
      <w:proofErr w:type="gramEnd"/>
      <w:r>
        <w:t xml:space="preserve">2) </w:t>
      </w:r>
    </w:p>
    <w:p w14:paraId="732084B0" w14:textId="77777777" w:rsidR="0044146A" w:rsidRDefault="00C7633C">
      <w:pPr>
        <w:pStyle w:val="ListParagraph"/>
        <w:keepNext/>
        <w:numPr>
          <w:ilvl w:val="0"/>
          <w:numId w:val="4"/>
        </w:numPr>
      </w:pPr>
      <w:proofErr w:type="gramStart"/>
      <w:r>
        <w:t>3  (</w:t>
      </w:r>
      <w:proofErr w:type="gramEnd"/>
      <w:r>
        <w:t xml:space="preserve">3) </w:t>
      </w:r>
    </w:p>
    <w:p w14:paraId="418F3C8A" w14:textId="77777777" w:rsidR="0044146A" w:rsidRDefault="00C7633C">
      <w:pPr>
        <w:pStyle w:val="ListParagraph"/>
        <w:keepNext/>
        <w:numPr>
          <w:ilvl w:val="0"/>
          <w:numId w:val="4"/>
        </w:numPr>
      </w:pPr>
      <w:proofErr w:type="gramStart"/>
      <w:r>
        <w:t>4  (</w:t>
      </w:r>
      <w:proofErr w:type="gramEnd"/>
      <w:r>
        <w:t xml:space="preserve">4) </w:t>
      </w:r>
    </w:p>
    <w:p w14:paraId="2F12437D" w14:textId="77777777" w:rsidR="0044146A" w:rsidRDefault="00C7633C">
      <w:pPr>
        <w:pStyle w:val="ListParagraph"/>
        <w:keepNext/>
        <w:numPr>
          <w:ilvl w:val="0"/>
          <w:numId w:val="4"/>
        </w:numPr>
      </w:pPr>
      <w:proofErr w:type="gramStart"/>
      <w:r>
        <w:t>5  (</w:t>
      </w:r>
      <w:proofErr w:type="gramEnd"/>
      <w:r>
        <w:t xml:space="preserve">5) </w:t>
      </w:r>
    </w:p>
    <w:p w14:paraId="6AB3E594" w14:textId="77777777" w:rsidR="0044146A" w:rsidRDefault="00C7633C">
      <w:pPr>
        <w:pStyle w:val="ListParagraph"/>
        <w:keepNext/>
        <w:numPr>
          <w:ilvl w:val="0"/>
          <w:numId w:val="4"/>
        </w:numPr>
      </w:pPr>
      <w:proofErr w:type="gramStart"/>
      <w:r>
        <w:t>6  (</w:t>
      </w:r>
      <w:proofErr w:type="gramEnd"/>
      <w:r>
        <w:t xml:space="preserve">6) </w:t>
      </w:r>
    </w:p>
    <w:p w14:paraId="127B506F" w14:textId="77777777" w:rsidR="0044146A" w:rsidRDefault="00C7633C">
      <w:pPr>
        <w:pStyle w:val="ListParagraph"/>
        <w:keepNext/>
        <w:numPr>
          <w:ilvl w:val="0"/>
          <w:numId w:val="4"/>
        </w:numPr>
      </w:pPr>
      <w:proofErr w:type="gramStart"/>
      <w:r>
        <w:t>7  (</w:t>
      </w:r>
      <w:proofErr w:type="gramEnd"/>
      <w:r>
        <w:t xml:space="preserve">7) </w:t>
      </w:r>
    </w:p>
    <w:p w14:paraId="1FC97ADB" w14:textId="77777777" w:rsidR="0044146A" w:rsidRDefault="00C7633C">
      <w:pPr>
        <w:pStyle w:val="ListParagraph"/>
        <w:keepNext/>
        <w:numPr>
          <w:ilvl w:val="0"/>
          <w:numId w:val="4"/>
        </w:numPr>
      </w:pPr>
      <w:proofErr w:type="gramStart"/>
      <w:r>
        <w:t>8  (</w:t>
      </w:r>
      <w:proofErr w:type="gramEnd"/>
      <w:r>
        <w:t xml:space="preserve">8) </w:t>
      </w:r>
    </w:p>
    <w:p w14:paraId="0F7AF6CF" w14:textId="77777777" w:rsidR="0044146A" w:rsidRDefault="00C7633C">
      <w:pPr>
        <w:pStyle w:val="ListParagraph"/>
        <w:keepNext/>
        <w:numPr>
          <w:ilvl w:val="0"/>
          <w:numId w:val="4"/>
        </w:numPr>
      </w:pPr>
      <w:proofErr w:type="gramStart"/>
      <w:r>
        <w:t>9  (</w:t>
      </w:r>
      <w:proofErr w:type="gramEnd"/>
      <w:r>
        <w:t xml:space="preserve">9) </w:t>
      </w:r>
    </w:p>
    <w:p w14:paraId="7B5B0F1B" w14:textId="77777777" w:rsidR="0044146A" w:rsidRDefault="00C7633C">
      <w:pPr>
        <w:pStyle w:val="ListParagraph"/>
        <w:keepNext/>
        <w:numPr>
          <w:ilvl w:val="0"/>
          <w:numId w:val="4"/>
        </w:numPr>
      </w:pPr>
      <w:r>
        <w:t xml:space="preserve">10 = Always </w:t>
      </w:r>
      <w:proofErr w:type="gramStart"/>
      <w:r>
        <w:t>justifiable  (</w:t>
      </w:r>
      <w:proofErr w:type="gramEnd"/>
      <w:r>
        <w:t xml:space="preserve">10) </w:t>
      </w:r>
    </w:p>
    <w:p w14:paraId="6F5F6994" w14:textId="77777777" w:rsidR="0044146A" w:rsidRDefault="0044146A"/>
    <w:p w14:paraId="3A624CD3"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0C5BE6E" w14:textId="77777777">
        <w:tc>
          <w:tcPr>
            <w:tcW w:w="50" w:type="dxa"/>
          </w:tcPr>
          <w:p w14:paraId="682A1071" w14:textId="77777777" w:rsidR="0044146A" w:rsidRDefault="00C7633C">
            <w:pPr>
              <w:keepNext/>
            </w:pPr>
            <w:r>
              <w:rPr>
                <w:noProof/>
              </w:rPr>
              <w:drawing>
                <wp:inline distT="0" distB="0" distL="0" distR="0" wp14:anchorId="2E92F968" wp14:editId="5776D70F">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D2753B6" w14:textId="77777777" w:rsidR="0044146A" w:rsidRDefault="0044146A"/>
    <w:p w14:paraId="58C3271C" w14:textId="77777777" w:rsidR="0044146A" w:rsidRDefault="00C7633C">
      <w:pPr>
        <w:keepNext/>
      </w:pPr>
      <w:proofErr w:type="spellStart"/>
      <w:r>
        <w:lastRenderedPageBreak/>
        <w:t>Just_abortion</w:t>
      </w:r>
      <w:proofErr w:type="spellEnd"/>
      <w:r>
        <w:t xml:space="preserve"> Abortion</w:t>
      </w:r>
    </w:p>
    <w:p w14:paraId="51C04DA3" w14:textId="77777777" w:rsidR="0044146A" w:rsidRDefault="00C7633C">
      <w:pPr>
        <w:pStyle w:val="ListParagraph"/>
        <w:keepNext/>
        <w:numPr>
          <w:ilvl w:val="0"/>
          <w:numId w:val="4"/>
        </w:numPr>
      </w:pPr>
      <w:r>
        <w:t xml:space="preserve">1 = Never </w:t>
      </w:r>
      <w:proofErr w:type="gramStart"/>
      <w:r>
        <w:t>justifiable  (</w:t>
      </w:r>
      <w:proofErr w:type="gramEnd"/>
      <w:r>
        <w:t xml:space="preserve">1) </w:t>
      </w:r>
    </w:p>
    <w:p w14:paraId="596F58B4" w14:textId="77777777" w:rsidR="0044146A" w:rsidRDefault="00C7633C">
      <w:pPr>
        <w:pStyle w:val="ListParagraph"/>
        <w:keepNext/>
        <w:numPr>
          <w:ilvl w:val="0"/>
          <w:numId w:val="4"/>
        </w:numPr>
      </w:pPr>
      <w:proofErr w:type="gramStart"/>
      <w:r>
        <w:t>2  (</w:t>
      </w:r>
      <w:proofErr w:type="gramEnd"/>
      <w:r>
        <w:t xml:space="preserve">2) </w:t>
      </w:r>
    </w:p>
    <w:p w14:paraId="1FAAE036" w14:textId="77777777" w:rsidR="0044146A" w:rsidRDefault="00C7633C">
      <w:pPr>
        <w:pStyle w:val="ListParagraph"/>
        <w:keepNext/>
        <w:numPr>
          <w:ilvl w:val="0"/>
          <w:numId w:val="4"/>
        </w:numPr>
      </w:pPr>
      <w:proofErr w:type="gramStart"/>
      <w:r>
        <w:t>3  (</w:t>
      </w:r>
      <w:proofErr w:type="gramEnd"/>
      <w:r>
        <w:t xml:space="preserve">3) </w:t>
      </w:r>
    </w:p>
    <w:p w14:paraId="796843E4" w14:textId="77777777" w:rsidR="0044146A" w:rsidRDefault="00C7633C">
      <w:pPr>
        <w:pStyle w:val="ListParagraph"/>
        <w:keepNext/>
        <w:numPr>
          <w:ilvl w:val="0"/>
          <w:numId w:val="4"/>
        </w:numPr>
      </w:pPr>
      <w:proofErr w:type="gramStart"/>
      <w:r>
        <w:t>4  (</w:t>
      </w:r>
      <w:proofErr w:type="gramEnd"/>
      <w:r>
        <w:t xml:space="preserve">4) </w:t>
      </w:r>
    </w:p>
    <w:p w14:paraId="30017E96" w14:textId="77777777" w:rsidR="0044146A" w:rsidRDefault="00C7633C">
      <w:pPr>
        <w:pStyle w:val="ListParagraph"/>
        <w:keepNext/>
        <w:numPr>
          <w:ilvl w:val="0"/>
          <w:numId w:val="4"/>
        </w:numPr>
      </w:pPr>
      <w:proofErr w:type="gramStart"/>
      <w:r>
        <w:t>5  (</w:t>
      </w:r>
      <w:proofErr w:type="gramEnd"/>
      <w:r>
        <w:t xml:space="preserve">5) </w:t>
      </w:r>
    </w:p>
    <w:p w14:paraId="4462049A" w14:textId="77777777" w:rsidR="0044146A" w:rsidRDefault="00C7633C">
      <w:pPr>
        <w:pStyle w:val="ListParagraph"/>
        <w:keepNext/>
        <w:numPr>
          <w:ilvl w:val="0"/>
          <w:numId w:val="4"/>
        </w:numPr>
      </w:pPr>
      <w:proofErr w:type="gramStart"/>
      <w:r>
        <w:t>6  (</w:t>
      </w:r>
      <w:proofErr w:type="gramEnd"/>
      <w:r>
        <w:t xml:space="preserve">6) </w:t>
      </w:r>
    </w:p>
    <w:p w14:paraId="7F57660D" w14:textId="77777777" w:rsidR="0044146A" w:rsidRDefault="00C7633C">
      <w:pPr>
        <w:pStyle w:val="ListParagraph"/>
        <w:keepNext/>
        <w:numPr>
          <w:ilvl w:val="0"/>
          <w:numId w:val="4"/>
        </w:numPr>
      </w:pPr>
      <w:proofErr w:type="gramStart"/>
      <w:r>
        <w:t>7  (</w:t>
      </w:r>
      <w:proofErr w:type="gramEnd"/>
      <w:r>
        <w:t xml:space="preserve">7) </w:t>
      </w:r>
    </w:p>
    <w:p w14:paraId="56F30652" w14:textId="77777777" w:rsidR="0044146A" w:rsidRDefault="00C7633C">
      <w:pPr>
        <w:pStyle w:val="ListParagraph"/>
        <w:keepNext/>
        <w:numPr>
          <w:ilvl w:val="0"/>
          <w:numId w:val="4"/>
        </w:numPr>
      </w:pPr>
      <w:proofErr w:type="gramStart"/>
      <w:r>
        <w:t>8  (</w:t>
      </w:r>
      <w:proofErr w:type="gramEnd"/>
      <w:r>
        <w:t xml:space="preserve">8) </w:t>
      </w:r>
    </w:p>
    <w:p w14:paraId="44464C88" w14:textId="77777777" w:rsidR="0044146A" w:rsidRDefault="00C7633C">
      <w:pPr>
        <w:pStyle w:val="ListParagraph"/>
        <w:keepNext/>
        <w:numPr>
          <w:ilvl w:val="0"/>
          <w:numId w:val="4"/>
        </w:numPr>
      </w:pPr>
      <w:proofErr w:type="gramStart"/>
      <w:r>
        <w:t>9  (</w:t>
      </w:r>
      <w:proofErr w:type="gramEnd"/>
      <w:r>
        <w:t xml:space="preserve">9) </w:t>
      </w:r>
    </w:p>
    <w:p w14:paraId="57F2E7F4" w14:textId="77777777" w:rsidR="0044146A" w:rsidRDefault="00C7633C">
      <w:pPr>
        <w:pStyle w:val="ListParagraph"/>
        <w:keepNext/>
        <w:numPr>
          <w:ilvl w:val="0"/>
          <w:numId w:val="4"/>
        </w:numPr>
      </w:pPr>
      <w:r>
        <w:t xml:space="preserve">10 = Always </w:t>
      </w:r>
      <w:proofErr w:type="gramStart"/>
      <w:r>
        <w:t>justifiable  (</w:t>
      </w:r>
      <w:proofErr w:type="gramEnd"/>
      <w:r>
        <w:t xml:space="preserve">10) </w:t>
      </w:r>
    </w:p>
    <w:p w14:paraId="1CB960B9" w14:textId="77777777" w:rsidR="0044146A" w:rsidRDefault="0044146A"/>
    <w:p w14:paraId="0EC04DF6"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57ABFD6B" w14:textId="77777777">
        <w:tc>
          <w:tcPr>
            <w:tcW w:w="50" w:type="dxa"/>
          </w:tcPr>
          <w:p w14:paraId="027B850D" w14:textId="77777777" w:rsidR="0044146A" w:rsidRDefault="00C7633C">
            <w:pPr>
              <w:keepNext/>
            </w:pPr>
            <w:r>
              <w:rPr>
                <w:noProof/>
              </w:rPr>
              <w:drawing>
                <wp:inline distT="0" distB="0" distL="0" distR="0" wp14:anchorId="052530D8" wp14:editId="7ECF9280">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C25C677" w14:textId="77777777" w:rsidR="0044146A" w:rsidRDefault="0044146A"/>
    <w:p w14:paraId="503BB6D8" w14:textId="77777777" w:rsidR="0044146A" w:rsidRDefault="00C7633C">
      <w:pPr>
        <w:keepNext/>
      </w:pPr>
      <w:proofErr w:type="spellStart"/>
      <w:r>
        <w:lastRenderedPageBreak/>
        <w:t>Just_suicide</w:t>
      </w:r>
      <w:proofErr w:type="spellEnd"/>
      <w:r>
        <w:t xml:space="preserve"> Suicide</w:t>
      </w:r>
    </w:p>
    <w:p w14:paraId="1DE260CD" w14:textId="77777777" w:rsidR="0044146A" w:rsidRDefault="00C7633C">
      <w:pPr>
        <w:pStyle w:val="ListParagraph"/>
        <w:keepNext/>
        <w:numPr>
          <w:ilvl w:val="0"/>
          <w:numId w:val="4"/>
        </w:numPr>
      </w:pPr>
      <w:r>
        <w:t xml:space="preserve">1 = Never </w:t>
      </w:r>
      <w:proofErr w:type="gramStart"/>
      <w:r>
        <w:t>justifiable  (</w:t>
      </w:r>
      <w:proofErr w:type="gramEnd"/>
      <w:r>
        <w:t xml:space="preserve">1) </w:t>
      </w:r>
    </w:p>
    <w:p w14:paraId="10A85445" w14:textId="77777777" w:rsidR="0044146A" w:rsidRDefault="00C7633C">
      <w:pPr>
        <w:pStyle w:val="ListParagraph"/>
        <w:keepNext/>
        <w:numPr>
          <w:ilvl w:val="0"/>
          <w:numId w:val="4"/>
        </w:numPr>
      </w:pPr>
      <w:proofErr w:type="gramStart"/>
      <w:r>
        <w:t>2  (</w:t>
      </w:r>
      <w:proofErr w:type="gramEnd"/>
      <w:r>
        <w:t xml:space="preserve">2) </w:t>
      </w:r>
    </w:p>
    <w:p w14:paraId="24B58C99" w14:textId="77777777" w:rsidR="0044146A" w:rsidRDefault="00C7633C">
      <w:pPr>
        <w:pStyle w:val="ListParagraph"/>
        <w:keepNext/>
        <w:numPr>
          <w:ilvl w:val="0"/>
          <w:numId w:val="4"/>
        </w:numPr>
      </w:pPr>
      <w:proofErr w:type="gramStart"/>
      <w:r>
        <w:t>3  (</w:t>
      </w:r>
      <w:proofErr w:type="gramEnd"/>
      <w:r>
        <w:t xml:space="preserve">3) </w:t>
      </w:r>
    </w:p>
    <w:p w14:paraId="63DF7F87" w14:textId="77777777" w:rsidR="0044146A" w:rsidRDefault="00C7633C">
      <w:pPr>
        <w:pStyle w:val="ListParagraph"/>
        <w:keepNext/>
        <w:numPr>
          <w:ilvl w:val="0"/>
          <w:numId w:val="4"/>
        </w:numPr>
      </w:pPr>
      <w:proofErr w:type="gramStart"/>
      <w:r>
        <w:t>4  (</w:t>
      </w:r>
      <w:proofErr w:type="gramEnd"/>
      <w:r>
        <w:t xml:space="preserve">4) </w:t>
      </w:r>
    </w:p>
    <w:p w14:paraId="102C55DB" w14:textId="77777777" w:rsidR="0044146A" w:rsidRDefault="00C7633C">
      <w:pPr>
        <w:pStyle w:val="ListParagraph"/>
        <w:keepNext/>
        <w:numPr>
          <w:ilvl w:val="0"/>
          <w:numId w:val="4"/>
        </w:numPr>
      </w:pPr>
      <w:proofErr w:type="gramStart"/>
      <w:r>
        <w:t>5  (</w:t>
      </w:r>
      <w:proofErr w:type="gramEnd"/>
      <w:r>
        <w:t xml:space="preserve">5) </w:t>
      </w:r>
    </w:p>
    <w:p w14:paraId="0FE6770C" w14:textId="77777777" w:rsidR="0044146A" w:rsidRDefault="00C7633C">
      <w:pPr>
        <w:pStyle w:val="ListParagraph"/>
        <w:keepNext/>
        <w:numPr>
          <w:ilvl w:val="0"/>
          <w:numId w:val="4"/>
        </w:numPr>
      </w:pPr>
      <w:proofErr w:type="gramStart"/>
      <w:r>
        <w:t>6  (</w:t>
      </w:r>
      <w:proofErr w:type="gramEnd"/>
      <w:r>
        <w:t xml:space="preserve">6) </w:t>
      </w:r>
    </w:p>
    <w:p w14:paraId="1771BB96" w14:textId="77777777" w:rsidR="0044146A" w:rsidRDefault="00C7633C">
      <w:pPr>
        <w:pStyle w:val="ListParagraph"/>
        <w:keepNext/>
        <w:numPr>
          <w:ilvl w:val="0"/>
          <w:numId w:val="4"/>
        </w:numPr>
      </w:pPr>
      <w:proofErr w:type="gramStart"/>
      <w:r>
        <w:t>7  (</w:t>
      </w:r>
      <w:proofErr w:type="gramEnd"/>
      <w:r>
        <w:t xml:space="preserve">7) </w:t>
      </w:r>
    </w:p>
    <w:p w14:paraId="01363420" w14:textId="77777777" w:rsidR="0044146A" w:rsidRDefault="00C7633C">
      <w:pPr>
        <w:pStyle w:val="ListParagraph"/>
        <w:keepNext/>
        <w:numPr>
          <w:ilvl w:val="0"/>
          <w:numId w:val="4"/>
        </w:numPr>
      </w:pPr>
      <w:proofErr w:type="gramStart"/>
      <w:r>
        <w:t>8  (</w:t>
      </w:r>
      <w:proofErr w:type="gramEnd"/>
      <w:r>
        <w:t xml:space="preserve">8) </w:t>
      </w:r>
    </w:p>
    <w:p w14:paraId="177A5FCF" w14:textId="77777777" w:rsidR="0044146A" w:rsidRDefault="00C7633C">
      <w:pPr>
        <w:pStyle w:val="ListParagraph"/>
        <w:keepNext/>
        <w:numPr>
          <w:ilvl w:val="0"/>
          <w:numId w:val="4"/>
        </w:numPr>
      </w:pPr>
      <w:proofErr w:type="gramStart"/>
      <w:r>
        <w:t>9  (</w:t>
      </w:r>
      <w:proofErr w:type="gramEnd"/>
      <w:r>
        <w:t xml:space="preserve">9) </w:t>
      </w:r>
    </w:p>
    <w:p w14:paraId="4CBA33CF" w14:textId="77777777" w:rsidR="0044146A" w:rsidRDefault="00C7633C">
      <w:pPr>
        <w:pStyle w:val="ListParagraph"/>
        <w:keepNext/>
        <w:numPr>
          <w:ilvl w:val="0"/>
          <w:numId w:val="4"/>
        </w:numPr>
      </w:pPr>
      <w:r>
        <w:t xml:space="preserve">10 = Always </w:t>
      </w:r>
      <w:proofErr w:type="gramStart"/>
      <w:r>
        <w:t>justifiable  (</w:t>
      </w:r>
      <w:proofErr w:type="gramEnd"/>
      <w:r>
        <w:t xml:space="preserve">10) </w:t>
      </w:r>
    </w:p>
    <w:p w14:paraId="1E62669A" w14:textId="77777777" w:rsidR="0044146A" w:rsidRDefault="0044146A"/>
    <w:p w14:paraId="4006EE5F"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FEE9842" w14:textId="77777777">
        <w:tc>
          <w:tcPr>
            <w:tcW w:w="50" w:type="dxa"/>
          </w:tcPr>
          <w:p w14:paraId="64F396D7" w14:textId="77777777" w:rsidR="0044146A" w:rsidRDefault="00C7633C">
            <w:pPr>
              <w:keepNext/>
            </w:pPr>
            <w:r>
              <w:rPr>
                <w:noProof/>
              </w:rPr>
              <w:drawing>
                <wp:inline distT="0" distB="0" distL="0" distR="0" wp14:anchorId="7C343600" wp14:editId="7A08A7CA">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F541A3B" w14:textId="77777777" w:rsidR="0044146A" w:rsidRDefault="0044146A"/>
    <w:p w14:paraId="487F25D2" w14:textId="77777777" w:rsidR="0044146A" w:rsidRDefault="00C7633C">
      <w:pPr>
        <w:keepNext/>
      </w:pPr>
      <w:proofErr w:type="spellStart"/>
      <w:r>
        <w:lastRenderedPageBreak/>
        <w:t>Just_beatwife</w:t>
      </w:r>
      <w:proofErr w:type="spellEnd"/>
      <w:r>
        <w:t xml:space="preserve"> </w:t>
      </w:r>
      <w:proofErr w:type="gramStart"/>
      <w:r>
        <w:t>For</w:t>
      </w:r>
      <w:proofErr w:type="gramEnd"/>
      <w:r>
        <w:t xml:space="preserve"> a man to beat his wife</w:t>
      </w:r>
    </w:p>
    <w:p w14:paraId="50DAC1B4" w14:textId="77777777" w:rsidR="0044146A" w:rsidRDefault="00C7633C">
      <w:pPr>
        <w:pStyle w:val="ListParagraph"/>
        <w:keepNext/>
        <w:numPr>
          <w:ilvl w:val="0"/>
          <w:numId w:val="4"/>
        </w:numPr>
      </w:pPr>
      <w:r>
        <w:t xml:space="preserve">1 = Never </w:t>
      </w:r>
      <w:proofErr w:type="gramStart"/>
      <w:r>
        <w:t>justifiable  (</w:t>
      </w:r>
      <w:proofErr w:type="gramEnd"/>
      <w:r>
        <w:t xml:space="preserve">1) </w:t>
      </w:r>
    </w:p>
    <w:p w14:paraId="7345FD1D" w14:textId="77777777" w:rsidR="0044146A" w:rsidRDefault="00C7633C">
      <w:pPr>
        <w:pStyle w:val="ListParagraph"/>
        <w:keepNext/>
        <w:numPr>
          <w:ilvl w:val="0"/>
          <w:numId w:val="4"/>
        </w:numPr>
      </w:pPr>
      <w:proofErr w:type="gramStart"/>
      <w:r>
        <w:t>2  (</w:t>
      </w:r>
      <w:proofErr w:type="gramEnd"/>
      <w:r>
        <w:t xml:space="preserve">2) </w:t>
      </w:r>
    </w:p>
    <w:p w14:paraId="5F0C42DC" w14:textId="77777777" w:rsidR="0044146A" w:rsidRDefault="00C7633C">
      <w:pPr>
        <w:pStyle w:val="ListParagraph"/>
        <w:keepNext/>
        <w:numPr>
          <w:ilvl w:val="0"/>
          <w:numId w:val="4"/>
        </w:numPr>
      </w:pPr>
      <w:proofErr w:type="gramStart"/>
      <w:r>
        <w:t>3  (</w:t>
      </w:r>
      <w:proofErr w:type="gramEnd"/>
      <w:r>
        <w:t xml:space="preserve">3) </w:t>
      </w:r>
    </w:p>
    <w:p w14:paraId="746DDF8A" w14:textId="77777777" w:rsidR="0044146A" w:rsidRDefault="00C7633C">
      <w:pPr>
        <w:pStyle w:val="ListParagraph"/>
        <w:keepNext/>
        <w:numPr>
          <w:ilvl w:val="0"/>
          <w:numId w:val="4"/>
        </w:numPr>
      </w:pPr>
      <w:proofErr w:type="gramStart"/>
      <w:r>
        <w:t>4  (</w:t>
      </w:r>
      <w:proofErr w:type="gramEnd"/>
      <w:r>
        <w:t xml:space="preserve">4) </w:t>
      </w:r>
    </w:p>
    <w:p w14:paraId="3625A75F" w14:textId="77777777" w:rsidR="0044146A" w:rsidRDefault="00C7633C">
      <w:pPr>
        <w:pStyle w:val="ListParagraph"/>
        <w:keepNext/>
        <w:numPr>
          <w:ilvl w:val="0"/>
          <w:numId w:val="4"/>
        </w:numPr>
      </w:pPr>
      <w:proofErr w:type="gramStart"/>
      <w:r>
        <w:t>5  (</w:t>
      </w:r>
      <w:proofErr w:type="gramEnd"/>
      <w:r>
        <w:t xml:space="preserve">5) </w:t>
      </w:r>
    </w:p>
    <w:p w14:paraId="5D92B343" w14:textId="77777777" w:rsidR="0044146A" w:rsidRDefault="00C7633C">
      <w:pPr>
        <w:pStyle w:val="ListParagraph"/>
        <w:keepNext/>
        <w:numPr>
          <w:ilvl w:val="0"/>
          <w:numId w:val="4"/>
        </w:numPr>
      </w:pPr>
      <w:proofErr w:type="gramStart"/>
      <w:r>
        <w:t>6  (</w:t>
      </w:r>
      <w:proofErr w:type="gramEnd"/>
      <w:r>
        <w:t xml:space="preserve">6) </w:t>
      </w:r>
    </w:p>
    <w:p w14:paraId="5FF403AE" w14:textId="77777777" w:rsidR="0044146A" w:rsidRDefault="00C7633C">
      <w:pPr>
        <w:pStyle w:val="ListParagraph"/>
        <w:keepNext/>
        <w:numPr>
          <w:ilvl w:val="0"/>
          <w:numId w:val="4"/>
        </w:numPr>
      </w:pPr>
      <w:proofErr w:type="gramStart"/>
      <w:r>
        <w:t>7  (</w:t>
      </w:r>
      <w:proofErr w:type="gramEnd"/>
      <w:r>
        <w:t xml:space="preserve">7) </w:t>
      </w:r>
    </w:p>
    <w:p w14:paraId="2F3E0B18" w14:textId="77777777" w:rsidR="0044146A" w:rsidRDefault="00C7633C">
      <w:pPr>
        <w:pStyle w:val="ListParagraph"/>
        <w:keepNext/>
        <w:numPr>
          <w:ilvl w:val="0"/>
          <w:numId w:val="4"/>
        </w:numPr>
      </w:pPr>
      <w:proofErr w:type="gramStart"/>
      <w:r>
        <w:t>8  (</w:t>
      </w:r>
      <w:proofErr w:type="gramEnd"/>
      <w:r>
        <w:t xml:space="preserve">8) </w:t>
      </w:r>
    </w:p>
    <w:p w14:paraId="7A3C6C3C" w14:textId="77777777" w:rsidR="0044146A" w:rsidRDefault="00C7633C">
      <w:pPr>
        <w:pStyle w:val="ListParagraph"/>
        <w:keepNext/>
        <w:numPr>
          <w:ilvl w:val="0"/>
          <w:numId w:val="4"/>
        </w:numPr>
      </w:pPr>
      <w:proofErr w:type="gramStart"/>
      <w:r>
        <w:t>9  (</w:t>
      </w:r>
      <w:proofErr w:type="gramEnd"/>
      <w:r>
        <w:t xml:space="preserve">9) </w:t>
      </w:r>
    </w:p>
    <w:p w14:paraId="7B1135CD" w14:textId="77777777" w:rsidR="0044146A" w:rsidRDefault="00C7633C">
      <w:pPr>
        <w:pStyle w:val="ListParagraph"/>
        <w:keepNext/>
        <w:numPr>
          <w:ilvl w:val="0"/>
          <w:numId w:val="4"/>
        </w:numPr>
      </w:pPr>
      <w:r>
        <w:t xml:space="preserve">10 = Always </w:t>
      </w:r>
      <w:proofErr w:type="gramStart"/>
      <w:r>
        <w:t>justifiable  (</w:t>
      </w:r>
      <w:proofErr w:type="gramEnd"/>
      <w:r>
        <w:t xml:space="preserve">10) </w:t>
      </w:r>
    </w:p>
    <w:p w14:paraId="5E49EAFD" w14:textId="77777777" w:rsidR="0044146A" w:rsidRDefault="0044146A"/>
    <w:p w14:paraId="54C8CCF1"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61E4621" w14:textId="77777777">
        <w:tc>
          <w:tcPr>
            <w:tcW w:w="50" w:type="dxa"/>
          </w:tcPr>
          <w:p w14:paraId="366B1C02" w14:textId="77777777" w:rsidR="0044146A" w:rsidRDefault="00C7633C">
            <w:pPr>
              <w:keepNext/>
            </w:pPr>
            <w:r>
              <w:rPr>
                <w:noProof/>
              </w:rPr>
              <w:drawing>
                <wp:inline distT="0" distB="0" distL="0" distR="0" wp14:anchorId="3919F216" wp14:editId="3368F9A7">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2752BD2" w14:textId="77777777" w:rsidR="0044146A" w:rsidRDefault="0044146A"/>
    <w:p w14:paraId="341EC3DF" w14:textId="77777777" w:rsidR="0044146A" w:rsidRDefault="00C7633C">
      <w:pPr>
        <w:keepNext/>
      </w:pPr>
      <w:proofErr w:type="spellStart"/>
      <w:r>
        <w:lastRenderedPageBreak/>
        <w:t>Just_violence</w:t>
      </w:r>
      <w:proofErr w:type="spellEnd"/>
      <w:r>
        <w:t xml:space="preserve"> </w:t>
      </w:r>
      <w:proofErr w:type="gramStart"/>
      <w:r>
        <w:t>To</w:t>
      </w:r>
      <w:proofErr w:type="gramEnd"/>
      <w:r>
        <w:t xml:space="preserve"> use violence against other people</w:t>
      </w:r>
    </w:p>
    <w:p w14:paraId="1B4D1EC7" w14:textId="77777777" w:rsidR="0044146A" w:rsidRDefault="00C7633C">
      <w:pPr>
        <w:pStyle w:val="ListParagraph"/>
        <w:keepNext/>
        <w:numPr>
          <w:ilvl w:val="0"/>
          <w:numId w:val="4"/>
        </w:numPr>
      </w:pPr>
      <w:r>
        <w:t xml:space="preserve">1 = Never </w:t>
      </w:r>
      <w:proofErr w:type="gramStart"/>
      <w:r>
        <w:t>justifiable  (</w:t>
      </w:r>
      <w:proofErr w:type="gramEnd"/>
      <w:r>
        <w:t xml:space="preserve">1) </w:t>
      </w:r>
    </w:p>
    <w:p w14:paraId="78A266D2" w14:textId="77777777" w:rsidR="0044146A" w:rsidRDefault="00C7633C">
      <w:pPr>
        <w:pStyle w:val="ListParagraph"/>
        <w:keepNext/>
        <w:numPr>
          <w:ilvl w:val="0"/>
          <w:numId w:val="4"/>
        </w:numPr>
      </w:pPr>
      <w:proofErr w:type="gramStart"/>
      <w:r>
        <w:t>2  (</w:t>
      </w:r>
      <w:proofErr w:type="gramEnd"/>
      <w:r>
        <w:t xml:space="preserve">2) </w:t>
      </w:r>
    </w:p>
    <w:p w14:paraId="094F7EC7" w14:textId="77777777" w:rsidR="0044146A" w:rsidRDefault="00C7633C">
      <w:pPr>
        <w:pStyle w:val="ListParagraph"/>
        <w:keepNext/>
        <w:numPr>
          <w:ilvl w:val="0"/>
          <w:numId w:val="4"/>
        </w:numPr>
      </w:pPr>
      <w:proofErr w:type="gramStart"/>
      <w:r>
        <w:t>3  (</w:t>
      </w:r>
      <w:proofErr w:type="gramEnd"/>
      <w:r>
        <w:t xml:space="preserve">3) </w:t>
      </w:r>
    </w:p>
    <w:p w14:paraId="49BF4EC4" w14:textId="77777777" w:rsidR="0044146A" w:rsidRDefault="00C7633C">
      <w:pPr>
        <w:pStyle w:val="ListParagraph"/>
        <w:keepNext/>
        <w:numPr>
          <w:ilvl w:val="0"/>
          <w:numId w:val="4"/>
        </w:numPr>
      </w:pPr>
      <w:proofErr w:type="gramStart"/>
      <w:r>
        <w:t>4  (</w:t>
      </w:r>
      <w:proofErr w:type="gramEnd"/>
      <w:r>
        <w:t xml:space="preserve">4) </w:t>
      </w:r>
    </w:p>
    <w:p w14:paraId="4B3D9111" w14:textId="77777777" w:rsidR="0044146A" w:rsidRDefault="00C7633C">
      <w:pPr>
        <w:pStyle w:val="ListParagraph"/>
        <w:keepNext/>
        <w:numPr>
          <w:ilvl w:val="0"/>
          <w:numId w:val="4"/>
        </w:numPr>
      </w:pPr>
      <w:proofErr w:type="gramStart"/>
      <w:r>
        <w:t>5  (</w:t>
      </w:r>
      <w:proofErr w:type="gramEnd"/>
      <w:r>
        <w:t xml:space="preserve">5) </w:t>
      </w:r>
    </w:p>
    <w:p w14:paraId="13F3072E" w14:textId="77777777" w:rsidR="0044146A" w:rsidRDefault="00C7633C">
      <w:pPr>
        <w:pStyle w:val="ListParagraph"/>
        <w:keepNext/>
        <w:numPr>
          <w:ilvl w:val="0"/>
          <w:numId w:val="4"/>
        </w:numPr>
      </w:pPr>
      <w:proofErr w:type="gramStart"/>
      <w:r>
        <w:t>6  (</w:t>
      </w:r>
      <w:proofErr w:type="gramEnd"/>
      <w:r>
        <w:t xml:space="preserve">6) </w:t>
      </w:r>
    </w:p>
    <w:p w14:paraId="6D67268E" w14:textId="77777777" w:rsidR="0044146A" w:rsidRDefault="00C7633C">
      <w:pPr>
        <w:pStyle w:val="ListParagraph"/>
        <w:keepNext/>
        <w:numPr>
          <w:ilvl w:val="0"/>
          <w:numId w:val="4"/>
        </w:numPr>
      </w:pPr>
      <w:proofErr w:type="gramStart"/>
      <w:r>
        <w:t>7  (</w:t>
      </w:r>
      <w:proofErr w:type="gramEnd"/>
      <w:r>
        <w:t xml:space="preserve">7) </w:t>
      </w:r>
    </w:p>
    <w:p w14:paraId="293F144B" w14:textId="77777777" w:rsidR="0044146A" w:rsidRDefault="00C7633C">
      <w:pPr>
        <w:pStyle w:val="ListParagraph"/>
        <w:keepNext/>
        <w:numPr>
          <w:ilvl w:val="0"/>
          <w:numId w:val="4"/>
        </w:numPr>
      </w:pPr>
      <w:proofErr w:type="gramStart"/>
      <w:r>
        <w:t>8  (</w:t>
      </w:r>
      <w:proofErr w:type="gramEnd"/>
      <w:r>
        <w:t xml:space="preserve">8) </w:t>
      </w:r>
    </w:p>
    <w:p w14:paraId="73FA3AB7" w14:textId="77777777" w:rsidR="0044146A" w:rsidRDefault="00C7633C">
      <w:pPr>
        <w:pStyle w:val="ListParagraph"/>
        <w:keepNext/>
        <w:numPr>
          <w:ilvl w:val="0"/>
          <w:numId w:val="4"/>
        </w:numPr>
      </w:pPr>
      <w:proofErr w:type="gramStart"/>
      <w:r>
        <w:t>9  (</w:t>
      </w:r>
      <w:proofErr w:type="gramEnd"/>
      <w:r>
        <w:t xml:space="preserve">9) </w:t>
      </w:r>
    </w:p>
    <w:p w14:paraId="61AB6488" w14:textId="77777777" w:rsidR="0044146A" w:rsidRDefault="00C7633C">
      <w:pPr>
        <w:pStyle w:val="ListParagraph"/>
        <w:keepNext/>
        <w:numPr>
          <w:ilvl w:val="0"/>
          <w:numId w:val="4"/>
        </w:numPr>
      </w:pPr>
      <w:r>
        <w:t xml:space="preserve">10 = Always </w:t>
      </w:r>
      <w:proofErr w:type="gramStart"/>
      <w:r>
        <w:t>justifiable  (</w:t>
      </w:r>
      <w:proofErr w:type="gramEnd"/>
      <w:r>
        <w:t xml:space="preserve">10) </w:t>
      </w:r>
    </w:p>
    <w:p w14:paraId="073C9E89" w14:textId="77777777" w:rsidR="0044146A" w:rsidRDefault="0044146A"/>
    <w:p w14:paraId="3B9A9B2D" w14:textId="77777777" w:rsidR="0044146A" w:rsidRDefault="00C7633C">
      <w:pPr>
        <w:pStyle w:val="BlockEndLabel"/>
      </w:pPr>
      <w:r>
        <w:t xml:space="preserve">End of Block: </w:t>
      </w:r>
      <w:proofErr w:type="spellStart"/>
      <w:r>
        <w:t>WVS</w:t>
      </w:r>
      <w:proofErr w:type="spellEnd"/>
    </w:p>
    <w:p w14:paraId="353FEA09" w14:textId="77777777" w:rsidR="0044146A" w:rsidRDefault="0044146A">
      <w:pPr>
        <w:pStyle w:val="BlockSeparator"/>
      </w:pPr>
    </w:p>
    <w:p w14:paraId="70022931" w14:textId="77777777" w:rsidR="0044146A" w:rsidRDefault="00C7633C">
      <w:pPr>
        <w:pStyle w:val="BlockStartLabel"/>
      </w:pPr>
      <w:r>
        <w:t>Start of Block: Hygiene norms</w:t>
      </w:r>
    </w:p>
    <w:tbl>
      <w:tblPr>
        <w:tblStyle w:val="QQuestionIconTable"/>
        <w:tblW w:w="50" w:type="auto"/>
        <w:tblLook w:val="07E0" w:firstRow="1" w:lastRow="1" w:firstColumn="1" w:lastColumn="1" w:noHBand="1" w:noVBand="1"/>
      </w:tblPr>
      <w:tblGrid>
        <w:gridCol w:w="380"/>
      </w:tblGrid>
      <w:tr w:rsidR="0044146A" w14:paraId="16EE2752" w14:textId="77777777">
        <w:tc>
          <w:tcPr>
            <w:tcW w:w="50" w:type="dxa"/>
          </w:tcPr>
          <w:p w14:paraId="1DF33969" w14:textId="77777777" w:rsidR="0044146A" w:rsidRDefault="00C7633C">
            <w:pPr>
              <w:keepNext/>
            </w:pPr>
            <w:r>
              <w:rPr>
                <w:noProof/>
              </w:rPr>
              <w:drawing>
                <wp:inline distT="0" distB="0" distL="0" distR="0" wp14:anchorId="5D3E5654" wp14:editId="3B82CC7A">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96734C7" w14:textId="77777777" w:rsidR="0044146A" w:rsidRDefault="0044146A"/>
    <w:p w14:paraId="176094C8" w14:textId="77777777" w:rsidR="0044146A" w:rsidRDefault="00C7633C">
      <w:pPr>
        <w:keepNext/>
      </w:pPr>
      <w:proofErr w:type="spellStart"/>
      <w:r>
        <w:t>Hygene_BrushTeeth</w:t>
      </w:r>
      <w:proofErr w:type="spellEnd"/>
      <w:r>
        <w:t xml:space="preserve"> How often do you think people should brush their teeth?</w:t>
      </w:r>
    </w:p>
    <w:p w14:paraId="6F387201" w14:textId="77777777" w:rsidR="0044146A" w:rsidRDefault="00C7633C">
      <w:pPr>
        <w:pStyle w:val="ListParagraph"/>
        <w:keepNext/>
        <w:numPr>
          <w:ilvl w:val="0"/>
          <w:numId w:val="4"/>
        </w:numPr>
      </w:pPr>
      <w:r>
        <w:t xml:space="preserve">three times a day or </w:t>
      </w:r>
      <w:proofErr w:type="gramStart"/>
      <w:r>
        <w:t>more  (</w:t>
      </w:r>
      <w:proofErr w:type="gramEnd"/>
      <w:r>
        <w:t xml:space="preserve">5) </w:t>
      </w:r>
    </w:p>
    <w:p w14:paraId="637A76CA" w14:textId="77777777" w:rsidR="0044146A" w:rsidRDefault="00C7633C">
      <w:pPr>
        <w:pStyle w:val="ListParagraph"/>
        <w:keepNext/>
        <w:numPr>
          <w:ilvl w:val="0"/>
          <w:numId w:val="4"/>
        </w:numPr>
      </w:pPr>
      <w:r>
        <w:t xml:space="preserve">two times a </w:t>
      </w:r>
      <w:proofErr w:type="gramStart"/>
      <w:r>
        <w:t>day  (</w:t>
      </w:r>
      <w:proofErr w:type="gramEnd"/>
      <w:r>
        <w:t xml:space="preserve">4) </w:t>
      </w:r>
    </w:p>
    <w:p w14:paraId="6C2C08E9" w14:textId="77777777" w:rsidR="0044146A" w:rsidRDefault="00C7633C">
      <w:pPr>
        <w:pStyle w:val="ListParagraph"/>
        <w:keepNext/>
        <w:numPr>
          <w:ilvl w:val="0"/>
          <w:numId w:val="4"/>
        </w:numPr>
      </w:pPr>
      <w:r>
        <w:t xml:space="preserve">once a </w:t>
      </w:r>
      <w:proofErr w:type="gramStart"/>
      <w:r>
        <w:t>day  (</w:t>
      </w:r>
      <w:proofErr w:type="gramEnd"/>
      <w:r>
        <w:t xml:space="preserve">3) </w:t>
      </w:r>
    </w:p>
    <w:p w14:paraId="705EB134" w14:textId="77777777" w:rsidR="0044146A" w:rsidRDefault="00C7633C">
      <w:pPr>
        <w:pStyle w:val="ListParagraph"/>
        <w:keepNext/>
        <w:numPr>
          <w:ilvl w:val="0"/>
          <w:numId w:val="4"/>
        </w:numPr>
      </w:pPr>
      <w:r>
        <w:t xml:space="preserve">at least once a </w:t>
      </w:r>
      <w:proofErr w:type="gramStart"/>
      <w:r>
        <w:t>week  (</w:t>
      </w:r>
      <w:proofErr w:type="gramEnd"/>
      <w:r>
        <w:t xml:space="preserve">2) </w:t>
      </w:r>
    </w:p>
    <w:p w14:paraId="7BC0FAB8" w14:textId="77777777" w:rsidR="0044146A" w:rsidRDefault="00C7633C">
      <w:pPr>
        <w:pStyle w:val="ListParagraph"/>
        <w:keepNext/>
        <w:numPr>
          <w:ilvl w:val="0"/>
          <w:numId w:val="4"/>
        </w:numPr>
      </w:pPr>
      <w:r>
        <w:t xml:space="preserve">less than once a </w:t>
      </w:r>
      <w:proofErr w:type="gramStart"/>
      <w:r>
        <w:t>week  (</w:t>
      </w:r>
      <w:proofErr w:type="gramEnd"/>
      <w:r>
        <w:t xml:space="preserve">1) </w:t>
      </w:r>
    </w:p>
    <w:p w14:paraId="355F552A" w14:textId="77777777" w:rsidR="0044146A" w:rsidRDefault="00C7633C">
      <w:pPr>
        <w:pStyle w:val="ListParagraph"/>
        <w:keepNext/>
        <w:numPr>
          <w:ilvl w:val="0"/>
          <w:numId w:val="4"/>
        </w:numPr>
      </w:pPr>
      <w:proofErr w:type="gramStart"/>
      <w:r>
        <w:t>never  (</w:t>
      </w:r>
      <w:proofErr w:type="gramEnd"/>
      <w:r>
        <w:t xml:space="preserve">0) </w:t>
      </w:r>
    </w:p>
    <w:p w14:paraId="2552EA86" w14:textId="77777777" w:rsidR="0044146A" w:rsidRDefault="0044146A"/>
    <w:p w14:paraId="78FBEE58"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277978B" w14:textId="77777777">
        <w:tc>
          <w:tcPr>
            <w:tcW w:w="50" w:type="dxa"/>
          </w:tcPr>
          <w:p w14:paraId="73F393BC" w14:textId="77777777" w:rsidR="0044146A" w:rsidRDefault="00C7633C">
            <w:pPr>
              <w:keepNext/>
            </w:pPr>
            <w:r>
              <w:rPr>
                <w:noProof/>
              </w:rPr>
              <w:lastRenderedPageBreak/>
              <w:drawing>
                <wp:inline distT="0" distB="0" distL="0" distR="0" wp14:anchorId="23EB36BE" wp14:editId="119FE95F">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0FDA044" w14:textId="77777777" w:rsidR="0044146A" w:rsidRDefault="0044146A"/>
    <w:p w14:paraId="3CFA1257" w14:textId="77777777" w:rsidR="0044146A" w:rsidRDefault="00C7633C">
      <w:pPr>
        <w:keepNext/>
      </w:pPr>
      <w:proofErr w:type="spellStart"/>
      <w:r>
        <w:t>Hygene_Spit</w:t>
      </w:r>
      <w:proofErr w:type="spellEnd"/>
      <w:r>
        <w:t xml:space="preserve"> Where do you think it is not appropriate for people to spit? Tick any that apply</w:t>
      </w:r>
    </w:p>
    <w:p w14:paraId="609E71F0" w14:textId="77777777" w:rsidR="0044146A" w:rsidRDefault="00C7633C">
      <w:pPr>
        <w:pStyle w:val="ListParagraph"/>
        <w:keepNext/>
        <w:numPr>
          <w:ilvl w:val="0"/>
          <w:numId w:val="2"/>
        </w:numPr>
      </w:pPr>
      <w:r>
        <w:t xml:space="preserve">in kitchen </w:t>
      </w:r>
      <w:proofErr w:type="gramStart"/>
      <w:r>
        <w:t>sink  (</w:t>
      </w:r>
      <w:proofErr w:type="gramEnd"/>
      <w:r>
        <w:t xml:space="preserve">1) </w:t>
      </w:r>
    </w:p>
    <w:p w14:paraId="3985F854" w14:textId="77777777" w:rsidR="0044146A" w:rsidRDefault="00C7633C">
      <w:pPr>
        <w:pStyle w:val="ListParagraph"/>
        <w:keepNext/>
        <w:numPr>
          <w:ilvl w:val="0"/>
          <w:numId w:val="2"/>
        </w:numPr>
      </w:pPr>
      <w:r>
        <w:t xml:space="preserve">on the </w:t>
      </w:r>
      <w:proofErr w:type="gramStart"/>
      <w:r>
        <w:t>sidewalk  (</w:t>
      </w:r>
      <w:proofErr w:type="gramEnd"/>
      <w:r>
        <w:t xml:space="preserve">2) </w:t>
      </w:r>
    </w:p>
    <w:p w14:paraId="639476D2" w14:textId="77777777" w:rsidR="0044146A" w:rsidRDefault="00C7633C">
      <w:pPr>
        <w:pStyle w:val="ListParagraph"/>
        <w:keepNext/>
        <w:numPr>
          <w:ilvl w:val="0"/>
          <w:numId w:val="2"/>
        </w:numPr>
      </w:pPr>
      <w:r>
        <w:t xml:space="preserve">on kitchen </w:t>
      </w:r>
      <w:proofErr w:type="gramStart"/>
      <w:r>
        <w:t>floor  (</w:t>
      </w:r>
      <w:proofErr w:type="gramEnd"/>
      <w:r>
        <w:t xml:space="preserve">3) </w:t>
      </w:r>
    </w:p>
    <w:p w14:paraId="519F3AFE" w14:textId="77777777" w:rsidR="0044146A" w:rsidRDefault="00C7633C">
      <w:pPr>
        <w:pStyle w:val="ListParagraph"/>
        <w:keepNext/>
        <w:numPr>
          <w:ilvl w:val="0"/>
          <w:numId w:val="2"/>
        </w:numPr>
      </w:pPr>
      <w:r>
        <w:t xml:space="preserve">on the soccer </w:t>
      </w:r>
      <w:proofErr w:type="gramStart"/>
      <w:r>
        <w:t>field  (</w:t>
      </w:r>
      <w:proofErr w:type="gramEnd"/>
      <w:r>
        <w:t xml:space="preserve">4) </w:t>
      </w:r>
    </w:p>
    <w:p w14:paraId="64A700E8" w14:textId="77777777" w:rsidR="0044146A" w:rsidRDefault="00C7633C">
      <w:pPr>
        <w:pStyle w:val="ListParagraph"/>
        <w:keepNext/>
        <w:numPr>
          <w:ilvl w:val="0"/>
          <w:numId w:val="2"/>
        </w:numPr>
      </w:pPr>
      <w:r>
        <w:t xml:space="preserve">in the water in a public swimming </w:t>
      </w:r>
      <w:proofErr w:type="gramStart"/>
      <w:r>
        <w:t>pool  (</w:t>
      </w:r>
      <w:proofErr w:type="gramEnd"/>
      <w:r>
        <w:t xml:space="preserve">5) </w:t>
      </w:r>
    </w:p>
    <w:p w14:paraId="75DAADED" w14:textId="77777777" w:rsidR="0044146A" w:rsidRDefault="00C7633C">
      <w:pPr>
        <w:pStyle w:val="ListParagraph"/>
        <w:keepNext/>
        <w:numPr>
          <w:ilvl w:val="0"/>
          <w:numId w:val="2"/>
        </w:numPr>
      </w:pPr>
      <w:r>
        <w:t xml:space="preserve">in the </w:t>
      </w:r>
      <w:proofErr w:type="gramStart"/>
      <w:r>
        <w:t>forest  (</w:t>
      </w:r>
      <w:proofErr w:type="gramEnd"/>
      <w:r>
        <w:t xml:space="preserve">6) </w:t>
      </w:r>
    </w:p>
    <w:p w14:paraId="614F61A5" w14:textId="77777777" w:rsidR="0044146A" w:rsidRDefault="0044146A"/>
    <w:p w14:paraId="3D61DD38"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DA5CBC1" w14:textId="77777777">
        <w:tc>
          <w:tcPr>
            <w:tcW w:w="50" w:type="dxa"/>
          </w:tcPr>
          <w:p w14:paraId="6E7084DC" w14:textId="77777777" w:rsidR="0044146A" w:rsidRDefault="00C7633C">
            <w:pPr>
              <w:keepNext/>
            </w:pPr>
            <w:r>
              <w:rPr>
                <w:noProof/>
              </w:rPr>
              <w:drawing>
                <wp:inline distT="0" distB="0" distL="0" distR="0" wp14:anchorId="3EC8ACE4" wp14:editId="339D7654">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C86913E" w14:textId="77777777" w:rsidR="0044146A" w:rsidRDefault="0044146A"/>
    <w:p w14:paraId="217EC12E" w14:textId="77777777" w:rsidR="0044146A" w:rsidRDefault="00C7633C">
      <w:pPr>
        <w:keepNext/>
      </w:pPr>
      <w:proofErr w:type="spellStart"/>
      <w:r>
        <w:t>Hygene_WashHands</w:t>
      </w:r>
      <w:proofErr w:type="spellEnd"/>
      <w:r>
        <w:t xml:space="preserve"> In which situations do you think people should wash their hands (tick any that apply)?</w:t>
      </w:r>
    </w:p>
    <w:p w14:paraId="16C5CA65" w14:textId="77777777" w:rsidR="0044146A" w:rsidRDefault="00C7633C">
      <w:pPr>
        <w:pStyle w:val="ListParagraph"/>
        <w:keepNext/>
        <w:numPr>
          <w:ilvl w:val="0"/>
          <w:numId w:val="2"/>
        </w:numPr>
      </w:pPr>
      <w:r>
        <w:t xml:space="preserve">before eating a </w:t>
      </w:r>
      <w:proofErr w:type="gramStart"/>
      <w:r>
        <w:t>meal  (</w:t>
      </w:r>
      <w:proofErr w:type="gramEnd"/>
      <w:r>
        <w:t xml:space="preserve">1) </w:t>
      </w:r>
    </w:p>
    <w:p w14:paraId="3CF23F83" w14:textId="77777777" w:rsidR="0044146A" w:rsidRDefault="00C7633C">
      <w:pPr>
        <w:pStyle w:val="ListParagraph"/>
        <w:keepNext/>
        <w:numPr>
          <w:ilvl w:val="0"/>
          <w:numId w:val="2"/>
        </w:numPr>
      </w:pPr>
      <w:r>
        <w:t xml:space="preserve">after eating a </w:t>
      </w:r>
      <w:proofErr w:type="gramStart"/>
      <w:r>
        <w:t>meal  (</w:t>
      </w:r>
      <w:proofErr w:type="gramEnd"/>
      <w:r>
        <w:t xml:space="preserve">2) </w:t>
      </w:r>
    </w:p>
    <w:p w14:paraId="347B4E9F" w14:textId="77777777" w:rsidR="0044146A" w:rsidRDefault="00C7633C">
      <w:pPr>
        <w:pStyle w:val="ListParagraph"/>
        <w:keepNext/>
        <w:numPr>
          <w:ilvl w:val="0"/>
          <w:numId w:val="2"/>
        </w:numPr>
      </w:pPr>
      <w:r>
        <w:t xml:space="preserve">after </w:t>
      </w:r>
      <w:proofErr w:type="gramStart"/>
      <w:r>
        <w:t>defecating  (</w:t>
      </w:r>
      <w:proofErr w:type="gramEnd"/>
      <w:r>
        <w:t xml:space="preserve">3) </w:t>
      </w:r>
    </w:p>
    <w:p w14:paraId="7983EEEB" w14:textId="77777777" w:rsidR="0044146A" w:rsidRDefault="00C7633C">
      <w:pPr>
        <w:pStyle w:val="ListParagraph"/>
        <w:keepNext/>
        <w:numPr>
          <w:ilvl w:val="0"/>
          <w:numId w:val="2"/>
        </w:numPr>
      </w:pPr>
      <w:r>
        <w:t xml:space="preserve">after </w:t>
      </w:r>
      <w:proofErr w:type="gramStart"/>
      <w:r>
        <w:t>urinating  (</w:t>
      </w:r>
      <w:proofErr w:type="gramEnd"/>
      <w:r>
        <w:t xml:space="preserve">4) </w:t>
      </w:r>
    </w:p>
    <w:p w14:paraId="5571A04F" w14:textId="77777777" w:rsidR="0044146A" w:rsidRDefault="00C7633C">
      <w:pPr>
        <w:pStyle w:val="ListParagraph"/>
        <w:keepNext/>
        <w:numPr>
          <w:ilvl w:val="0"/>
          <w:numId w:val="2"/>
        </w:numPr>
      </w:pPr>
      <w:r>
        <w:t xml:space="preserve">when they come </w:t>
      </w:r>
      <w:proofErr w:type="gramStart"/>
      <w:r>
        <w:t>home  (</w:t>
      </w:r>
      <w:proofErr w:type="gramEnd"/>
      <w:r>
        <w:t xml:space="preserve">5) </w:t>
      </w:r>
    </w:p>
    <w:p w14:paraId="031FE91E" w14:textId="77777777" w:rsidR="0044146A" w:rsidRDefault="00C7633C">
      <w:pPr>
        <w:pStyle w:val="ListParagraph"/>
        <w:keepNext/>
        <w:numPr>
          <w:ilvl w:val="0"/>
          <w:numId w:val="2"/>
        </w:numPr>
      </w:pPr>
      <w:r>
        <w:t xml:space="preserve">after shaking someone's </w:t>
      </w:r>
      <w:proofErr w:type="gramStart"/>
      <w:r>
        <w:t>hand  (</w:t>
      </w:r>
      <w:proofErr w:type="gramEnd"/>
      <w:r>
        <w:t xml:space="preserve">6) </w:t>
      </w:r>
    </w:p>
    <w:p w14:paraId="7A3EE562" w14:textId="77777777" w:rsidR="0044146A" w:rsidRDefault="0044146A"/>
    <w:p w14:paraId="59F2D75D" w14:textId="77777777" w:rsidR="0044146A" w:rsidRDefault="00C7633C">
      <w:pPr>
        <w:pStyle w:val="BlockEndLabel"/>
      </w:pPr>
      <w:r>
        <w:t>End of Block: Hygiene norms</w:t>
      </w:r>
    </w:p>
    <w:p w14:paraId="543CF7CE" w14:textId="77777777" w:rsidR="0044146A" w:rsidRDefault="0044146A">
      <w:pPr>
        <w:pStyle w:val="BlockSeparator"/>
      </w:pPr>
    </w:p>
    <w:p w14:paraId="41FB7EB1" w14:textId="77777777" w:rsidR="0044146A" w:rsidRDefault="00C7633C">
      <w:pPr>
        <w:pStyle w:val="BlockStartLabel"/>
      </w:pPr>
      <w:r>
        <w:t>Start of Block: Privacy</w:t>
      </w:r>
    </w:p>
    <w:tbl>
      <w:tblPr>
        <w:tblStyle w:val="QQuestionIconTable"/>
        <w:tblW w:w="50" w:type="auto"/>
        <w:tblLook w:val="07E0" w:firstRow="1" w:lastRow="1" w:firstColumn="1" w:lastColumn="1" w:noHBand="1" w:noVBand="1"/>
      </w:tblPr>
      <w:tblGrid>
        <w:gridCol w:w="380"/>
      </w:tblGrid>
      <w:tr w:rsidR="0044146A" w14:paraId="4A2AE6A2" w14:textId="77777777">
        <w:tc>
          <w:tcPr>
            <w:tcW w:w="50" w:type="dxa"/>
          </w:tcPr>
          <w:p w14:paraId="68381282" w14:textId="77777777" w:rsidR="0044146A" w:rsidRDefault="00C7633C">
            <w:pPr>
              <w:keepNext/>
            </w:pPr>
            <w:r>
              <w:rPr>
                <w:noProof/>
              </w:rPr>
              <w:lastRenderedPageBreak/>
              <w:drawing>
                <wp:inline distT="0" distB="0" distL="0" distR="0" wp14:anchorId="3AD143A4" wp14:editId="091CBD3A">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ADEB3C9" w14:textId="77777777" w:rsidR="0044146A" w:rsidRDefault="0044146A"/>
    <w:p w14:paraId="7CA4052D" w14:textId="77777777" w:rsidR="0044146A" w:rsidRDefault="00C7633C">
      <w:pPr>
        <w:keepNext/>
      </w:pPr>
      <w:proofErr w:type="spellStart"/>
      <w:r>
        <w:t>Privacy_Online</w:t>
      </w:r>
      <w:proofErr w:type="spellEnd"/>
      <w:r>
        <w:t xml:space="preserve"> I think people should be more restrictive about disclosing information about themselves online</w:t>
      </w:r>
    </w:p>
    <w:p w14:paraId="3B678390" w14:textId="77777777" w:rsidR="0044146A" w:rsidRDefault="00C7633C">
      <w:pPr>
        <w:pStyle w:val="ListParagraph"/>
        <w:keepNext/>
        <w:numPr>
          <w:ilvl w:val="0"/>
          <w:numId w:val="4"/>
        </w:numPr>
      </w:pPr>
      <w:r>
        <w:t xml:space="preserve">Strongly </w:t>
      </w:r>
      <w:proofErr w:type="gramStart"/>
      <w:r>
        <w:t>agree  (</w:t>
      </w:r>
      <w:proofErr w:type="gramEnd"/>
      <w:r>
        <w:t xml:space="preserve">6) </w:t>
      </w:r>
    </w:p>
    <w:p w14:paraId="0D2EFAAA" w14:textId="77777777" w:rsidR="0044146A" w:rsidRDefault="00C7633C">
      <w:pPr>
        <w:pStyle w:val="ListParagraph"/>
        <w:keepNext/>
        <w:numPr>
          <w:ilvl w:val="0"/>
          <w:numId w:val="4"/>
        </w:numPr>
      </w:pPr>
      <w:r>
        <w:t xml:space="preserve">Moderately </w:t>
      </w:r>
      <w:proofErr w:type="gramStart"/>
      <w:r>
        <w:t>agree  (</w:t>
      </w:r>
      <w:proofErr w:type="gramEnd"/>
      <w:r>
        <w:t xml:space="preserve">5) </w:t>
      </w:r>
    </w:p>
    <w:p w14:paraId="5E530CF2" w14:textId="77777777" w:rsidR="0044146A" w:rsidRDefault="00C7633C">
      <w:pPr>
        <w:pStyle w:val="ListParagraph"/>
        <w:keepNext/>
        <w:numPr>
          <w:ilvl w:val="0"/>
          <w:numId w:val="4"/>
        </w:numPr>
      </w:pPr>
      <w:r>
        <w:t xml:space="preserve">Slightly </w:t>
      </w:r>
      <w:proofErr w:type="gramStart"/>
      <w:r>
        <w:t>agree  (</w:t>
      </w:r>
      <w:proofErr w:type="gramEnd"/>
      <w:r>
        <w:t xml:space="preserve">4) </w:t>
      </w:r>
    </w:p>
    <w:p w14:paraId="33247ACE" w14:textId="77777777" w:rsidR="0044146A" w:rsidRDefault="00C7633C">
      <w:pPr>
        <w:pStyle w:val="ListParagraph"/>
        <w:keepNext/>
        <w:numPr>
          <w:ilvl w:val="0"/>
          <w:numId w:val="4"/>
        </w:numPr>
      </w:pPr>
      <w:r>
        <w:t xml:space="preserve">Slightly </w:t>
      </w:r>
      <w:proofErr w:type="gramStart"/>
      <w:r>
        <w:t>disagree  (</w:t>
      </w:r>
      <w:proofErr w:type="gramEnd"/>
      <w:r>
        <w:t xml:space="preserve">3) </w:t>
      </w:r>
    </w:p>
    <w:p w14:paraId="1987F0FA" w14:textId="77777777" w:rsidR="0044146A" w:rsidRDefault="00C7633C">
      <w:pPr>
        <w:pStyle w:val="ListParagraph"/>
        <w:keepNext/>
        <w:numPr>
          <w:ilvl w:val="0"/>
          <w:numId w:val="4"/>
        </w:numPr>
      </w:pPr>
      <w:r>
        <w:t xml:space="preserve">Moderately </w:t>
      </w:r>
      <w:proofErr w:type="gramStart"/>
      <w:r>
        <w:t>disagree  (</w:t>
      </w:r>
      <w:proofErr w:type="gramEnd"/>
      <w:r>
        <w:t xml:space="preserve">2) </w:t>
      </w:r>
    </w:p>
    <w:p w14:paraId="0F346CE2" w14:textId="77777777" w:rsidR="0044146A" w:rsidRDefault="00C7633C">
      <w:pPr>
        <w:pStyle w:val="ListParagraph"/>
        <w:keepNext/>
        <w:numPr>
          <w:ilvl w:val="0"/>
          <w:numId w:val="4"/>
        </w:numPr>
      </w:pPr>
      <w:r>
        <w:t xml:space="preserve">Strongly </w:t>
      </w:r>
      <w:proofErr w:type="gramStart"/>
      <w:r>
        <w:t>disagree  (</w:t>
      </w:r>
      <w:proofErr w:type="gramEnd"/>
      <w:r>
        <w:t xml:space="preserve">1) </w:t>
      </w:r>
    </w:p>
    <w:p w14:paraId="6941C735" w14:textId="77777777" w:rsidR="0044146A" w:rsidRDefault="0044146A"/>
    <w:p w14:paraId="1B84236F"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15B73E42" w14:textId="77777777">
        <w:tc>
          <w:tcPr>
            <w:tcW w:w="50" w:type="dxa"/>
          </w:tcPr>
          <w:p w14:paraId="3750115F" w14:textId="77777777" w:rsidR="0044146A" w:rsidRDefault="00C7633C">
            <w:pPr>
              <w:keepNext/>
            </w:pPr>
            <w:r>
              <w:rPr>
                <w:noProof/>
              </w:rPr>
              <w:drawing>
                <wp:inline distT="0" distB="0" distL="0" distR="0" wp14:anchorId="2E941AF6" wp14:editId="02DB0E63">
                  <wp:extent cx="228600" cy="228600"/>
                  <wp:effectExtent l="0" t="0" r="0" b="0"/>
                  <wp:docPr id="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1DC2E2A" w14:textId="77777777" w:rsidR="0044146A" w:rsidRDefault="0044146A"/>
    <w:p w14:paraId="66E3BFF9" w14:textId="77777777" w:rsidR="0044146A" w:rsidRDefault="00C7633C">
      <w:pPr>
        <w:keepNext/>
      </w:pPr>
      <w:proofErr w:type="spellStart"/>
      <w:r>
        <w:t>Privacy_Gossip</w:t>
      </w:r>
      <w:proofErr w:type="spellEnd"/>
      <w:r>
        <w:t xml:space="preserve"> I think people should feel free to share information they have been told by friends and family, unless they have explicitly been asked to keep it secret</w:t>
      </w:r>
    </w:p>
    <w:p w14:paraId="4A488E92" w14:textId="77777777" w:rsidR="0044146A" w:rsidRDefault="00C7633C">
      <w:pPr>
        <w:pStyle w:val="ListParagraph"/>
        <w:keepNext/>
        <w:numPr>
          <w:ilvl w:val="0"/>
          <w:numId w:val="4"/>
        </w:numPr>
      </w:pPr>
      <w:r>
        <w:t xml:space="preserve">Strongly </w:t>
      </w:r>
      <w:proofErr w:type="gramStart"/>
      <w:r>
        <w:t>agree  (</w:t>
      </w:r>
      <w:proofErr w:type="gramEnd"/>
      <w:r>
        <w:t xml:space="preserve">1) </w:t>
      </w:r>
    </w:p>
    <w:p w14:paraId="5C924C15" w14:textId="77777777" w:rsidR="0044146A" w:rsidRDefault="00C7633C">
      <w:pPr>
        <w:pStyle w:val="ListParagraph"/>
        <w:keepNext/>
        <w:numPr>
          <w:ilvl w:val="0"/>
          <w:numId w:val="4"/>
        </w:numPr>
      </w:pPr>
      <w:r>
        <w:t xml:space="preserve">Moderately </w:t>
      </w:r>
      <w:proofErr w:type="gramStart"/>
      <w:r>
        <w:t>agree  (</w:t>
      </w:r>
      <w:proofErr w:type="gramEnd"/>
      <w:r>
        <w:t xml:space="preserve">2) </w:t>
      </w:r>
    </w:p>
    <w:p w14:paraId="737DA1AF" w14:textId="77777777" w:rsidR="0044146A" w:rsidRDefault="00C7633C">
      <w:pPr>
        <w:pStyle w:val="ListParagraph"/>
        <w:keepNext/>
        <w:numPr>
          <w:ilvl w:val="0"/>
          <w:numId w:val="4"/>
        </w:numPr>
      </w:pPr>
      <w:r>
        <w:t xml:space="preserve">Slightly </w:t>
      </w:r>
      <w:proofErr w:type="gramStart"/>
      <w:r>
        <w:t>agree  (</w:t>
      </w:r>
      <w:proofErr w:type="gramEnd"/>
      <w:r>
        <w:t xml:space="preserve">3) </w:t>
      </w:r>
    </w:p>
    <w:p w14:paraId="35B0B188" w14:textId="77777777" w:rsidR="0044146A" w:rsidRDefault="00C7633C">
      <w:pPr>
        <w:pStyle w:val="ListParagraph"/>
        <w:keepNext/>
        <w:numPr>
          <w:ilvl w:val="0"/>
          <w:numId w:val="4"/>
        </w:numPr>
      </w:pPr>
      <w:r>
        <w:t xml:space="preserve">Slightly </w:t>
      </w:r>
      <w:proofErr w:type="gramStart"/>
      <w:r>
        <w:t>disagree  (</w:t>
      </w:r>
      <w:proofErr w:type="gramEnd"/>
      <w:r>
        <w:t xml:space="preserve">4) </w:t>
      </w:r>
    </w:p>
    <w:p w14:paraId="56978B17" w14:textId="77777777" w:rsidR="0044146A" w:rsidRDefault="00C7633C">
      <w:pPr>
        <w:pStyle w:val="ListParagraph"/>
        <w:keepNext/>
        <w:numPr>
          <w:ilvl w:val="0"/>
          <w:numId w:val="4"/>
        </w:numPr>
      </w:pPr>
      <w:r>
        <w:t xml:space="preserve">Moderately </w:t>
      </w:r>
      <w:proofErr w:type="gramStart"/>
      <w:r>
        <w:t>disagree  (</w:t>
      </w:r>
      <w:proofErr w:type="gramEnd"/>
      <w:r>
        <w:t xml:space="preserve">5) </w:t>
      </w:r>
    </w:p>
    <w:p w14:paraId="0EBFE5A6" w14:textId="77777777" w:rsidR="0044146A" w:rsidRDefault="00C7633C">
      <w:pPr>
        <w:pStyle w:val="ListParagraph"/>
        <w:keepNext/>
        <w:numPr>
          <w:ilvl w:val="0"/>
          <w:numId w:val="4"/>
        </w:numPr>
      </w:pPr>
      <w:r>
        <w:t xml:space="preserve">Strongly </w:t>
      </w:r>
      <w:proofErr w:type="gramStart"/>
      <w:r>
        <w:t>disagree  (</w:t>
      </w:r>
      <w:proofErr w:type="gramEnd"/>
      <w:r>
        <w:t xml:space="preserve">6) </w:t>
      </w:r>
    </w:p>
    <w:p w14:paraId="72D9C12E" w14:textId="77777777" w:rsidR="0044146A" w:rsidRDefault="0044146A"/>
    <w:p w14:paraId="26D5048A"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28B90984" w14:textId="77777777">
        <w:tc>
          <w:tcPr>
            <w:tcW w:w="50" w:type="dxa"/>
          </w:tcPr>
          <w:p w14:paraId="551BDB4D" w14:textId="77777777" w:rsidR="0044146A" w:rsidRDefault="00C7633C">
            <w:pPr>
              <w:keepNext/>
            </w:pPr>
            <w:r>
              <w:rPr>
                <w:noProof/>
              </w:rPr>
              <w:drawing>
                <wp:inline distT="0" distB="0" distL="0" distR="0" wp14:anchorId="28C3963A" wp14:editId="7266F3A1">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DAEE00C" w14:textId="77777777" w:rsidR="0044146A" w:rsidRDefault="0044146A"/>
    <w:p w14:paraId="18D6170F" w14:textId="77777777" w:rsidR="0044146A" w:rsidRDefault="00C7633C">
      <w:pPr>
        <w:keepNext/>
      </w:pPr>
      <w:proofErr w:type="spellStart"/>
      <w:r>
        <w:lastRenderedPageBreak/>
        <w:t>Privacy_Secret</w:t>
      </w:r>
      <w:proofErr w:type="spellEnd"/>
      <w:r>
        <w:t xml:space="preserve"> I think it is rude to ask people to keep something a secret</w:t>
      </w:r>
    </w:p>
    <w:p w14:paraId="683F6719" w14:textId="77777777" w:rsidR="0044146A" w:rsidRDefault="00C7633C">
      <w:pPr>
        <w:pStyle w:val="ListParagraph"/>
        <w:keepNext/>
        <w:numPr>
          <w:ilvl w:val="0"/>
          <w:numId w:val="4"/>
        </w:numPr>
      </w:pPr>
      <w:r>
        <w:t xml:space="preserve">Strongly </w:t>
      </w:r>
      <w:proofErr w:type="gramStart"/>
      <w:r>
        <w:t>agree  (</w:t>
      </w:r>
      <w:proofErr w:type="gramEnd"/>
      <w:r>
        <w:t xml:space="preserve">1) </w:t>
      </w:r>
    </w:p>
    <w:p w14:paraId="63632350" w14:textId="77777777" w:rsidR="0044146A" w:rsidRDefault="00C7633C">
      <w:pPr>
        <w:pStyle w:val="ListParagraph"/>
        <w:keepNext/>
        <w:numPr>
          <w:ilvl w:val="0"/>
          <w:numId w:val="4"/>
        </w:numPr>
      </w:pPr>
      <w:r>
        <w:t xml:space="preserve">Moderately </w:t>
      </w:r>
      <w:proofErr w:type="gramStart"/>
      <w:r>
        <w:t>agree  (</w:t>
      </w:r>
      <w:proofErr w:type="gramEnd"/>
      <w:r>
        <w:t xml:space="preserve">2) </w:t>
      </w:r>
    </w:p>
    <w:p w14:paraId="6D4EB037" w14:textId="77777777" w:rsidR="0044146A" w:rsidRDefault="00C7633C">
      <w:pPr>
        <w:pStyle w:val="ListParagraph"/>
        <w:keepNext/>
        <w:numPr>
          <w:ilvl w:val="0"/>
          <w:numId w:val="4"/>
        </w:numPr>
      </w:pPr>
      <w:r>
        <w:t xml:space="preserve">Slightly </w:t>
      </w:r>
      <w:proofErr w:type="gramStart"/>
      <w:r>
        <w:t>agree  (</w:t>
      </w:r>
      <w:proofErr w:type="gramEnd"/>
      <w:r>
        <w:t xml:space="preserve">3) </w:t>
      </w:r>
    </w:p>
    <w:p w14:paraId="7ECB2D5B" w14:textId="77777777" w:rsidR="0044146A" w:rsidRDefault="00C7633C">
      <w:pPr>
        <w:pStyle w:val="ListParagraph"/>
        <w:keepNext/>
        <w:numPr>
          <w:ilvl w:val="0"/>
          <w:numId w:val="4"/>
        </w:numPr>
      </w:pPr>
      <w:r>
        <w:t xml:space="preserve">Slightly </w:t>
      </w:r>
      <w:proofErr w:type="gramStart"/>
      <w:r>
        <w:t>disagree  (</w:t>
      </w:r>
      <w:proofErr w:type="gramEnd"/>
      <w:r>
        <w:t xml:space="preserve">4) </w:t>
      </w:r>
    </w:p>
    <w:p w14:paraId="5397F42B" w14:textId="77777777" w:rsidR="0044146A" w:rsidRDefault="00C7633C">
      <w:pPr>
        <w:pStyle w:val="ListParagraph"/>
        <w:keepNext/>
        <w:numPr>
          <w:ilvl w:val="0"/>
          <w:numId w:val="4"/>
        </w:numPr>
      </w:pPr>
      <w:r>
        <w:t xml:space="preserve">Moderately </w:t>
      </w:r>
      <w:proofErr w:type="gramStart"/>
      <w:r>
        <w:t>disagree  (</w:t>
      </w:r>
      <w:proofErr w:type="gramEnd"/>
      <w:r>
        <w:t xml:space="preserve">5) </w:t>
      </w:r>
    </w:p>
    <w:p w14:paraId="077EF60F" w14:textId="77777777" w:rsidR="0044146A" w:rsidRDefault="00C7633C">
      <w:pPr>
        <w:pStyle w:val="ListParagraph"/>
        <w:keepNext/>
        <w:numPr>
          <w:ilvl w:val="0"/>
          <w:numId w:val="4"/>
        </w:numPr>
      </w:pPr>
      <w:r>
        <w:t xml:space="preserve">Strongly </w:t>
      </w:r>
      <w:proofErr w:type="gramStart"/>
      <w:r>
        <w:t>disagree  (</w:t>
      </w:r>
      <w:proofErr w:type="gramEnd"/>
      <w:r>
        <w:t xml:space="preserve">6) </w:t>
      </w:r>
    </w:p>
    <w:p w14:paraId="2CB24829" w14:textId="77777777" w:rsidR="0044146A" w:rsidRDefault="0044146A"/>
    <w:p w14:paraId="4E8714E6" w14:textId="77777777" w:rsidR="0044146A" w:rsidRDefault="00C7633C">
      <w:pPr>
        <w:pStyle w:val="BlockEndLabel"/>
      </w:pPr>
      <w:r>
        <w:t>End of Block: Privacy</w:t>
      </w:r>
    </w:p>
    <w:p w14:paraId="2F39AAC0" w14:textId="77777777" w:rsidR="0044146A" w:rsidRDefault="0044146A">
      <w:pPr>
        <w:pStyle w:val="BlockSeparator"/>
      </w:pPr>
    </w:p>
    <w:p w14:paraId="52585081" w14:textId="77777777" w:rsidR="0044146A" w:rsidRDefault="00C7633C">
      <w:pPr>
        <w:pStyle w:val="BlockStartLabel"/>
      </w:pPr>
      <w:r>
        <w:t>Start of Block: Gelfand's perceived tightness</w:t>
      </w:r>
    </w:p>
    <w:p w14:paraId="21154D04" w14:textId="77777777" w:rsidR="0044146A" w:rsidRDefault="0044146A"/>
    <w:p w14:paraId="4938585C" w14:textId="77777777" w:rsidR="0044146A" w:rsidRDefault="00C7633C">
      <w:pPr>
        <w:keepNext/>
      </w:pPr>
      <w:proofErr w:type="spellStart"/>
      <w:r>
        <w:t>Tightness_info</w:t>
      </w:r>
      <w:proofErr w:type="spellEnd"/>
      <w:r>
        <w:t xml:space="preserve"> </w:t>
      </w:r>
      <w:proofErr w:type="gramStart"/>
      <w:r>
        <w:t>The</w:t>
      </w:r>
      <w:proofErr w:type="gramEnd"/>
      <w:r>
        <w:t xml:space="preserve"> following statements refer to the country in which you live as a whole. Please indicate whether you agree or disagree with the following statements using the following scale. Note that the statements sometimes refer to "social norms,” which are standards for behavior that are generally unwritten.</w:t>
      </w:r>
    </w:p>
    <w:p w14:paraId="11A2AD52" w14:textId="77777777" w:rsidR="0044146A" w:rsidRDefault="0044146A"/>
    <w:p w14:paraId="28DFEBD9"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EB71CC6" w14:textId="77777777">
        <w:tc>
          <w:tcPr>
            <w:tcW w:w="50" w:type="dxa"/>
          </w:tcPr>
          <w:p w14:paraId="31679B21" w14:textId="77777777" w:rsidR="0044146A" w:rsidRDefault="00C7633C">
            <w:pPr>
              <w:keepNext/>
            </w:pPr>
            <w:r>
              <w:rPr>
                <w:noProof/>
              </w:rPr>
              <w:drawing>
                <wp:inline distT="0" distB="0" distL="0" distR="0" wp14:anchorId="729D600C" wp14:editId="1A7A903E">
                  <wp:extent cx="228600" cy="228600"/>
                  <wp:effectExtent l="0" t="0" r="0" b="0"/>
                  <wp:docPr id="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1D7C554" w14:textId="77777777" w:rsidR="0044146A" w:rsidRDefault="0044146A"/>
    <w:p w14:paraId="4DB9E27C" w14:textId="77777777" w:rsidR="0044146A" w:rsidRDefault="00C7633C">
      <w:pPr>
        <w:keepNext/>
      </w:pPr>
      <w:r>
        <w:t>Tightness_Q1 There are many social norms that people are supposed to abide by in this country</w:t>
      </w:r>
    </w:p>
    <w:p w14:paraId="6F328703" w14:textId="77777777" w:rsidR="0044146A" w:rsidRDefault="00C7633C">
      <w:pPr>
        <w:pStyle w:val="ListParagraph"/>
        <w:keepNext/>
        <w:numPr>
          <w:ilvl w:val="0"/>
          <w:numId w:val="4"/>
        </w:numPr>
      </w:pPr>
      <w:r>
        <w:t xml:space="preserve">Strongly </w:t>
      </w:r>
      <w:proofErr w:type="gramStart"/>
      <w:r>
        <w:t>agree  (</w:t>
      </w:r>
      <w:proofErr w:type="gramEnd"/>
      <w:r>
        <w:t xml:space="preserve">6) </w:t>
      </w:r>
    </w:p>
    <w:p w14:paraId="00727861" w14:textId="77777777" w:rsidR="0044146A" w:rsidRDefault="00C7633C">
      <w:pPr>
        <w:pStyle w:val="ListParagraph"/>
        <w:keepNext/>
        <w:numPr>
          <w:ilvl w:val="0"/>
          <w:numId w:val="4"/>
        </w:numPr>
      </w:pPr>
      <w:r>
        <w:t xml:space="preserve">Moderately </w:t>
      </w:r>
      <w:proofErr w:type="gramStart"/>
      <w:r>
        <w:t>agree  (</w:t>
      </w:r>
      <w:proofErr w:type="gramEnd"/>
      <w:r>
        <w:t xml:space="preserve">5) </w:t>
      </w:r>
    </w:p>
    <w:p w14:paraId="4280BF23" w14:textId="77777777" w:rsidR="0044146A" w:rsidRDefault="00C7633C">
      <w:pPr>
        <w:pStyle w:val="ListParagraph"/>
        <w:keepNext/>
        <w:numPr>
          <w:ilvl w:val="0"/>
          <w:numId w:val="4"/>
        </w:numPr>
      </w:pPr>
      <w:r>
        <w:t xml:space="preserve">Slightly </w:t>
      </w:r>
      <w:proofErr w:type="gramStart"/>
      <w:r>
        <w:t>agree  (</w:t>
      </w:r>
      <w:proofErr w:type="gramEnd"/>
      <w:r>
        <w:t xml:space="preserve">4) </w:t>
      </w:r>
    </w:p>
    <w:p w14:paraId="60316766" w14:textId="77777777" w:rsidR="0044146A" w:rsidRDefault="00C7633C">
      <w:pPr>
        <w:pStyle w:val="ListParagraph"/>
        <w:keepNext/>
        <w:numPr>
          <w:ilvl w:val="0"/>
          <w:numId w:val="4"/>
        </w:numPr>
      </w:pPr>
      <w:r>
        <w:t xml:space="preserve">Slightly </w:t>
      </w:r>
      <w:proofErr w:type="gramStart"/>
      <w:r>
        <w:t>disagree  (</w:t>
      </w:r>
      <w:proofErr w:type="gramEnd"/>
      <w:r>
        <w:t xml:space="preserve">3) </w:t>
      </w:r>
    </w:p>
    <w:p w14:paraId="62589682" w14:textId="77777777" w:rsidR="0044146A" w:rsidRDefault="00C7633C">
      <w:pPr>
        <w:pStyle w:val="ListParagraph"/>
        <w:keepNext/>
        <w:numPr>
          <w:ilvl w:val="0"/>
          <w:numId w:val="4"/>
        </w:numPr>
      </w:pPr>
      <w:r>
        <w:t xml:space="preserve">Moderately </w:t>
      </w:r>
      <w:proofErr w:type="gramStart"/>
      <w:r>
        <w:t>disagree  (</w:t>
      </w:r>
      <w:proofErr w:type="gramEnd"/>
      <w:r>
        <w:t xml:space="preserve">2) </w:t>
      </w:r>
    </w:p>
    <w:p w14:paraId="7B92ECFD" w14:textId="77777777" w:rsidR="0044146A" w:rsidRDefault="00C7633C">
      <w:pPr>
        <w:pStyle w:val="ListParagraph"/>
        <w:keepNext/>
        <w:numPr>
          <w:ilvl w:val="0"/>
          <w:numId w:val="4"/>
        </w:numPr>
      </w:pPr>
      <w:r>
        <w:t xml:space="preserve">Strongly </w:t>
      </w:r>
      <w:proofErr w:type="gramStart"/>
      <w:r>
        <w:t>disagree  (</w:t>
      </w:r>
      <w:proofErr w:type="gramEnd"/>
      <w:r>
        <w:t xml:space="preserve">1) </w:t>
      </w:r>
    </w:p>
    <w:p w14:paraId="4E9A981A" w14:textId="77777777" w:rsidR="0044146A" w:rsidRDefault="0044146A"/>
    <w:p w14:paraId="1BC9F065"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0E218C41" w14:textId="77777777">
        <w:tc>
          <w:tcPr>
            <w:tcW w:w="50" w:type="dxa"/>
          </w:tcPr>
          <w:p w14:paraId="2D180917" w14:textId="77777777" w:rsidR="0044146A" w:rsidRDefault="00C7633C">
            <w:pPr>
              <w:keepNext/>
            </w:pPr>
            <w:r>
              <w:rPr>
                <w:noProof/>
              </w:rPr>
              <w:lastRenderedPageBreak/>
              <w:drawing>
                <wp:inline distT="0" distB="0" distL="0" distR="0" wp14:anchorId="6AFC52F1" wp14:editId="6D06DF22">
                  <wp:extent cx="228600" cy="228600"/>
                  <wp:effectExtent l="0" t="0" r="0" b="0"/>
                  <wp:docPr id="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80E455F" w14:textId="77777777" w:rsidR="0044146A" w:rsidRDefault="0044146A"/>
    <w:p w14:paraId="16882A5A" w14:textId="77777777" w:rsidR="0044146A" w:rsidRDefault="00C7633C">
      <w:pPr>
        <w:keepNext/>
      </w:pPr>
      <w:r>
        <w:t>Tightness_Q2 In this country, there are very clear expectations for how people should act in most situations</w:t>
      </w:r>
    </w:p>
    <w:p w14:paraId="00CD7433" w14:textId="77777777" w:rsidR="0044146A" w:rsidRDefault="00C7633C">
      <w:pPr>
        <w:pStyle w:val="ListParagraph"/>
        <w:keepNext/>
        <w:numPr>
          <w:ilvl w:val="0"/>
          <w:numId w:val="4"/>
        </w:numPr>
      </w:pPr>
      <w:r>
        <w:t xml:space="preserve">Strongly </w:t>
      </w:r>
      <w:proofErr w:type="gramStart"/>
      <w:r>
        <w:t>agree  (</w:t>
      </w:r>
      <w:proofErr w:type="gramEnd"/>
      <w:r>
        <w:t xml:space="preserve">6) </w:t>
      </w:r>
    </w:p>
    <w:p w14:paraId="64EF702A" w14:textId="77777777" w:rsidR="0044146A" w:rsidRDefault="00C7633C">
      <w:pPr>
        <w:pStyle w:val="ListParagraph"/>
        <w:keepNext/>
        <w:numPr>
          <w:ilvl w:val="0"/>
          <w:numId w:val="4"/>
        </w:numPr>
      </w:pPr>
      <w:r>
        <w:t xml:space="preserve">Moderately </w:t>
      </w:r>
      <w:proofErr w:type="gramStart"/>
      <w:r>
        <w:t>agree  (</w:t>
      </w:r>
      <w:proofErr w:type="gramEnd"/>
      <w:r>
        <w:t xml:space="preserve">5) </w:t>
      </w:r>
    </w:p>
    <w:p w14:paraId="50AED878" w14:textId="77777777" w:rsidR="0044146A" w:rsidRDefault="00C7633C">
      <w:pPr>
        <w:pStyle w:val="ListParagraph"/>
        <w:keepNext/>
        <w:numPr>
          <w:ilvl w:val="0"/>
          <w:numId w:val="4"/>
        </w:numPr>
      </w:pPr>
      <w:r>
        <w:t xml:space="preserve">Slightly </w:t>
      </w:r>
      <w:proofErr w:type="gramStart"/>
      <w:r>
        <w:t>agree  (</w:t>
      </w:r>
      <w:proofErr w:type="gramEnd"/>
      <w:r>
        <w:t xml:space="preserve">4) </w:t>
      </w:r>
    </w:p>
    <w:p w14:paraId="5EB35766" w14:textId="77777777" w:rsidR="0044146A" w:rsidRDefault="00C7633C">
      <w:pPr>
        <w:pStyle w:val="ListParagraph"/>
        <w:keepNext/>
        <w:numPr>
          <w:ilvl w:val="0"/>
          <w:numId w:val="4"/>
        </w:numPr>
      </w:pPr>
      <w:r>
        <w:t xml:space="preserve">Slightly </w:t>
      </w:r>
      <w:proofErr w:type="gramStart"/>
      <w:r>
        <w:t>disagree  (</w:t>
      </w:r>
      <w:proofErr w:type="gramEnd"/>
      <w:r>
        <w:t xml:space="preserve">3) </w:t>
      </w:r>
    </w:p>
    <w:p w14:paraId="212CBBCC" w14:textId="77777777" w:rsidR="0044146A" w:rsidRDefault="00C7633C">
      <w:pPr>
        <w:pStyle w:val="ListParagraph"/>
        <w:keepNext/>
        <w:numPr>
          <w:ilvl w:val="0"/>
          <w:numId w:val="4"/>
        </w:numPr>
      </w:pPr>
      <w:r>
        <w:t xml:space="preserve">Moderately </w:t>
      </w:r>
      <w:proofErr w:type="gramStart"/>
      <w:r>
        <w:t>disagree  (</w:t>
      </w:r>
      <w:proofErr w:type="gramEnd"/>
      <w:r>
        <w:t xml:space="preserve">2) </w:t>
      </w:r>
    </w:p>
    <w:p w14:paraId="4C2D4F7C" w14:textId="77777777" w:rsidR="0044146A" w:rsidRDefault="00C7633C">
      <w:pPr>
        <w:pStyle w:val="ListParagraph"/>
        <w:keepNext/>
        <w:numPr>
          <w:ilvl w:val="0"/>
          <w:numId w:val="4"/>
        </w:numPr>
      </w:pPr>
      <w:r>
        <w:t xml:space="preserve">Strongly </w:t>
      </w:r>
      <w:proofErr w:type="gramStart"/>
      <w:r>
        <w:t>disagree  (</w:t>
      </w:r>
      <w:proofErr w:type="gramEnd"/>
      <w:r>
        <w:t xml:space="preserve">1) </w:t>
      </w:r>
    </w:p>
    <w:p w14:paraId="014F21BD" w14:textId="77777777" w:rsidR="0044146A" w:rsidRDefault="0044146A"/>
    <w:p w14:paraId="53CE1365"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AB2A818" w14:textId="77777777">
        <w:tc>
          <w:tcPr>
            <w:tcW w:w="50" w:type="dxa"/>
          </w:tcPr>
          <w:p w14:paraId="23CAEB54" w14:textId="77777777" w:rsidR="0044146A" w:rsidRDefault="00C7633C">
            <w:pPr>
              <w:keepNext/>
            </w:pPr>
            <w:r>
              <w:rPr>
                <w:noProof/>
              </w:rPr>
              <w:drawing>
                <wp:inline distT="0" distB="0" distL="0" distR="0" wp14:anchorId="3BAB17A8" wp14:editId="2DB76F0F">
                  <wp:extent cx="228600" cy="228600"/>
                  <wp:effectExtent l="0" t="0" r="0" b="0"/>
                  <wp:docPr id="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2E76B7F" w14:textId="77777777" w:rsidR="0044146A" w:rsidRDefault="0044146A"/>
    <w:p w14:paraId="3313CB9E" w14:textId="77777777" w:rsidR="0044146A" w:rsidRDefault="00C7633C">
      <w:pPr>
        <w:keepNext/>
      </w:pPr>
      <w:r>
        <w:t>Tightness_Q3 People agree upon what behaviors are appropriate versus inappropriate in most situations this country</w:t>
      </w:r>
    </w:p>
    <w:p w14:paraId="19773635" w14:textId="77777777" w:rsidR="0044146A" w:rsidRDefault="00C7633C">
      <w:pPr>
        <w:pStyle w:val="ListParagraph"/>
        <w:keepNext/>
        <w:numPr>
          <w:ilvl w:val="0"/>
          <w:numId w:val="4"/>
        </w:numPr>
      </w:pPr>
      <w:r>
        <w:t xml:space="preserve">Strongly </w:t>
      </w:r>
      <w:proofErr w:type="gramStart"/>
      <w:r>
        <w:t>agree  (</w:t>
      </w:r>
      <w:proofErr w:type="gramEnd"/>
      <w:r>
        <w:t xml:space="preserve">6) </w:t>
      </w:r>
    </w:p>
    <w:p w14:paraId="0D673F83" w14:textId="77777777" w:rsidR="0044146A" w:rsidRDefault="00C7633C">
      <w:pPr>
        <w:pStyle w:val="ListParagraph"/>
        <w:keepNext/>
        <w:numPr>
          <w:ilvl w:val="0"/>
          <w:numId w:val="4"/>
        </w:numPr>
      </w:pPr>
      <w:r>
        <w:t xml:space="preserve">Moderately </w:t>
      </w:r>
      <w:proofErr w:type="gramStart"/>
      <w:r>
        <w:t>agree  (</w:t>
      </w:r>
      <w:proofErr w:type="gramEnd"/>
      <w:r>
        <w:t xml:space="preserve">5) </w:t>
      </w:r>
    </w:p>
    <w:p w14:paraId="4CFC372A" w14:textId="77777777" w:rsidR="0044146A" w:rsidRDefault="00C7633C">
      <w:pPr>
        <w:pStyle w:val="ListParagraph"/>
        <w:keepNext/>
        <w:numPr>
          <w:ilvl w:val="0"/>
          <w:numId w:val="4"/>
        </w:numPr>
      </w:pPr>
      <w:r>
        <w:t xml:space="preserve">Slightly </w:t>
      </w:r>
      <w:proofErr w:type="gramStart"/>
      <w:r>
        <w:t>agree  (</w:t>
      </w:r>
      <w:proofErr w:type="gramEnd"/>
      <w:r>
        <w:t xml:space="preserve">4) </w:t>
      </w:r>
    </w:p>
    <w:p w14:paraId="02DD3767" w14:textId="77777777" w:rsidR="0044146A" w:rsidRDefault="00C7633C">
      <w:pPr>
        <w:pStyle w:val="ListParagraph"/>
        <w:keepNext/>
        <w:numPr>
          <w:ilvl w:val="0"/>
          <w:numId w:val="4"/>
        </w:numPr>
      </w:pPr>
      <w:r>
        <w:t xml:space="preserve">Slightly </w:t>
      </w:r>
      <w:proofErr w:type="gramStart"/>
      <w:r>
        <w:t>disagree  (</w:t>
      </w:r>
      <w:proofErr w:type="gramEnd"/>
      <w:r>
        <w:t xml:space="preserve">3) </w:t>
      </w:r>
    </w:p>
    <w:p w14:paraId="7BA32888" w14:textId="77777777" w:rsidR="0044146A" w:rsidRDefault="00C7633C">
      <w:pPr>
        <w:pStyle w:val="ListParagraph"/>
        <w:keepNext/>
        <w:numPr>
          <w:ilvl w:val="0"/>
          <w:numId w:val="4"/>
        </w:numPr>
      </w:pPr>
      <w:r>
        <w:t xml:space="preserve">Moderately </w:t>
      </w:r>
      <w:proofErr w:type="gramStart"/>
      <w:r>
        <w:t>disagree  (</w:t>
      </w:r>
      <w:proofErr w:type="gramEnd"/>
      <w:r>
        <w:t xml:space="preserve">2) </w:t>
      </w:r>
    </w:p>
    <w:p w14:paraId="3D56D980" w14:textId="77777777" w:rsidR="0044146A" w:rsidRDefault="00C7633C">
      <w:pPr>
        <w:pStyle w:val="ListParagraph"/>
        <w:keepNext/>
        <w:numPr>
          <w:ilvl w:val="0"/>
          <w:numId w:val="4"/>
        </w:numPr>
      </w:pPr>
      <w:r>
        <w:t xml:space="preserve">Strongly </w:t>
      </w:r>
      <w:proofErr w:type="gramStart"/>
      <w:r>
        <w:t>disagree  (</w:t>
      </w:r>
      <w:proofErr w:type="gramEnd"/>
      <w:r>
        <w:t xml:space="preserve">1) </w:t>
      </w:r>
    </w:p>
    <w:p w14:paraId="47E2EA3A" w14:textId="77777777" w:rsidR="0044146A" w:rsidRDefault="0044146A"/>
    <w:p w14:paraId="67408E08"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482692D" w14:textId="77777777">
        <w:tc>
          <w:tcPr>
            <w:tcW w:w="50" w:type="dxa"/>
          </w:tcPr>
          <w:p w14:paraId="3295B661" w14:textId="77777777" w:rsidR="0044146A" w:rsidRDefault="00C7633C">
            <w:pPr>
              <w:keepNext/>
            </w:pPr>
            <w:r>
              <w:rPr>
                <w:noProof/>
              </w:rPr>
              <w:drawing>
                <wp:inline distT="0" distB="0" distL="0" distR="0" wp14:anchorId="712C62EB" wp14:editId="4EDBD4B8">
                  <wp:extent cx="228600" cy="228600"/>
                  <wp:effectExtent l="0" t="0" r="0" b="0"/>
                  <wp:docPr id="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A09B732" w14:textId="77777777" w:rsidR="0044146A" w:rsidRDefault="0044146A"/>
    <w:p w14:paraId="31C5B675" w14:textId="77777777" w:rsidR="0044146A" w:rsidRDefault="00C7633C">
      <w:pPr>
        <w:keepNext/>
      </w:pPr>
      <w:r>
        <w:lastRenderedPageBreak/>
        <w:t>Tightness_Q4 People in this country have a great deal of freedom in deciding how they want to behave in most situations</w:t>
      </w:r>
    </w:p>
    <w:p w14:paraId="08F57050" w14:textId="77777777" w:rsidR="0044146A" w:rsidRDefault="00C7633C">
      <w:pPr>
        <w:pStyle w:val="ListParagraph"/>
        <w:keepNext/>
        <w:numPr>
          <w:ilvl w:val="0"/>
          <w:numId w:val="4"/>
        </w:numPr>
      </w:pPr>
      <w:r>
        <w:t xml:space="preserve">Strongly </w:t>
      </w:r>
      <w:proofErr w:type="gramStart"/>
      <w:r>
        <w:t>agree  (</w:t>
      </w:r>
      <w:proofErr w:type="gramEnd"/>
      <w:r>
        <w:t xml:space="preserve">1) </w:t>
      </w:r>
    </w:p>
    <w:p w14:paraId="4AE25D51" w14:textId="77777777" w:rsidR="0044146A" w:rsidRDefault="00C7633C">
      <w:pPr>
        <w:pStyle w:val="ListParagraph"/>
        <w:keepNext/>
        <w:numPr>
          <w:ilvl w:val="0"/>
          <w:numId w:val="4"/>
        </w:numPr>
      </w:pPr>
      <w:r>
        <w:t xml:space="preserve">Moderately </w:t>
      </w:r>
      <w:proofErr w:type="gramStart"/>
      <w:r>
        <w:t>agree  (</w:t>
      </w:r>
      <w:proofErr w:type="gramEnd"/>
      <w:r>
        <w:t xml:space="preserve">2) </w:t>
      </w:r>
    </w:p>
    <w:p w14:paraId="6922C55D" w14:textId="77777777" w:rsidR="0044146A" w:rsidRDefault="00C7633C">
      <w:pPr>
        <w:pStyle w:val="ListParagraph"/>
        <w:keepNext/>
        <w:numPr>
          <w:ilvl w:val="0"/>
          <w:numId w:val="4"/>
        </w:numPr>
      </w:pPr>
      <w:r>
        <w:t xml:space="preserve">Slightly </w:t>
      </w:r>
      <w:proofErr w:type="gramStart"/>
      <w:r>
        <w:t>agree  (</w:t>
      </w:r>
      <w:proofErr w:type="gramEnd"/>
      <w:r>
        <w:t xml:space="preserve">3) </w:t>
      </w:r>
    </w:p>
    <w:p w14:paraId="75FA71ED" w14:textId="77777777" w:rsidR="0044146A" w:rsidRDefault="00C7633C">
      <w:pPr>
        <w:pStyle w:val="ListParagraph"/>
        <w:keepNext/>
        <w:numPr>
          <w:ilvl w:val="0"/>
          <w:numId w:val="4"/>
        </w:numPr>
      </w:pPr>
      <w:r>
        <w:t xml:space="preserve">Slightly </w:t>
      </w:r>
      <w:proofErr w:type="gramStart"/>
      <w:r>
        <w:t>disagree  (</w:t>
      </w:r>
      <w:proofErr w:type="gramEnd"/>
      <w:r>
        <w:t xml:space="preserve">4) </w:t>
      </w:r>
    </w:p>
    <w:p w14:paraId="23F17594" w14:textId="77777777" w:rsidR="0044146A" w:rsidRDefault="00C7633C">
      <w:pPr>
        <w:pStyle w:val="ListParagraph"/>
        <w:keepNext/>
        <w:numPr>
          <w:ilvl w:val="0"/>
          <w:numId w:val="4"/>
        </w:numPr>
      </w:pPr>
      <w:r>
        <w:t xml:space="preserve">Moderately </w:t>
      </w:r>
      <w:proofErr w:type="gramStart"/>
      <w:r>
        <w:t>disagree  (</w:t>
      </w:r>
      <w:proofErr w:type="gramEnd"/>
      <w:r>
        <w:t xml:space="preserve">5) </w:t>
      </w:r>
    </w:p>
    <w:p w14:paraId="01387893" w14:textId="77777777" w:rsidR="0044146A" w:rsidRDefault="00C7633C">
      <w:pPr>
        <w:pStyle w:val="ListParagraph"/>
        <w:keepNext/>
        <w:numPr>
          <w:ilvl w:val="0"/>
          <w:numId w:val="4"/>
        </w:numPr>
      </w:pPr>
      <w:r>
        <w:t xml:space="preserve">Strongly </w:t>
      </w:r>
      <w:proofErr w:type="gramStart"/>
      <w:r>
        <w:t>disagree  (</w:t>
      </w:r>
      <w:proofErr w:type="gramEnd"/>
      <w:r>
        <w:t xml:space="preserve">6) </w:t>
      </w:r>
    </w:p>
    <w:p w14:paraId="6E764FA7" w14:textId="77777777" w:rsidR="0044146A" w:rsidRDefault="0044146A"/>
    <w:p w14:paraId="4BDAB8F9"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E9BB53B" w14:textId="77777777">
        <w:tc>
          <w:tcPr>
            <w:tcW w:w="50" w:type="dxa"/>
          </w:tcPr>
          <w:p w14:paraId="20F6FEDA" w14:textId="77777777" w:rsidR="0044146A" w:rsidRDefault="00C7633C">
            <w:pPr>
              <w:keepNext/>
            </w:pPr>
            <w:r>
              <w:rPr>
                <w:noProof/>
              </w:rPr>
              <w:drawing>
                <wp:inline distT="0" distB="0" distL="0" distR="0" wp14:anchorId="627C80B7" wp14:editId="5D62DF92">
                  <wp:extent cx="228600" cy="228600"/>
                  <wp:effectExtent l="0" t="0" r="0" b="0"/>
                  <wp:docPr id="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6846F92" w14:textId="77777777" w:rsidR="0044146A" w:rsidRDefault="0044146A"/>
    <w:p w14:paraId="51B93DC2" w14:textId="77777777" w:rsidR="0044146A" w:rsidRDefault="00C7633C">
      <w:pPr>
        <w:keepNext/>
      </w:pPr>
      <w:r>
        <w:t>Tightness_Q5 In this country, if someone acts in an inappropriate way, others will strongly disapprove</w:t>
      </w:r>
    </w:p>
    <w:p w14:paraId="4A830FEC" w14:textId="77777777" w:rsidR="0044146A" w:rsidRDefault="00C7633C">
      <w:pPr>
        <w:pStyle w:val="ListParagraph"/>
        <w:keepNext/>
        <w:numPr>
          <w:ilvl w:val="0"/>
          <w:numId w:val="4"/>
        </w:numPr>
      </w:pPr>
      <w:r>
        <w:t xml:space="preserve">Strongly </w:t>
      </w:r>
      <w:proofErr w:type="gramStart"/>
      <w:r>
        <w:t>agree  (</w:t>
      </w:r>
      <w:proofErr w:type="gramEnd"/>
      <w:r>
        <w:t xml:space="preserve">6) </w:t>
      </w:r>
    </w:p>
    <w:p w14:paraId="21069F69" w14:textId="77777777" w:rsidR="0044146A" w:rsidRDefault="00C7633C">
      <w:pPr>
        <w:pStyle w:val="ListParagraph"/>
        <w:keepNext/>
        <w:numPr>
          <w:ilvl w:val="0"/>
          <w:numId w:val="4"/>
        </w:numPr>
      </w:pPr>
      <w:r>
        <w:t xml:space="preserve">Moderately </w:t>
      </w:r>
      <w:proofErr w:type="gramStart"/>
      <w:r>
        <w:t>agree  (</w:t>
      </w:r>
      <w:proofErr w:type="gramEnd"/>
      <w:r>
        <w:t xml:space="preserve">5) </w:t>
      </w:r>
    </w:p>
    <w:p w14:paraId="161E4E59" w14:textId="77777777" w:rsidR="0044146A" w:rsidRDefault="00C7633C">
      <w:pPr>
        <w:pStyle w:val="ListParagraph"/>
        <w:keepNext/>
        <w:numPr>
          <w:ilvl w:val="0"/>
          <w:numId w:val="4"/>
        </w:numPr>
      </w:pPr>
      <w:r>
        <w:t xml:space="preserve">Slightly </w:t>
      </w:r>
      <w:proofErr w:type="gramStart"/>
      <w:r>
        <w:t>agree  (</w:t>
      </w:r>
      <w:proofErr w:type="gramEnd"/>
      <w:r>
        <w:t xml:space="preserve">4) </w:t>
      </w:r>
    </w:p>
    <w:p w14:paraId="23B05F96" w14:textId="77777777" w:rsidR="0044146A" w:rsidRDefault="00C7633C">
      <w:pPr>
        <w:pStyle w:val="ListParagraph"/>
        <w:keepNext/>
        <w:numPr>
          <w:ilvl w:val="0"/>
          <w:numId w:val="4"/>
        </w:numPr>
      </w:pPr>
      <w:r>
        <w:t xml:space="preserve">Slightly </w:t>
      </w:r>
      <w:proofErr w:type="gramStart"/>
      <w:r>
        <w:t>disagree  (</w:t>
      </w:r>
      <w:proofErr w:type="gramEnd"/>
      <w:r>
        <w:t xml:space="preserve">3) </w:t>
      </w:r>
    </w:p>
    <w:p w14:paraId="404FBA42" w14:textId="77777777" w:rsidR="0044146A" w:rsidRDefault="00C7633C">
      <w:pPr>
        <w:pStyle w:val="ListParagraph"/>
        <w:keepNext/>
        <w:numPr>
          <w:ilvl w:val="0"/>
          <w:numId w:val="4"/>
        </w:numPr>
      </w:pPr>
      <w:r>
        <w:t xml:space="preserve">Moderately </w:t>
      </w:r>
      <w:proofErr w:type="gramStart"/>
      <w:r>
        <w:t>disagree  (</w:t>
      </w:r>
      <w:proofErr w:type="gramEnd"/>
      <w:r>
        <w:t xml:space="preserve">2) </w:t>
      </w:r>
    </w:p>
    <w:p w14:paraId="4DA95BBB" w14:textId="77777777" w:rsidR="0044146A" w:rsidRDefault="00C7633C">
      <w:pPr>
        <w:pStyle w:val="ListParagraph"/>
        <w:keepNext/>
        <w:numPr>
          <w:ilvl w:val="0"/>
          <w:numId w:val="4"/>
        </w:numPr>
      </w:pPr>
      <w:r>
        <w:t xml:space="preserve">Strongly </w:t>
      </w:r>
      <w:proofErr w:type="gramStart"/>
      <w:r>
        <w:t>disagree  (</w:t>
      </w:r>
      <w:proofErr w:type="gramEnd"/>
      <w:r>
        <w:t xml:space="preserve">1) </w:t>
      </w:r>
    </w:p>
    <w:p w14:paraId="7530E208" w14:textId="77777777" w:rsidR="0044146A" w:rsidRDefault="0044146A"/>
    <w:p w14:paraId="6F5C4996"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F315313" w14:textId="77777777">
        <w:tc>
          <w:tcPr>
            <w:tcW w:w="50" w:type="dxa"/>
          </w:tcPr>
          <w:p w14:paraId="427FE2EC" w14:textId="77777777" w:rsidR="0044146A" w:rsidRDefault="00C7633C">
            <w:pPr>
              <w:keepNext/>
            </w:pPr>
            <w:r>
              <w:rPr>
                <w:noProof/>
              </w:rPr>
              <w:drawing>
                <wp:inline distT="0" distB="0" distL="0" distR="0" wp14:anchorId="3527BDE1" wp14:editId="50AC3269">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24CC37C" w14:textId="77777777" w:rsidR="0044146A" w:rsidRDefault="0044146A"/>
    <w:p w14:paraId="35F4661B" w14:textId="77777777" w:rsidR="0044146A" w:rsidRDefault="00C7633C">
      <w:pPr>
        <w:keepNext/>
      </w:pPr>
      <w:r>
        <w:lastRenderedPageBreak/>
        <w:t>Tightness_Q6 People in this country almost always comply with social norms</w:t>
      </w:r>
    </w:p>
    <w:p w14:paraId="7BFDEF86" w14:textId="77777777" w:rsidR="0044146A" w:rsidRDefault="00C7633C">
      <w:pPr>
        <w:pStyle w:val="ListParagraph"/>
        <w:keepNext/>
        <w:numPr>
          <w:ilvl w:val="0"/>
          <w:numId w:val="4"/>
        </w:numPr>
      </w:pPr>
      <w:r>
        <w:t xml:space="preserve">Strongly </w:t>
      </w:r>
      <w:proofErr w:type="gramStart"/>
      <w:r>
        <w:t>agree  (</w:t>
      </w:r>
      <w:proofErr w:type="gramEnd"/>
      <w:r>
        <w:t xml:space="preserve">6) </w:t>
      </w:r>
    </w:p>
    <w:p w14:paraId="57DAE017" w14:textId="77777777" w:rsidR="0044146A" w:rsidRDefault="00C7633C">
      <w:pPr>
        <w:pStyle w:val="ListParagraph"/>
        <w:keepNext/>
        <w:numPr>
          <w:ilvl w:val="0"/>
          <w:numId w:val="4"/>
        </w:numPr>
      </w:pPr>
      <w:r>
        <w:t xml:space="preserve">Moderately </w:t>
      </w:r>
      <w:proofErr w:type="gramStart"/>
      <w:r>
        <w:t>agree  (</w:t>
      </w:r>
      <w:proofErr w:type="gramEnd"/>
      <w:r>
        <w:t xml:space="preserve">5) </w:t>
      </w:r>
    </w:p>
    <w:p w14:paraId="02D3A84D" w14:textId="77777777" w:rsidR="0044146A" w:rsidRDefault="00C7633C">
      <w:pPr>
        <w:pStyle w:val="ListParagraph"/>
        <w:keepNext/>
        <w:numPr>
          <w:ilvl w:val="0"/>
          <w:numId w:val="4"/>
        </w:numPr>
      </w:pPr>
      <w:r>
        <w:t xml:space="preserve">Slightly </w:t>
      </w:r>
      <w:proofErr w:type="gramStart"/>
      <w:r>
        <w:t>agree  (</w:t>
      </w:r>
      <w:proofErr w:type="gramEnd"/>
      <w:r>
        <w:t xml:space="preserve">4) </w:t>
      </w:r>
    </w:p>
    <w:p w14:paraId="0CEC5290" w14:textId="77777777" w:rsidR="0044146A" w:rsidRDefault="00C7633C">
      <w:pPr>
        <w:pStyle w:val="ListParagraph"/>
        <w:keepNext/>
        <w:numPr>
          <w:ilvl w:val="0"/>
          <w:numId w:val="4"/>
        </w:numPr>
      </w:pPr>
      <w:r>
        <w:t xml:space="preserve">Slightly </w:t>
      </w:r>
      <w:proofErr w:type="gramStart"/>
      <w:r>
        <w:t>disagree  (</w:t>
      </w:r>
      <w:proofErr w:type="gramEnd"/>
      <w:r>
        <w:t xml:space="preserve">3) </w:t>
      </w:r>
    </w:p>
    <w:p w14:paraId="612827D1" w14:textId="77777777" w:rsidR="0044146A" w:rsidRDefault="00C7633C">
      <w:pPr>
        <w:pStyle w:val="ListParagraph"/>
        <w:keepNext/>
        <w:numPr>
          <w:ilvl w:val="0"/>
          <w:numId w:val="4"/>
        </w:numPr>
      </w:pPr>
      <w:r>
        <w:t xml:space="preserve">Moderately </w:t>
      </w:r>
      <w:proofErr w:type="gramStart"/>
      <w:r>
        <w:t>disagree  (</w:t>
      </w:r>
      <w:proofErr w:type="gramEnd"/>
      <w:r>
        <w:t xml:space="preserve">2) </w:t>
      </w:r>
    </w:p>
    <w:p w14:paraId="5C8C7506" w14:textId="77777777" w:rsidR="0044146A" w:rsidRDefault="00C7633C">
      <w:pPr>
        <w:pStyle w:val="ListParagraph"/>
        <w:keepNext/>
        <w:numPr>
          <w:ilvl w:val="0"/>
          <w:numId w:val="4"/>
        </w:numPr>
      </w:pPr>
      <w:r>
        <w:t xml:space="preserve">Strongly </w:t>
      </w:r>
      <w:proofErr w:type="gramStart"/>
      <w:r>
        <w:t>disagree  (</w:t>
      </w:r>
      <w:proofErr w:type="gramEnd"/>
      <w:r>
        <w:t xml:space="preserve">1) </w:t>
      </w:r>
    </w:p>
    <w:p w14:paraId="13725E9E" w14:textId="77777777" w:rsidR="0044146A" w:rsidRDefault="0044146A"/>
    <w:p w14:paraId="25A49B68" w14:textId="77777777" w:rsidR="0044146A" w:rsidRDefault="00C7633C">
      <w:pPr>
        <w:pStyle w:val="BlockEndLabel"/>
      </w:pPr>
      <w:r>
        <w:t>End of Block: Gelfand's perceived tightness</w:t>
      </w:r>
    </w:p>
    <w:p w14:paraId="36EAAD9D" w14:textId="77777777" w:rsidR="0044146A" w:rsidRDefault="0044146A">
      <w:pPr>
        <w:pStyle w:val="BlockSeparator"/>
      </w:pPr>
    </w:p>
    <w:p w14:paraId="641328CA" w14:textId="77777777" w:rsidR="0044146A" w:rsidRDefault="00C7633C">
      <w:pPr>
        <w:pStyle w:val="BlockStartLabel"/>
      </w:pPr>
      <w:r>
        <w:t>Start of Block: Perceived threat to society</w:t>
      </w:r>
    </w:p>
    <w:tbl>
      <w:tblPr>
        <w:tblStyle w:val="QQuestionIconTable"/>
        <w:tblW w:w="50" w:type="auto"/>
        <w:tblLook w:val="07E0" w:firstRow="1" w:lastRow="1" w:firstColumn="1" w:lastColumn="1" w:noHBand="1" w:noVBand="1"/>
      </w:tblPr>
      <w:tblGrid>
        <w:gridCol w:w="380"/>
      </w:tblGrid>
      <w:tr w:rsidR="0044146A" w14:paraId="72110EAD" w14:textId="77777777">
        <w:tc>
          <w:tcPr>
            <w:tcW w:w="50" w:type="dxa"/>
          </w:tcPr>
          <w:p w14:paraId="4E10B588" w14:textId="77777777" w:rsidR="0044146A" w:rsidRDefault="00C7633C">
            <w:pPr>
              <w:keepNext/>
            </w:pPr>
            <w:r>
              <w:rPr>
                <w:noProof/>
              </w:rPr>
              <w:drawing>
                <wp:inline distT="0" distB="0" distL="0" distR="0" wp14:anchorId="7916BF88" wp14:editId="78BEB8FE">
                  <wp:extent cx="228600" cy="228600"/>
                  <wp:effectExtent l="0" t="0" r="0" b="0"/>
                  <wp:docPr id="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36CEEBF" w14:textId="77777777" w:rsidR="0044146A" w:rsidRDefault="0044146A"/>
    <w:p w14:paraId="550FDE71" w14:textId="77777777" w:rsidR="0044146A" w:rsidRDefault="00C7633C">
      <w:pPr>
        <w:keepNext/>
      </w:pPr>
      <w:proofErr w:type="spellStart"/>
      <w:r>
        <w:lastRenderedPageBreak/>
        <w:t>Perceived_threat</w:t>
      </w:r>
      <w:proofErr w:type="spellEnd"/>
      <w:r>
        <w:t xml:space="preserve"> Which of the following do you think of as real threats to your society (tick </w:t>
      </w:r>
      <w:r>
        <w:rPr>
          <w:i/>
        </w:rPr>
        <w:t>all</w:t>
      </w:r>
      <w:r>
        <w:t xml:space="preserve"> that apply)</w:t>
      </w:r>
    </w:p>
    <w:p w14:paraId="5CD572B6" w14:textId="77777777" w:rsidR="0044146A" w:rsidRDefault="00C7633C">
      <w:pPr>
        <w:pStyle w:val="ListParagraph"/>
        <w:keepNext/>
        <w:numPr>
          <w:ilvl w:val="0"/>
          <w:numId w:val="2"/>
        </w:numPr>
      </w:pPr>
      <w:r>
        <w:t xml:space="preserve">conflict within the </w:t>
      </w:r>
      <w:proofErr w:type="gramStart"/>
      <w:r>
        <w:t>country  (</w:t>
      </w:r>
      <w:proofErr w:type="gramEnd"/>
      <w:r>
        <w:t xml:space="preserve">1) </w:t>
      </w:r>
    </w:p>
    <w:p w14:paraId="039E8BE9" w14:textId="77777777" w:rsidR="0044146A" w:rsidRDefault="00C7633C">
      <w:pPr>
        <w:pStyle w:val="ListParagraph"/>
        <w:keepNext/>
        <w:numPr>
          <w:ilvl w:val="0"/>
          <w:numId w:val="2"/>
        </w:numPr>
      </w:pPr>
      <w:r>
        <w:t xml:space="preserve">conflict with other </w:t>
      </w:r>
      <w:proofErr w:type="gramStart"/>
      <w:r>
        <w:t>countries  (</w:t>
      </w:r>
      <w:proofErr w:type="gramEnd"/>
      <w:r>
        <w:t xml:space="preserve">2) </w:t>
      </w:r>
    </w:p>
    <w:p w14:paraId="746A0A4F" w14:textId="77777777" w:rsidR="0044146A" w:rsidRDefault="00C7633C">
      <w:pPr>
        <w:pStyle w:val="ListParagraph"/>
        <w:keepNext/>
        <w:numPr>
          <w:ilvl w:val="0"/>
          <w:numId w:val="2"/>
        </w:numPr>
      </w:pPr>
      <w:r>
        <w:t>over-</w:t>
      </w:r>
      <w:proofErr w:type="gramStart"/>
      <w:r>
        <w:t>population  (</w:t>
      </w:r>
      <w:proofErr w:type="gramEnd"/>
      <w:r>
        <w:t xml:space="preserve">3) </w:t>
      </w:r>
    </w:p>
    <w:p w14:paraId="231A8065" w14:textId="77777777" w:rsidR="0044146A" w:rsidRDefault="00C7633C">
      <w:pPr>
        <w:pStyle w:val="ListParagraph"/>
        <w:keepNext/>
        <w:numPr>
          <w:ilvl w:val="0"/>
          <w:numId w:val="2"/>
        </w:numPr>
      </w:pPr>
      <w:r>
        <w:t xml:space="preserve">food </w:t>
      </w:r>
      <w:proofErr w:type="gramStart"/>
      <w:r>
        <w:t>deprivation  (</w:t>
      </w:r>
      <w:proofErr w:type="gramEnd"/>
      <w:r>
        <w:t xml:space="preserve">4) </w:t>
      </w:r>
    </w:p>
    <w:p w14:paraId="4ABC7ABB" w14:textId="77777777" w:rsidR="0044146A" w:rsidRDefault="00C7633C">
      <w:pPr>
        <w:pStyle w:val="ListParagraph"/>
        <w:keepNext/>
        <w:numPr>
          <w:ilvl w:val="0"/>
          <w:numId w:val="2"/>
        </w:numPr>
      </w:pPr>
      <w:r>
        <w:t xml:space="preserve">lack of safe </w:t>
      </w:r>
      <w:proofErr w:type="gramStart"/>
      <w:r>
        <w:t>water  (</w:t>
      </w:r>
      <w:proofErr w:type="gramEnd"/>
      <w:r>
        <w:t xml:space="preserve">5) </w:t>
      </w:r>
    </w:p>
    <w:p w14:paraId="3BBD422F" w14:textId="77777777" w:rsidR="0044146A" w:rsidRDefault="00C7633C">
      <w:pPr>
        <w:pStyle w:val="ListParagraph"/>
        <w:keepNext/>
        <w:numPr>
          <w:ilvl w:val="0"/>
          <w:numId w:val="2"/>
        </w:numPr>
      </w:pPr>
      <w:r>
        <w:t xml:space="preserve">poor quality of </w:t>
      </w:r>
      <w:proofErr w:type="gramStart"/>
      <w:r>
        <w:t>air  (</w:t>
      </w:r>
      <w:proofErr w:type="gramEnd"/>
      <w:r>
        <w:t xml:space="preserve">6) </w:t>
      </w:r>
    </w:p>
    <w:p w14:paraId="66A0CE47" w14:textId="77777777" w:rsidR="0044146A" w:rsidRDefault="00C7633C">
      <w:pPr>
        <w:pStyle w:val="ListParagraph"/>
        <w:keepNext/>
        <w:numPr>
          <w:ilvl w:val="0"/>
          <w:numId w:val="2"/>
        </w:numPr>
      </w:pPr>
      <w:r>
        <w:t xml:space="preserve">natural </w:t>
      </w:r>
      <w:proofErr w:type="gramStart"/>
      <w:r>
        <w:t>disasters  (</w:t>
      </w:r>
      <w:proofErr w:type="gramEnd"/>
      <w:r>
        <w:t xml:space="preserve">7) </w:t>
      </w:r>
    </w:p>
    <w:p w14:paraId="42166564" w14:textId="77777777" w:rsidR="0044146A" w:rsidRDefault="00C7633C">
      <w:pPr>
        <w:pStyle w:val="ListParagraph"/>
        <w:keepNext/>
        <w:numPr>
          <w:ilvl w:val="0"/>
          <w:numId w:val="2"/>
        </w:numPr>
      </w:pPr>
      <w:proofErr w:type="gramStart"/>
      <w:r>
        <w:t>diseases  (</w:t>
      </w:r>
      <w:proofErr w:type="gramEnd"/>
      <w:r>
        <w:t xml:space="preserve">8) </w:t>
      </w:r>
    </w:p>
    <w:p w14:paraId="703C80DF" w14:textId="77777777" w:rsidR="0044146A" w:rsidRDefault="00C7633C">
      <w:pPr>
        <w:pStyle w:val="ListParagraph"/>
        <w:keepNext/>
        <w:numPr>
          <w:ilvl w:val="0"/>
          <w:numId w:val="2"/>
        </w:numPr>
      </w:pPr>
      <w:proofErr w:type="gramStart"/>
      <w:r>
        <w:t>immigration  (</w:t>
      </w:r>
      <w:proofErr w:type="gramEnd"/>
      <w:r>
        <w:t xml:space="preserve">9) </w:t>
      </w:r>
    </w:p>
    <w:p w14:paraId="5C28D928" w14:textId="77777777" w:rsidR="0044146A" w:rsidRDefault="0044146A"/>
    <w:p w14:paraId="261FADF9" w14:textId="77777777" w:rsidR="0044146A" w:rsidRDefault="00C7633C">
      <w:pPr>
        <w:pStyle w:val="BlockEndLabel"/>
      </w:pPr>
      <w:r>
        <w:t>End of Block: Perceived threat to society</w:t>
      </w:r>
    </w:p>
    <w:p w14:paraId="2861E627" w14:textId="77777777" w:rsidR="0044146A" w:rsidRDefault="0044146A">
      <w:pPr>
        <w:pStyle w:val="BlockSeparator"/>
      </w:pPr>
    </w:p>
    <w:p w14:paraId="4EC71E97" w14:textId="77777777" w:rsidR="0044146A" w:rsidRDefault="00C7633C">
      <w:pPr>
        <w:pStyle w:val="BlockStartLabel"/>
      </w:pPr>
      <w:r>
        <w:t>Start of Block: Animation - Stealing</w:t>
      </w:r>
    </w:p>
    <w:p w14:paraId="47ED5814" w14:textId="77777777" w:rsidR="0044146A" w:rsidRDefault="0044146A"/>
    <w:p w14:paraId="7758CD35" w14:textId="77777777" w:rsidR="0044146A" w:rsidRDefault="00C7633C">
      <w:pPr>
        <w:keepNext/>
      </w:pPr>
      <w:r>
        <w:t>AniSteal1 Click the play button to start the animation. It lasts for about 1 minute. You may watch it again from the beginning. Watch it to the end at least once before making your judgments.</w:t>
      </w:r>
    </w:p>
    <w:p w14:paraId="24C55135" w14:textId="77777777" w:rsidR="0044146A" w:rsidRDefault="0044146A"/>
    <w:p w14:paraId="40C927E9" w14:textId="77777777" w:rsidR="0044146A" w:rsidRDefault="0044146A">
      <w:pPr>
        <w:pStyle w:val="QuestionSeparator"/>
      </w:pPr>
    </w:p>
    <w:p w14:paraId="000CDE54" w14:textId="77777777" w:rsidR="0044146A" w:rsidRDefault="0044146A"/>
    <w:p w14:paraId="08B9F757" w14:textId="77777777" w:rsidR="0044146A" w:rsidRDefault="00C7633C">
      <w:pPr>
        <w:keepNext/>
      </w:pPr>
      <w:r>
        <w:t>AniSteal2 After the animation we will refer to the triangles by their colors. In case you cannot see colors, the triangle based in the top left corner is BLUE and the bottom right triangle is PURPLE.</w:t>
      </w:r>
    </w:p>
    <w:p w14:paraId="61526845" w14:textId="77777777" w:rsidR="0044146A" w:rsidRDefault="0044146A"/>
    <w:p w14:paraId="3177183F" w14:textId="77777777" w:rsidR="0044146A" w:rsidRDefault="0044146A">
      <w:pPr>
        <w:pStyle w:val="QuestionSeparator"/>
      </w:pPr>
    </w:p>
    <w:p w14:paraId="40E9EFD8" w14:textId="77777777" w:rsidR="0044146A" w:rsidRDefault="0044146A"/>
    <w:p w14:paraId="69A30BD4" w14:textId="77777777" w:rsidR="0044146A" w:rsidRDefault="00C7633C">
      <w:pPr>
        <w:keepNext/>
      </w:pPr>
      <w:r>
        <w:t xml:space="preserve">AniSteal3   </w:t>
      </w:r>
      <w:hyperlink r:id="rId9" w:history="1">
        <w:r>
          <w:rPr>
            <w:rStyle w:val="Hyperlink"/>
          </w:rPr>
          <w:t>https://www.youtube.com/watch?v=X8xA5ZDFA0s&amp;feature=youtu.be</w:t>
        </w:r>
      </w:hyperlink>
      <w:r>
        <w:br/>
        <w:t xml:space="preserve">     </w:t>
      </w:r>
    </w:p>
    <w:p w14:paraId="2F09C678" w14:textId="77777777" w:rsidR="0044146A" w:rsidRDefault="0044146A"/>
    <w:p w14:paraId="250FA623"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1FC336C7" w14:textId="77777777">
        <w:tc>
          <w:tcPr>
            <w:tcW w:w="50" w:type="dxa"/>
          </w:tcPr>
          <w:p w14:paraId="64655D90" w14:textId="77777777" w:rsidR="0044146A" w:rsidRDefault="00C7633C">
            <w:pPr>
              <w:keepNext/>
            </w:pPr>
            <w:r>
              <w:rPr>
                <w:noProof/>
              </w:rPr>
              <w:drawing>
                <wp:inline distT="0" distB="0" distL="0" distR="0" wp14:anchorId="47CBDA64" wp14:editId="7285FA61">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F19457D" w14:textId="77777777" w:rsidR="0044146A" w:rsidRDefault="0044146A"/>
    <w:p w14:paraId="278B940B" w14:textId="77777777" w:rsidR="0044146A" w:rsidRDefault="00C7633C">
      <w:pPr>
        <w:keepNext/>
      </w:pPr>
      <w:proofErr w:type="spellStart"/>
      <w:r>
        <w:t>StealApp</w:t>
      </w:r>
      <w:proofErr w:type="spellEnd"/>
      <w:r>
        <w:t xml:space="preserve"> How appropriate was it for the PURPLE triangle to behave as it did?</w:t>
      </w:r>
    </w:p>
    <w:p w14:paraId="30BB3659"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1920D1B2"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1B195995"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368E5A48"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0E2A5BFE"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0A17DEF7"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50D16C57" w14:textId="77777777" w:rsidR="0044146A" w:rsidRDefault="0044146A"/>
    <w:p w14:paraId="0D3631CE" w14:textId="77777777" w:rsidR="0044146A" w:rsidRDefault="0044146A">
      <w:pPr>
        <w:pStyle w:val="QuestionSeparator"/>
      </w:pPr>
    </w:p>
    <w:p w14:paraId="73216A66" w14:textId="77777777" w:rsidR="0044146A" w:rsidRDefault="0044146A"/>
    <w:p w14:paraId="63FBBE98" w14:textId="77777777" w:rsidR="0044146A" w:rsidRDefault="00C7633C">
      <w:pPr>
        <w:keepNext/>
      </w:pPr>
      <w:proofErr w:type="spellStart"/>
      <w:r>
        <w:t>StealFeel</w:t>
      </w:r>
      <w:proofErr w:type="spellEnd"/>
      <w:r>
        <w:t xml:space="preserve"> How do you feel about the PURPLE triangle's behavior? (check all that apply)</w:t>
      </w:r>
    </w:p>
    <w:p w14:paraId="4BCBAAA7" w14:textId="77777777" w:rsidR="0044146A" w:rsidRDefault="00C7633C">
      <w:pPr>
        <w:pStyle w:val="ListParagraph"/>
        <w:keepNext/>
        <w:numPr>
          <w:ilvl w:val="0"/>
          <w:numId w:val="2"/>
        </w:numPr>
      </w:pPr>
      <w:proofErr w:type="gramStart"/>
      <w:r>
        <w:t>happy  (</w:t>
      </w:r>
      <w:proofErr w:type="gramEnd"/>
      <w:r>
        <w:t xml:space="preserve">1) </w:t>
      </w:r>
    </w:p>
    <w:p w14:paraId="5F5EB5E9" w14:textId="77777777" w:rsidR="0044146A" w:rsidRDefault="00C7633C">
      <w:pPr>
        <w:pStyle w:val="ListParagraph"/>
        <w:keepNext/>
        <w:numPr>
          <w:ilvl w:val="0"/>
          <w:numId w:val="2"/>
        </w:numPr>
      </w:pPr>
      <w:proofErr w:type="gramStart"/>
      <w:r>
        <w:t>sad  (</w:t>
      </w:r>
      <w:proofErr w:type="gramEnd"/>
      <w:r>
        <w:t xml:space="preserve">2) </w:t>
      </w:r>
    </w:p>
    <w:p w14:paraId="4F75A567" w14:textId="77777777" w:rsidR="0044146A" w:rsidRDefault="00C7633C">
      <w:pPr>
        <w:pStyle w:val="ListParagraph"/>
        <w:keepNext/>
        <w:numPr>
          <w:ilvl w:val="0"/>
          <w:numId w:val="2"/>
        </w:numPr>
      </w:pPr>
      <w:proofErr w:type="gramStart"/>
      <w:r>
        <w:t>surprised  (</w:t>
      </w:r>
      <w:proofErr w:type="gramEnd"/>
      <w:r>
        <w:t xml:space="preserve">3) </w:t>
      </w:r>
    </w:p>
    <w:p w14:paraId="6F5740A0" w14:textId="77777777" w:rsidR="0044146A" w:rsidRDefault="00C7633C">
      <w:pPr>
        <w:pStyle w:val="ListParagraph"/>
        <w:keepNext/>
        <w:numPr>
          <w:ilvl w:val="0"/>
          <w:numId w:val="2"/>
        </w:numPr>
      </w:pPr>
      <w:proofErr w:type="gramStart"/>
      <w:r>
        <w:t>afraid  (</w:t>
      </w:r>
      <w:proofErr w:type="gramEnd"/>
      <w:r>
        <w:t xml:space="preserve">4) </w:t>
      </w:r>
    </w:p>
    <w:p w14:paraId="01571CA9" w14:textId="77777777" w:rsidR="0044146A" w:rsidRDefault="00C7633C">
      <w:pPr>
        <w:pStyle w:val="ListParagraph"/>
        <w:keepNext/>
        <w:numPr>
          <w:ilvl w:val="0"/>
          <w:numId w:val="2"/>
        </w:numPr>
      </w:pPr>
      <w:proofErr w:type="gramStart"/>
      <w:r>
        <w:t>disgusted  (</w:t>
      </w:r>
      <w:proofErr w:type="gramEnd"/>
      <w:r>
        <w:t xml:space="preserve">5) </w:t>
      </w:r>
    </w:p>
    <w:p w14:paraId="05F32D7B" w14:textId="77777777" w:rsidR="0044146A" w:rsidRDefault="00C7633C">
      <w:pPr>
        <w:pStyle w:val="ListParagraph"/>
        <w:keepNext/>
        <w:numPr>
          <w:ilvl w:val="0"/>
          <w:numId w:val="2"/>
        </w:numPr>
      </w:pPr>
      <w:proofErr w:type="gramStart"/>
      <w:r>
        <w:t>angry  (</w:t>
      </w:r>
      <w:proofErr w:type="gramEnd"/>
      <w:r>
        <w:t xml:space="preserve">6) </w:t>
      </w:r>
    </w:p>
    <w:p w14:paraId="5D246FFF" w14:textId="77777777" w:rsidR="0044146A" w:rsidRDefault="00C7633C">
      <w:pPr>
        <w:pStyle w:val="ListParagraph"/>
        <w:keepNext/>
        <w:numPr>
          <w:ilvl w:val="0"/>
          <w:numId w:val="2"/>
        </w:numPr>
      </w:pPr>
      <w:proofErr w:type="gramStart"/>
      <w:r>
        <w:t>satisfied  (</w:t>
      </w:r>
      <w:proofErr w:type="gramEnd"/>
      <w:r>
        <w:t xml:space="preserve">7) </w:t>
      </w:r>
    </w:p>
    <w:p w14:paraId="59E96455" w14:textId="77777777" w:rsidR="0044146A" w:rsidRDefault="00C7633C">
      <w:pPr>
        <w:pStyle w:val="ListParagraph"/>
        <w:keepNext/>
        <w:numPr>
          <w:ilvl w:val="0"/>
          <w:numId w:val="2"/>
        </w:numPr>
      </w:pPr>
      <w:r>
        <w:t xml:space="preserve">another positive </w:t>
      </w:r>
      <w:proofErr w:type="gramStart"/>
      <w:r>
        <w:t>emotion  (</w:t>
      </w:r>
      <w:proofErr w:type="gramEnd"/>
      <w:r>
        <w:t xml:space="preserve">8) </w:t>
      </w:r>
    </w:p>
    <w:p w14:paraId="69BAF189" w14:textId="77777777" w:rsidR="0044146A" w:rsidRDefault="00C7633C">
      <w:pPr>
        <w:pStyle w:val="ListParagraph"/>
        <w:keepNext/>
        <w:numPr>
          <w:ilvl w:val="0"/>
          <w:numId w:val="2"/>
        </w:numPr>
      </w:pPr>
      <w:r>
        <w:t xml:space="preserve">another negative </w:t>
      </w:r>
      <w:proofErr w:type="gramStart"/>
      <w:r>
        <w:t>emotion  (</w:t>
      </w:r>
      <w:proofErr w:type="gramEnd"/>
      <w:r>
        <w:t xml:space="preserve">9) </w:t>
      </w:r>
    </w:p>
    <w:p w14:paraId="43D0FABF" w14:textId="77777777" w:rsidR="0044146A" w:rsidRDefault="0044146A"/>
    <w:p w14:paraId="43305365" w14:textId="77777777" w:rsidR="0044146A" w:rsidRDefault="0044146A">
      <w:pPr>
        <w:pStyle w:val="QuestionSeparator"/>
      </w:pPr>
    </w:p>
    <w:p w14:paraId="2FFC13A6" w14:textId="77777777" w:rsidR="0044146A" w:rsidRDefault="0044146A"/>
    <w:p w14:paraId="748A857E" w14:textId="77777777" w:rsidR="0044146A" w:rsidRDefault="00C7633C">
      <w:pPr>
        <w:keepNext/>
      </w:pPr>
      <w:proofErr w:type="spellStart"/>
      <w:r>
        <w:t>StealABCD</w:t>
      </w:r>
      <w:proofErr w:type="spellEnd"/>
      <w:r>
        <w:t xml:space="preserve"> Suppose a person behaves like the PURPLE triangle did, and that this behavior is observed by persons A, B, C, and D - who react in different ways.</w:t>
      </w:r>
    </w:p>
    <w:p w14:paraId="013029D7" w14:textId="77777777" w:rsidR="0044146A" w:rsidRDefault="0044146A"/>
    <w:p w14:paraId="2FC1C259" w14:textId="77777777" w:rsidR="0044146A" w:rsidRDefault="0044146A">
      <w:pPr>
        <w:pStyle w:val="QuestionSeparator"/>
      </w:pPr>
    </w:p>
    <w:p w14:paraId="37498E60" w14:textId="77777777" w:rsidR="0044146A" w:rsidRDefault="0044146A"/>
    <w:p w14:paraId="1BE7C724" w14:textId="77777777" w:rsidR="0044146A" w:rsidRDefault="00C7633C">
      <w:pPr>
        <w:keepNext/>
      </w:pPr>
      <w:proofErr w:type="spellStart"/>
      <w:r>
        <w:t>StealNoth</w:t>
      </w:r>
      <w:proofErr w:type="spellEnd"/>
      <w:r>
        <w:t xml:space="preserve"> </w:t>
      </w:r>
      <w:r>
        <w:rPr>
          <w:b/>
        </w:rPr>
        <w:t>Person A does nothing about the person who behaved like the PURPLE triangle.</w:t>
      </w:r>
    </w:p>
    <w:p w14:paraId="25CF6C2C" w14:textId="77777777" w:rsidR="0044146A" w:rsidRDefault="0044146A"/>
    <w:p w14:paraId="2175A163"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A5324B1" w14:textId="77777777">
        <w:tc>
          <w:tcPr>
            <w:tcW w:w="50" w:type="dxa"/>
          </w:tcPr>
          <w:p w14:paraId="38BD1ECB" w14:textId="77777777" w:rsidR="0044146A" w:rsidRDefault="00C7633C">
            <w:pPr>
              <w:keepNext/>
            </w:pPr>
            <w:r>
              <w:rPr>
                <w:noProof/>
              </w:rPr>
              <w:drawing>
                <wp:inline distT="0" distB="0" distL="0" distR="0" wp14:anchorId="18E34317" wp14:editId="619199E7">
                  <wp:extent cx="228600" cy="228600"/>
                  <wp:effectExtent l="0" t="0" r="0" b="0"/>
                  <wp:docPr id="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2B3770F" w14:textId="77777777" w:rsidR="0044146A" w:rsidRDefault="0044146A"/>
    <w:p w14:paraId="69EB75B4" w14:textId="77777777" w:rsidR="0044146A" w:rsidRDefault="00C7633C">
      <w:pPr>
        <w:keepNext/>
      </w:pPr>
      <w:proofErr w:type="spellStart"/>
      <w:r>
        <w:t>StealNothApp</w:t>
      </w:r>
      <w:proofErr w:type="spellEnd"/>
      <w:r>
        <w:t xml:space="preserve"> How appropriate would it be for Person A to react in this way? </w:t>
      </w:r>
      <w:r>
        <w:br/>
        <w:t> </w:t>
      </w:r>
    </w:p>
    <w:p w14:paraId="090F72F4"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30B9B815"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5FD7D55E"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76216BE2"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7B34BD27"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31496B58"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68A7D147" w14:textId="77777777" w:rsidR="0044146A" w:rsidRDefault="0044146A"/>
    <w:p w14:paraId="0914877C" w14:textId="77777777" w:rsidR="0044146A" w:rsidRDefault="0044146A">
      <w:pPr>
        <w:pStyle w:val="QuestionSeparator"/>
      </w:pPr>
    </w:p>
    <w:p w14:paraId="739E48BB" w14:textId="77777777" w:rsidR="0044146A" w:rsidRDefault="0044146A"/>
    <w:p w14:paraId="1A591FFA" w14:textId="77777777" w:rsidR="0044146A" w:rsidRDefault="00C7633C">
      <w:pPr>
        <w:keepNext/>
      </w:pPr>
      <w:proofErr w:type="spellStart"/>
      <w:r>
        <w:t>StealRemark</w:t>
      </w:r>
      <w:proofErr w:type="spellEnd"/>
      <w:r>
        <w:t xml:space="preserve"> </w:t>
      </w:r>
      <w:r>
        <w:rPr>
          <w:b/>
        </w:rPr>
        <w:t>Person B makes an angry remark to the person who behaved like the PURPLE triangle.</w:t>
      </w:r>
    </w:p>
    <w:p w14:paraId="682C7EFA" w14:textId="77777777" w:rsidR="0044146A" w:rsidRDefault="0044146A"/>
    <w:p w14:paraId="0E102FC4"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46CADF0" w14:textId="77777777">
        <w:tc>
          <w:tcPr>
            <w:tcW w:w="50" w:type="dxa"/>
          </w:tcPr>
          <w:p w14:paraId="1E0517BF" w14:textId="77777777" w:rsidR="0044146A" w:rsidRDefault="00C7633C">
            <w:pPr>
              <w:keepNext/>
            </w:pPr>
            <w:r>
              <w:rPr>
                <w:noProof/>
              </w:rPr>
              <w:drawing>
                <wp:inline distT="0" distB="0" distL="0" distR="0" wp14:anchorId="29CA16E0" wp14:editId="48DC4EB0">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859A8D5" w14:textId="77777777" w:rsidR="0044146A" w:rsidRDefault="0044146A"/>
    <w:p w14:paraId="42AEA249" w14:textId="77777777" w:rsidR="0044146A" w:rsidRDefault="00C7633C">
      <w:pPr>
        <w:keepNext/>
      </w:pPr>
      <w:proofErr w:type="spellStart"/>
      <w:r>
        <w:lastRenderedPageBreak/>
        <w:t>StealRemarkApp</w:t>
      </w:r>
      <w:proofErr w:type="spellEnd"/>
      <w:r>
        <w:t xml:space="preserve"> How appropriate would it be for Person B to react in this way? </w:t>
      </w:r>
      <w:r>
        <w:br/>
        <w:t> </w:t>
      </w:r>
    </w:p>
    <w:p w14:paraId="4094991F"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1FC3027F"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17437983"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129952FC"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1F115076"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76487A35"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55853E0F" w14:textId="77777777" w:rsidR="0044146A" w:rsidRDefault="0044146A"/>
    <w:p w14:paraId="73AABA8F" w14:textId="77777777" w:rsidR="0044146A" w:rsidRDefault="0044146A">
      <w:pPr>
        <w:pStyle w:val="QuestionSeparator"/>
      </w:pPr>
    </w:p>
    <w:p w14:paraId="77C3FC7A" w14:textId="77777777" w:rsidR="0044146A" w:rsidRDefault="0044146A"/>
    <w:p w14:paraId="34B9D054" w14:textId="77777777" w:rsidR="0044146A" w:rsidRDefault="00C7633C">
      <w:pPr>
        <w:keepNext/>
      </w:pPr>
      <w:proofErr w:type="spellStart"/>
      <w:r>
        <w:t>StealTalk</w:t>
      </w:r>
      <w:proofErr w:type="spellEnd"/>
      <w:r>
        <w:t xml:space="preserve"> </w:t>
      </w:r>
      <w:r>
        <w:rPr>
          <w:b/>
        </w:rPr>
        <w:t>Person C talks to someone else about the person who behaved like the PURPLE triangle.</w:t>
      </w:r>
    </w:p>
    <w:p w14:paraId="5779F1AB" w14:textId="77777777" w:rsidR="0044146A" w:rsidRDefault="0044146A"/>
    <w:p w14:paraId="7C390E13"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469EDB5" w14:textId="77777777">
        <w:tc>
          <w:tcPr>
            <w:tcW w:w="50" w:type="dxa"/>
          </w:tcPr>
          <w:p w14:paraId="33DDF0C1" w14:textId="77777777" w:rsidR="0044146A" w:rsidRDefault="00C7633C">
            <w:pPr>
              <w:keepNext/>
            </w:pPr>
            <w:r>
              <w:rPr>
                <w:noProof/>
              </w:rPr>
              <w:drawing>
                <wp:inline distT="0" distB="0" distL="0" distR="0" wp14:anchorId="46C3A26F" wp14:editId="5A3B56C3">
                  <wp:extent cx="228600" cy="228600"/>
                  <wp:effectExtent l="0" t="0" r="0" b="0"/>
                  <wp:docPr id="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ED1318A" w14:textId="77777777" w:rsidR="0044146A" w:rsidRDefault="0044146A"/>
    <w:p w14:paraId="4A664D7B" w14:textId="77777777" w:rsidR="0044146A" w:rsidRDefault="00C7633C">
      <w:pPr>
        <w:keepNext/>
      </w:pPr>
      <w:proofErr w:type="spellStart"/>
      <w:r>
        <w:t>StealTalkApp</w:t>
      </w:r>
      <w:proofErr w:type="spellEnd"/>
      <w:r>
        <w:t xml:space="preserve"> How appropriate would it be for Person C to react in this way? </w:t>
      </w:r>
      <w:r>
        <w:br/>
      </w:r>
      <w:r>
        <w:br/>
      </w:r>
    </w:p>
    <w:p w14:paraId="51B73310"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7C2EBC4F"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27FB1830"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66DBBC15"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16CB58E2"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121D951F"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3EE7086" w14:textId="77777777" w:rsidR="0044146A" w:rsidRDefault="0044146A"/>
    <w:p w14:paraId="3D5F893D" w14:textId="77777777" w:rsidR="0044146A" w:rsidRDefault="0044146A">
      <w:pPr>
        <w:pStyle w:val="QuestionSeparator"/>
      </w:pPr>
    </w:p>
    <w:p w14:paraId="1520CAB8" w14:textId="77777777" w:rsidR="0044146A" w:rsidRDefault="0044146A"/>
    <w:p w14:paraId="260DBB5A" w14:textId="77777777" w:rsidR="0044146A" w:rsidRDefault="00C7633C">
      <w:pPr>
        <w:keepNext/>
      </w:pPr>
      <w:proofErr w:type="spellStart"/>
      <w:r>
        <w:lastRenderedPageBreak/>
        <w:t>StealAvoid</w:t>
      </w:r>
      <w:proofErr w:type="spellEnd"/>
      <w:r>
        <w:t xml:space="preserve"> </w:t>
      </w:r>
      <w:r>
        <w:rPr>
          <w:b/>
        </w:rPr>
        <w:t>Person D makes a point of avoiding the person who behaved like the PURPLE triangle in the future, even when that person is not behaving in this way.</w:t>
      </w:r>
    </w:p>
    <w:p w14:paraId="77D9429C" w14:textId="77777777" w:rsidR="0044146A" w:rsidRDefault="0044146A"/>
    <w:p w14:paraId="64DD4F7C"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270C473E" w14:textId="77777777">
        <w:tc>
          <w:tcPr>
            <w:tcW w:w="50" w:type="dxa"/>
          </w:tcPr>
          <w:p w14:paraId="193F28C8" w14:textId="77777777" w:rsidR="0044146A" w:rsidRDefault="00C7633C">
            <w:pPr>
              <w:keepNext/>
            </w:pPr>
            <w:r>
              <w:rPr>
                <w:noProof/>
              </w:rPr>
              <w:drawing>
                <wp:inline distT="0" distB="0" distL="0" distR="0" wp14:anchorId="317C59E5" wp14:editId="0A9184FB">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D15CD0C" w14:textId="77777777" w:rsidR="0044146A" w:rsidRDefault="0044146A"/>
    <w:p w14:paraId="68680FB0" w14:textId="77777777" w:rsidR="0044146A" w:rsidRDefault="00C7633C">
      <w:pPr>
        <w:keepNext/>
      </w:pPr>
      <w:proofErr w:type="spellStart"/>
      <w:r>
        <w:t>StealAvoidApp</w:t>
      </w:r>
      <w:proofErr w:type="spellEnd"/>
      <w:r>
        <w:t xml:space="preserve"> How appropriate would it be for Person D to react in this way? </w:t>
      </w:r>
      <w:r>
        <w:br/>
        <w:t> </w:t>
      </w:r>
    </w:p>
    <w:p w14:paraId="7B2EB3F7"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49BB138D"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28E9D5C6"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2DBAE6B2"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7631055D"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51A7C4A8"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2C30553F" w14:textId="77777777" w:rsidR="0044146A" w:rsidRDefault="0044146A"/>
    <w:p w14:paraId="55432129" w14:textId="77777777" w:rsidR="0044146A" w:rsidRDefault="00C7633C">
      <w:pPr>
        <w:pStyle w:val="BlockEndLabel"/>
      </w:pPr>
      <w:r>
        <w:t>End of Block: Animation - Stealing</w:t>
      </w:r>
    </w:p>
    <w:p w14:paraId="0B5C027B" w14:textId="77777777" w:rsidR="0044146A" w:rsidRDefault="0044146A">
      <w:pPr>
        <w:pStyle w:val="BlockSeparator"/>
      </w:pPr>
    </w:p>
    <w:p w14:paraId="63D7E154" w14:textId="77777777" w:rsidR="0044146A" w:rsidRDefault="00C7633C">
      <w:pPr>
        <w:pStyle w:val="BlockStartLabel"/>
      </w:pPr>
      <w:r>
        <w:t>Start of Block: Animation - Stealing Physical Punishment</w:t>
      </w:r>
    </w:p>
    <w:p w14:paraId="6BEC39A4" w14:textId="77777777" w:rsidR="0044146A" w:rsidRDefault="0044146A"/>
    <w:p w14:paraId="606C3885" w14:textId="77777777" w:rsidR="0044146A" w:rsidRDefault="00C7633C">
      <w:pPr>
        <w:keepNext/>
      </w:pPr>
      <w:r>
        <w:t>AniStealPhysPun1 Watch the following animation of the BLUE triangle reacting to the PURPLE triangle's earlier behavior. </w:t>
      </w:r>
    </w:p>
    <w:p w14:paraId="32C12E8B" w14:textId="77777777" w:rsidR="0044146A" w:rsidRDefault="0044146A"/>
    <w:p w14:paraId="38235760" w14:textId="77777777" w:rsidR="0044146A" w:rsidRDefault="0044146A">
      <w:pPr>
        <w:pStyle w:val="QuestionSeparator"/>
      </w:pPr>
    </w:p>
    <w:p w14:paraId="3EDBBF4A" w14:textId="77777777" w:rsidR="0044146A" w:rsidRDefault="0044146A"/>
    <w:p w14:paraId="0F464351" w14:textId="77777777" w:rsidR="0044146A" w:rsidRDefault="00C7633C">
      <w:pPr>
        <w:keepNext/>
      </w:pPr>
      <w:r>
        <w:t xml:space="preserve">AniStealPhysPun2       </w:t>
      </w:r>
      <w:hyperlink r:id="rId10" w:history="1">
        <w:r>
          <w:rPr>
            <w:rStyle w:val="Hyperlink"/>
          </w:rPr>
          <w:t>https://www.youtube.com/watch?v=wAkGLz_tWs0&amp;feature=youtu.be</w:t>
        </w:r>
      </w:hyperlink>
    </w:p>
    <w:p w14:paraId="15912E34" w14:textId="77777777" w:rsidR="0044146A" w:rsidRDefault="0044146A"/>
    <w:p w14:paraId="7DA64812"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475D9FF" w14:textId="77777777">
        <w:tc>
          <w:tcPr>
            <w:tcW w:w="50" w:type="dxa"/>
          </w:tcPr>
          <w:p w14:paraId="6F27C9CE" w14:textId="77777777" w:rsidR="0044146A" w:rsidRDefault="00C7633C">
            <w:pPr>
              <w:keepNext/>
            </w:pPr>
            <w:r>
              <w:rPr>
                <w:noProof/>
              </w:rPr>
              <w:drawing>
                <wp:inline distT="0" distB="0" distL="0" distR="0" wp14:anchorId="0BA73C0C" wp14:editId="29B747F1">
                  <wp:extent cx="228600" cy="228600"/>
                  <wp:effectExtent l="0" t="0" r="0" b="0"/>
                  <wp:docPr id="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838F6B6" w14:textId="77777777" w:rsidR="0044146A" w:rsidRDefault="0044146A"/>
    <w:p w14:paraId="5C5D6D3F" w14:textId="77777777" w:rsidR="0044146A" w:rsidRDefault="00C7633C">
      <w:pPr>
        <w:keepNext/>
      </w:pPr>
      <w:proofErr w:type="spellStart"/>
      <w:r>
        <w:lastRenderedPageBreak/>
        <w:t>StealPhysPunApp</w:t>
      </w:r>
      <w:proofErr w:type="spellEnd"/>
      <w:r>
        <w:t xml:space="preserve"> How appropriate was it for the BLUE triangle to behave as it did?</w:t>
      </w:r>
    </w:p>
    <w:p w14:paraId="0734EE85"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14AF159F"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1BDD3C2C"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115A1B6F"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48DB34AF"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1C8102BB"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C527BA7" w14:textId="77777777" w:rsidR="0044146A" w:rsidRDefault="0044146A"/>
    <w:p w14:paraId="235E8698" w14:textId="77777777" w:rsidR="0044146A" w:rsidRDefault="0044146A">
      <w:pPr>
        <w:pStyle w:val="QuestionSeparator"/>
      </w:pPr>
    </w:p>
    <w:p w14:paraId="7C5E2F49" w14:textId="77777777" w:rsidR="0044146A" w:rsidRDefault="0044146A"/>
    <w:p w14:paraId="4448FAF5" w14:textId="77777777" w:rsidR="0044146A" w:rsidRDefault="00C7633C">
      <w:pPr>
        <w:keepNext/>
      </w:pPr>
      <w:proofErr w:type="spellStart"/>
      <w:r>
        <w:t>StealPhysPunABCD</w:t>
      </w:r>
      <w:proofErr w:type="spellEnd"/>
      <w:r>
        <w:t xml:space="preserve"> Suppose a person behaves like the BLUE triangle did, and that this behavior is observed by persons A, B, C, and D - who react in different ways.</w:t>
      </w:r>
    </w:p>
    <w:p w14:paraId="3ED05129" w14:textId="77777777" w:rsidR="0044146A" w:rsidRDefault="0044146A"/>
    <w:p w14:paraId="58C668A9" w14:textId="77777777" w:rsidR="0044146A" w:rsidRDefault="0044146A">
      <w:pPr>
        <w:pStyle w:val="QuestionSeparator"/>
      </w:pPr>
    </w:p>
    <w:p w14:paraId="4EAA0245" w14:textId="77777777" w:rsidR="0044146A" w:rsidRDefault="0044146A"/>
    <w:p w14:paraId="6B25F9F7" w14:textId="77777777" w:rsidR="0044146A" w:rsidRDefault="00C7633C">
      <w:pPr>
        <w:keepNext/>
      </w:pPr>
      <w:proofErr w:type="spellStart"/>
      <w:r>
        <w:t>StealPhysPunRemark</w:t>
      </w:r>
      <w:proofErr w:type="spellEnd"/>
      <w:r>
        <w:t xml:space="preserve"> </w:t>
      </w:r>
      <w:r>
        <w:rPr>
          <w:b/>
        </w:rPr>
        <w:t>Person B makes an angry remark to the person who behaved like the BLUE triangle.</w:t>
      </w:r>
    </w:p>
    <w:p w14:paraId="2AF35DF6" w14:textId="77777777" w:rsidR="0044146A" w:rsidRDefault="0044146A"/>
    <w:p w14:paraId="55686921"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0F5BF12B" w14:textId="77777777">
        <w:tc>
          <w:tcPr>
            <w:tcW w:w="50" w:type="dxa"/>
          </w:tcPr>
          <w:p w14:paraId="2195EAC3" w14:textId="77777777" w:rsidR="0044146A" w:rsidRDefault="00C7633C">
            <w:pPr>
              <w:keepNext/>
            </w:pPr>
            <w:r>
              <w:rPr>
                <w:noProof/>
              </w:rPr>
              <w:drawing>
                <wp:inline distT="0" distB="0" distL="0" distR="0" wp14:anchorId="774FA923" wp14:editId="46189395">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53FA62F" w14:textId="77777777" w:rsidR="0044146A" w:rsidRDefault="0044146A"/>
    <w:p w14:paraId="05D72F52" w14:textId="77777777" w:rsidR="0044146A" w:rsidRDefault="00C7633C">
      <w:pPr>
        <w:keepNext/>
      </w:pPr>
      <w:proofErr w:type="spellStart"/>
      <w:r>
        <w:t>StealPhysPunRemApp</w:t>
      </w:r>
      <w:proofErr w:type="spellEnd"/>
      <w:r>
        <w:t xml:space="preserve"> How appropriate would it be for Person B to react in this way? </w:t>
      </w:r>
      <w:r>
        <w:br/>
        <w:t> </w:t>
      </w:r>
    </w:p>
    <w:p w14:paraId="2B3F12E4"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2DC46DDA"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63B70070"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7E98A406"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40D96421"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6EE319D5"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962E409" w14:textId="77777777" w:rsidR="0044146A" w:rsidRDefault="0044146A"/>
    <w:p w14:paraId="01D2F73A" w14:textId="77777777" w:rsidR="0044146A" w:rsidRDefault="0044146A">
      <w:pPr>
        <w:pStyle w:val="QuestionSeparator"/>
      </w:pPr>
    </w:p>
    <w:p w14:paraId="15632A44" w14:textId="77777777" w:rsidR="0044146A" w:rsidRDefault="0044146A"/>
    <w:p w14:paraId="18591D0B" w14:textId="77777777" w:rsidR="0044146A" w:rsidRDefault="00C7633C">
      <w:pPr>
        <w:keepNext/>
      </w:pPr>
      <w:proofErr w:type="spellStart"/>
      <w:r>
        <w:t>StealPhysPunTalk</w:t>
      </w:r>
      <w:proofErr w:type="spellEnd"/>
      <w:r>
        <w:t xml:space="preserve"> </w:t>
      </w:r>
      <w:r>
        <w:rPr>
          <w:b/>
        </w:rPr>
        <w:t>Person C talks to someone else about the person who behaved like the BLUE triangle.</w:t>
      </w:r>
    </w:p>
    <w:p w14:paraId="2DBBEB2A" w14:textId="77777777" w:rsidR="0044146A" w:rsidRDefault="0044146A"/>
    <w:p w14:paraId="1D397EA1"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5816877C" w14:textId="77777777">
        <w:tc>
          <w:tcPr>
            <w:tcW w:w="50" w:type="dxa"/>
          </w:tcPr>
          <w:p w14:paraId="41BBAE32" w14:textId="77777777" w:rsidR="0044146A" w:rsidRDefault="00C7633C">
            <w:pPr>
              <w:keepNext/>
            </w:pPr>
            <w:r>
              <w:rPr>
                <w:noProof/>
              </w:rPr>
              <w:drawing>
                <wp:inline distT="0" distB="0" distL="0" distR="0" wp14:anchorId="37E29C50" wp14:editId="0B937318">
                  <wp:extent cx="228600" cy="228600"/>
                  <wp:effectExtent l="0" t="0" r="0" b="0"/>
                  <wp:docPr id="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3587949" w14:textId="77777777" w:rsidR="0044146A" w:rsidRDefault="0044146A"/>
    <w:p w14:paraId="2431CC2C" w14:textId="77777777" w:rsidR="0044146A" w:rsidRDefault="00C7633C">
      <w:pPr>
        <w:keepNext/>
      </w:pPr>
      <w:proofErr w:type="spellStart"/>
      <w:r>
        <w:t>StealPhysPunTalkApp</w:t>
      </w:r>
      <w:proofErr w:type="spellEnd"/>
      <w:r>
        <w:t xml:space="preserve"> How appropriate would it be for Person C to react in this way? </w:t>
      </w:r>
      <w:r>
        <w:br/>
        <w:t> </w:t>
      </w:r>
    </w:p>
    <w:p w14:paraId="25728821"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35DD3327"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02003EDB"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5E78094F"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3E0A0CEB"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229E6F76"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3326BE69" w14:textId="77777777" w:rsidR="0044146A" w:rsidRDefault="0044146A"/>
    <w:p w14:paraId="706392FD" w14:textId="77777777" w:rsidR="0044146A" w:rsidRDefault="0044146A">
      <w:pPr>
        <w:pStyle w:val="QuestionSeparator"/>
      </w:pPr>
    </w:p>
    <w:p w14:paraId="370AF3BD" w14:textId="77777777" w:rsidR="0044146A" w:rsidRDefault="0044146A"/>
    <w:p w14:paraId="3A356F01" w14:textId="77777777" w:rsidR="0044146A" w:rsidRDefault="00C7633C">
      <w:pPr>
        <w:keepNext/>
      </w:pPr>
      <w:proofErr w:type="spellStart"/>
      <w:r>
        <w:t>StealPhysPunAvoid</w:t>
      </w:r>
      <w:proofErr w:type="spellEnd"/>
      <w:r>
        <w:t xml:space="preserve"> </w:t>
      </w:r>
      <w:r>
        <w:rPr>
          <w:b/>
        </w:rPr>
        <w:t>Person D makes a point of avoiding the person who behaved like the BLUE triangle in the future, even when that person is not behaving in this way.</w:t>
      </w:r>
    </w:p>
    <w:p w14:paraId="2EF04EEF" w14:textId="77777777" w:rsidR="0044146A" w:rsidRDefault="0044146A"/>
    <w:p w14:paraId="5410EAEF"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9BDA00F" w14:textId="77777777">
        <w:tc>
          <w:tcPr>
            <w:tcW w:w="50" w:type="dxa"/>
          </w:tcPr>
          <w:p w14:paraId="2811B0F0" w14:textId="77777777" w:rsidR="0044146A" w:rsidRDefault="00C7633C">
            <w:pPr>
              <w:keepNext/>
            </w:pPr>
            <w:r>
              <w:rPr>
                <w:noProof/>
              </w:rPr>
              <w:drawing>
                <wp:inline distT="0" distB="0" distL="0" distR="0" wp14:anchorId="32B324E1" wp14:editId="1D9A9851">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AB2341F" w14:textId="77777777" w:rsidR="0044146A" w:rsidRDefault="0044146A"/>
    <w:p w14:paraId="7186467A" w14:textId="77777777" w:rsidR="0044146A" w:rsidRDefault="00C7633C">
      <w:pPr>
        <w:keepNext/>
      </w:pPr>
      <w:proofErr w:type="spellStart"/>
      <w:r>
        <w:lastRenderedPageBreak/>
        <w:t>StealPhysPunAvoidApp</w:t>
      </w:r>
      <w:proofErr w:type="spellEnd"/>
      <w:r>
        <w:t xml:space="preserve"> How appropriate would it be for Person D to react in this way? </w:t>
      </w:r>
      <w:r>
        <w:br/>
        <w:t> </w:t>
      </w:r>
    </w:p>
    <w:p w14:paraId="474A9F85"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14D68C0F"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05C7CDA8"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5D294DF7"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14A0F5D1"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7E031AC7"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58274BE9" w14:textId="77777777" w:rsidR="0044146A" w:rsidRDefault="0044146A"/>
    <w:p w14:paraId="76982127" w14:textId="77777777" w:rsidR="0044146A" w:rsidRDefault="0044146A">
      <w:pPr>
        <w:pStyle w:val="QuestionSeparator"/>
      </w:pPr>
    </w:p>
    <w:p w14:paraId="453CCA81" w14:textId="77777777" w:rsidR="0044146A" w:rsidRDefault="0044146A"/>
    <w:p w14:paraId="4831A216" w14:textId="77777777" w:rsidR="0044146A" w:rsidRDefault="00C7633C">
      <w:pPr>
        <w:keepNext/>
      </w:pPr>
      <w:proofErr w:type="spellStart"/>
      <w:r>
        <w:t>StealPhysPunNoth</w:t>
      </w:r>
      <w:proofErr w:type="spellEnd"/>
      <w:r>
        <w:t xml:space="preserve"> </w:t>
      </w:r>
      <w:r>
        <w:rPr>
          <w:b/>
        </w:rPr>
        <w:t>Person A does nothing about the person who behaved like the BLUE triangle.</w:t>
      </w:r>
    </w:p>
    <w:p w14:paraId="3323FD0F" w14:textId="77777777" w:rsidR="0044146A" w:rsidRDefault="0044146A"/>
    <w:p w14:paraId="06B004D7"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54470B42" w14:textId="77777777">
        <w:tc>
          <w:tcPr>
            <w:tcW w:w="50" w:type="dxa"/>
          </w:tcPr>
          <w:p w14:paraId="29B65E29" w14:textId="77777777" w:rsidR="0044146A" w:rsidRDefault="00C7633C">
            <w:pPr>
              <w:keepNext/>
            </w:pPr>
            <w:r>
              <w:rPr>
                <w:noProof/>
              </w:rPr>
              <w:drawing>
                <wp:inline distT="0" distB="0" distL="0" distR="0" wp14:anchorId="4ED22754" wp14:editId="6F3B9B6D">
                  <wp:extent cx="228600" cy="228600"/>
                  <wp:effectExtent l="0" t="0" r="0" b="0"/>
                  <wp:docPr id="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487BDF1" w14:textId="77777777" w:rsidR="0044146A" w:rsidRDefault="0044146A"/>
    <w:p w14:paraId="268E8DA9" w14:textId="77777777" w:rsidR="0044146A" w:rsidRDefault="00C7633C">
      <w:pPr>
        <w:keepNext/>
      </w:pPr>
      <w:proofErr w:type="spellStart"/>
      <w:r>
        <w:t>StealPhysPunNothApp</w:t>
      </w:r>
      <w:proofErr w:type="spellEnd"/>
      <w:r>
        <w:t xml:space="preserve"> How appropriate would it be for Person A to react in this way? </w:t>
      </w:r>
      <w:r>
        <w:br/>
        <w:t> </w:t>
      </w:r>
    </w:p>
    <w:p w14:paraId="45DD4E55"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5612E6B9"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2E2A2ADD"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22BB2A17"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014A8AFA"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23C24B66"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6FD352D5" w14:textId="77777777" w:rsidR="0044146A" w:rsidRDefault="0044146A"/>
    <w:p w14:paraId="191DA55D" w14:textId="77777777" w:rsidR="0044146A" w:rsidRDefault="00C7633C">
      <w:pPr>
        <w:pStyle w:val="BlockEndLabel"/>
      </w:pPr>
      <w:r>
        <w:t>End of Block: Animation - Stealing Physical Punishment</w:t>
      </w:r>
    </w:p>
    <w:p w14:paraId="215D92EA" w14:textId="77777777" w:rsidR="0044146A" w:rsidRDefault="0044146A">
      <w:pPr>
        <w:pStyle w:val="BlockSeparator"/>
      </w:pPr>
    </w:p>
    <w:p w14:paraId="1DD9E258" w14:textId="77777777" w:rsidR="0044146A" w:rsidRDefault="00C7633C">
      <w:pPr>
        <w:pStyle w:val="BlockStartLabel"/>
      </w:pPr>
      <w:r>
        <w:t>Start of Block: Scenario 1</w:t>
      </w:r>
    </w:p>
    <w:p w14:paraId="4ACCFA72" w14:textId="77777777" w:rsidR="0044146A" w:rsidRDefault="0044146A"/>
    <w:p w14:paraId="34B0D543" w14:textId="77777777" w:rsidR="0044146A" w:rsidRDefault="00C7633C">
      <w:pPr>
        <w:keepNext/>
      </w:pPr>
      <w:r>
        <w:lastRenderedPageBreak/>
        <w:t>Sce1 Imagine a funeral. One of the guests (</w:t>
      </w:r>
      <w:r>
        <w:rPr>
          <w:b/>
        </w:rPr>
        <w:t>Guest A</w:t>
      </w:r>
      <w:r>
        <w:t>) wears headphones, apparently listening to music during the ceremony.</w:t>
      </w:r>
    </w:p>
    <w:p w14:paraId="7EF229C0" w14:textId="77777777" w:rsidR="0044146A" w:rsidRDefault="0044146A"/>
    <w:p w14:paraId="2B38B6B8"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0CC3DB4A" w14:textId="77777777">
        <w:tc>
          <w:tcPr>
            <w:tcW w:w="50" w:type="dxa"/>
          </w:tcPr>
          <w:p w14:paraId="39C67002" w14:textId="77777777" w:rsidR="0044146A" w:rsidRDefault="00C7633C">
            <w:pPr>
              <w:keepNext/>
            </w:pPr>
            <w:r>
              <w:rPr>
                <w:noProof/>
              </w:rPr>
              <w:drawing>
                <wp:inline distT="0" distB="0" distL="0" distR="0" wp14:anchorId="5CC6A39A" wp14:editId="4B7F204A">
                  <wp:extent cx="228600" cy="228600"/>
                  <wp:effectExtent l="0" t="0" r="0" b="0"/>
                  <wp:docPr id="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0C06233" w14:textId="77777777" w:rsidR="0044146A" w:rsidRDefault="0044146A"/>
    <w:p w14:paraId="7F8420D4" w14:textId="77777777" w:rsidR="0044146A" w:rsidRDefault="00C7633C">
      <w:pPr>
        <w:keepNext/>
      </w:pPr>
      <w:r>
        <w:t xml:space="preserve">Sce1AApp How appropriate is it for Guest A to listen to music on headphones at a funeral? </w:t>
      </w:r>
      <w:r>
        <w:br/>
        <w:t> </w:t>
      </w:r>
    </w:p>
    <w:p w14:paraId="0AEC7136"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2BBFD266"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78F76C37"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46FF8007"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52DF64BC"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5F28521E"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28E3303A" w14:textId="77777777" w:rsidR="0044146A" w:rsidRDefault="0044146A"/>
    <w:p w14:paraId="2EBDE70E" w14:textId="77777777" w:rsidR="0044146A" w:rsidRDefault="0044146A">
      <w:pPr>
        <w:pStyle w:val="QuestionSeparator"/>
      </w:pPr>
    </w:p>
    <w:p w14:paraId="4655D096" w14:textId="77777777" w:rsidR="0044146A" w:rsidRDefault="0044146A"/>
    <w:p w14:paraId="652FF5CA" w14:textId="77777777" w:rsidR="0044146A" w:rsidRDefault="00C7633C">
      <w:pPr>
        <w:keepNext/>
      </w:pPr>
      <w:r>
        <w:lastRenderedPageBreak/>
        <w:t>Sce1AFeel How do you feel about Guest A's behavior? (check all that apply)</w:t>
      </w:r>
    </w:p>
    <w:p w14:paraId="7BF5246A" w14:textId="77777777" w:rsidR="0044146A" w:rsidRDefault="00C7633C">
      <w:pPr>
        <w:pStyle w:val="ListParagraph"/>
        <w:keepNext/>
        <w:numPr>
          <w:ilvl w:val="0"/>
          <w:numId w:val="2"/>
        </w:numPr>
      </w:pPr>
      <w:proofErr w:type="gramStart"/>
      <w:r>
        <w:t>happy  (</w:t>
      </w:r>
      <w:proofErr w:type="gramEnd"/>
      <w:r>
        <w:t xml:space="preserve">1) </w:t>
      </w:r>
    </w:p>
    <w:p w14:paraId="0682F524" w14:textId="77777777" w:rsidR="0044146A" w:rsidRDefault="00C7633C">
      <w:pPr>
        <w:pStyle w:val="ListParagraph"/>
        <w:keepNext/>
        <w:numPr>
          <w:ilvl w:val="0"/>
          <w:numId w:val="2"/>
        </w:numPr>
      </w:pPr>
      <w:proofErr w:type="gramStart"/>
      <w:r>
        <w:t>sad  (</w:t>
      </w:r>
      <w:proofErr w:type="gramEnd"/>
      <w:r>
        <w:t xml:space="preserve">2) </w:t>
      </w:r>
    </w:p>
    <w:p w14:paraId="690318A7" w14:textId="77777777" w:rsidR="0044146A" w:rsidRDefault="00C7633C">
      <w:pPr>
        <w:pStyle w:val="ListParagraph"/>
        <w:keepNext/>
        <w:numPr>
          <w:ilvl w:val="0"/>
          <w:numId w:val="2"/>
        </w:numPr>
      </w:pPr>
      <w:proofErr w:type="gramStart"/>
      <w:r>
        <w:t>surprised  (</w:t>
      </w:r>
      <w:proofErr w:type="gramEnd"/>
      <w:r>
        <w:t xml:space="preserve">3) </w:t>
      </w:r>
    </w:p>
    <w:p w14:paraId="36D5AFD0" w14:textId="77777777" w:rsidR="0044146A" w:rsidRDefault="00C7633C">
      <w:pPr>
        <w:pStyle w:val="ListParagraph"/>
        <w:keepNext/>
        <w:numPr>
          <w:ilvl w:val="0"/>
          <w:numId w:val="2"/>
        </w:numPr>
      </w:pPr>
      <w:proofErr w:type="gramStart"/>
      <w:r>
        <w:t>afraid  (</w:t>
      </w:r>
      <w:proofErr w:type="gramEnd"/>
      <w:r>
        <w:t xml:space="preserve">4) </w:t>
      </w:r>
    </w:p>
    <w:p w14:paraId="3EC67CAE" w14:textId="77777777" w:rsidR="0044146A" w:rsidRDefault="00C7633C">
      <w:pPr>
        <w:pStyle w:val="ListParagraph"/>
        <w:keepNext/>
        <w:numPr>
          <w:ilvl w:val="0"/>
          <w:numId w:val="2"/>
        </w:numPr>
      </w:pPr>
      <w:proofErr w:type="gramStart"/>
      <w:r>
        <w:t>disgusted  (</w:t>
      </w:r>
      <w:proofErr w:type="gramEnd"/>
      <w:r>
        <w:t xml:space="preserve">5) </w:t>
      </w:r>
    </w:p>
    <w:p w14:paraId="5FA9E8F0" w14:textId="77777777" w:rsidR="0044146A" w:rsidRDefault="00C7633C">
      <w:pPr>
        <w:pStyle w:val="ListParagraph"/>
        <w:keepNext/>
        <w:numPr>
          <w:ilvl w:val="0"/>
          <w:numId w:val="2"/>
        </w:numPr>
      </w:pPr>
      <w:proofErr w:type="gramStart"/>
      <w:r>
        <w:t>angry  (</w:t>
      </w:r>
      <w:proofErr w:type="gramEnd"/>
      <w:r>
        <w:t xml:space="preserve">6) </w:t>
      </w:r>
    </w:p>
    <w:p w14:paraId="145A3534" w14:textId="77777777" w:rsidR="0044146A" w:rsidRDefault="00C7633C">
      <w:pPr>
        <w:pStyle w:val="ListParagraph"/>
        <w:keepNext/>
        <w:numPr>
          <w:ilvl w:val="0"/>
          <w:numId w:val="2"/>
        </w:numPr>
      </w:pPr>
      <w:proofErr w:type="gramStart"/>
      <w:r>
        <w:t>satisfied  (</w:t>
      </w:r>
      <w:proofErr w:type="gramEnd"/>
      <w:r>
        <w:t xml:space="preserve">7) </w:t>
      </w:r>
    </w:p>
    <w:p w14:paraId="63B7C296" w14:textId="77777777" w:rsidR="0044146A" w:rsidRDefault="00C7633C">
      <w:pPr>
        <w:pStyle w:val="ListParagraph"/>
        <w:keepNext/>
        <w:numPr>
          <w:ilvl w:val="0"/>
          <w:numId w:val="2"/>
        </w:numPr>
      </w:pPr>
      <w:r>
        <w:t xml:space="preserve">another positive </w:t>
      </w:r>
      <w:proofErr w:type="gramStart"/>
      <w:r>
        <w:t>emotion  (</w:t>
      </w:r>
      <w:proofErr w:type="gramEnd"/>
      <w:r>
        <w:t xml:space="preserve">8) </w:t>
      </w:r>
    </w:p>
    <w:p w14:paraId="1BB0E543" w14:textId="77777777" w:rsidR="0044146A" w:rsidRDefault="00C7633C">
      <w:pPr>
        <w:pStyle w:val="ListParagraph"/>
        <w:keepNext/>
        <w:numPr>
          <w:ilvl w:val="0"/>
          <w:numId w:val="2"/>
        </w:numPr>
      </w:pPr>
      <w:r>
        <w:t xml:space="preserve">another negative </w:t>
      </w:r>
      <w:proofErr w:type="gramStart"/>
      <w:r>
        <w:t>emotion  (</w:t>
      </w:r>
      <w:proofErr w:type="gramEnd"/>
      <w:r>
        <w:t xml:space="preserve">9) </w:t>
      </w:r>
    </w:p>
    <w:p w14:paraId="6C57FCFA" w14:textId="77777777" w:rsidR="0044146A" w:rsidRDefault="0044146A"/>
    <w:p w14:paraId="0690E129" w14:textId="77777777" w:rsidR="0044146A" w:rsidRDefault="0044146A">
      <w:pPr>
        <w:pStyle w:val="QuestionSeparator"/>
      </w:pPr>
    </w:p>
    <w:p w14:paraId="7F1A8961" w14:textId="77777777" w:rsidR="0044146A" w:rsidRDefault="0044146A"/>
    <w:p w14:paraId="381543E0" w14:textId="77777777" w:rsidR="0044146A" w:rsidRDefault="00C7633C">
      <w:pPr>
        <w:keepNext/>
      </w:pPr>
      <w:r>
        <w:t>Sce1BCDEInfo Guests B, C, D and E all think it is bad behavior to listen to music on headphones at a funeral, but they react in different ways.</w:t>
      </w:r>
    </w:p>
    <w:p w14:paraId="22D9C91C" w14:textId="77777777" w:rsidR="0044146A" w:rsidRDefault="0044146A"/>
    <w:p w14:paraId="1804FDC2" w14:textId="77777777" w:rsidR="0044146A" w:rsidRDefault="0044146A">
      <w:pPr>
        <w:pStyle w:val="QuestionSeparator"/>
      </w:pPr>
    </w:p>
    <w:p w14:paraId="1287B300" w14:textId="77777777" w:rsidR="0044146A" w:rsidRDefault="0044146A"/>
    <w:p w14:paraId="7AEAD153" w14:textId="77777777" w:rsidR="0044146A" w:rsidRDefault="00C7633C">
      <w:pPr>
        <w:keepNext/>
      </w:pPr>
      <w:r>
        <w:t xml:space="preserve">Sce1CInfo </w:t>
      </w:r>
      <w:r>
        <w:rPr>
          <w:b/>
        </w:rPr>
        <w:t>Guest C makes an angry remark to Guest A about the headphones.</w:t>
      </w:r>
    </w:p>
    <w:p w14:paraId="1D6D648D" w14:textId="77777777" w:rsidR="0044146A" w:rsidRDefault="0044146A"/>
    <w:p w14:paraId="08B73165"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B24A3BC" w14:textId="77777777">
        <w:tc>
          <w:tcPr>
            <w:tcW w:w="50" w:type="dxa"/>
          </w:tcPr>
          <w:p w14:paraId="76EE9DB2" w14:textId="77777777" w:rsidR="0044146A" w:rsidRDefault="00C7633C">
            <w:pPr>
              <w:keepNext/>
            </w:pPr>
            <w:r>
              <w:rPr>
                <w:noProof/>
              </w:rPr>
              <w:drawing>
                <wp:inline distT="0" distB="0" distL="0" distR="0" wp14:anchorId="67068C73" wp14:editId="01470241">
                  <wp:extent cx="228600" cy="228600"/>
                  <wp:effectExtent l="0" t="0" r="0" b="0"/>
                  <wp:docPr id="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7AA36B2" w14:textId="77777777" w:rsidR="0044146A" w:rsidRDefault="0044146A"/>
    <w:p w14:paraId="28010483" w14:textId="77777777" w:rsidR="0044146A" w:rsidRDefault="00C7633C">
      <w:pPr>
        <w:keepNext/>
      </w:pPr>
      <w:r>
        <w:lastRenderedPageBreak/>
        <w:t xml:space="preserve">Sce1CApp How appropriate would it be for Guest C to react in this way? </w:t>
      </w:r>
      <w:r>
        <w:br/>
        <w:t> </w:t>
      </w:r>
    </w:p>
    <w:p w14:paraId="4A16D1C2"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6879D3D8"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24C0F38A"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194BC875"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0B55E362"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7900E6E3"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32A68CD3" w14:textId="77777777" w:rsidR="0044146A" w:rsidRDefault="0044146A"/>
    <w:p w14:paraId="3A7545F5" w14:textId="77777777" w:rsidR="0044146A" w:rsidRDefault="0044146A">
      <w:pPr>
        <w:pStyle w:val="QuestionSeparator"/>
      </w:pPr>
    </w:p>
    <w:p w14:paraId="40099089" w14:textId="77777777" w:rsidR="0044146A" w:rsidRDefault="0044146A"/>
    <w:p w14:paraId="49FAAB04" w14:textId="77777777" w:rsidR="0044146A" w:rsidRDefault="00C7633C">
      <w:pPr>
        <w:keepNext/>
      </w:pPr>
      <w:r>
        <w:t xml:space="preserve">Sce1EInfo </w:t>
      </w:r>
      <w:r>
        <w:rPr>
          <w:b/>
        </w:rPr>
        <w:t>Guest E makes a point of avoiding Guest A in the future, even when Guest A is not listening to music on headphones at a funeral.</w:t>
      </w:r>
    </w:p>
    <w:p w14:paraId="307F8ABA" w14:textId="77777777" w:rsidR="0044146A" w:rsidRDefault="0044146A"/>
    <w:p w14:paraId="27F9C5FB"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DAB0A96" w14:textId="77777777">
        <w:tc>
          <w:tcPr>
            <w:tcW w:w="50" w:type="dxa"/>
          </w:tcPr>
          <w:p w14:paraId="342D01CE" w14:textId="77777777" w:rsidR="0044146A" w:rsidRDefault="00C7633C">
            <w:pPr>
              <w:keepNext/>
            </w:pPr>
            <w:r>
              <w:rPr>
                <w:noProof/>
              </w:rPr>
              <w:drawing>
                <wp:inline distT="0" distB="0" distL="0" distR="0" wp14:anchorId="1C2E2F5D" wp14:editId="32DBBBA8">
                  <wp:extent cx="228600" cy="228600"/>
                  <wp:effectExtent l="0" t="0" r="0" b="0"/>
                  <wp:docPr id="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5C1F2A8" w14:textId="77777777" w:rsidR="0044146A" w:rsidRDefault="0044146A"/>
    <w:p w14:paraId="5C8712E3" w14:textId="77777777" w:rsidR="0044146A" w:rsidRDefault="00C7633C">
      <w:pPr>
        <w:keepNext/>
      </w:pPr>
      <w:r>
        <w:t xml:space="preserve">Sce1EApp How appropriate would it be for Guest E to react in this way? </w:t>
      </w:r>
      <w:r>
        <w:br/>
        <w:t> </w:t>
      </w:r>
    </w:p>
    <w:p w14:paraId="44EC71F8"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3DDD1953"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66216402"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2A069F48"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5B195EFA"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775D8425"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59A36BC9" w14:textId="77777777" w:rsidR="0044146A" w:rsidRDefault="0044146A"/>
    <w:p w14:paraId="6D6AF108" w14:textId="77777777" w:rsidR="0044146A" w:rsidRDefault="0044146A">
      <w:pPr>
        <w:pStyle w:val="QuestionSeparator"/>
      </w:pPr>
    </w:p>
    <w:p w14:paraId="3AADB924" w14:textId="77777777" w:rsidR="0044146A" w:rsidRDefault="0044146A"/>
    <w:p w14:paraId="35A47006" w14:textId="77777777" w:rsidR="0044146A" w:rsidRDefault="00C7633C">
      <w:pPr>
        <w:keepNext/>
      </w:pPr>
      <w:r>
        <w:t xml:space="preserve">Sce1BInfo </w:t>
      </w:r>
      <w:r>
        <w:rPr>
          <w:b/>
        </w:rPr>
        <w:t>Guest B does nothing about Guest A.</w:t>
      </w:r>
    </w:p>
    <w:p w14:paraId="006A56C6" w14:textId="77777777" w:rsidR="0044146A" w:rsidRDefault="0044146A"/>
    <w:p w14:paraId="0A8F8D13"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86ECADE" w14:textId="77777777">
        <w:tc>
          <w:tcPr>
            <w:tcW w:w="50" w:type="dxa"/>
          </w:tcPr>
          <w:p w14:paraId="4023CCA6" w14:textId="77777777" w:rsidR="0044146A" w:rsidRDefault="00C7633C">
            <w:pPr>
              <w:keepNext/>
            </w:pPr>
            <w:r>
              <w:rPr>
                <w:noProof/>
              </w:rPr>
              <w:drawing>
                <wp:inline distT="0" distB="0" distL="0" distR="0" wp14:anchorId="32BAFC34" wp14:editId="4A6A22C1">
                  <wp:extent cx="228600" cy="228600"/>
                  <wp:effectExtent l="0" t="0" r="0" b="0"/>
                  <wp:docPr id="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D697E9E" w14:textId="77777777" w:rsidR="0044146A" w:rsidRDefault="0044146A"/>
    <w:p w14:paraId="232B3051" w14:textId="77777777" w:rsidR="0044146A" w:rsidRDefault="00C7633C">
      <w:pPr>
        <w:keepNext/>
      </w:pPr>
      <w:r>
        <w:t>Sce1BApp How appropriate would it be for Guest B to react in this way? </w:t>
      </w:r>
    </w:p>
    <w:p w14:paraId="4AE960C0"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763190F8"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66937786"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425D2C37"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0B762056"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4DC33B5D"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55C93A7F" w14:textId="77777777" w:rsidR="0044146A" w:rsidRDefault="0044146A"/>
    <w:p w14:paraId="23D60091" w14:textId="77777777" w:rsidR="0044146A" w:rsidRDefault="0044146A">
      <w:pPr>
        <w:pStyle w:val="QuestionSeparator"/>
      </w:pPr>
    </w:p>
    <w:p w14:paraId="63E079C3" w14:textId="77777777" w:rsidR="0044146A" w:rsidRDefault="0044146A"/>
    <w:p w14:paraId="35AC2BCC" w14:textId="77777777" w:rsidR="0044146A" w:rsidRDefault="00C7633C">
      <w:pPr>
        <w:keepNext/>
      </w:pPr>
      <w:r>
        <w:t xml:space="preserve">Sce1DInfo </w:t>
      </w:r>
      <w:r>
        <w:rPr>
          <w:b/>
        </w:rPr>
        <w:t>Guest D talks to someone else about Guest A listening to music on headphones at a funeral.</w:t>
      </w:r>
    </w:p>
    <w:p w14:paraId="2918F18D" w14:textId="77777777" w:rsidR="0044146A" w:rsidRDefault="0044146A"/>
    <w:p w14:paraId="3CF769CB"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073159C" w14:textId="77777777">
        <w:tc>
          <w:tcPr>
            <w:tcW w:w="50" w:type="dxa"/>
          </w:tcPr>
          <w:p w14:paraId="7AA253BB" w14:textId="77777777" w:rsidR="0044146A" w:rsidRDefault="00C7633C">
            <w:pPr>
              <w:keepNext/>
            </w:pPr>
            <w:r>
              <w:rPr>
                <w:noProof/>
              </w:rPr>
              <w:drawing>
                <wp:inline distT="0" distB="0" distL="0" distR="0" wp14:anchorId="64C42FB9" wp14:editId="5567BA0D">
                  <wp:extent cx="228600" cy="228600"/>
                  <wp:effectExtent l="0" t="0" r="0" b="0"/>
                  <wp:docPr id="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A10D213" w14:textId="77777777" w:rsidR="0044146A" w:rsidRDefault="0044146A"/>
    <w:p w14:paraId="1257D28F" w14:textId="77777777" w:rsidR="0044146A" w:rsidRDefault="00C7633C">
      <w:pPr>
        <w:keepNext/>
      </w:pPr>
      <w:r>
        <w:t xml:space="preserve">Sce1DApp How appropriate would it be for Guest D to react in this way? </w:t>
      </w:r>
      <w:r>
        <w:br/>
        <w:t> </w:t>
      </w:r>
    </w:p>
    <w:p w14:paraId="4E357F81"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7569639B"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671F3927"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33E07325"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44AE3473"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6A1EE9BB"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3EF98F7D" w14:textId="77777777" w:rsidR="0044146A" w:rsidRDefault="0044146A"/>
    <w:p w14:paraId="07027F1D" w14:textId="77777777" w:rsidR="0044146A" w:rsidRDefault="00C7633C">
      <w:pPr>
        <w:pStyle w:val="BlockEndLabel"/>
      </w:pPr>
      <w:r>
        <w:t>End of Block: Scenario 1</w:t>
      </w:r>
    </w:p>
    <w:p w14:paraId="05D320B4" w14:textId="77777777" w:rsidR="0044146A" w:rsidRDefault="0044146A">
      <w:pPr>
        <w:pStyle w:val="BlockSeparator"/>
      </w:pPr>
    </w:p>
    <w:p w14:paraId="0F9A5077" w14:textId="77777777" w:rsidR="0044146A" w:rsidRDefault="00C7633C">
      <w:pPr>
        <w:pStyle w:val="BlockStartLabel"/>
      </w:pPr>
      <w:r>
        <w:lastRenderedPageBreak/>
        <w:t>Start of Block: Scenario 2</w:t>
      </w:r>
    </w:p>
    <w:p w14:paraId="2E0DAC1D" w14:textId="77777777" w:rsidR="0044146A" w:rsidRDefault="0044146A"/>
    <w:p w14:paraId="5D90A7EE" w14:textId="77777777" w:rsidR="0044146A" w:rsidRDefault="00C7633C">
      <w:pPr>
        <w:keepNext/>
      </w:pPr>
      <w:r>
        <w:t>Sce2 Imagine a restaurant. One customer (</w:t>
      </w:r>
      <w:r>
        <w:rPr>
          <w:b/>
        </w:rPr>
        <w:t>Customer A</w:t>
      </w:r>
      <w:r>
        <w:t>) is sleeping at a table.</w:t>
      </w:r>
    </w:p>
    <w:p w14:paraId="118735AC" w14:textId="77777777" w:rsidR="0044146A" w:rsidRDefault="0044146A"/>
    <w:p w14:paraId="0B22C3A8"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7B92F156" w14:textId="77777777">
        <w:tc>
          <w:tcPr>
            <w:tcW w:w="50" w:type="dxa"/>
          </w:tcPr>
          <w:p w14:paraId="4FB8B209" w14:textId="77777777" w:rsidR="0044146A" w:rsidRDefault="00C7633C">
            <w:pPr>
              <w:keepNext/>
            </w:pPr>
            <w:r>
              <w:rPr>
                <w:noProof/>
              </w:rPr>
              <w:drawing>
                <wp:inline distT="0" distB="0" distL="0" distR="0" wp14:anchorId="07596981" wp14:editId="0C31391B">
                  <wp:extent cx="228600" cy="228600"/>
                  <wp:effectExtent l="0" t="0" r="0" b="0"/>
                  <wp:docPr id="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F4169ED" w14:textId="77777777" w:rsidR="0044146A" w:rsidRDefault="0044146A"/>
    <w:p w14:paraId="1B898257" w14:textId="77777777" w:rsidR="0044146A" w:rsidRDefault="00C7633C">
      <w:pPr>
        <w:keepNext/>
      </w:pPr>
      <w:r>
        <w:t>Sce2AApp How appropriate is it for Customer A to sleep in a restaurant? </w:t>
      </w:r>
    </w:p>
    <w:p w14:paraId="055A03E6"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69543C2F"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5F95C8AA"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104009B0"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03C055F2"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04ADD074"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B2293B6" w14:textId="77777777" w:rsidR="0044146A" w:rsidRDefault="0044146A"/>
    <w:p w14:paraId="18896EFB" w14:textId="77777777" w:rsidR="0044146A" w:rsidRDefault="0044146A">
      <w:pPr>
        <w:pStyle w:val="QuestionSeparator"/>
      </w:pPr>
    </w:p>
    <w:p w14:paraId="6B73600F" w14:textId="77777777" w:rsidR="0044146A" w:rsidRDefault="0044146A"/>
    <w:p w14:paraId="4439073A" w14:textId="77777777" w:rsidR="0044146A" w:rsidRDefault="00C7633C">
      <w:pPr>
        <w:keepNext/>
      </w:pPr>
      <w:r>
        <w:lastRenderedPageBreak/>
        <w:t>Sce2AFeel How do you feel about Customer A's behavior? (check all that apply)</w:t>
      </w:r>
    </w:p>
    <w:p w14:paraId="5AD70593" w14:textId="77777777" w:rsidR="0044146A" w:rsidRDefault="00C7633C">
      <w:pPr>
        <w:pStyle w:val="ListParagraph"/>
        <w:keepNext/>
        <w:numPr>
          <w:ilvl w:val="0"/>
          <w:numId w:val="2"/>
        </w:numPr>
      </w:pPr>
      <w:proofErr w:type="gramStart"/>
      <w:r>
        <w:t>happy  (</w:t>
      </w:r>
      <w:proofErr w:type="gramEnd"/>
      <w:r>
        <w:t xml:space="preserve">1) </w:t>
      </w:r>
    </w:p>
    <w:p w14:paraId="05FDB983" w14:textId="77777777" w:rsidR="0044146A" w:rsidRDefault="00C7633C">
      <w:pPr>
        <w:pStyle w:val="ListParagraph"/>
        <w:keepNext/>
        <w:numPr>
          <w:ilvl w:val="0"/>
          <w:numId w:val="2"/>
        </w:numPr>
      </w:pPr>
      <w:proofErr w:type="gramStart"/>
      <w:r>
        <w:t>sad  (</w:t>
      </w:r>
      <w:proofErr w:type="gramEnd"/>
      <w:r>
        <w:t xml:space="preserve">2) </w:t>
      </w:r>
    </w:p>
    <w:p w14:paraId="71C299A6" w14:textId="77777777" w:rsidR="0044146A" w:rsidRDefault="00C7633C">
      <w:pPr>
        <w:pStyle w:val="ListParagraph"/>
        <w:keepNext/>
        <w:numPr>
          <w:ilvl w:val="0"/>
          <w:numId w:val="2"/>
        </w:numPr>
      </w:pPr>
      <w:proofErr w:type="gramStart"/>
      <w:r>
        <w:t>surprised  (</w:t>
      </w:r>
      <w:proofErr w:type="gramEnd"/>
      <w:r>
        <w:t xml:space="preserve">3) </w:t>
      </w:r>
    </w:p>
    <w:p w14:paraId="518D64F2" w14:textId="77777777" w:rsidR="0044146A" w:rsidRDefault="00C7633C">
      <w:pPr>
        <w:pStyle w:val="ListParagraph"/>
        <w:keepNext/>
        <w:numPr>
          <w:ilvl w:val="0"/>
          <w:numId w:val="2"/>
        </w:numPr>
      </w:pPr>
      <w:proofErr w:type="gramStart"/>
      <w:r>
        <w:t>afraid  (</w:t>
      </w:r>
      <w:proofErr w:type="gramEnd"/>
      <w:r>
        <w:t xml:space="preserve">4) </w:t>
      </w:r>
    </w:p>
    <w:p w14:paraId="38668AA1" w14:textId="77777777" w:rsidR="0044146A" w:rsidRDefault="00C7633C">
      <w:pPr>
        <w:pStyle w:val="ListParagraph"/>
        <w:keepNext/>
        <w:numPr>
          <w:ilvl w:val="0"/>
          <w:numId w:val="2"/>
        </w:numPr>
      </w:pPr>
      <w:proofErr w:type="gramStart"/>
      <w:r>
        <w:t>disgusted  (</w:t>
      </w:r>
      <w:proofErr w:type="gramEnd"/>
      <w:r>
        <w:t xml:space="preserve">5) </w:t>
      </w:r>
    </w:p>
    <w:p w14:paraId="50E11FD9" w14:textId="77777777" w:rsidR="0044146A" w:rsidRDefault="00C7633C">
      <w:pPr>
        <w:pStyle w:val="ListParagraph"/>
        <w:keepNext/>
        <w:numPr>
          <w:ilvl w:val="0"/>
          <w:numId w:val="2"/>
        </w:numPr>
      </w:pPr>
      <w:proofErr w:type="gramStart"/>
      <w:r>
        <w:t>angry  (</w:t>
      </w:r>
      <w:proofErr w:type="gramEnd"/>
      <w:r>
        <w:t xml:space="preserve">6) </w:t>
      </w:r>
    </w:p>
    <w:p w14:paraId="678FAE1B" w14:textId="77777777" w:rsidR="0044146A" w:rsidRDefault="00C7633C">
      <w:pPr>
        <w:pStyle w:val="ListParagraph"/>
        <w:keepNext/>
        <w:numPr>
          <w:ilvl w:val="0"/>
          <w:numId w:val="2"/>
        </w:numPr>
      </w:pPr>
      <w:proofErr w:type="gramStart"/>
      <w:r>
        <w:t>satisfied  (</w:t>
      </w:r>
      <w:proofErr w:type="gramEnd"/>
      <w:r>
        <w:t xml:space="preserve">7) </w:t>
      </w:r>
    </w:p>
    <w:p w14:paraId="0E173FB1" w14:textId="77777777" w:rsidR="0044146A" w:rsidRDefault="00C7633C">
      <w:pPr>
        <w:pStyle w:val="ListParagraph"/>
        <w:keepNext/>
        <w:numPr>
          <w:ilvl w:val="0"/>
          <w:numId w:val="2"/>
        </w:numPr>
      </w:pPr>
      <w:r>
        <w:t xml:space="preserve">another positive </w:t>
      </w:r>
      <w:proofErr w:type="gramStart"/>
      <w:r>
        <w:t>emotion  (</w:t>
      </w:r>
      <w:proofErr w:type="gramEnd"/>
      <w:r>
        <w:t xml:space="preserve">8) </w:t>
      </w:r>
    </w:p>
    <w:p w14:paraId="2CF322C6" w14:textId="77777777" w:rsidR="0044146A" w:rsidRDefault="00C7633C">
      <w:pPr>
        <w:pStyle w:val="ListParagraph"/>
        <w:keepNext/>
        <w:numPr>
          <w:ilvl w:val="0"/>
          <w:numId w:val="2"/>
        </w:numPr>
      </w:pPr>
      <w:r>
        <w:t xml:space="preserve">another negative </w:t>
      </w:r>
      <w:proofErr w:type="gramStart"/>
      <w:r>
        <w:t>emotion  (</w:t>
      </w:r>
      <w:proofErr w:type="gramEnd"/>
      <w:r>
        <w:t xml:space="preserve">9) </w:t>
      </w:r>
    </w:p>
    <w:p w14:paraId="0689C59F" w14:textId="77777777" w:rsidR="0044146A" w:rsidRDefault="0044146A"/>
    <w:p w14:paraId="6E6F275F" w14:textId="77777777" w:rsidR="0044146A" w:rsidRDefault="0044146A">
      <w:pPr>
        <w:pStyle w:val="QuestionSeparator"/>
      </w:pPr>
    </w:p>
    <w:p w14:paraId="394653B5" w14:textId="77777777" w:rsidR="0044146A" w:rsidRDefault="0044146A"/>
    <w:p w14:paraId="5A062BAE" w14:textId="77777777" w:rsidR="0044146A" w:rsidRDefault="00C7633C">
      <w:pPr>
        <w:keepNext/>
      </w:pPr>
      <w:r>
        <w:t>Sce2BCDEInfo Customers B, C, D and E all think it is bad behavior to sleep at the table at a restaurant, but they react in different ways.</w:t>
      </w:r>
    </w:p>
    <w:p w14:paraId="39C6A5C0" w14:textId="77777777" w:rsidR="0044146A" w:rsidRDefault="0044146A"/>
    <w:p w14:paraId="14D1940A" w14:textId="77777777" w:rsidR="0044146A" w:rsidRDefault="0044146A">
      <w:pPr>
        <w:pStyle w:val="QuestionSeparator"/>
      </w:pPr>
    </w:p>
    <w:p w14:paraId="4728FC94" w14:textId="77777777" w:rsidR="0044146A" w:rsidRDefault="0044146A"/>
    <w:p w14:paraId="0A6E9568" w14:textId="77777777" w:rsidR="0044146A" w:rsidRDefault="00C7633C">
      <w:pPr>
        <w:keepNext/>
      </w:pPr>
      <w:r>
        <w:t xml:space="preserve">Sce2BInfo </w:t>
      </w:r>
      <w:r>
        <w:rPr>
          <w:b/>
        </w:rPr>
        <w:t>Customer B does nothing about Customer A.</w:t>
      </w:r>
    </w:p>
    <w:p w14:paraId="4F666FE0" w14:textId="77777777" w:rsidR="0044146A" w:rsidRDefault="0044146A"/>
    <w:p w14:paraId="27DECDF3"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09F25E1A" w14:textId="77777777">
        <w:tc>
          <w:tcPr>
            <w:tcW w:w="50" w:type="dxa"/>
          </w:tcPr>
          <w:p w14:paraId="298FBA7F" w14:textId="77777777" w:rsidR="0044146A" w:rsidRDefault="00C7633C">
            <w:pPr>
              <w:keepNext/>
            </w:pPr>
            <w:r>
              <w:rPr>
                <w:noProof/>
              </w:rPr>
              <w:drawing>
                <wp:inline distT="0" distB="0" distL="0" distR="0" wp14:anchorId="57687FF9" wp14:editId="5F025204">
                  <wp:extent cx="228600" cy="228600"/>
                  <wp:effectExtent l="0" t="0" r="0" b="0"/>
                  <wp:docPr id="5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210B542" w14:textId="77777777" w:rsidR="0044146A" w:rsidRDefault="0044146A"/>
    <w:p w14:paraId="46066617" w14:textId="77777777" w:rsidR="0044146A" w:rsidRDefault="00C7633C">
      <w:pPr>
        <w:keepNext/>
      </w:pPr>
      <w:r>
        <w:lastRenderedPageBreak/>
        <w:t xml:space="preserve">Sce2BApp How appropriate would it be for Customer B to react in this way? </w:t>
      </w:r>
      <w:r>
        <w:br/>
        <w:t> </w:t>
      </w:r>
    </w:p>
    <w:p w14:paraId="7E875446"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28B8EC0E"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59449AD8"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37F52E6E"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54030342"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12A0D7E4"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3F87024C" w14:textId="77777777" w:rsidR="0044146A" w:rsidRDefault="0044146A"/>
    <w:p w14:paraId="396FE77D" w14:textId="77777777" w:rsidR="0044146A" w:rsidRDefault="0044146A">
      <w:pPr>
        <w:pStyle w:val="QuestionSeparator"/>
      </w:pPr>
    </w:p>
    <w:p w14:paraId="15108400" w14:textId="77777777" w:rsidR="0044146A" w:rsidRDefault="0044146A"/>
    <w:p w14:paraId="35A4A275" w14:textId="77777777" w:rsidR="0044146A" w:rsidRDefault="00C7633C">
      <w:pPr>
        <w:keepNext/>
      </w:pPr>
      <w:r>
        <w:t xml:space="preserve">Sce2DInfo </w:t>
      </w:r>
      <w:r>
        <w:br/>
      </w:r>
      <w:r>
        <w:rPr>
          <w:b/>
        </w:rPr>
        <w:t>Customer D talks to someone else about Customer A sleeping at the table.</w:t>
      </w:r>
      <w:r>
        <w:br/>
      </w:r>
      <w:r>
        <w:br/>
      </w:r>
    </w:p>
    <w:p w14:paraId="07F92DA9" w14:textId="77777777" w:rsidR="0044146A" w:rsidRDefault="0044146A"/>
    <w:p w14:paraId="7D5966FC"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0B4AC1A8" w14:textId="77777777">
        <w:tc>
          <w:tcPr>
            <w:tcW w:w="50" w:type="dxa"/>
          </w:tcPr>
          <w:p w14:paraId="69D0D365" w14:textId="77777777" w:rsidR="0044146A" w:rsidRDefault="00C7633C">
            <w:pPr>
              <w:keepNext/>
            </w:pPr>
            <w:r>
              <w:rPr>
                <w:noProof/>
              </w:rPr>
              <w:drawing>
                <wp:inline distT="0" distB="0" distL="0" distR="0" wp14:anchorId="77114621" wp14:editId="6CBC68A8">
                  <wp:extent cx="228600" cy="228600"/>
                  <wp:effectExtent l="0" t="0" r="0" b="0"/>
                  <wp:docPr id="5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DF3F617" w14:textId="77777777" w:rsidR="0044146A" w:rsidRDefault="0044146A"/>
    <w:p w14:paraId="2334A2B4" w14:textId="77777777" w:rsidR="0044146A" w:rsidRDefault="00C7633C">
      <w:pPr>
        <w:keepNext/>
      </w:pPr>
      <w:r>
        <w:t xml:space="preserve">Sce2DApp How appropriate would it be for Customer D to react in this way? </w:t>
      </w:r>
      <w:r>
        <w:br/>
        <w:t> </w:t>
      </w:r>
    </w:p>
    <w:p w14:paraId="35529EC5"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3DA1BB11"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00924A4E"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07393E9F"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3A241AA7"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161F4330"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48614162" w14:textId="77777777" w:rsidR="0044146A" w:rsidRDefault="0044146A"/>
    <w:p w14:paraId="5616283D" w14:textId="77777777" w:rsidR="0044146A" w:rsidRDefault="0044146A">
      <w:pPr>
        <w:pStyle w:val="QuestionSeparator"/>
      </w:pPr>
    </w:p>
    <w:p w14:paraId="2B128B9F" w14:textId="77777777" w:rsidR="0044146A" w:rsidRDefault="0044146A"/>
    <w:p w14:paraId="018315FA" w14:textId="77777777" w:rsidR="0044146A" w:rsidRDefault="00C7633C">
      <w:pPr>
        <w:keepNext/>
      </w:pPr>
      <w:r>
        <w:lastRenderedPageBreak/>
        <w:t xml:space="preserve">Sce2BInfo </w:t>
      </w:r>
      <w:r>
        <w:rPr>
          <w:b/>
        </w:rPr>
        <w:t>Customer C makes an angry remark to Customer A about sleeping at the table.</w:t>
      </w:r>
    </w:p>
    <w:p w14:paraId="1CEEC8AD" w14:textId="77777777" w:rsidR="0044146A" w:rsidRDefault="0044146A"/>
    <w:p w14:paraId="0F9558D0"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2398D923" w14:textId="77777777">
        <w:tc>
          <w:tcPr>
            <w:tcW w:w="50" w:type="dxa"/>
          </w:tcPr>
          <w:p w14:paraId="6F7CD8DF" w14:textId="77777777" w:rsidR="0044146A" w:rsidRDefault="00C7633C">
            <w:pPr>
              <w:keepNext/>
            </w:pPr>
            <w:r>
              <w:rPr>
                <w:noProof/>
              </w:rPr>
              <w:drawing>
                <wp:inline distT="0" distB="0" distL="0" distR="0" wp14:anchorId="1307DADD" wp14:editId="2F63FE11">
                  <wp:extent cx="228600" cy="228600"/>
                  <wp:effectExtent l="0" t="0" r="0" b="0"/>
                  <wp:docPr id="5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9CEE829" w14:textId="77777777" w:rsidR="0044146A" w:rsidRDefault="0044146A"/>
    <w:p w14:paraId="51AD3B92" w14:textId="77777777" w:rsidR="0044146A" w:rsidRDefault="00C7633C">
      <w:pPr>
        <w:keepNext/>
      </w:pPr>
      <w:r>
        <w:t xml:space="preserve">Sce2CApp How appropriate would it be for Customer C to react in this way? </w:t>
      </w:r>
      <w:r>
        <w:br/>
        <w:t> </w:t>
      </w:r>
    </w:p>
    <w:p w14:paraId="7DD31F3C"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276240C7"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7F5BCF0E"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00235835"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66FB9024"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5BD59955"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2C683B74" w14:textId="77777777" w:rsidR="0044146A" w:rsidRDefault="0044146A"/>
    <w:p w14:paraId="35BDA85C" w14:textId="77777777" w:rsidR="0044146A" w:rsidRDefault="0044146A">
      <w:pPr>
        <w:pStyle w:val="QuestionSeparator"/>
      </w:pPr>
    </w:p>
    <w:p w14:paraId="47F09562" w14:textId="77777777" w:rsidR="0044146A" w:rsidRDefault="0044146A"/>
    <w:p w14:paraId="739FA0C6" w14:textId="77777777" w:rsidR="0044146A" w:rsidRDefault="00C7633C">
      <w:pPr>
        <w:keepNext/>
      </w:pPr>
      <w:r>
        <w:t xml:space="preserve">Sce2EInfo </w:t>
      </w:r>
      <w:r>
        <w:rPr>
          <w:b/>
        </w:rPr>
        <w:t>Customer E makes a point of avoiding Customer A in the future, even when Customer A is not sleeping at a table in a restaurant.</w:t>
      </w:r>
    </w:p>
    <w:p w14:paraId="4DE7B368" w14:textId="77777777" w:rsidR="0044146A" w:rsidRDefault="0044146A"/>
    <w:p w14:paraId="4CDA70C7"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791BCF3D" w14:textId="77777777">
        <w:tc>
          <w:tcPr>
            <w:tcW w:w="50" w:type="dxa"/>
          </w:tcPr>
          <w:p w14:paraId="73254D85" w14:textId="77777777" w:rsidR="0044146A" w:rsidRDefault="00C7633C">
            <w:pPr>
              <w:keepNext/>
            </w:pPr>
            <w:r>
              <w:rPr>
                <w:noProof/>
              </w:rPr>
              <w:drawing>
                <wp:inline distT="0" distB="0" distL="0" distR="0" wp14:anchorId="2A16AB58" wp14:editId="42B8084A">
                  <wp:extent cx="228600" cy="228600"/>
                  <wp:effectExtent l="0" t="0" r="0" b="0"/>
                  <wp:docPr id="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AEA54F7" w14:textId="77777777" w:rsidR="0044146A" w:rsidRDefault="0044146A"/>
    <w:p w14:paraId="4ACA60AC" w14:textId="77777777" w:rsidR="0044146A" w:rsidRDefault="00C7633C">
      <w:pPr>
        <w:keepNext/>
      </w:pPr>
      <w:r>
        <w:lastRenderedPageBreak/>
        <w:t xml:space="preserve">Sce2EApp How appropriate would it be for Customer E to react in this way? </w:t>
      </w:r>
      <w:r>
        <w:br/>
        <w:t> </w:t>
      </w:r>
    </w:p>
    <w:p w14:paraId="50EB7143"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7364FBD1"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041D7106"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78859C76"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38D05E4B"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2CBE2DCD"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6EFE10D" w14:textId="77777777" w:rsidR="0044146A" w:rsidRDefault="0044146A"/>
    <w:p w14:paraId="0B995F75" w14:textId="77777777" w:rsidR="0044146A" w:rsidRDefault="00C7633C">
      <w:pPr>
        <w:pStyle w:val="BlockEndLabel"/>
      </w:pPr>
      <w:r>
        <w:t>End of Block: Scenario 2</w:t>
      </w:r>
    </w:p>
    <w:p w14:paraId="15EFB3AB" w14:textId="77777777" w:rsidR="0044146A" w:rsidRDefault="0044146A">
      <w:pPr>
        <w:pStyle w:val="BlockSeparator"/>
      </w:pPr>
    </w:p>
    <w:p w14:paraId="27CC6863" w14:textId="77777777" w:rsidR="0044146A" w:rsidRDefault="00C7633C">
      <w:pPr>
        <w:pStyle w:val="BlockStartLabel"/>
      </w:pPr>
      <w:r>
        <w:t>Start of Block: Scenario 3</w:t>
      </w:r>
    </w:p>
    <w:p w14:paraId="67CD5975" w14:textId="77777777" w:rsidR="0044146A" w:rsidRDefault="0044146A"/>
    <w:p w14:paraId="4BEDBFE2" w14:textId="77777777" w:rsidR="0044146A" w:rsidRDefault="00C7633C">
      <w:pPr>
        <w:keepNext/>
      </w:pPr>
      <w:r>
        <w:t>Sce3 Imagine a library. One visitor (</w:t>
      </w:r>
      <w:r>
        <w:rPr>
          <w:b/>
        </w:rPr>
        <w:t>Visitor A</w:t>
      </w:r>
      <w:r>
        <w:t>) starts singing.</w:t>
      </w:r>
    </w:p>
    <w:p w14:paraId="7AE72DE5" w14:textId="77777777" w:rsidR="0044146A" w:rsidRDefault="0044146A"/>
    <w:p w14:paraId="11D8A082"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0CCE2D7B" w14:textId="77777777">
        <w:tc>
          <w:tcPr>
            <w:tcW w:w="50" w:type="dxa"/>
          </w:tcPr>
          <w:p w14:paraId="3E924782" w14:textId="77777777" w:rsidR="0044146A" w:rsidRDefault="00C7633C">
            <w:pPr>
              <w:keepNext/>
            </w:pPr>
            <w:r>
              <w:rPr>
                <w:noProof/>
              </w:rPr>
              <w:drawing>
                <wp:inline distT="0" distB="0" distL="0" distR="0" wp14:anchorId="2922D700" wp14:editId="389EE5DB">
                  <wp:extent cx="228600" cy="228600"/>
                  <wp:effectExtent l="0" t="0" r="0" b="0"/>
                  <wp:docPr id="5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CB386B2" w14:textId="77777777" w:rsidR="0044146A" w:rsidRDefault="0044146A"/>
    <w:p w14:paraId="6E4351A6" w14:textId="77777777" w:rsidR="0044146A" w:rsidRDefault="00C7633C">
      <w:pPr>
        <w:keepNext/>
      </w:pPr>
      <w:r>
        <w:t>Sce3AApp How appropriate is it for Visitor A to sing at a library? </w:t>
      </w:r>
    </w:p>
    <w:p w14:paraId="27A0383B"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4899EAB4"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53CDC8DE"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189FBF72"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4380473D"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2B39CC4C"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635F50FB" w14:textId="77777777" w:rsidR="0044146A" w:rsidRDefault="0044146A"/>
    <w:p w14:paraId="5AB29110" w14:textId="77777777" w:rsidR="0044146A" w:rsidRDefault="0044146A">
      <w:pPr>
        <w:pStyle w:val="QuestionSeparator"/>
      </w:pPr>
    </w:p>
    <w:p w14:paraId="0F73F186" w14:textId="77777777" w:rsidR="0044146A" w:rsidRDefault="0044146A"/>
    <w:p w14:paraId="6E056BEE" w14:textId="77777777" w:rsidR="0044146A" w:rsidRDefault="00C7633C">
      <w:pPr>
        <w:keepNext/>
      </w:pPr>
      <w:r>
        <w:lastRenderedPageBreak/>
        <w:t>Sce3AFeel How do you feel about Visitor A's behavior? (check all that apply)</w:t>
      </w:r>
    </w:p>
    <w:p w14:paraId="610A89E3" w14:textId="77777777" w:rsidR="0044146A" w:rsidRDefault="00C7633C">
      <w:pPr>
        <w:pStyle w:val="ListParagraph"/>
        <w:keepNext/>
        <w:numPr>
          <w:ilvl w:val="0"/>
          <w:numId w:val="2"/>
        </w:numPr>
      </w:pPr>
      <w:proofErr w:type="gramStart"/>
      <w:r>
        <w:t>happy  (</w:t>
      </w:r>
      <w:proofErr w:type="gramEnd"/>
      <w:r>
        <w:t xml:space="preserve">1) </w:t>
      </w:r>
    </w:p>
    <w:p w14:paraId="6C58B030" w14:textId="77777777" w:rsidR="0044146A" w:rsidRDefault="00C7633C">
      <w:pPr>
        <w:pStyle w:val="ListParagraph"/>
        <w:keepNext/>
        <w:numPr>
          <w:ilvl w:val="0"/>
          <w:numId w:val="2"/>
        </w:numPr>
      </w:pPr>
      <w:proofErr w:type="gramStart"/>
      <w:r>
        <w:t>sad  (</w:t>
      </w:r>
      <w:proofErr w:type="gramEnd"/>
      <w:r>
        <w:t xml:space="preserve">2) </w:t>
      </w:r>
    </w:p>
    <w:p w14:paraId="216C22C4" w14:textId="77777777" w:rsidR="0044146A" w:rsidRDefault="00C7633C">
      <w:pPr>
        <w:pStyle w:val="ListParagraph"/>
        <w:keepNext/>
        <w:numPr>
          <w:ilvl w:val="0"/>
          <w:numId w:val="2"/>
        </w:numPr>
      </w:pPr>
      <w:proofErr w:type="gramStart"/>
      <w:r>
        <w:t>surprised  (</w:t>
      </w:r>
      <w:proofErr w:type="gramEnd"/>
      <w:r>
        <w:t xml:space="preserve">3) </w:t>
      </w:r>
    </w:p>
    <w:p w14:paraId="4C7E8076" w14:textId="77777777" w:rsidR="0044146A" w:rsidRDefault="00C7633C">
      <w:pPr>
        <w:pStyle w:val="ListParagraph"/>
        <w:keepNext/>
        <w:numPr>
          <w:ilvl w:val="0"/>
          <w:numId w:val="2"/>
        </w:numPr>
      </w:pPr>
      <w:proofErr w:type="gramStart"/>
      <w:r>
        <w:t>afraid  (</w:t>
      </w:r>
      <w:proofErr w:type="gramEnd"/>
      <w:r>
        <w:t xml:space="preserve">4) </w:t>
      </w:r>
    </w:p>
    <w:p w14:paraId="2C12FEBE" w14:textId="77777777" w:rsidR="0044146A" w:rsidRDefault="00C7633C">
      <w:pPr>
        <w:pStyle w:val="ListParagraph"/>
        <w:keepNext/>
        <w:numPr>
          <w:ilvl w:val="0"/>
          <w:numId w:val="2"/>
        </w:numPr>
      </w:pPr>
      <w:proofErr w:type="gramStart"/>
      <w:r>
        <w:t>disgusted  (</w:t>
      </w:r>
      <w:proofErr w:type="gramEnd"/>
      <w:r>
        <w:t xml:space="preserve">5) </w:t>
      </w:r>
    </w:p>
    <w:p w14:paraId="6FC38AA0" w14:textId="77777777" w:rsidR="0044146A" w:rsidRDefault="00C7633C">
      <w:pPr>
        <w:pStyle w:val="ListParagraph"/>
        <w:keepNext/>
        <w:numPr>
          <w:ilvl w:val="0"/>
          <w:numId w:val="2"/>
        </w:numPr>
      </w:pPr>
      <w:proofErr w:type="gramStart"/>
      <w:r>
        <w:t>angry  (</w:t>
      </w:r>
      <w:proofErr w:type="gramEnd"/>
      <w:r>
        <w:t xml:space="preserve">6) </w:t>
      </w:r>
    </w:p>
    <w:p w14:paraId="3BAA0088" w14:textId="77777777" w:rsidR="0044146A" w:rsidRDefault="00C7633C">
      <w:pPr>
        <w:pStyle w:val="ListParagraph"/>
        <w:keepNext/>
        <w:numPr>
          <w:ilvl w:val="0"/>
          <w:numId w:val="2"/>
        </w:numPr>
      </w:pPr>
      <w:proofErr w:type="gramStart"/>
      <w:r>
        <w:t>satisfied  (</w:t>
      </w:r>
      <w:proofErr w:type="gramEnd"/>
      <w:r>
        <w:t xml:space="preserve">7) </w:t>
      </w:r>
    </w:p>
    <w:p w14:paraId="03E3242C" w14:textId="77777777" w:rsidR="0044146A" w:rsidRDefault="00C7633C">
      <w:pPr>
        <w:pStyle w:val="ListParagraph"/>
        <w:keepNext/>
        <w:numPr>
          <w:ilvl w:val="0"/>
          <w:numId w:val="2"/>
        </w:numPr>
      </w:pPr>
      <w:r>
        <w:t xml:space="preserve">another positive </w:t>
      </w:r>
      <w:proofErr w:type="gramStart"/>
      <w:r>
        <w:t>emotion  (</w:t>
      </w:r>
      <w:proofErr w:type="gramEnd"/>
      <w:r>
        <w:t xml:space="preserve">8) </w:t>
      </w:r>
    </w:p>
    <w:p w14:paraId="3BEF5964" w14:textId="77777777" w:rsidR="0044146A" w:rsidRDefault="00C7633C">
      <w:pPr>
        <w:pStyle w:val="ListParagraph"/>
        <w:keepNext/>
        <w:numPr>
          <w:ilvl w:val="0"/>
          <w:numId w:val="2"/>
        </w:numPr>
      </w:pPr>
      <w:r>
        <w:t xml:space="preserve">another negative </w:t>
      </w:r>
      <w:proofErr w:type="gramStart"/>
      <w:r>
        <w:t>emotion  (</w:t>
      </w:r>
      <w:proofErr w:type="gramEnd"/>
      <w:r>
        <w:t xml:space="preserve">9) </w:t>
      </w:r>
    </w:p>
    <w:p w14:paraId="68452E03" w14:textId="77777777" w:rsidR="0044146A" w:rsidRDefault="0044146A"/>
    <w:p w14:paraId="41031D61" w14:textId="77777777" w:rsidR="0044146A" w:rsidRDefault="0044146A">
      <w:pPr>
        <w:pStyle w:val="QuestionSeparator"/>
      </w:pPr>
    </w:p>
    <w:p w14:paraId="2F8AE87B" w14:textId="77777777" w:rsidR="0044146A" w:rsidRDefault="0044146A"/>
    <w:p w14:paraId="7F059324" w14:textId="77777777" w:rsidR="0044146A" w:rsidRDefault="00C7633C">
      <w:pPr>
        <w:keepNext/>
      </w:pPr>
      <w:r>
        <w:t>Sce3BCDEInfo Visitors B, C, D and E all think it is bad behavior to sing at a library, but they react in different ways.</w:t>
      </w:r>
    </w:p>
    <w:p w14:paraId="13EAD1D4" w14:textId="77777777" w:rsidR="0044146A" w:rsidRDefault="0044146A"/>
    <w:p w14:paraId="32806E56" w14:textId="77777777" w:rsidR="0044146A" w:rsidRDefault="0044146A">
      <w:pPr>
        <w:pStyle w:val="QuestionSeparator"/>
      </w:pPr>
    </w:p>
    <w:p w14:paraId="04159530" w14:textId="77777777" w:rsidR="0044146A" w:rsidRDefault="0044146A"/>
    <w:p w14:paraId="4B0911E7" w14:textId="77777777" w:rsidR="0044146A" w:rsidRDefault="00C7633C">
      <w:pPr>
        <w:keepNext/>
      </w:pPr>
      <w:r>
        <w:t xml:space="preserve">Sce3CInfo </w:t>
      </w:r>
      <w:r>
        <w:rPr>
          <w:b/>
        </w:rPr>
        <w:t>Visitor C makes an angry remark to Visitor A about singing</w:t>
      </w:r>
      <w:r>
        <w:t>.</w:t>
      </w:r>
    </w:p>
    <w:p w14:paraId="36009EFD" w14:textId="77777777" w:rsidR="0044146A" w:rsidRDefault="0044146A"/>
    <w:p w14:paraId="50E0221B"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AD9E3C7" w14:textId="77777777">
        <w:tc>
          <w:tcPr>
            <w:tcW w:w="50" w:type="dxa"/>
          </w:tcPr>
          <w:p w14:paraId="4189499D" w14:textId="77777777" w:rsidR="0044146A" w:rsidRDefault="00C7633C">
            <w:pPr>
              <w:keepNext/>
            </w:pPr>
            <w:r>
              <w:rPr>
                <w:noProof/>
              </w:rPr>
              <w:drawing>
                <wp:inline distT="0" distB="0" distL="0" distR="0" wp14:anchorId="42E4C7A5" wp14:editId="5DCBCA8C">
                  <wp:extent cx="228600" cy="228600"/>
                  <wp:effectExtent l="0" t="0" r="0" b="0"/>
                  <wp:docPr id="6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40417AC" w14:textId="77777777" w:rsidR="0044146A" w:rsidRDefault="0044146A"/>
    <w:p w14:paraId="4C0CD4CF" w14:textId="77777777" w:rsidR="0044146A" w:rsidRDefault="00C7633C">
      <w:pPr>
        <w:keepNext/>
      </w:pPr>
      <w:r>
        <w:lastRenderedPageBreak/>
        <w:t xml:space="preserve">Sce3CApp How appropriate would it be for Visitor C to react in this way? </w:t>
      </w:r>
      <w:r>
        <w:br/>
        <w:t> </w:t>
      </w:r>
    </w:p>
    <w:p w14:paraId="234CF34D"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5A1E8C3D"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60F6F3FF"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7CFB76CB"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56093EEF"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3BC033F6"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579635BD" w14:textId="77777777" w:rsidR="0044146A" w:rsidRDefault="0044146A"/>
    <w:p w14:paraId="3898778A" w14:textId="77777777" w:rsidR="0044146A" w:rsidRDefault="0044146A">
      <w:pPr>
        <w:pStyle w:val="QuestionSeparator"/>
      </w:pPr>
    </w:p>
    <w:p w14:paraId="4C2EC7D7" w14:textId="77777777" w:rsidR="0044146A" w:rsidRDefault="0044146A"/>
    <w:p w14:paraId="39B573B9" w14:textId="77777777" w:rsidR="0044146A" w:rsidRDefault="00C7633C">
      <w:pPr>
        <w:keepNext/>
      </w:pPr>
      <w:r>
        <w:t xml:space="preserve">Sce3EInfo </w:t>
      </w:r>
      <w:r>
        <w:rPr>
          <w:b/>
        </w:rPr>
        <w:t>Visitor E makes a point of avoiding Visitor A in the future, even when Visitor A is not singing at a library.</w:t>
      </w:r>
    </w:p>
    <w:p w14:paraId="01255A46" w14:textId="77777777" w:rsidR="0044146A" w:rsidRDefault="0044146A"/>
    <w:p w14:paraId="1104EFA5"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5C0A59F1" w14:textId="77777777">
        <w:tc>
          <w:tcPr>
            <w:tcW w:w="50" w:type="dxa"/>
          </w:tcPr>
          <w:p w14:paraId="056A59F9" w14:textId="77777777" w:rsidR="0044146A" w:rsidRDefault="00C7633C">
            <w:pPr>
              <w:keepNext/>
            </w:pPr>
            <w:r>
              <w:rPr>
                <w:noProof/>
              </w:rPr>
              <w:drawing>
                <wp:inline distT="0" distB="0" distL="0" distR="0" wp14:anchorId="6E26533E" wp14:editId="4F54716D">
                  <wp:extent cx="228600" cy="228600"/>
                  <wp:effectExtent l="0" t="0" r="0" b="0"/>
                  <wp:docPr id="6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42968C1" w14:textId="77777777" w:rsidR="0044146A" w:rsidRDefault="0044146A"/>
    <w:p w14:paraId="13A46904" w14:textId="77777777" w:rsidR="0044146A" w:rsidRDefault="00C7633C">
      <w:pPr>
        <w:keepNext/>
      </w:pPr>
      <w:r>
        <w:t xml:space="preserve">Sce3EApp How appropriate would it be for Visitor E to react in this way? </w:t>
      </w:r>
      <w:r>
        <w:br/>
        <w:t> </w:t>
      </w:r>
    </w:p>
    <w:p w14:paraId="255D7B12"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0E47395C"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5D702D67"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338A9DFD"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67DBB705"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730918EC"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3F0E1B55" w14:textId="77777777" w:rsidR="0044146A" w:rsidRDefault="0044146A"/>
    <w:p w14:paraId="1B3B60A0" w14:textId="77777777" w:rsidR="0044146A" w:rsidRDefault="0044146A">
      <w:pPr>
        <w:pStyle w:val="QuestionSeparator"/>
      </w:pPr>
    </w:p>
    <w:p w14:paraId="4FF69E4F" w14:textId="77777777" w:rsidR="0044146A" w:rsidRDefault="0044146A"/>
    <w:p w14:paraId="432421C7" w14:textId="77777777" w:rsidR="0044146A" w:rsidRDefault="00C7633C">
      <w:pPr>
        <w:keepNext/>
      </w:pPr>
      <w:r>
        <w:t xml:space="preserve">Sce3BInfo </w:t>
      </w:r>
      <w:r>
        <w:rPr>
          <w:b/>
        </w:rPr>
        <w:t>Visitor B does nothing about Visitor A.</w:t>
      </w:r>
    </w:p>
    <w:p w14:paraId="5C30AA68" w14:textId="77777777" w:rsidR="0044146A" w:rsidRDefault="0044146A"/>
    <w:p w14:paraId="52062CD3"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5E5A6CB6" w14:textId="77777777">
        <w:tc>
          <w:tcPr>
            <w:tcW w:w="50" w:type="dxa"/>
          </w:tcPr>
          <w:p w14:paraId="51F27AB6" w14:textId="77777777" w:rsidR="0044146A" w:rsidRDefault="00C7633C">
            <w:pPr>
              <w:keepNext/>
            </w:pPr>
            <w:r>
              <w:rPr>
                <w:noProof/>
              </w:rPr>
              <w:drawing>
                <wp:inline distT="0" distB="0" distL="0" distR="0" wp14:anchorId="75903ED5" wp14:editId="39C76239">
                  <wp:extent cx="228600" cy="228600"/>
                  <wp:effectExtent l="0" t="0" r="0" b="0"/>
                  <wp:docPr id="6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E095EBA" w14:textId="77777777" w:rsidR="0044146A" w:rsidRDefault="0044146A"/>
    <w:p w14:paraId="5883F2E4" w14:textId="77777777" w:rsidR="0044146A" w:rsidRDefault="00C7633C">
      <w:pPr>
        <w:keepNext/>
      </w:pPr>
      <w:r>
        <w:t xml:space="preserve">Sce3BApp How appropriate would it be for Visitor B to react in this way? </w:t>
      </w:r>
      <w:r>
        <w:br/>
        <w:t> </w:t>
      </w:r>
    </w:p>
    <w:p w14:paraId="5909EF31"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6D2A06E3"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00571560"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27DBAE5C"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31BCD8E4"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34D9600C"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2466F33" w14:textId="77777777" w:rsidR="0044146A" w:rsidRDefault="0044146A"/>
    <w:p w14:paraId="3324ABE7" w14:textId="77777777" w:rsidR="0044146A" w:rsidRDefault="0044146A">
      <w:pPr>
        <w:pStyle w:val="QuestionSeparator"/>
      </w:pPr>
    </w:p>
    <w:p w14:paraId="20E3957C" w14:textId="77777777" w:rsidR="0044146A" w:rsidRDefault="0044146A"/>
    <w:p w14:paraId="55EA8459" w14:textId="77777777" w:rsidR="0044146A" w:rsidRDefault="00C7633C">
      <w:pPr>
        <w:keepNext/>
      </w:pPr>
      <w:r>
        <w:t xml:space="preserve">Sce3DInfo </w:t>
      </w:r>
      <w:r>
        <w:rPr>
          <w:b/>
        </w:rPr>
        <w:t>Visitor D talks to someone else about Visitor A singing at the library.</w:t>
      </w:r>
    </w:p>
    <w:p w14:paraId="20E41D0E" w14:textId="77777777" w:rsidR="0044146A" w:rsidRDefault="0044146A"/>
    <w:p w14:paraId="6A3B69F1"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5DD68D32" w14:textId="77777777">
        <w:tc>
          <w:tcPr>
            <w:tcW w:w="50" w:type="dxa"/>
          </w:tcPr>
          <w:p w14:paraId="045C23D0" w14:textId="77777777" w:rsidR="0044146A" w:rsidRDefault="00C7633C">
            <w:pPr>
              <w:keepNext/>
            </w:pPr>
            <w:r>
              <w:rPr>
                <w:noProof/>
              </w:rPr>
              <w:drawing>
                <wp:inline distT="0" distB="0" distL="0" distR="0" wp14:anchorId="310FED77" wp14:editId="4B15B004">
                  <wp:extent cx="228600" cy="228600"/>
                  <wp:effectExtent l="0" t="0" r="0" b="0"/>
                  <wp:docPr id="6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AF39E92" w14:textId="77777777" w:rsidR="0044146A" w:rsidRDefault="0044146A"/>
    <w:p w14:paraId="3F16EDA1" w14:textId="77777777" w:rsidR="0044146A" w:rsidRDefault="00C7633C">
      <w:pPr>
        <w:keepNext/>
      </w:pPr>
      <w:r>
        <w:t xml:space="preserve">Sce3DApp How appropriate would it be for Visitor D to react in this way? </w:t>
      </w:r>
      <w:r>
        <w:br/>
        <w:t> </w:t>
      </w:r>
    </w:p>
    <w:p w14:paraId="6DA701DE"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3AFF8D52"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78DD5D60"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5F541CDE"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38E44731"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288BF4C6"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C3A1ED5" w14:textId="77777777" w:rsidR="0044146A" w:rsidRDefault="0044146A"/>
    <w:p w14:paraId="7CBD8F1E" w14:textId="77777777" w:rsidR="0044146A" w:rsidRDefault="00C7633C">
      <w:pPr>
        <w:pStyle w:val="BlockEndLabel"/>
      </w:pPr>
      <w:r>
        <w:t>End of Block: Scenario 3</w:t>
      </w:r>
    </w:p>
    <w:p w14:paraId="0F286584" w14:textId="77777777" w:rsidR="0044146A" w:rsidRDefault="0044146A">
      <w:pPr>
        <w:pStyle w:val="BlockSeparator"/>
      </w:pPr>
    </w:p>
    <w:p w14:paraId="1BCB36EC" w14:textId="77777777" w:rsidR="0044146A" w:rsidRDefault="00C7633C">
      <w:pPr>
        <w:pStyle w:val="BlockStartLabel"/>
      </w:pPr>
      <w:r>
        <w:lastRenderedPageBreak/>
        <w:t>Start of Block: Scenario 4</w:t>
      </w:r>
    </w:p>
    <w:p w14:paraId="5E06B787" w14:textId="77777777" w:rsidR="0044146A" w:rsidRDefault="0044146A"/>
    <w:p w14:paraId="42BB8DEF" w14:textId="77777777" w:rsidR="0044146A" w:rsidRDefault="00C7633C">
      <w:pPr>
        <w:keepNext/>
      </w:pPr>
      <w:r>
        <w:t>Sce4 Imagine a movie theater where a movie is showing. One audience member (</w:t>
      </w:r>
      <w:r>
        <w:rPr>
          <w:b/>
        </w:rPr>
        <w:t>Audience member A</w:t>
      </w:r>
      <w:r>
        <w:t>) is reading the newspaper.</w:t>
      </w:r>
    </w:p>
    <w:p w14:paraId="3040E623" w14:textId="77777777" w:rsidR="0044146A" w:rsidRDefault="0044146A"/>
    <w:p w14:paraId="44C99E29"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0342D49E" w14:textId="77777777">
        <w:tc>
          <w:tcPr>
            <w:tcW w:w="50" w:type="dxa"/>
          </w:tcPr>
          <w:p w14:paraId="05C575BF" w14:textId="77777777" w:rsidR="0044146A" w:rsidRDefault="00C7633C">
            <w:pPr>
              <w:keepNext/>
            </w:pPr>
            <w:r>
              <w:rPr>
                <w:noProof/>
              </w:rPr>
              <w:drawing>
                <wp:inline distT="0" distB="0" distL="0" distR="0" wp14:anchorId="1A0E75BA" wp14:editId="37C7261B">
                  <wp:extent cx="228600" cy="228600"/>
                  <wp:effectExtent l="0" t="0" r="0" b="0"/>
                  <wp:docPr id="6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5E355AA" w14:textId="77777777" w:rsidR="0044146A" w:rsidRDefault="0044146A"/>
    <w:p w14:paraId="6D5A314D" w14:textId="77777777" w:rsidR="0044146A" w:rsidRDefault="00C7633C">
      <w:pPr>
        <w:keepNext/>
      </w:pPr>
      <w:r>
        <w:t>Sce4AApp How appropriate is it for Audience member A to read in the movie theater while a movie is showing?</w:t>
      </w:r>
    </w:p>
    <w:p w14:paraId="38223FF3"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14FC1330"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2578DDF9"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28E86284"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7618193F"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158D880A"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71A8AEBD" w14:textId="77777777" w:rsidR="0044146A" w:rsidRDefault="0044146A"/>
    <w:p w14:paraId="6F4470F5" w14:textId="77777777" w:rsidR="0044146A" w:rsidRDefault="0044146A">
      <w:pPr>
        <w:pStyle w:val="QuestionSeparator"/>
      </w:pPr>
    </w:p>
    <w:p w14:paraId="2FAE6137" w14:textId="77777777" w:rsidR="0044146A" w:rsidRDefault="0044146A"/>
    <w:p w14:paraId="4FD43859" w14:textId="77777777" w:rsidR="0044146A" w:rsidRDefault="00C7633C">
      <w:pPr>
        <w:keepNext/>
      </w:pPr>
      <w:r>
        <w:lastRenderedPageBreak/>
        <w:t>Sce4AFeel How do you feel about Audience member A's behavior? (check all that apply)</w:t>
      </w:r>
    </w:p>
    <w:p w14:paraId="1B827F1B" w14:textId="77777777" w:rsidR="0044146A" w:rsidRDefault="00C7633C">
      <w:pPr>
        <w:pStyle w:val="ListParagraph"/>
        <w:keepNext/>
        <w:numPr>
          <w:ilvl w:val="0"/>
          <w:numId w:val="2"/>
        </w:numPr>
      </w:pPr>
      <w:proofErr w:type="gramStart"/>
      <w:r>
        <w:t>happy  (</w:t>
      </w:r>
      <w:proofErr w:type="gramEnd"/>
      <w:r>
        <w:t xml:space="preserve">1) </w:t>
      </w:r>
    </w:p>
    <w:p w14:paraId="7853014D" w14:textId="77777777" w:rsidR="0044146A" w:rsidRDefault="00C7633C">
      <w:pPr>
        <w:pStyle w:val="ListParagraph"/>
        <w:keepNext/>
        <w:numPr>
          <w:ilvl w:val="0"/>
          <w:numId w:val="2"/>
        </w:numPr>
      </w:pPr>
      <w:proofErr w:type="gramStart"/>
      <w:r>
        <w:t>sad  (</w:t>
      </w:r>
      <w:proofErr w:type="gramEnd"/>
      <w:r>
        <w:t xml:space="preserve">2) </w:t>
      </w:r>
    </w:p>
    <w:p w14:paraId="2365E6A7" w14:textId="77777777" w:rsidR="0044146A" w:rsidRDefault="00C7633C">
      <w:pPr>
        <w:pStyle w:val="ListParagraph"/>
        <w:keepNext/>
        <w:numPr>
          <w:ilvl w:val="0"/>
          <w:numId w:val="2"/>
        </w:numPr>
      </w:pPr>
      <w:proofErr w:type="gramStart"/>
      <w:r>
        <w:t>surprised  (</w:t>
      </w:r>
      <w:proofErr w:type="gramEnd"/>
      <w:r>
        <w:t xml:space="preserve">3) </w:t>
      </w:r>
    </w:p>
    <w:p w14:paraId="174E5BED" w14:textId="77777777" w:rsidR="0044146A" w:rsidRDefault="00C7633C">
      <w:pPr>
        <w:pStyle w:val="ListParagraph"/>
        <w:keepNext/>
        <w:numPr>
          <w:ilvl w:val="0"/>
          <w:numId w:val="2"/>
        </w:numPr>
      </w:pPr>
      <w:proofErr w:type="gramStart"/>
      <w:r>
        <w:t>afraid  (</w:t>
      </w:r>
      <w:proofErr w:type="gramEnd"/>
      <w:r>
        <w:t xml:space="preserve">4) </w:t>
      </w:r>
    </w:p>
    <w:p w14:paraId="342962F9" w14:textId="77777777" w:rsidR="0044146A" w:rsidRDefault="00C7633C">
      <w:pPr>
        <w:pStyle w:val="ListParagraph"/>
        <w:keepNext/>
        <w:numPr>
          <w:ilvl w:val="0"/>
          <w:numId w:val="2"/>
        </w:numPr>
      </w:pPr>
      <w:proofErr w:type="gramStart"/>
      <w:r>
        <w:t>disgusted  (</w:t>
      </w:r>
      <w:proofErr w:type="gramEnd"/>
      <w:r>
        <w:t xml:space="preserve">5) </w:t>
      </w:r>
    </w:p>
    <w:p w14:paraId="32C6B610" w14:textId="77777777" w:rsidR="0044146A" w:rsidRDefault="00C7633C">
      <w:pPr>
        <w:pStyle w:val="ListParagraph"/>
        <w:keepNext/>
        <w:numPr>
          <w:ilvl w:val="0"/>
          <w:numId w:val="2"/>
        </w:numPr>
      </w:pPr>
      <w:proofErr w:type="gramStart"/>
      <w:r>
        <w:t>angry  (</w:t>
      </w:r>
      <w:proofErr w:type="gramEnd"/>
      <w:r>
        <w:t xml:space="preserve">6) </w:t>
      </w:r>
    </w:p>
    <w:p w14:paraId="0C4341DB" w14:textId="77777777" w:rsidR="0044146A" w:rsidRDefault="00C7633C">
      <w:pPr>
        <w:pStyle w:val="ListParagraph"/>
        <w:keepNext/>
        <w:numPr>
          <w:ilvl w:val="0"/>
          <w:numId w:val="2"/>
        </w:numPr>
      </w:pPr>
      <w:proofErr w:type="gramStart"/>
      <w:r>
        <w:t>satisfied  (</w:t>
      </w:r>
      <w:proofErr w:type="gramEnd"/>
      <w:r>
        <w:t xml:space="preserve">7) </w:t>
      </w:r>
    </w:p>
    <w:p w14:paraId="0B423153" w14:textId="77777777" w:rsidR="0044146A" w:rsidRDefault="00C7633C">
      <w:pPr>
        <w:pStyle w:val="ListParagraph"/>
        <w:keepNext/>
        <w:numPr>
          <w:ilvl w:val="0"/>
          <w:numId w:val="2"/>
        </w:numPr>
      </w:pPr>
      <w:r>
        <w:t xml:space="preserve">another positive </w:t>
      </w:r>
      <w:proofErr w:type="gramStart"/>
      <w:r>
        <w:t>emotion  (</w:t>
      </w:r>
      <w:proofErr w:type="gramEnd"/>
      <w:r>
        <w:t xml:space="preserve">8) </w:t>
      </w:r>
    </w:p>
    <w:p w14:paraId="056AEA90" w14:textId="77777777" w:rsidR="0044146A" w:rsidRDefault="00C7633C">
      <w:pPr>
        <w:pStyle w:val="ListParagraph"/>
        <w:keepNext/>
        <w:numPr>
          <w:ilvl w:val="0"/>
          <w:numId w:val="2"/>
        </w:numPr>
      </w:pPr>
      <w:r>
        <w:t xml:space="preserve">another negative </w:t>
      </w:r>
      <w:proofErr w:type="gramStart"/>
      <w:r>
        <w:t>emotion  (</w:t>
      </w:r>
      <w:proofErr w:type="gramEnd"/>
      <w:r>
        <w:t xml:space="preserve">9) </w:t>
      </w:r>
    </w:p>
    <w:p w14:paraId="71B54CA2" w14:textId="77777777" w:rsidR="0044146A" w:rsidRDefault="0044146A"/>
    <w:p w14:paraId="5349D724" w14:textId="77777777" w:rsidR="0044146A" w:rsidRDefault="0044146A">
      <w:pPr>
        <w:pStyle w:val="QuestionSeparator"/>
      </w:pPr>
    </w:p>
    <w:p w14:paraId="52CF5652" w14:textId="77777777" w:rsidR="0044146A" w:rsidRDefault="0044146A"/>
    <w:p w14:paraId="772F643F" w14:textId="77777777" w:rsidR="0044146A" w:rsidRDefault="00C7633C">
      <w:pPr>
        <w:keepNext/>
      </w:pPr>
      <w:r>
        <w:t>Sce4BCDEInfo Audience members B, C, D and E all think it is bad behavior to read in the movie theater, but they react in different ways.</w:t>
      </w:r>
    </w:p>
    <w:p w14:paraId="7025CAA2" w14:textId="77777777" w:rsidR="0044146A" w:rsidRDefault="0044146A"/>
    <w:p w14:paraId="74DB8B87" w14:textId="77777777" w:rsidR="0044146A" w:rsidRDefault="0044146A">
      <w:pPr>
        <w:pStyle w:val="QuestionSeparator"/>
      </w:pPr>
    </w:p>
    <w:p w14:paraId="2584C2CA" w14:textId="77777777" w:rsidR="0044146A" w:rsidRDefault="0044146A"/>
    <w:p w14:paraId="713185E3" w14:textId="77777777" w:rsidR="0044146A" w:rsidRDefault="00C7633C">
      <w:pPr>
        <w:keepNext/>
      </w:pPr>
      <w:r>
        <w:t xml:space="preserve">Sce4EInfo </w:t>
      </w:r>
      <w:r>
        <w:rPr>
          <w:b/>
        </w:rPr>
        <w:t>Audience member E makes a point of avoiding Audience member A in the future, even when Audience member A is not reading in a movie theater.</w:t>
      </w:r>
    </w:p>
    <w:p w14:paraId="13EA52BF" w14:textId="77777777" w:rsidR="0044146A" w:rsidRDefault="0044146A"/>
    <w:p w14:paraId="1F7537D7"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BFF4808" w14:textId="77777777">
        <w:tc>
          <w:tcPr>
            <w:tcW w:w="50" w:type="dxa"/>
          </w:tcPr>
          <w:p w14:paraId="6EEBED66" w14:textId="77777777" w:rsidR="0044146A" w:rsidRDefault="00C7633C">
            <w:pPr>
              <w:keepNext/>
            </w:pPr>
            <w:r>
              <w:rPr>
                <w:noProof/>
              </w:rPr>
              <w:drawing>
                <wp:inline distT="0" distB="0" distL="0" distR="0" wp14:anchorId="6E0DA2DC" wp14:editId="1C2DD5F3">
                  <wp:extent cx="228600" cy="228600"/>
                  <wp:effectExtent l="0" t="0" r="0" b="0"/>
                  <wp:docPr id="6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B7B3CFD" w14:textId="77777777" w:rsidR="0044146A" w:rsidRDefault="0044146A"/>
    <w:p w14:paraId="01DF86E9" w14:textId="77777777" w:rsidR="0044146A" w:rsidRDefault="00C7633C">
      <w:pPr>
        <w:keepNext/>
      </w:pPr>
      <w:r>
        <w:lastRenderedPageBreak/>
        <w:t xml:space="preserve">Sce4EApp How appropriate would it be for Audience member E to react in this way? </w:t>
      </w:r>
      <w:r>
        <w:br/>
        <w:t> </w:t>
      </w:r>
    </w:p>
    <w:p w14:paraId="774759AE"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07485B88"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7DEC296C"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67FE1D34"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1AB32F3B"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6727AE04"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784BC982" w14:textId="77777777" w:rsidR="0044146A" w:rsidRDefault="0044146A"/>
    <w:p w14:paraId="0E7E7C50" w14:textId="77777777" w:rsidR="0044146A" w:rsidRDefault="0044146A">
      <w:pPr>
        <w:pStyle w:val="QuestionSeparator"/>
      </w:pPr>
    </w:p>
    <w:p w14:paraId="2573B4BF" w14:textId="77777777" w:rsidR="0044146A" w:rsidRDefault="0044146A"/>
    <w:p w14:paraId="62E9D941" w14:textId="77777777" w:rsidR="0044146A" w:rsidRDefault="00C7633C">
      <w:pPr>
        <w:keepNext/>
      </w:pPr>
      <w:r>
        <w:t xml:space="preserve">Sce4DInfo </w:t>
      </w:r>
      <w:r>
        <w:rPr>
          <w:b/>
        </w:rPr>
        <w:t>Audience member D talks to someone else about Audience member A reading at the movie theater.</w:t>
      </w:r>
    </w:p>
    <w:p w14:paraId="40407299" w14:textId="77777777" w:rsidR="0044146A" w:rsidRDefault="0044146A"/>
    <w:p w14:paraId="03792536"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E37AA7E" w14:textId="77777777">
        <w:tc>
          <w:tcPr>
            <w:tcW w:w="50" w:type="dxa"/>
          </w:tcPr>
          <w:p w14:paraId="599542FC" w14:textId="77777777" w:rsidR="0044146A" w:rsidRDefault="00C7633C">
            <w:pPr>
              <w:keepNext/>
            </w:pPr>
            <w:r>
              <w:rPr>
                <w:noProof/>
              </w:rPr>
              <w:drawing>
                <wp:inline distT="0" distB="0" distL="0" distR="0" wp14:anchorId="257580DA" wp14:editId="27DD002A">
                  <wp:extent cx="228600" cy="228600"/>
                  <wp:effectExtent l="0" t="0" r="0" b="0"/>
                  <wp:docPr id="6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89481A9" w14:textId="77777777" w:rsidR="0044146A" w:rsidRDefault="0044146A"/>
    <w:p w14:paraId="043EFABA" w14:textId="77777777" w:rsidR="0044146A" w:rsidRDefault="00C7633C">
      <w:pPr>
        <w:keepNext/>
      </w:pPr>
      <w:r>
        <w:t xml:space="preserve">Sce4DApp How appropriate would it be for Audience member D to react in this way? </w:t>
      </w:r>
      <w:r>
        <w:br/>
        <w:t> </w:t>
      </w:r>
    </w:p>
    <w:p w14:paraId="7F256C3C"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59B6429D"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402674F3"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1E61680B"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19E138B4"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70490889"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3CD963FC" w14:textId="77777777" w:rsidR="0044146A" w:rsidRDefault="0044146A"/>
    <w:p w14:paraId="7ADD89E5" w14:textId="77777777" w:rsidR="0044146A" w:rsidRDefault="0044146A">
      <w:pPr>
        <w:pStyle w:val="QuestionSeparator"/>
      </w:pPr>
    </w:p>
    <w:p w14:paraId="1FFFFDBF" w14:textId="77777777" w:rsidR="0044146A" w:rsidRDefault="0044146A"/>
    <w:p w14:paraId="3AB63D10" w14:textId="77777777" w:rsidR="0044146A" w:rsidRDefault="00C7633C">
      <w:pPr>
        <w:keepNext/>
      </w:pPr>
      <w:r>
        <w:t xml:space="preserve">Sce4BInfo </w:t>
      </w:r>
      <w:r>
        <w:rPr>
          <w:b/>
        </w:rPr>
        <w:t>Audience member B does nothing about Audience member A.</w:t>
      </w:r>
    </w:p>
    <w:p w14:paraId="7C515CE2" w14:textId="77777777" w:rsidR="0044146A" w:rsidRDefault="0044146A"/>
    <w:p w14:paraId="586554A5"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D616EE5" w14:textId="77777777">
        <w:tc>
          <w:tcPr>
            <w:tcW w:w="50" w:type="dxa"/>
          </w:tcPr>
          <w:p w14:paraId="426D123C" w14:textId="77777777" w:rsidR="0044146A" w:rsidRDefault="00C7633C">
            <w:pPr>
              <w:keepNext/>
            </w:pPr>
            <w:r>
              <w:rPr>
                <w:noProof/>
              </w:rPr>
              <w:drawing>
                <wp:inline distT="0" distB="0" distL="0" distR="0" wp14:anchorId="645C2458" wp14:editId="3DEB430C">
                  <wp:extent cx="228600" cy="228600"/>
                  <wp:effectExtent l="0" t="0" r="0" b="0"/>
                  <wp:docPr id="6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DE844FF" w14:textId="77777777" w:rsidR="0044146A" w:rsidRDefault="0044146A"/>
    <w:p w14:paraId="62ABC393" w14:textId="77777777" w:rsidR="0044146A" w:rsidRDefault="00C7633C">
      <w:pPr>
        <w:keepNext/>
      </w:pPr>
      <w:r>
        <w:t xml:space="preserve">Sce4BApp How appropriate would it be for Audience member B to react in this way? </w:t>
      </w:r>
      <w:r>
        <w:br/>
        <w:t> </w:t>
      </w:r>
    </w:p>
    <w:p w14:paraId="727ACF8B"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6C78EBF9"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76019F9F"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375593D1"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691498E8"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563AF045"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2E2067CD" w14:textId="77777777" w:rsidR="0044146A" w:rsidRDefault="0044146A"/>
    <w:p w14:paraId="2C3AEA0F" w14:textId="77777777" w:rsidR="0044146A" w:rsidRDefault="0044146A">
      <w:pPr>
        <w:pStyle w:val="QuestionSeparator"/>
      </w:pPr>
    </w:p>
    <w:p w14:paraId="6B31F8F8" w14:textId="77777777" w:rsidR="0044146A" w:rsidRDefault="0044146A"/>
    <w:p w14:paraId="772932C8" w14:textId="77777777" w:rsidR="0044146A" w:rsidRDefault="00C7633C">
      <w:pPr>
        <w:keepNext/>
      </w:pPr>
      <w:r>
        <w:t xml:space="preserve">Sce4CInfo </w:t>
      </w:r>
      <w:r>
        <w:rPr>
          <w:b/>
        </w:rPr>
        <w:t>Audience member C makes an angry remark to Audience member A about reading.</w:t>
      </w:r>
    </w:p>
    <w:p w14:paraId="028E2A0E" w14:textId="77777777" w:rsidR="0044146A" w:rsidRDefault="0044146A"/>
    <w:p w14:paraId="22F01741"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24685E42" w14:textId="77777777">
        <w:tc>
          <w:tcPr>
            <w:tcW w:w="50" w:type="dxa"/>
          </w:tcPr>
          <w:p w14:paraId="6FB8ECFB" w14:textId="77777777" w:rsidR="0044146A" w:rsidRDefault="00C7633C">
            <w:pPr>
              <w:keepNext/>
            </w:pPr>
            <w:r>
              <w:rPr>
                <w:noProof/>
              </w:rPr>
              <w:drawing>
                <wp:inline distT="0" distB="0" distL="0" distR="0" wp14:anchorId="0577FF9A" wp14:editId="67955B0F">
                  <wp:extent cx="228600" cy="228600"/>
                  <wp:effectExtent l="0" t="0" r="0" b="0"/>
                  <wp:docPr id="6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2F4D43B" w14:textId="77777777" w:rsidR="0044146A" w:rsidRDefault="0044146A"/>
    <w:p w14:paraId="157EB580" w14:textId="77777777" w:rsidR="0044146A" w:rsidRDefault="00C7633C">
      <w:pPr>
        <w:keepNext/>
      </w:pPr>
      <w:r>
        <w:t xml:space="preserve">Sce4CApp How appropriate would it be for Audience member C to react in this way? </w:t>
      </w:r>
      <w:r>
        <w:br/>
        <w:t> </w:t>
      </w:r>
    </w:p>
    <w:p w14:paraId="3905AFB7"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2A32CC82"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79DC6693"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1757FCF5"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258FF7AE"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1F1D9C4A"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4E0180B3" w14:textId="77777777" w:rsidR="0044146A" w:rsidRDefault="0044146A"/>
    <w:p w14:paraId="2AB32740" w14:textId="77777777" w:rsidR="0044146A" w:rsidRDefault="00C7633C">
      <w:pPr>
        <w:pStyle w:val="BlockEndLabel"/>
      </w:pPr>
      <w:r>
        <w:t>End of Block: Scenario 4</w:t>
      </w:r>
    </w:p>
    <w:p w14:paraId="35F57C05" w14:textId="77777777" w:rsidR="0044146A" w:rsidRDefault="0044146A">
      <w:pPr>
        <w:pStyle w:val="BlockSeparator"/>
      </w:pPr>
    </w:p>
    <w:p w14:paraId="25A3A761" w14:textId="77777777" w:rsidR="0044146A" w:rsidRDefault="00C7633C">
      <w:pPr>
        <w:pStyle w:val="BlockStartLabel"/>
      </w:pPr>
      <w:r>
        <w:t>Start of Block: Insult</w:t>
      </w:r>
    </w:p>
    <w:tbl>
      <w:tblPr>
        <w:tblStyle w:val="QQuestionIconTable"/>
        <w:tblW w:w="50" w:type="auto"/>
        <w:tblLook w:val="07E0" w:firstRow="1" w:lastRow="1" w:firstColumn="1" w:lastColumn="1" w:noHBand="1" w:noVBand="1"/>
      </w:tblPr>
      <w:tblGrid>
        <w:gridCol w:w="380"/>
      </w:tblGrid>
      <w:tr w:rsidR="0044146A" w14:paraId="7D4A2943" w14:textId="77777777">
        <w:tc>
          <w:tcPr>
            <w:tcW w:w="50" w:type="dxa"/>
          </w:tcPr>
          <w:p w14:paraId="12590CBB" w14:textId="77777777" w:rsidR="0044146A" w:rsidRDefault="00C7633C">
            <w:pPr>
              <w:keepNext/>
            </w:pPr>
            <w:r>
              <w:rPr>
                <w:noProof/>
              </w:rPr>
              <w:drawing>
                <wp:inline distT="0" distB="0" distL="0" distR="0" wp14:anchorId="67D33D6A" wp14:editId="2DE80C16">
                  <wp:extent cx="228600" cy="228600"/>
                  <wp:effectExtent l="0" t="0" r="0" b="0"/>
                  <wp:docPr id="6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11DEC8C" w14:textId="77777777" w:rsidR="0044146A" w:rsidRDefault="0044146A"/>
    <w:p w14:paraId="14087E6B" w14:textId="77777777" w:rsidR="0044146A" w:rsidRDefault="00C7633C">
      <w:pPr>
        <w:keepNext/>
      </w:pPr>
      <w:proofErr w:type="spellStart"/>
      <w:r>
        <w:t>InsultAppropriate</w:t>
      </w:r>
      <w:proofErr w:type="spellEnd"/>
      <w:r>
        <w:t xml:space="preserve"> Some men would respond with physical aggression if someone insulted their mother, other men would not. How appropriate do you think it is for men to use physical aggression when someone insults their mother?</w:t>
      </w:r>
    </w:p>
    <w:p w14:paraId="24E69442"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3CD26318"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6E30759E"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541D2FCC"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7EBF999F"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177553E9"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0B20E1E5" w14:textId="77777777" w:rsidR="0044146A" w:rsidRDefault="0044146A"/>
    <w:p w14:paraId="0786D647" w14:textId="77777777" w:rsidR="0044146A" w:rsidRDefault="0044146A">
      <w:pPr>
        <w:pStyle w:val="QuestionSeparator"/>
      </w:pPr>
    </w:p>
    <w:p w14:paraId="5AD70B3A" w14:textId="77777777" w:rsidR="0044146A" w:rsidRDefault="0044146A"/>
    <w:p w14:paraId="06D69B12" w14:textId="77777777" w:rsidR="0044146A" w:rsidRDefault="00C7633C">
      <w:pPr>
        <w:keepNext/>
      </w:pPr>
      <w:proofErr w:type="spellStart"/>
      <w:r>
        <w:lastRenderedPageBreak/>
        <w:t>InsultFeel</w:t>
      </w:r>
      <w:proofErr w:type="spellEnd"/>
      <w:r>
        <w:t xml:space="preserve"> How do you feel about someone responding with physical aggression to an insult? (check all that apply)</w:t>
      </w:r>
    </w:p>
    <w:p w14:paraId="7207C3B3" w14:textId="77777777" w:rsidR="0044146A" w:rsidRDefault="00C7633C">
      <w:pPr>
        <w:pStyle w:val="ListParagraph"/>
        <w:keepNext/>
        <w:numPr>
          <w:ilvl w:val="0"/>
          <w:numId w:val="2"/>
        </w:numPr>
      </w:pPr>
      <w:proofErr w:type="gramStart"/>
      <w:r>
        <w:t>happy  (</w:t>
      </w:r>
      <w:proofErr w:type="gramEnd"/>
      <w:r>
        <w:t xml:space="preserve">1) </w:t>
      </w:r>
    </w:p>
    <w:p w14:paraId="2EEB92C7" w14:textId="77777777" w:rsidR="0044146A" w:rsidRDefault="00C7633C">
      <w:pPr>
        <w:pStyle w:val="ListParagraph"/>
        <w:keepNext/>
        <w:numPr>
          <w:ilvl w:val="0"/>
          <w:numId w:val="2"/>
        </w:numPr>
      </w:pPr>
      <w:proofErr w:type="gramStart"/>
      <w:r>
        <w:t>sad  (</w:t>
      </w:r>
      <w:proofErr w:type="gramEnd"/>
      <w:r>
        <w:t xml:space="preserve">2) </w:t>
      </w:r>
    </w:p>
    <w:p w14:paraId="1E6AB3BD" w14:textId="77777777" w:rsidR="0044146A" w:rsidRDefault="00C7633C">
      <w:pPr>
        <w:pStyle w:val="ListParagraph"/>
        <w:keepNext/>
        <w:numPr>
          <w:ilvl w:val="0"/>
          <w:numId w:val="2"/>
        </w:numPr>
      </w:pPr>
      <w:proofErr w:type="gramStart"/>
      <w:r>
        <w:t>surprised  (</w:t>
      </w:r>
      <w:proofErr w:type="gramEnd"/>
      <w:r>
        <w:t xml:space="preserve">3) </w:t>
      </w:r>
    </w:p>
    <w:p w14:paraId="7E7E0C29" w14:textId="77777777" w:rsidR="0044146A" w:rsidRDefault="00C7633C">
      <w:pPr>
        <w:pStyle w:val="ListParagraph"/>
        <w:keepNext/>
        <w:numPr>
          <w:ilvl w:val="0"/>
          <w:numId w:val="2"/>
        </w:numPr>
      </w:pPr>
      <w:proofErr w:type="gramStart"/>
      <w:r>
        <w:t>afraid  (</w:t>
      </w:r>
      <w:proofErr w:type="gramEnd"/>
      <w:r>
        <w:t xml:space="preserve">4) </w:t>
      </w:r>
    </w:p>
    <w:p w14:paraId="44A56B11" w14:textId="77777777" w:rsidR="0044146A" w:rsidRDefault="00C7633C">
      <w:pPr>
        <w:pStyle w:val="ListParagraph"/>
        <w:keepNext/>
        <w:numPr>
          <w:ilvl w:val="0"/>
          <w:numId w:val="2"/>
        </w:numPr>
      </w:pPr>
      <w:proofErr w:type="gramStart"/>
      <w:r>
        <w:t>disgusted  (</w:t>
      </w:r>
      <w:proofErr w:type="gramEnd"/>
      <w:r>
        <w:t xml:space="preserve">5) </w:t>
      </w:r>
    </w:p>
    <w:p w14:paraId="190953DA" w14:textId="77777777" w:rsidR="0044146A" w:rsidRDefault="00C7633C">
      <w:pPr>
        <w:pStyle w:val="ListParagraph"/>
        <w:keepNext/>
        <w:numPr>
          <w:ilvl w:val="0"/>
          <w:numId w:val="2"/>
        </w:numPr>
      </w:pPr>
      <w:proofErr w:type="gramStart"/>
      <w:r>
        <w:t>angry  (</w:t>
      </w:r>
      <w:proofErr w:type="gramEnd"/>
      <w:r>
        <w:t xml:space="preserve">6) </w:t>
      </w:r>
    </w:p>
    <w:p w14:paraId="15E2A285" w14:textId="77777777" w:rsidR="0044146A" w:rsidRDefault="00C7633C">
      <w:pPr>
        <w:pStyle w:val="ListParagraph"/>
        <w:keepNext/>
        <w:numPr>
          <w:ilvl w:val="0"/>
          <w:numId w:val="2"/>
        </w:numPr>
      </w:pPr>
      <w:proofErr w:type="gramStart"/>
      <w:r>
        <w:t>satisfied  (</w:t>
      </w:r>
      <w:proofErr w:type="gramEnd"/>
      <w:r>
        <w:t xml:space="preserve">7) </w:t>
      </w:r>
    </w:p>
    <w:p w14:paraId="3281975E" w14:textId="77777777" w:rsidR="0044146A" w:rsidRDefault="00C7633C">
      <w:pPr>
        <w:pStyle w:val="ListParagraph"/>
        <w:keepNext/>
        <w:numPr>
          <w:ilvl w:val="0"/>
          <w:numId w:val="2"/>
        </w:numPr>
      </w:pPr>
      <w:r>
        <w:t xml:space="preserve">another positive </w:t>
      </w:r>
      <w:proofErr w:type="gramStart"/>
      <w:r>
        <w:t>emotion  (</w:t>
      </w:r>
      <w:proofErr w:type="gramEnd"/>
      <w:r>
        <w:t xml:space="preserve">8) </w:t>
      </w:r>
    </w:p>
    <w:p w14:paraId="3098BCD4" w14:textId="77777777" w:rsidR="0044146A" w:rsidRDefault="00C7633C">
      <w:pPr>
        <w:pStyle w:val="ListParagraph"/>
        <w:keepNext/>
        <w:numPr>
          <w:ilvl w:val="0"/>
          <w:numId w:val="2"/>
        </w:numPr>
      </w:pPr>
      <w:r>
        <w:t xml:space="preserve">another negative </w:t>
      </w:r>
      <w:proofErr w:type="gramStart"/>
      <w:r>
        <w:t>emotion  (</w:t>
      </w:r>
      <w:proofErr w:type="gramEnd"/>
      <w:r>
        <w:t xml:space="preserve">9) </w:t>
      </w:r>
    </w:p>
    <w:p w14:paraId="6E90D606" w14:textId="77777777" w:rsidR="0044146A" w:rsidRDefault="0044146A"/>
    <w:p w14:paraId="456F892F" w14:textId="77777777" w:rsidR="0044146A" w:rsidRDefault="0044146A">
      <w:pPr>
        <w:pStyle w:val="QuestionSeparator"/>
      </w:pPr>
    </w:p>
    <w:p w14:paraId="62EEA438" w14:textId="77777777" w:rsidR="0044146A" w:rsidRDefault="0044146A"/>
    <w:p w14:paraId="781ED181" w14:textId="77777777" w:rsidR="0044146A" w:rsidRDefault="00C7633C">
      <w:pPr>
        <w:keepNext/>
      </w:pPr>
      <w:proofErr w:type="spellStart"/>
      <w:r>
        <w:t>InsultBCDEInfo</w:t>
      </w:r>
      <w:proofErr w:type="spellEnd"/>
      <w:r>
        <w:t xml:space="preserve"> Person A responds with physical aggression when someone insulted his mother. This is observed by Persons B, C, D and E. They all think it is bad behavior to respond with physical aggression to such an insult, but they react in different ways.</w:t>
      </w:r>
    </w:p>
    <w:p w14:paraId="515847E9" w14:textId="77777777" w:rsidR="0044146A" w:rsidRDefault="0044146A"/>
    <w:p w14:paraId="42CB8DD6" w14:textId="77777777" w:rsidR="0044146A" w:rsidRDefault="0044146A">
      <w:pPr>
        <w:pStyle w:val="QuestionSeparator"/>
      </w:pPr>
    </w:p>
    <w:p w14:paraId="160D1C91" w14:textId="77777777" w:rsidR="0044146A" w:rsidRDefault="0044146A"/>
    <w:p w14:paraId="100DA7A4" w14:textId="77777777" w:rsidR="0044146A" w:rsidRDefault="00C7633C">
      <w:pPr>
        <w:keepNext/>
      </w:pPr>
      <w:proofErr w:type="spellStart"/>
      <w:r>
        <w:t>InsultCInfo</w:t>
      </w:r>
      <w:proofErr w:type="spellEnd"/>
      <w:r>
        <w:t xml:space="preserve"> </w:t>
      </w:r>
      <w:r>
        <w:rPr>
          <w:b/>
        </w:rPr>
        <w:t>Person C makes an angry remark to Person A about responding with physical aggression to the insult about his mother.</w:t>
      </w:r>
    </w:p>
    <w:p w14:paraId="76E5048F" w14:textId="77777777" w:rsidR="0044146A" w:rsidRDefault="0044146A"/>
    <w:p w14:paraId="4AECD4D0"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5DEF27D3" w14:textId="77777777">
        <w:tc>
          <w:tcPr>
            <w:tcW w:w="50" w:type="dxa"/>
          </w:tcPr>
          <w:p w14:paraId="7AAD1AEE" w14:textId="77777777" w:rsidR="0044146A" w:rsidRDefault="00C7633C">
            <w:pPr>
              <w:keepNext/>
            </w:pPr>
            <w:r>
              <w:rPr>
                <w:noProof/>
              </w:rPr>
              <w:drawing>
                <wp:inline distT="0" distB="0" distL="0" distR="0" wp14:anchorId="3A247625" wp14:editId="23D52E3A">
                  <wp:extent cx="228600" cy="228600"/>
                  <wp:effectExtent l="0" t="0" r="0" b="0"/>
                  <wp:docPr id="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AD7C429" w14:textId="77777777" w:rsidR="0044146A" w:rsidRDefault="0044146A"/>
    <w:p w14:paraId="028D3210" w14:textId="77777777" w:rsidR="0044146A" w:rsidRDefault="00C7633C">
      <w:pPr>
        <w:keepNext/>
      </w:pPr>
      <w:proofErr w:type="spellStart"/>
      <w:r>
        <w:lastRenderedPageBreak/>
        <w:t>InsultCApp</w:t>
      </w:r>
      <w:proofErr w:type="spellEnd"/>
      <w:r>
        <w:t xml:space="preserve"> How appropriate would it be for Person C to react in this way? </w:t>
      </w:r>
      <w:r>
        <w:br/>
        <w:t> </w:t>
      </w:r>
    </w:p>
    <w:p w14:paraId="7DC64921"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3AF07578"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35D75E87"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22522408"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443D0938"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749779AA"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7223642B" w14:textId="77777777" w:rsidR="0044146A" w:rsidRDefault="0044146A"/>
    <w:p w14:paraId="52C6B7BC" w14:textId="77777777" w:rsidR="0044146A" w:rsidRDefault="0044146A">
      <w:pPr>
        <w:pStyle w:val="QuestionSeparator"/>
      </w:pPr>
    </w:p>
    <w:p w14:paraId="2C8399B7" w14:textId="77777777" w:rsidR="0044146A" w:rsidRDefault="0044146A"/>
    <w:p w14:paraId="4FACC2F8" w14:textId="77777777" w:rsidR="0044146A" w:rsidRDefault="00C7633C">
      <w:pPr>
        <w:keepNext/>
      </w:pPr>
      <w:proofErr w:type="spellStart"/>
      <w:r>
        <w:t>InsultBInfo</w:t>
      </w:r>
      <w:proofErr w:type="spellEnd"/>
      <w:r>
        <w:t xml:space="preserve"> </w:t>
      </w:r>
      <w:r>
        <w:rPr>
          <w:b/>
        </w:rPr>
        <w:t>Person B does nothing about Person A.</w:t>
      </w:r>
    </w:p>
    <w:p w14:paraId="31C0747E" w14:textId="77777777" w:rsidR="0044146A" w:rsidRDefault="0044146A"/>
    <w:p w14:paraId="3F41DBCB"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11BFEFB9" w14:textId="77777777">
        <w:tc>
          <w:tcPr>
            <w:tcW w:w="50" w:type="dxa"/>
          </w:tcPr>
          <w:p w14:paraId="5C99C24D" w14:textId="77777777" w:rsidR="0044146A" w:rsidRDefault="00C7633C">
            <w:pPr>
              <w:keepNext/>
            </w:pPr>
            <w:r>
              <w:rPr>
                <w:noProof/>
              </w:rPr>
              <w:drawing>
                <wp:inline distT="0" distB="0" distL="0" distR="0" wp14:anchorId="445B372B" wp14:editId="7A604D20">
                  <wp:extent cx="228600" cy="228600"/>
                  <wp:effectExtent l="0" t="0" r="0" b="0"/>
                  <wp:docPr id="7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B5C4754" w14:textId="77777777" w:rsidR="0044146A" w:rsidRDefault="0044146A"/>
    <w:p w14:paraId="6E29210D" w14:textId="77777777" w:rsidR="0044146A" w:rsidRDefault="00C7633C">
      <w:pPr>
        <w:keepNext/>
      </w:pPr>
      <w:proofErr w:type="spellStart"/>
      <w:r>
        <w:t>InsultBApp</w:t>
      </w:r>
      <w:proofErr w:type="spellEnd"/>
      <w:r>
        <w:t xml:space="preserve"> How appropriate would it be for Person B to react in this way? </w:t>
      </w:r>
      <w:r>
        <w:br/>
        <w:t> </w:t>
      </w:r>
    </w:p>
    <w:p w14:paraId="3AE5F120"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226026C7"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5DBC6513"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1F7E805E"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530F504B"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0D88254A"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3B0B4BC5" w14:textId="77777777" w:rsidR="0044146A" w:rsidRDefault="0044146A"/>
    <w:p w14:paraId="3B668DC6" w14:textId="77777777" w:rsidR="0044146A" w:rsidRDefault="0044146A">
      <w:pPr>
        <w:pStyle w:val="QuestionSeparator"/>
      </w:pPr>
    </w:p>
    <w:p w14:paraId="6859AA29" w14:textId="77777777" w:rsidR="0044146A" w:rsidRDefault="0044146A"/>
    <w:p w14:paraId="52E1E0CD" w14:textId="77777777" w:rsidR="0044146A" w:rsidRDefault="00C7633C">
      <w:pPr>
        <w:keepNext/>
      </w:pPr>
      <w:proofErr w:type="spellStart"/>
      <w:r>
        <w:t>InsultEHang</w:t>
      </w:r>
      <w:proofErr w:type="spellEnd"/>
      <w:r>
        <w:t xml:space="preserve"> </w:t>
      </w:r>
      <w:r>
        <w:rPr>
          <w:b/>
        </w:rPr>
        <w:t>Person E makes a point of avoiding Person A in the future, even when Person A is not responding with physical aggression to an insult.</w:t>
      </w:r>
    </w:p>
    <w:p w14:paraId="3E7A069E" w14:textId="77777777" w:rsidR="0044146A" w:rsidRDefault="0044146A"/>
    <w:p w14:paraId="6A5CB5AF"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9965E1D" w14:textId="77777777">
        <w:tc>
          <w:tcPr>
            <w:tcW w:w="50" w:type="dxa"/>
          </w:tcPr>
          <w:p w14:paraId="01B2F60F" w14:textId="77777777" w:rsidR="0044146A" w:rsidRDefault="00C7633C">
            <w:pPr>
              <w:keepNext/>
            </w:pPr>
            <w:r>
              <w:rPr>
                <w:noProof/>
              </w:rPr>
              <w:drawing>
                <wp:inline distT="0" distB="0" distL="0" distR="0" wp14:anchorId="5B7BC307" wp14:editId="35F5CDDE">
                  <wp:extent cx="228600" cy="228600"/>
                  <wp:effectExtent l="0" t="0" r="0" b="0"/>
                  <wp:docPr id="7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8A54F03" w14:textId="77777777" w:rsidR="0044146A" w:rsidRDefault="0044146A"/>
    <w:p w14:paraId="68D4F3B7" w14:textId="77777777" w:rsidR="0044146A" w:rsidRDefault="00C7633C">
      <w:pPr>
        <w:keepNext/>
      </w:pPr>
      <w:proofErr w:type="spellStart"/>
      <w:r>
        <w:t>InsultEApp</w:t>
      </w:r>
      <w:proofErr w:type="spellEnd"/>
      <w:r>
        <w:t xml:space="preserve"> How appropriate would it be for Person E to react in this way? </w:t>
      </w:r>
      <w:r>
        <w:br/>
        <w:t> </w:t>
      </w:r>
    </w:p>
    <w:p w14:paraId="4C969436"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47C0C890"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49DB1A33"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7588E0DA"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1F271298"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39010D63"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786B6355" w14:textId="77777777" w:rsidR="0044146A" w:rsidRDefault="0044146A"/>
    <w:p w14:paraId="4ACEA1F3" w14:textId="77777777" w:rsidR="0044146A" w:rsidRDefault="0044146A">
      <w:pPr>
        <w:pStyle w:val="QuestionSeparator"/>
      </w:pPr>
    </w:p>
    <w:p w14:paraId="7427BAAB" w14:textId="77777777" w:rsidR="0044146A" w:rsidRDefault="0044146A"/>
    <w:p w14:paraId="333138B2" w14:textId="77777777" w:rsidR="0044146A" w:rsidRDefault="00C7633C">
      <w:pPr>
        <w:keepNext/>
      </w:pPr>
      <w:proofErr w:type="spellStart"/>
      <w:r>
        <w:t>InsultDInfo</w:t>
      </w:r>
      <w:proofErr w:type="spellEnd"/>
      <w:r>
        <w:t xml:space="preserve"> </w:t>
      </w:r>
      <w:r>
        <w:rPr>
          <w:b/>
        </w:rPr>
        <w:t>Person D talks with someone else about Person A responding with physical aggression to the insult about his mother.</w:t>
      </w:r>
    </w:p>
    <w:p w14:paraId="0258C0D6" w14:textId="77777777" w:rsidR="0044146A" w:rsidRDefault="0044146A"/>
    <w:p w14:paraId="21EA7FC0"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260562D4" w14:textId="77777777">
        <w:tc>
          <w:tcPr>
            <w:tcW w:w="50" w:type="dxa"/>
          </w:tcPr>
          <w:p w14:paraId="3C33B076" w14:textId="77777777" w:rsidR="0044146A" w:rsidRDefault="00C7633C">
            <w:pPr>
              <w:keepNext/>
            </w:pPr>
            <w:r>
              <w:rPr>
                <w:noProof/>
              </w:rPr>
              <w:drawing>
                <wp:inline distT="0" distB="0" distL="0" distR="0" wp14:anchorId="31E78DD3" wp14:editId="1B3898C5">
                  <wp:extent cx="228600" cy="228600"/>
                  <wp:effectExtent l="0" t="0" r="0" b="0"/>
                  <wp:docPr id="7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7AD2F31" w14:textId="77777777" w:rsidR="0044146A" w:rsidRDefault="0044146A"/>
    <w:p w14:paraId="09F82BEB" w14:textId="77777777" w:rsidR="0044146A" w:rsidRDefault="00C7633C">
      <w:pPr>
        <w:keepNext/>
      </w:pPr>
      <w:proofErr w:type="spellStart"/>
      <w:r>
        <w:t>InsultDApp</w:t>
      </w:r>
      <w:proofErr w:type="spellEnd"/>
      <w:r>
        <w:t xml:space="preserve"> How appropriate would it be for Person D to react in this way? </w:t>
      </w:r>
      <w:r>
        <w:br/>
        <w:t> </w:t>
      </w:r>
    </w:p>
    <w:p w14:paraId="10B983EE"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380705B9"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00734FE5"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62CCB4D1"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6241B1B5"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0D4B54C2"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DFF4E73" w14:textId="77777777" w:rsidR="0044146A" w:rsidRDefault="0044146A"/>
    <w:p w14:paraId="66715F8D" w14:textId="77777777" w:rsidR="0044146A" w:rsidRDefault="00C7633C">
      <w:pPr>
        <w:pStyle w:val="BlockEndLabel"/>
      </w:pPr>
      <w:r>
        <w:t>End of Block: Insult</w:t>
      </w:r>
    </w:p>
    <w:p w14:paraId="266B92E5" w14:textId="77777777" w:rsidR="0044146A" w:rsidRDefault="0044146A">
      <w:pPr>
        <w:pStyle w:val="BlockSeparator"/>
      </w:pPr>
    </w:p>
    <w:p w14:paraId="07EF1989" w14:textId="77777777" w:rsidR="0044146A" w:rsidRDefault="00C7633C">
      <w:pPr>
        <w:pStyle w:val="BlockStartLabel"/>
      </w:pPr>
      <w:r>
        <w:t>Start of Block: Meta-norm Reprimand</w:t>
      </w:r>
    </w:p>
    <w:p w14:paraId="7AB3550A" w14:textId="77777777" w:rsidR="0044146A" w:rsidRDefault="0044146A"/>
    <w:p w14:paraId="4CD24A48" w14:textId="77777777" w:rsidR="0044146A" w:rsidRDefault="00C7633C">
      <w:pPr>
        <w:keepNext/>
      </w:pPr>
      <w:r>
        <w:t xml:space="preserve">Reprimand </w:t>
      </w:r>
      <w:r>
        <w:rPr>
          <w:b/>
        </w:rPr>
        <w:t>Imagine Person A reprimanding someone, who has been rude in a public place.</w:t>
      </w:r>
      <w:r>
        <w:t xml:space="preserve">  </w:t>
      </w:r>
    </w:p>
    <w:p w14:paraId="3A788A7E" w14:textId="77777777" w:rsidR="0044146A" w:rsidRDefault="0044146A"/>
    <w:p w14:paraId="3D65D18D"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E46DDBF" w14:textId="77777777">
        <w:tc>
          <w:tcPr>
            <w:tcW w:w="50" w:type="dxa"/>
          </w:tcPr>
          <w:p w14:paraId="0624D688" w14:textId="77777777" w:rsidR="0044146A" w:rsidRDefault="00C7633C">
            <w:pPr>
              <w:keepNext/>
            </w:pPr>
            <w:r>
              <w:rPr>
                <w:noProof/>
              </w:rPr>
              <w:drawing>
                <wp:inline distT="0" distB="0" distL="0" distR="0" wp14:anchorId="65496B1F" wp14:editId="4C9F6EE2">
                  <wp:extent cx="228600" cy="228600"/>
                  <wp:effectExtent l="0" t="0" r="0" b="0"/>
                  <wp:docPr id="7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FB5C706" w14:textId="77777777" w:rsidR="0044146A" w:rsidRDefault="0044146A"/>
    <w:p w14:paraId="4BA0F477" w14:textId="77777777" w:rsidR="0044146A" w:rsidRDefault="00C7633C">
      <w:pPr>
        <w:keepNext/>
      </w:pPr>
      <w:proofErr w:type="spellStart"/>
      <w:r>
        <w:t>ReprimandApp</w:t>
      </w:r>
      <w:proofErr w:type="spellEnd"/>
      <w:r>
        <w:t xml:space="preserve"> How appropriate would it be for Person A to react in this way? </w:t>
      </w:r>
      <w:r>
        <w:br/>
        <w:t> </w:t>
      </w:r>
    </w:p>
    <w:p w14:paraId="78CF576A"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455963B6"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11530DAB"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3A4016B6"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47B429CB"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65B43D3E"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4E9E4DF6" w14:textId="77777777" w:rsidR="0044146A" w:rsidRDefault="0044146A"/>
    <w:p w14:paraId="2A21B96D" w14:textId="77777777" w:rsidR="0044146A" w:rsidRDefault="0044146A">
      <w:pPr>
        <w:pStyle w:val="QuestionSeparator"/>
      </w:pPr>
    </w:p>
    <w:p w14:paraId="6AD34304" w14:textId="77777777" w:rsidR="0044146A" w:rsidRDefault="0044146A"/>
    <w:p w14:paraId="45BEE80A" w14:textId="77777777" w:rsidR="0044146A" w:rsidRDefault="00C7633C">
      <w:pPr>
        <w:keepNext/>
      </w:pPr>
      <w:proofErr w:type="spellStart"/>
      <w:r>
        <w:lastRenderedPageBreak/>
        <w:t>ReprimandFeel</w:t>
      </w:r>
      <w:proofErr w:type="spellEnd"/>
      <w:r>
        <w:t xml:space="preserve"> How do you feel about Person A's behavior? (check all that apply)</w:t>
      </w:r>
    </w:p>
    <w:p w14:paraId="47D89D93" w14:textId="77777777" w:rsidR="0044146A" w:rsidRDefault="00C7633C">
      <w:pPr>
        <w:pStyle w:val="ListParagraph"/>
        <w:keepNext/>
        <w:numPr>
          <w:ilvl w:val="0"/>
          <w:numId w:val="2"/>
        </w:numPr>
      </w:pPr>
      <w:proofErr w:type="gramStart"/>
      <w:r>
        <w:t>happy  (</w:t>
      </w:r>
      <w:proofErr w:type="gramEnd"/>
      <w:r>
        <w:t xml:space="preserve">1) </w:t>
      </w:r>
    </w:p>
    <w:p w14:paraId="5C21F75A" w14:textId="77777777" w:rsidR="0044146A" w:rsidRDefault="00C7633C">
      <w:pPr>
        <w:pStyle w:val="ListParagraph"/>
        <w:keepNext/>
        <w:numPr>
          <w:ilvl w:val="0"/>
          <w:numId w:val="2"/>
        </w:numPr>
      </w:pPr>
      <w:proofErr w:type="gramStart"/>
      <w:r>
        <w:t>sad  (</w:t>
      </w:r>
      <w:proofErr w:type="gramEnd"/>
      <w:r>
        <w:t xml:space="preserve">2) </w:t>
      </w:r>
    </w:p>
    <w:p w14:paraId="1E1B2791" w14:textId="77777777" w:rsidR="0044146A" w:rsidRDefault="00C7633C">
      <w:pPr>
        <w:pStyle w:val="ListParagraph"/>
        <w:keepNext/>
        <w:numPr>
          <w:ilvl w:val="0"/>
          <w:numId w:val="2"/>
        </w:numPr>
      </w:pPr>
      <w:proofErr w:type="gramStart"/>
      <w:r>
        <w:t>surprised  (</w:t>
      </w:r>
      <w:proofErr w:type="gramEnd"/>
      <w:r>
        <w:t xml:space="preserve">3) </w:t>
      </w:r>
    </w:p>
    <w:p w14:paraId="12C9A06C" w14:textId="77777777" w:rsidR="0044146A" w:rsidRDefault="00C7633C">
      <w:pPr>
        <w:pStyle w:val="ListParagraph"/>
        <w:keepNext/>
        <w:numPr>
          <w:ilvl w:val="0"/>
          <w:numId w:val="2"/>
        </w:numPr>
      </w:pPr>
      <w:proofErr w:type="gramStart"/>
      <w:r>
        <w:t>afraid  (</w:t>
      </w:r>
      <w:proofErr w:type="gramEnd"/>
      <w:r>
        <w:t xml:space="preserve">4) </w:t>
      </w:r>
    </w:p>
    <w:p w14:paraId="5C1C124B" w14:textId="77777777" w:rsidR="0044146A" w:rsidRDefault="00C7633C">
      <w:pPr>
        <w:pStyle w:val="ListParagraph"/>
        <w:keepNext/>
        <w:numPr>
          <w:ilvl w:val="0"/>
          <w:numId w:val="2"/>
        </w:numPr>
      </w:pPr>
      <w:proofErr w:type="gramStart"/>
      <w:r>
        <w:t>disgusted  (</w:t>
      </w:r>
      <w:proofErr w:type="gramEnd"/>
      <w:r>
        <w:t xml:space="preserve">5) </w:t>
      </w:r>
    </w:p>
    <w:p w14:paraId="3BF6B6E4" w14:textId="77777777" w:rsidR="0044146A" w:rsidRDefault="00C7633C">
      <w:pPr>
        <w:pStyle w:val="ListParagraph"/>
        <w:keepNext/>
        <w:numPr>
          <w:ilvl w:val="0"/>
          <w:numId w:val="2"/>
        </w:numPr>
      </w:pPr>
      <w:proofErr w:type="gramStart"/>
      <w:r>
        <w:t>angry  (</w:t>
      </w:r>
      <w:proofErr w:type="gramEnd"/>
      <w:r>
        <w:t xml:space="preserve">6) </w:t>
      </w:r>
    </w:p>
    <w:p w14:paraId="02D31509" w14:textId="77777777" w:rsidR="0044146A" w:rsidRDefault="00C7633C">
      <w:pPr>
        <w:pStyle w:val="ListParagraph"/>
        <w:keepNext/>
        <w:numPr>
          <w:ilvl w:val="0"/>
          <w:numId w:val="2"/>
        </w:numPr>
      </w:pPr>
      <w:proofErr w:type="gramStart"/>
      <w:r>
        <w:t>satisfied  (</w:t>
      </w:r>
      <w:proofErr w:type="gramEnd"/>
      <w:r>
        <w:t xml:space="preserve">7) </w:t>
      </w:r>
    </w:p>
    <w:p w14:paraId="76DAA354" w14:textId="77777777" w:rsidR="0044146A" w:rsidRDefault="00C7633C">
      <w:pPr>
        <w:pStyle w:val="ListParagraph"/>
        <w:keepNext/>
        <w:numPr>
          <w:ilvl w:val="0"/>
          <w:numId w:val="2"/>
        </w:numPr>
      </w:pPr>
      <w:r>
        <w:t xml:space="preserve">another positive </w:t>
      </w:r>
      <w:proofErr w:type="gramStart"/>
      <w:r>
        <w:t>emotion  (</w:t>
      </w:r>
      <w:proofErr w:type="gramEnd"/>
      <w:r>
        <w:t xml:space="preserve">8) </w:t>
      </w:r>
    </w:p>
    <w:p w14:paraId="3CB8BC0A" w14:textId="77777777" w:rsidR="0044146A" w:rsidRDefault="00C7633C">
      <w:pPr>
        <w:pStyle w:val="ListParagraph"/>
        <w:keepNext/>
        <w:numPr>
          <w:ilvl w:val="0"/>
          <w:numId w:val="2"/>
        </w:numPr>
      </w:pPr>
      <w:r>
        <w:t xml:space="preserve">another negative </w:t>
      </w:r>
      <w:proofErr w:type="gramStart"/>
      <w:r>
        <w:t>emotion  (</w:t>
      </w:r>
      <w:proofErr w:type="gramEnd"/>
      <w:r>
        <w:t xml:space="preserve">9) </w:t>
      </w:r>
    </w:p>
    <w:p w14:paraId="1612930B" w14:textId="77777777" w:rsidR="0044146A" w:rsidRDefault="0044146A"/>
    <w:p w14:paraId="619FC471" w14:textId="77777777" w:rsidR="0044146A" w:rsidRDefault="0044146A">
      <w:pPr>
        <w:pStyle w:val="QuestionSeparator"/>
      </w:pPr>
    </w:p>
    <w:p w14:paraId="49400CC6" w14:textId="77777777" w:rsidR="0044146A" w:rsidRDefault="0044146A"/>
    <w:p w14:paraId="3936ED15" w14:textId="77777777" w:rsidR="0044146A" w:rsidRDefault="00C7633C">
      <w:pPr>
        <w:keepNext/>
      </w:pPr>
      <w:proofErr w:type="spellStart"/>
      <w:r>
        <w:t>ReprimandBCDE</w:t>
      </w:r>
      <w:proofErr w:type="spellEnd"/>
      <w:r>
        <w:t xml:space="preserve"> </w:t>
      </w:r>
      <w:r>
        <w:rPr>
          <w:b/>
        </w:rPr>
        <w:t>Persons B, C, D and E all think it is bad behavior to reprimand someone, but they react in different ways.</w:t>
      </w:r>
    </w:p>
    <w:p w14:paraId="0B3220B7" w14:textId="77777777" w:rsidR="0044146A" w:rsidRDefault="0044146A"/>
    <w:p w14:paraId="1D1DB70B" w14:textId="77777777" w:rsidR="0044146A" w:rsidRDefault="0044146A">
      <w:pPr>
        <w:pStyle w:val="QuestionSeparator"/>
      </w:pPr>
    </w:p>
    <w:p w14:paraId="1803DB11" w14:textId="77777777" w:rsidR="0044146A" w:rsidRDefault="0044146A"/>
    <w:p w14:paraId="66F7EC3F" w14:textId="77777777" w:rsidR="0044146A" w:rsidRDefault="00C7633C">
      <w:pPr>
        <w:keepNext/>
      </w:pPr>
      <w:proofErr w:type="spellStart"/>
      <w:r>
        <w:t>ReprimandTalk</w:t>
      </w:r>
      <w:proofErr w:type="spellEnd"/>
      <w:r>
        <w:t xml:space="preserve"> </w:t>
      </w:r>
      <w:r>
        <w:rPr>
          <w:b/>
        </w:rPr>
        <w:t>Person D talks to someone else about Person A.</w:t>
      </w:r>
    </w:p>
    <w:p w14:paraId="502F1B41" w14:textId="77777777" w:rsidR="0044146A" w:rsidRDefault="0044146A"/>
    <w:p w14:paraId="3A357BCF"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F5584CA" w14:textId="77777777">
        <w:tc>
          <w:tcPr>
            <w:tcW w:w="50" w:type="dxa"/>
          </w:tcPr>
          <w:p w14:paraId="30DB7CF5" w14:textId="77777777" w:rsidR="0044146A" w:rsidRDefault="00C7633C">
            <w:pPr>
              <w:keepNext/>
            </w:pPr>
            <w:r>
              <w:rPr>
                <w:noProof/>
              </w:rPr>
              <w:drawing>
                <wp:inline distT="0" distB="0" distL="0" distR="0" wp14:anchorId="1B6DC027" wp14:editId="5C7148CC">
                  <wp:extent cx="228600" cy="228600"/>
                  <wp:effectExtent l="0" t="0" r="0" b="0"/>
                  <wp:docPr id="7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ED425A8" w14:textId="77777777" w:rsidR="0044146A" w:rsidRDefault="0044146A"/>
    <w:p w14:paraId="6BB563A3" w14:textId="77777777" w:rsidR="0044146A" w:rsidRDefault="00C7633C">
      <w:pPr>
        <w:keepNext/>
      </w:pPr>
      <w:proofErr w:type="spellStart"/>
      <w:r>
        <w:lastRenderedPageBreak/>
        <w:t>ReprimandTalkApp</w:t>
      </w:r>
      <w:proofErr w:type="spellEnd"/>
      <w:r>
        <w:t xml:space="preserve"> How appropriate would it be for Person D to react in this way? </w:t>
      </w:r>
      <w:r>
        <w:br/>
        <w:t> </w:t>
      </w:r>
    </w:p>
    <w:p w14:paraId="28BC5A9A"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5CEC9F7C"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7CAF3435"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6872BF20"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151B21CB"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4CEC2331"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A0EDC5B" w14:textId="77777777" w:rsidR="0044146A" w:rsidRDefault="0044146A"/>
    <w:p w14:paraId="47284276" w14:textId="77777777" w:rsidR="0044146A" w:rsidRDefault="0044146A">
      <w:pPr>
        <w:pStyle w:val="QuestionSeparator"/>
      </w:pPr>
    </w:p>
    <w:p w14:paraId="6E8A7391" w14:textId="77777777" w:rsidR="0044146A" w:rsidRDefault="0044146A"/>
    <w:p w14:paraId="5080858D" w14:textId="77777777" w:rsidR="0044146A" w:rsidRDefault="00C7633C">
      <w:pPr>
        <w:keepNext/>
      </w:pPr>
      <w:proofErr w:type="spellStart"/>
      <w:r>
        <w:t>ReprimandNothing</w:t>
      </w:r>
      <w:proofErr w:type="spellEnd"/>
      <w:r>
        <w:t xml:space="preserve"> </w:t>
      </w:r>
      <w:r>
        <w:rPr>
          <w:b/>
        </w:rPr>
        <w:t>Person B does nothing about Person A.</w:t>
      </w:r>
    </w:p>
    <w:p w14:paraId="6D904012" w14:textId="77777777" w:rsidR="0044146A" w:rsidRDefault="0044146A"/>
    <w:p w14:paraId="51F6E82D"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16EED737" w14:textId="77777777">
        <w:tc>
          <w:tcPr>
            <w:tcW w:w="50" w:type="dxa"/>
          </w:tcPr>
          <w:p w14:paraId="0835E715" w14:textId="77777777" w:rsidR="0044146A" w:rsidRDefault="00C7633C">
            <w:pPr>
              <w:keepNext/>
            </w:pPr>
            <w:r>
              <w:rPr>
                <w:noProof/>
              </w:rPr>
              <w:drawing>
                <wp:inline distT="0" distB="0" distL="0" distR="0" wp14:anchorId="01028F88" wp14:editId="5A490A94">
                  <wp:extent cx="228600" cy="228600"/>
                  <wp:effectExtent l="0" t="0" r="0" b="0"/>
                  <wp:docPr id="7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3C31080" w14:textId="77777777" w:rsidR="0044146A" w:rsidRDefault="0044146A"/>
    <w:p w14:paraId="4D5CEF31" w14:textId="77777777" w:rsidR="0044146A" w:rsidRDefault="00C7633C">
      <w:pPr>
        <w:keepNext/>
      </w:pPr>
      <w:proofErr w:type="spellStart"/>
      <w:r>
        <w:t>ReprimandNothingApp</w:t>
      </w:r>
      <w:proofErr w:type="spellEnd"/>
      <w:r>
        <w:t xml:space="preserve"> How appropriate would it be for Person B to react in this way? </w:t>
      </w:r>
      <w:r>
        <w:br/>
        <w:t> </w:t>
      </w:r>
    </w:p>
    <w:p w14:paraId="01510BD6"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1D3FCCD6"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33A1FB25"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682C91C5"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10E1142A"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25CF461B"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BC15227" w14:textId="77777777" w:rsidR="0044146A" w:rsidRDefault="0044146A"/>
    <w:p w14:paraId="62795B90" w14:textId="77777777" w:rsidR="0044146A" w:rsidRDefault="0044146A">
      <w:pPr>
        <w:pStyle w:val="QuestionSeparator"/>
      </w:pPr>
    </w:p>
    <w:p w14:paraId="64BA8265" w14:textId="77777777" w:rsidR="0044146A" w:rsidRDefault="0044146A"/>
    <w:p w14:paraId="622949C9" w14:textId="77777777" w:rsidR="0044146A" w:rsidRDefault="00C7633C">
      <w:pPr>
        <w:keepNext/>
      </w:pPr>
      <w:proofErr w:type="spellStart"/>
      <w:r>
        <w:t>ReprimandRemark</w:t>
      </w:r>
      <w:proofErr w:type="spellEnd"/>
      <w:r>
        <w:t xml:space="preserve"> </w:t>
      </w:r>
      <w:r>
        <w:rPr>
          <w:b/>
        </w:rPr>
        <w:t>Person C makes an angry remark to Person A.</w:t>
      </w:r>
    </w:p>
    <w:p w14:paraId="65008FD7" w14:textId="77777777" w:rsidR="0044146A" w:rsidRDefault="0044146A"/>
    <w:p w14:paraId="619B138E"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5562C18F" w14:textId="77777777">
        <w:tc>
          <w:tcPr>
            <w:tcW w:w="50" w:type="dxa"/>
          </w:tcPr>
          <w:p w14:paraId="154A105F" w14:textId="77777777" w:rsidR="0044146A" w:rsidRDefault="00C7633C">
            <w:pPr>
              <w:keepNext/>
            </w:pPr>
            <w:r>
              <w:rPr>
                <w:noProof/>
              </w:rPr>
              <w:lastRenderedPageBreak/>
              <w:drawing>
                <wp:inline distT="0" distB="0" distL="0" distR="0" wp14:anchorId="3F27B61F" wp14:editId="718286D8">
                  <wp:extent cx="228600" cy="228600"/>
                  <wp:effectExtent l="0" t="0" r="0" b="0"/>
                  <wp:docPr id="7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8A87BDE" w14:textId="77777777" w:rsidR="0044146A" w:rsidRDefault="0044146A"/>
    <w:p w14:paraId="02A4C33A" w14:textId="77777777" w:rsidR="0044146A" w:rsidRDefault="00C7633C">
      <w:pPr>
        <w:keepNext/>
      </w:pPr>
      <w:proofErr w:type="spellStart"/>
      <w:r>
        <w:t>ReprimandRemarkApp</w:t>
      </w:r>
      <w:proofErr w:type="spellEnd"/>
      <w:r>
        <w:t xml:space="preserve"> How appropriate would it be for Person C to react in this way? </w:t>
      </w:r>
      <w:r>
        <w:br/>
        <w:t> </w:t>
      </w:r>
    </w:p>
    <w:p w14:paraId="05E237CE"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52838200"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1A1F1242"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350C377B"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30B94ACB"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4F7710CE"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25CC9E7B" w14:textId="77777777" w:rsidR="0044146A" w:rsidRDefault="0044146A"/>
    <w:p w14:paraId="35E8A0E3" w14:textId="77777777" w:rsidR="0044146A" w:rsidRDefault="0044146A">
      <w:pPr>
        <w:pStyle w:val="QuestionSeparator"/>
      </w:pPr>
    </w:p>
    <w:p w14:paraId="3870F3E4" w14:textId="77777777" w:rsidR="0044146A" w:rsidRDefault="0044146A"/>
    <w:p w14:paraId="604939FC" w14:textId="77777777" w:rsidR="0044146A" w:rsidRDefault="00C7633C">
      <w:pPr>
        <w:keepNext/>
      </w:pPr>
      <w:proofErr w:type="spellStart"/>
      <w:r>
        <w:t>ReprimandAvoid</w:t>
      </w:r>
      <w:proofErr w:type="spellEnd"/>
      <w:r>
        <w:t xml:space="preserve"> </w:t>
      </w:r>
      <w:r>
        <w:rPr>
          <w:b/>
        </w:rPr>
        <w:t>Person E makes a point of avoiding Person A, even when Person A is not behaving in this way.</w:t>
      </w:r>
    </w:p>
    <w:p w14:paraId="74424F50" w14:textId="77777777" w:rsidR="0044146A" w:rsidRDefault="0044146A"/>
    <w:p w14:paraId="2EE996F1"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70393717" w14:textId="77777777">
        <w:tc>
          <w:tcPr>
            <w:tcW w:w="50" w:type="dxa"/>
          </w:tcPr>
          <w:p w14:paraId="52505E29" w14:textId="77777777" w:rsidR="0044146A" w:rsidRDefault="00C7633C">
            <w:pPr>
              <w:keepNext/>
            </w:pPr>
            <w:r>
              <w:rPr>
                <w:noProof/>
              </w:rPr>
              <w:drawing>
                <wp:inline distT="0" distB="0" distL="0" distR="0" wp14:anchorId="377C0687" wp14:editId="2C133ED6">
                  <wp:extent cx="228600" cy="228600"/>
                  <wp:effectExtent l="0" t="0" r="0" b="0"/>
                  <wp:docPr id="7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E035248" w14:textId="77777777" w:rsidR="0044146A" w:rsidRDefault="0044146A"/>
    <w:p w14:paraId="407887C5" w14:textId="77777777" w:rsidR="0044146A" w:rsidRDefault="00C7633C">
      <w:pPr>
        <w:keepNext/>
      </w:pPr>
      <w:proofErr w:type="spellStart"/>
      <w:r>
        <w:t>ReprimandAvoidApp</w:t>
      </w:r>
      <w:proofErr w:type="spellEnd"/>
      <w:r>
        <w:t xml:space="preserve"> How appropriate would it be for Person E to react in this way? </w:t>
      </w:r>
      <w:r>
        <w:br/>
        <w:t> </w:t>
      </w:r>
    </w:p>
    <w:p w14:paraId="6AFD74D1"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1877777B"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3A2F5F68"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466BFBB0"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37A35FC9"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119E7B7D"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07F4193E" w14:textId="77777777" w:rsidR="0044146A" w:rsidRDefault="0044146A"/>
    <w:p w14:paraId="3A792728" w14:textId="77777777" w:rsidR="0044146A" w:rsidRDefault="00C7633C">
      <w:pPr>
        <w:pStyle w:val="BlockEndLabel"/>
      </w:pPr>
      <w:r>
        <w:t>End of Block: Meta-norm Reprimand</w:t>
      </w:r>
    </w:p>
    <w:p w14:paraId="54DFF5E2" w14:textId="77777777" w:rsidR="0044146A" w:rsidRDefault="0044146A">
      <w:pPr>
        <w:pStyle w:val="BlockSeparator"/>
      </w:pPr>
    </w:p>
    <w:p w14:paraId="2EE8BC77" w14:textId="77777777" w:rsidR="0044146A" w:rsidRDefault="00C7633C">
      <w:pPr>
        <w:pStyle w:val="BlockStartLabel"/>
      </w:pPr>
      <w:r>
        <w:lastRenderedPageBreak/>
        <w:t>Start of Block: Meta-norm Speaking Negatively</w:t>
      </w:r>
    </w:p>
    <w:p w14:paraId="3192E125" w14:textId="77777777" w:rsidR="0044146A" w:rsidRDefault="0044146A"/>
    <w:p w14:paraId="6AD41FF5" w14:textId="77777777" w:rsidR="0044146A" w:rsidRDefault="00C7633C">
      <w:pPr>
        <w:keepNext/>
      </w:pPr>
      <w:proofErr w:type="spellStart"/>
      <w:r>
        <w:t>SpeakNeg</w:t>
      </w:r>
      <w:proofErr w:type="spellEnd"/>
      <w:r>
        <w:t xml:space="preserve"> </w:t>
      </w:r>
      <w:r>
        <w:rPr>
          <w:b/>
        </w:rPr>
        <w:t>Imagine Person A speaking negatively (to another person) about someone who has been rude in a public place.</w:t>
      </w:r>
      <w:r>
        <w:t xml:space="preserve">  </w:t>
      </w:r>
    </w:p>
    <w:p w14:paraId="66DAD9D6" w14:textId="77777777" w:rsidR="0044146A" w:rsidRDefault="0044146A"/>
    <w:p w14:paraId="74E3CCDE"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7F1B9914" w14:textId="77777777">
        <w:tc>
          <w:tcPr>
            <w:tcW w:w="50" w:type="dxa"/>
          </w:tcPr>
          <w:p w14:paraId="62375097" w14:textId="77777777" w:rsidR="0044146A" w:rsidRDefault="00C7633C">
            <w:pPr>
              <w:keepNext/>
            </w:pPr>
            <w:r>
              <w:rPr>
                <w:noProof/>
              </w:rPr>
              <w:drawing>
                <wp:inline distT="0" distB="0" distL="0" distR="0" wp14:anchorId="795E70C1" wp14:editId="37189439">
                  <wp:extent cx="228600" cy="228600"/>
                  <wp:effectExtent l="0" t="0" r="0" b="0"/>
                  <wp:docPr id="7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0CC8781" w14:textId="77777777" w:rsidR="0044146A" w:rsidRDefault="0044146A"/>
    <w:p w14:paraId="217747CA" w14:textId="77777777" w:rsidR="0044146A" w:rsidRDefault="00C7633C">
      <w:pPr>
        <w:keepNext/>
      </w:pPr>
      <w:proofErr w:type="spellStart"/>
      <w:r>
        <w:t>SpeakNegApp</w:t>
      </w:r>
      <w:proofErr w:type="spellEnd"/>
      <w:r>
        <w:t xml:space="preserve"> How appropriate would it be for Person A to react in this way? </w:t>
      </w:r>
      <w:r>
        <w:br/>
        <w:t> </w:t>
      </w:r>
    </w:p>
    <w:p w14:paraId="7809E7BF"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2F0C82A6"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0DFCE250"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3982DFE5"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6CD41CF2"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20675811"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37AA4A3C" w14:textId="77777777" w:rsidR="0044146A" w:rsidRDefault="0044146A"/>
    <w:p w14:paraId="1AEEB345" w14:textId="77777777" w:rsidR="0044146A" w:rsidRDefault="0044146A">
      <w:pPr>
        <w:pStyle w:val="QuestionSeparator"/>
      </w:pPr>
    </w:p>
    <w:p w14:paraId="52601EE1" w14:textId="77777777" w:rsidR="0044146A" w:rsidRDefault="0044146A"/>
    <w:p w14:paraId="4C8D7C26" w14:textId="77777777" w:rsidR="0044146A" w:rsidRDefault="00C7633C">
      <w:pPr>
        <w:keepNext/>
      </w:pPr>
      <w:proofErr w:type="spellStart"/>
      <w:r>
        <w:lastRenderedPageBreak/>
        <w:t>SpeakNegFeel</w:t>
      </w:r>
      <w:proofErr w:type="spellEnd"/>
      <w:r>
        <w:t xml:space="preserve"> How do you feel about Person A's behavior? (check all that apply)</w:t>
      </w:r>
    </w:p>
    <w:p w14:paraId="6AE0928C" w14:textId="77777777" w:rsidR="0044146A" w:rsidRDefault="00C7633C">
      <w:pPr>
        <w:pStyle w:val="ListParagraph"/>
        <w:keepNext/>
        <w:numPr>
          <w:ilvl w:val="0"/>
          <w:numId w:val="2"/>
        </w:numPr>
      </w:pPr>
      <w:proofErr w:type="gramStart"/>
      <w:r>
        <w:t>happy  (</w:t>
      </w:r>
      <w:proofErr w:type="gramEnd"/>
      <w:r>
        <w:t xml:space="preserve">1) </w:t>
      </w:r>
    </w:p>
    <w:p w14:paraId="4462EF68" w14:textId="77777777" w:rsidR="0044146A" w:rsidRDefault="00C7633C">
      <w:pPr>
        <w:pStyle w:val="ListParagraph"/>
        <w:keepNext/>
        <w:numPr>
          <w:ilvl w:val="0"/>
          <w:numId w:val="2"/>
        </w:numPr>
      </w:pPr>
      <w:proofErr w:type="gramStart"/>
      <w:r>
        <w:t>sad  (</w:t>
      </w:r>
      <w:proofErr w:type="gramEnd"/>
      <w:r>
        <w:t xml:space="preserve">2) </w:t>
      </w:r>
    </w:p>
    <w:p w14:paraId="22874E03" w14:textId="77777777" w:rsidR="0044146A" w:rsidRDefault="00C7633C">
      <w:pPr>
        <w:pStyle w:val="ListParagraph"/>
        <w:keepNext/>
        <w:numPr>
          <w:ilvl w:val="0"/>
          <w:numId w:val="2"/>
        </w:numPr>
      </w:pPr>
      <w:proofErr w:type="gramStart"/>
      <w:r>
        <w:t>surprised  (</w:t>
      </w:r>
      <w:proofErr w:type="gramEnd"/>
      <w:r>
        <w:t xml:space="preserve">3) </w:t>
      </w:r>
    </w:p>
    <w:p w14:paraId="3BC88BC7" w14:textId="77777777" w:rsidR="0044146A" w:rsidRDefault="00C7633C">
      <w:pPr>
        <w:pStyle w:val="ListParagraph"/>
        <w:keepNext/>
        <w:numPr>
          <w:ilvl w:val="0"/>
          <w:numId w:val="2"/>
        </w:numPr>
      </w:pPr>
      <w:proofErr w:type="gramStart"/>
      <w:r>
        <w:t>afraid  (</w:t>
      </w:r>
      <w:proofErr w:type="gramEnd"/>
      <w:r>
        <w:t xml:space="preserve">4) </w:t>
      </w:r>
    </w:p>
    <w:p w14:paraId="17A71E19" w14:textId="77777777" w:rsidR="0044146A" w:rsidRDefault="00C7633C">
      <w:pPr>
        <w:pStyle w:val="ListParagraph"/>
        <w:keepNext/>
        <w:numPr>
          <w:ilvl w:val="0"/>
          <w:numId w:val="2"/>
        </w:numPr>
      </w:pPr>
      <w:proofErr w:type="gramStart"/>
      <w:r>
        <w:t>disgusted  (</w:t>
      </w:r>
      <w:proofErr w:type="gramEnd"/>
      <w:r>
        <w:t xml:space="preserve">5) </w:t>
      </w:r>
    </w:p>
    <w:p w14:paraId="013A5F88" w14:textId="77777777" w:rsidR="0044146A" w:rsidRDefault="00C7633C">
      <w:pPr>
        <w:pStyle w:val="ListParagraph"/>
        <w:keepNext/>
        <w:numPr>
          <w:ilvl w:val="0"/>
          <w:numId w:val="2"/>
        </w:numPr>
      </w:pPr>
      <w:proofErr w:type="gramStart"/>
      <w:r>
        <w:t>angry  (</w:t>
      </w:r>
      <w:proofErr w:type="gramEnd"/>
      <w:r>
        <w:t xml:space="preserve">6) </w:t>
      </w:r>
    </w:p>
    <w:p w14:paraId="376F8B98" w14:textId="77777777" w:rsidR="0044146A" w:rsidRDefault="00C7633C">
      <w:pPr>
        <w:pStyle w:val="ListParagraph"/>
        <w:keepNext/>
        <w:numPr>
          <w:ilvl w:val="0"/>
          <w:numId w:val="2"/>
        </w:numPr>
      </w:pPr>
      <w:proofErr w:type="gramStart"/>
      <w:r>
        <w:t>satisfied  (</w:t>
      </w:r>
      <w:proofErr w:type="gramEnd"/>
      <w:r>
        <w:t xml:space="preserve">7) </w:t>
      </w:r>
    </w:p>
    <w:p w14:paraId="4D4B1FFC" w14:textId="77777777" w:rsidR="0044146A" w:rsidRDefault="00C7633C">
      <w:pPr>
        <w:pStyle w:val="ListParagraph"/>
        <w:keepNext/>
        <w:numPr>
          <w:ilvl w:val="0"/>
          <w:numId w:val="2"/>
        </w:numPr>
      </w:pPr>
      <w:r>
        <w:t xml:space="preserve">another positive </w:t>
      </w:r>
      <w:proofErr w:type="gramStart"/>
      <w:r>
        <w:t>emotion  (</w:t>
      </w:r>
      <w:proofErr w:type="gramEnd"/>
      <w:r>
        <w:t xml:space="preserve">8) </w:t>
      </w:r>
    </w:p>
    <w:p w14:paraId="5616DCB7" w14:textId="77777777" w:rsidR="0044146A" w:rsidRDefault="00C7633C">
      <w:pPr>
        <w:pStyle w:val="ListParagraph"/>
        <w:keepNext/>
        <w:numPr>
          <w:ilvl w:val="0"/>
          <w:numId w:val="2"/>
        </w:numPr>
      </w:pPr>
      <w:r>
        <w:t xml:space="preserve">another negative </w:t>
      </w:r>
      <w:proofErr w:type="gramStart"/>
      <w:r>
        <w:t>emotion  (</w:t>
      </w:r>
      <w:proofErr w:type="gramEnd"/>
      <w:r>
        <w:t xml:space="preserve">9) </w:t>
      </w:r>
    </w:p>
    <w:p w14:paraId="461E2DF9" w14:textId="77777777" w:rsidR="0044146A" w:rsidRDefault="0044146A"/>
    <w:p w14:paraId="0ED68CF7" w14:textId="77777777" w:rsidR="0044146A" w:rsidRDefault="0044146A">
      <w:pPr>
        <w:pStyle w:val="QuestionSeparator"/>
      </w:pPr>
    </w:p>
    <w:p w14:paraId="57EA9B99" w14:textId="77777777" w:rsidR="0044146A" w:rsidRDefault="0044146A"/>
    <w:p w14:paraId="5E601B71" w14:textId="77777777" w:rsidR="0044146A" w:rsidRDefault="00C7633C">
      <w:pPr>
        <w:keepNext/>
      </w:pPr>
      <w:proofErr w:type="spellStart"/>
      <w:r>
        <w:t>SpeakNegBCDE</w:t>
      </w:r>
      <w:proofErr w:type="spellEnd"/>
      <w:r>
        <w:t xml:space="preserve"> </w:t>
      </w:r>
      <w:r>
        <w:rPr>
          <w:b/>
        </w:rPr>
        <w:t>Persons B, C, D and E all think it is bad behavior to speak negatively about someone, but they react in different ways.</w:t>
      </w:r>
    </w:p>
    <w:p w14:paraId="2809963E" w14:textId="77777777" w:rsidR="0044146A" w:rsidRDefault="0044146A"/>
    <w:p w14:paraId="12D59A59" w14:textId="77777777" w:rsidR="0044146A" w:rsidRDefault="0044146A">
      <w:pPr>
        <w:pStyle w:val="QuestionSeparator"/>
      </w:pPr>
    </w:p>
    <w:p w14:paraId="278F094C" w14:textId="77777777" w:rsidR="0044146A" w:rsidRDefault="0044146A"/>
    <w:p w14:paraId="35646E98" w14:textId="77777777" w:rsidR="0044146A" w:rsidRDefault="00C7633C">
      <w:pPr>
        <w:keepNext/>
      </w:pPr>
      <w:proofErr w:type="spellStart"/>
      <w:r>
        <w:t>SpeakNegRemark</w:t>
      </w:r>
      <w:proofErr w:type="spellEnd"/>
      <w:r>
        <w:t xml:space="preserve"> </w:t>
      </w:r>
      <w:r>
        <w:rPr>
          <w:b/>
        </w:rPr>
        <w:t>Person C makes an angry remark to Person A.</w:t>
      </w:r>
    </w:p>
    <w:p w14:paraId="68F389B8" w14:textId="77777777" w:rsidR="0044146A" w:rsidRDefault="0044146A"/>
    <w:p w14:paraId="61F74324"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1B4022CE" w14:textId="77777777">
        <w:tc>
          <w:tcPr>
            <w:tcW w:w="50" w:type="dxa"/>
          </w:tcPr>
          <w:p w14:paraId="65D79A1C" w14:textId="77777777" w:rsidR="0044146A" w:rsidRDefault="00C7633C">
            <w:pPr>
              <w:keepNext/>
            </w:pPr>
            <w:r>
              <w:rPr>
                <w:noProof/>
              </w:rPr>
              <w:drawing>
                <wp:inline distT="0" distB="0" distL="0" distR="0" wp14:anchorId="44FB2F24" wp14:editId="734C4926">
                  <wp:extent cx="228600" cy="228600"/>
                  <wp:effectExtent l="0" t="0" r="0" b="0"/>
                  <wp:docPr id="8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683EB44" w14:textId="77777777" w:rsidR="0044146A" w:rsidRDefault="0044146A"/>
    <w:p w14:paraId="0DE54C8C" w14:textId="77777777" w:rsidR="0044146A" w:rsidRDefault="00C7633C">
      <w:pPr>
        <w:keepNext/>
      </w:pPr>
      <w:proofErr w:type="spellStart"/>
      <w:r>
        <w:lastRenderedPageBreak/>
        <w:t>SpeakNegRemarkApp</w:t>
      </w:r>
      <w:proofErr w:type="spellEnd"/>
      <w:r>
        <w:t xml:space="preserve"> How appropriate would it be for Person C to react in this way? </w:t>
      </w:r>
      <w:r>
        <w:br/>
        <w:t> </w:t>
      </w:r>
    </w:p>
    <w:p w14:paraId="30B65D38"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5F22F653"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5B50A4D8"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3FD0D261"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492399E5"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75D3CB0B"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59215191" w14:textId="77777777" w:rsidR="0044146A" w:rsidRDefault="0044146A"/>
    <w:p w14:paraId="6E430928" w14:textId="77777777" w:rsidR="0044146A" w:rsidRDefault="0044146A">
      <w:pPr>
        <w:pStyle w:val="QuestionSeparator"/>
      </w:pPr>
    </w:p>
    <w:p w14:paraId="1CC32970" w14:textId="77777777" w:rsidR="0044146A" w:rsidRDefault="0044146A"/>
    <w:p w14:paraId="0619625E" w14:textId="77777777" w:rsidR="0044146A" w:rsidRDefault="00C7633C">
      <w:pPr>
        <w:keepNext/>
      </w:pPr>
      <w:proofErr w:type="spellStart"/>
      <w:r>
        <w:t>SpeakNegAvoid</w:t>
      </w:r>
      <w:proofErr w:type="spellEnd"/>
      <w:r>
        <w:t xml:space="preserve"> </w:t>
      </w:r>
      <w:r>
        <w:rPr>
          <w:b/>
        </w:rPr>
        <w:t>Person E makes a point of avoiding Person A, even when Person A is not behaving in this way.</w:t>
      </w:r>
    </w:p>
    <w:p w14:paraId="16DF57DD" w14:textId="77777777" w:rsidR="0044146A" w:rsidRDefault="0044146A"/>
    <w:p w14:paraId="113A771B"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6571FDE4" w14:textId="77777777">
        <w:tc>
          <w:tcPr>
            <w:tcW w:w="50" w:type="dxa"/>
          </w:tcPr>
          <w:p w14:paraId="0AF7F4AB" w14:textId="77777777" w:rsidR="0044146A" w:rsidRDefault="00C7633C">
            <w:pPr>
              <w:keepNext/>
            </w:pPr>
            <w:r>
              <w:rPr>
                <w:noProof/>
              </w:rPr>
              <w:drawing>
                <wp:inline distT="0" distB="0" distL="0" distR="0" wp14:anchorId="509F252C" wp14:editId="0461F842">
                  <wp:extent cx="228600" cy="228600"/>
                  <wp:effectExtent l="0" t="0" r="0" b="0"/>
                  <wp:docPr id="8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125EF64" w14:textId="77777777" w:rsidR="0044146A" w:rsidRDefault="0044146A"/>
    <w:p w14:paraId="075DA7D2" w14:textId="77777777" w:rsidR="0044146A" w:rsidRDefault="00C7633C">
      <w:pPr>
        <w:keepNext/>
      </w:pPr>
      <w:proofErr w:type="spellStart"/>
      <w:r>
        <w:t>SpeakNegAvoidApp</w:t>
      </w:r>
      <w:proofErr w:type="spellEnd"/>
      <w:r>
        <w:t xml:space="preserve"> How appropriate would it be for Person E to react in this way? </w:t>
      </w:r>
      <w:r>
        <w:br/>
        <w:t> </w:t>
      </w:r>
    </w:p>
    <w:p w14:paraId="2EFBEA9F"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1164AC9B"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5E3E7DCA"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1E6C932A"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4656717F"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7D4CFAA9"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0D392A52" w14:textId="77777777" w:rsidR="0044146A" w:rsidRDefault="0044146A"/>
    <w:p w14:paraId="65194841" w14:textId="77777777" w:rsidR="0044146A" w:rsidRDefault="0044146A">
      <w:pPr>
        <w:pStyle w:val="QuestionSeparator"/>
      </w:pPr>
    </w:p>
    <w:p w14:paraId="15F5D5DC" w14:textId="77777777" w:rsidR="0044146A" w:rsidRDefault="0044146A"/>
    <w:p w14:paraId="131A1026" w14:textId="77777777" w:rsidR="0044146A" w:rsidRDefault="00C7633C">
      <w:pPr>
        <w:keepNext/>
      </w:pPr>
      <w:proofErr w:type="spellStart"/>
      <w:r>
        <w:t>SpeakNegNothing</w:t>
      </w:r>
      <w:proofErr w:type="spellEnd"/>
      <w:r>
        <w:t xml:space="preserve"> </w:t>
      </w:r>
      <w:r>
        <w:rPr>
          <w:b/>
        </w:rPr>
        <w:t>Person B does nothing about Person A.</w:t>
      </w:r>
    </w:p>
    <w:p w14:paraId="69EA3042" w14:textId="77777777" w:rsidR="0044146A" w:rsidRDefault="0044146A"/>
    <w:p w14:paraId="584A457E"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EBF886C" w14:textId="77777777">
        <w:tc>
          <w:tcPr>
            <w:tcW w:w="50" w:type="dxa"/>
          </w:tcPr>
          <w:p w14:paraId="3458D3BB" w14:textId="77777777" w:rsidR="0044146A" w:rsidRDefault="00C7633C">
            <w:pPr>
              <w:keepNext/>
            </w:pPr>
            <w:r>
              <w:rPr>
                <w:noProof/>
              </w:rPr>
              <w:drawing>
                <wp:inline distT="0" distB="0" distL="0" distR="0" wp14:anchorId="3D7DA556" wp14:editId="183CB846">
                  <wp:extent cx="228600" cy="228600"/>
                  <wp:effectExtent l="0" t="0" r="0" b="0"/>
                  <wp:docPr id="8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4E168C2" w14:textId="77777777" w:rsidR="0044146A" w:rsidRDefault="0044146A"/>
    <w:p w14:paraId="767CA5ED" w14:textId="77777777" w:rsidR="0044146A" w:rsidRDefault="00C7633C">
      <w:pPr>
        <w:keepNext/>
      </w:pPr>
      <w:proofErr w:type="spellStart"/>
      <w:r>
        <w:t>SpeakNegNothingApp</w:t>
      </w:r>
      <w:proofErr w:type="spellEnd"/>
      <w:r>
        <w:t xml:space="preserve"> How appropriate would it be for Person B to react in this way? </w:t>
      </w:r>
      <w:r>
        <w:br/>
        <w:t> </w:t>
      </w:r>
    </w:p>
    <w:p w14:paraId="26F671EE"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577D829D"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0508A1FF"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373B68C3"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7D2ED25C"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0849053E"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745ACBB3" w14:textId="77777777" w:rsidR="0044146A" w:rsidRDefault="0044146A"/>
    <w:p w14:paraId="5A458A5C" w14:textId="77777777" w:rsidR="0044146A" w:rsidRDefault="0044146A">
      <w:pPr>
        <w:pStyle w:val="QuestionSeparator"/>
      </w:pPr>
    </w:p>
    <w:p w14:paraId="38D9E0D6" w14:textId="77777777" w:rsidR="0044146A" w:rsidRDefault="0044146A"/>
    <w:p w14:paraId="19933D6C" w14:textId="77777777" w:rsidR="0044146A" w:rsidRDefault="00C7633C">
      <w:pPr>
        <w:keepNext/>
      </w:pPr>
      <w:proofErr w:type="spellStart"/>
      <w:r>
        <w:t>SpeakNegTalk</w:t>
      </w:r>
      <w:proofErr w:type="spellEnd"/>
      <w:r>
        <w:t xml:space="preserve"> Person D talks to someone else about Person A.</w:t>
      </w:r>
    </w:p>
    <w:p w14:paraId="40A81D3E" w14:textId="77777777" w:rsidR="0044146A" w:rsidRDefault="0044146A"/>
    <w:p w14:paraId="0C76B888"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155EF59B" w14:textId="77777777">
        <w:tc>
          <w:tcPr>
            <w:tcW w:w="50" w:type="dxa"/>
          </w:tcPr>
          <w:p w14:paraId="4191E730" w14:textId="77777777" w:rsidR="0044146A" w:rsidRDefault="00C7633C">
            <w:pPr>
              <w:keepNext/>
            </w:pPr>
            <w:r>
              <w:rPr>
                <w:noProof/>
              </w:rPr>
              <w:drawing>
                <wp:inline distT="0" distB="0" distL="0" distR="0" wp14:anchorId="6C761BB6" wp14:editId="0A11FD7F">
                  <wp:extent cx="228600" cy="228600"/>
                  <wp:effectExtent l="0" t="0" r="0" b="0"/>
                  <wp:docPr id="8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700F4A0" w14:textId="77777777" w:rsidR="0044146A" w:rsidRDefault="0044146A"/>
    <w:p w14:paraId="7AB59C9A" w14:textId="77777777" w:rsidR="0044146A" w:rsidRDefault="00C7633C">
      <w:pPr>
        <w:keepNext/>
      </w:pPr>
      <w:proofErr w:type="spellStart"/>
      <w:r>
        <w:t>SpeakNegTalkApp</w:t>
      </w:r>
      <w:proofErr w:type="spellEnd"/>
      <w:r>
        <w:t xml:space="preserve"> How appropriate would it be for Person D to react in this way? </w:t>
      </w:r>
      <w:r>
        <w:br/>
        <w:t> </w:t>
      </w:r>
    </w:p>
    <w:p w14:paraId="2445B12A"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20AA5D6B"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42CE9E73"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0BA16DAF"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4AF98620"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619B5243"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EAFCFF9" w14:textId="77777777" w:rsidR="0044146A" w:rsidRDefault="0044146A"/>
    <w:p w14:paraId="59CA520E" w14:textId="77777777" w:rsidR="0044146A" w:rsidRDefault="00C7633C">
      <w:pPr>
        <w:pStyle w:val="BlockEndLabel"/>
      </w:pPr>
      <w:r>
        <w:t>End of Block: Meta-norm Speaking Negatively</w:t>
      </w:r>
    </w:p>
    <w:p w14:paraId="41BAD1AE" w14:textId="77777777" w:rsidR="0044146A" w:rsidRDefault="0044146A">
      <w:pPr>
        <w:pStyle w:val="BlockSeparator"/>
      </w:pPr>
    </w:p>
    <w:p w14:paraId="370ADDF2" w14:textId="77777777" w:rsidR="0044146A" w:rsidRDefault="00C7633C">
      <w:pPr>
        <w:pStyle w:val="BlockStartLabel"/>
      </w:pPr>
      <w:r>
        <w:lastRenderedPageBreak/>
        <w:t>Start of Block: Meta-norm Stay Away</w:t>
      </w:r>
    </w:p>
    <w:p w14:paraId="36F16FAC" w14:textId="77777777" w:rsidR="0044146A" w:rsidRDefault="0044146A"/>
    <w:p w14:paraId="6755DC65" w14:textId="77777777" w:rsidR="0044146A" w:rsidRDefault="00C7633C">
      <w:pPr>
        <w:keepNext/>
      </w:pPr>
      <w:proofErr w:type="spellStart"/>
      <w:r>
        <w:t>StayAway</w:t>
      </w:r>
      <w:proofErr w:type="spellEnd"/>
      <w:r>
        <w:t xml:space="preserve"> </w:t>
      </w:r>
      <w:r>
        <w:rPr>
          <w:b/>
        </w:rPr>
        <w:t>Imagine Person A staying away from someone who has been rude in a public place.</w:t>
      </w:r>
      <w:r>
        <w:t xml:space="preserve">  </w:t>
      </w:r>
    </w:p>
    <w:p w14:paraId="63F4F065" w14:textId="77777777" w:rsidR="0044146A" w:rsidRDefault="0044146A"/>
    <w:p w14:paraId="46B74D80"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0204EB8D" w14:textId="77777777">
        <w:tc>
          <w:tcPr>
            <w:tcW w:w="50" w:type="dxa"/>
          </w:tcPr>
          <w:p w14:paraId="0124F62E" w14:textId="77777777" w:rsidR="0044146A" w:rsidRDefault="00C7633C">
            <w:pPr>
              <w:keepNext/>
            </w:pPr>
            <w:r>
              <w:rPr>
                <w:noProof/>
              </w:rPr>
              <w:drawing>
                <wp:inline distT="0" distB="0" distL="0" distR="0" wp14:anchorId="6F36A5A9" wp14:editId="1E7E2AE6">
                  <wp:extent cx="228600" cy="228600"/>
                  <wp:effectExtent l="0" t="0" r="0" b="0"/>
                  <wp:docPr id="8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1CD337A" w14:textId="77777777" w:rsidR="0044146A" w:rsidRDefault="0044146A"/>
    <w:p w14:paraId="083C9797" w14:textId="77777777" w:rsidR="0044146A" w:rsidRDefault="00C7633C">
      <w:pPr>
        <w:keepNext/>
      </w:pPr>
      <w:proofErr w:type="spellStart"/>
      <w:r>
        <w:t>StayAwayApp</w:t>
      </w:r>
      <w:proofErr w:type="spellEnd"/>
      <w:r>
        <w:t xml:space="preserve"> How appropriate would it be for Person A to react in this way? </w:t>
      </w:r>
      <w:r>
        <w:br/>
        <w:t> </w:t>
      </w:r>
    </w:p>
    <w:p w14:paraId="179032E5"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11FD2B69"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38771D6B"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4CB071E4"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280E1C15"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40582CD1"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1BC29F1" w14:textId="77777777" w:rsidR="0044146A" w:rsidRDefault="0044146A"/>
    <w:p w14:paraId="7AA1B81F" w14:textId="77777777" w:rsidR="0044146A" w:rsidRDefault="0044146A">
      <w:pPr>
        <w:pStyle w:val="QuestionSeparator"/>
      </w:pPr>
    </w:p>
    <w:p w14:paraId="29217898" w14:textId="77777777" w:rsidR="0044146A" w:rsidRDefault="0044146A"/>
    <w:p w14:paraId="041C3876" w14:textId="77777777" w:rsidR="0044146A" w:rsidRDefault="00C7633C">
      <w:pPr>
        <w:keepNext/>
      </w:pPr>
      <w:proofErr w:type="spellStart"/>
      <w:r>
        <w:lastRenderedPageBreak/>
        <w:t>StayAwayFeel</w:t>
      </w:r>
      <w:proofErr w:type="spellEnd"/>
      <w:r>
        <w:t xml:space="preserve"> How do you feel about Person A's behavior? (check all that apply)</w:t>
      </w:r>
    </w:p>
    <w:p w14:paraId="49AEC728" w14:textId="77777777" w:rsidR="0044146A" w:rsidRDefault="00C7633C">
      <w:pPr>
        <w:pStyle w:val="ListParagraph"/>
        <w:keepNext/>
        <w:numPr>
          <w:ilvl w:val="0"/>
          <w:numId w:val="2"/>
        </w:numPr>
      </w:pPr>
      <w:proofErr w:type="gramStart"/>
      <w:r>
        <w:t>happy  (</w:t>
      </w:r>
      <w:proofErr w:type="gramEnd"/>
      <w:r>
        <w:t xml:space="preserve">1) </w:t>
      </w:r>
    </w:p>
    <w:p w14:paraId="511B1D86" w14:textId="77777777" w:rsidR="0044146A" w:rsidRDefault="00C7633C">
      <w:pPr>
        <w:pStyle w:val="ListParagraph"/>
        <w:keepNext/>
        <w:numPr>
          <w:ilvl w:val="0"/>
          <w:numId w:val="2"/>
        </w:numPr>
      </w:pPr>
      <w:proofErr w:type="gramStart"/>
      <w:r>
        <w:t>sad  (</w:t>
      </w:r>
      <w:proofErr w:type="gramEnd"/>
      <w:r>
        <w:t xml:space="preserve">2) </w:t>
      </w:r>
    </w:p>
    <w:p w14:paraId="18488F46" w14:textId="77777777" w:rsidR="0044146A" w:rsidRDefault="00C7633C">
      <w:pPr>
        <w:pStyle w:val="ListParagraph"/>
        <w:keepNext/>
        <w:numPr>
          <w:ilvl w:val="0"/>
          <w:numId w:val="2"/>
        </w:numPr>
      </w:pPr>
      <w:proofErr w:type="gramStart"/>
      <w:r>
        <w:t>surprised  (</w:t>
      </w:r>
      <w:proofErr w:type="gramEnd"/>
      <w:r>
        <w:t xml:space="preserve">3) </w:t>
      </w:r>
    </w:p>
    <w:p w14:paraId="32AD31FE" w14:textId="77777777" w:rsidR="0044146A" w:rsidRDefault="00C7633C">
      <w:pPr>
        <w:pStyle w:val="ListParagraph"/>
        <w:keepNext/>
        <w:numPr>
          <w:ilvl w:val="0"/>
          <w:numId w:val="2"/>
        </w:numPr>
      </w:pPr>
      <w:proofErr w:type="gramStart"/>
      <w:r>
        <w:t>afraid  (</w:t>
      </w:r>
      <w:proofErr w:type="gramEnd"/>
      <w:r>
        <w:t xml:space="preserve">4) </w:t>
      </w:r>
    </w:p>
    <w:p w14:paraId="3963B4A4" w14:textId="77777777" w:rsidR="0044146A" w:rsidRDefault="00C7633C">
      <w:pPr>
        <w:pStyle w:val="ListParagraph"/>
        <w:keepNext/>
        <w:numPr>
          <w:ilvl w:val="0"/>
          <w:numId w:val="2"/>
        </w:numPr>
      </w:pPr>
      <w:proofErr w:type="gramStart"/>
      <w:r>
        <w:t>disgusted  (</w:t>
      </w:r>
      <w:proofErr w:type="gramEnd"/>
      <w:r>
        <w:t xml:space="preserve">5) </w:t>
      </w:r>
    </w:p>
    <w:p w14:paraId="4115C97A" w14:textId="77777777" w:rsidR="0044146A" w:rsidRDefault="00C7633C">
      <w:pPr>
        <w:pStyle w:val="ListParagraph"/>
        <w:keepNext/>
        <w:numPr>
          <w:ilvl w:val="0"/>
          <w:numId w:val="2"/>
        </w:numPr>
      </w:pPr>
      <w:proofErr w:type="gramStart"/>
      <w:r>
        <w:t>angry  (</w:t>
      </w:r>
      <w:proofErr w:type="gramEnd"/>
      <w:r>
        <w:t xml:space="preserve">6) </w:t>
      </w:r>
    </w:p>
    <w:p w14:paraId="7BDF1540" w14:textId="77777777" w:rsidR="0044146A" w:rsidRDefault="00C7633C">
      <w:pPr>
        <w:pStyle w:val="ListParagraph"/>
        <w:keepNext/>
        <w:numPr>
          <w:ilvl w:val="0"/>
          <w:numId w:val="2"/>
        </w:numPr>
      </w:pPr>
      <w:proofErr w:type="gramStart"/>
      <w:r>
        <w:t>satisfied  (</w:t>
      </w:r>
      <w:proofErr w:type="gramEnd"/>
      <w:r>
        <w:t xml:space="preserve">7) </w:t>
      </w:r>
    </w:p>
    <w:p w14:paraId="383F207A" w14:textId="77777777" w:rsidR="0044146A" w:rsidRDefault="00C7633C">
      <w:pPr>
        <w:pStyle w:val="ListParagraph"/>
        <w:keepNext/>
        <w:numPr>
          <w:ilvl w:val="0"/>
          <w:numId w:val="2"/>
        </w:numPr>
      </w:pPr>
      <w:r>
        <w:t xml:space="preserve">another positive </w:t>
      </w:r>
      <w:proofErr w:type="gramStart"/>
      <w:r>
        <w:t>emotion  (</w:t>
      </w:r>
      <w:proofErr w:type="gramEnd"/>
      <w:r>
        <w:t xml:space="preserve">8) </w:t>
      </w:r>
    </w:p>
    <w:p w14:paraId="68CDB545" w14:textId="77777777" w:rsidR="0044146A" w:rsidRDefault="00C7633C">
      <w:pPr>
        <w:pStyle w:val="ListParagraph"/>
        <w:keepNext/>
        <w:numPr>
          <w:ilvl w:val="0"/>
          <w:numId w:val="2"/>
        </w:numPr>
      </w:pPr>
      <w:r>
        <w:t xml:space="preserve">another negative </w:t>
      </w:r>
      <w:proofErr w:type="gramStart"/>
      <w:r>
        <w:t>emotion  (</w:t>
      </w:r>
      <w:proofErr w:type="gramEnd"/>
      <w:r>
        <w:t xml:space="preserve">9) </w:t>
      </w:r>
    </w:p>
    <w:p w14:paraId="36B006D0" w14:textId="77777777" w:rsidR="0044146A" w:rsidRDefault="0044146A"/>
    <w:p w14:paraId="1A021EE0" w14:textId="77777777" w:rsidR="0044146A" w:rsidRDefault="0044146A">
      <w:pPr>
        <w:pStyle w:val="QuestionSeparator"/>
      </w:pPr>
    </w:p>
    <w:p w14:paraId="5E672B86" w14:textId="77777777" w:rsidR="0044146A" w:rsidRDefault="0044146A"/>
    <w:p w14:paraId="36FD9DB4" w14:textId="77777777" w:rsidR="0044146A" w:rsidRDefault="00C7633C">
      <w:pPr>
        <w:keepNext/>
      </w:pPr>
      <w:proofErr w:type="spellStart"/>
      <w:r>
        <w:t>StayAwayApp</w:t>
      </w:r>
      <w:proofErr w:type="spellEnd"/>
      <w:r>
        <w:t xml:space="preserve"> </w:t>
      </w:r>
      <w:r>
        <w:rPr>
          <w:b/>
        </w:rPr>
        <w:t>Persons B, C, D and E all think it is bad behavior to stay away from someone, but they react in different ways.</w:t>
      </w:r>
    </w:p>
    <w:p w14:paraId="3A97DD0E" w14:textId="77777777" w:rsidR="0044146A" w:rsidRDefault="0044146A"/>
    <w:p w14:paraId="6F0833AE" w14:textId="77777777" w:rsidR="0044146A" w:rsidRDefault="0044146A">
      <w:pPr>
        <w:pStyle w:val="QuestionSeparator"/>
      </w:pPr>
    </w:p>
    <w:p w14:paraId="28B392FF" w14:textId="77777777" w:rsidR="0044146A" w:rsidRDefault="0044146A"/>
    <w:p w14:paraId="0C1B12FD" w14:textId="77777777" w:rsidR="0044146A" w:rsidRDefault="00C7633C">
      <w:pPr>
        <w:keepNext/>
      </w:pPr>
      <w:proofErr w:type="spellStart"/>
      <w:r>
        <w:t>StayAwayNothing</w:t>
      </w:r>
      <w:proofErr w:type="spellEnd"/>
      <w:r>
        <w:t xml:space="preserve"> </w:t>
      </w:r>
      <w:r>
        <w:rPr>
          <w:b/>
        </w:rPr>
        <w:t>Person B does nothing about Person A.</w:t>
      </w:r>
    </w:p>
    <w:p w14:paraId="05B418EE" w14:textId="77777777" w:rsidR="0044146A" w:rsidRDefault="0044146A"/>
    <w:p w14:paraId="692D0B98"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F87E166" w14:textId="77777777">
        <w:tc>
          <w:tcPr>
            <w:tcW w:w="50" w:type="dxa"/>
          </w:tcPr>
          <w:p w14:paraId="0022BBB6" w14:textId="77777777" w:rsidR="0044146A" w:rsidRDefault="00C7633C">
            <w:pPr>
              <w:keepNext/>
            </w:pPr>
            <w:r>
              <w:rPr>
                <w:noProof/>
              </w:rPr>
              <w:drawing>
                <wp:inline distT="0" distB="0" distL="0" distR="0" wp14:anchorId="69407F9C" wp14:editId="6A6C7D81">
                  <wp:extent cx="228600" cy="228600"/>
                  <wp:effectExtent l="0" t="0" r="0" b="0"/>
                  <wp:docPr id="8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ADEED4F" w14:textId="77777777" w:rsidR="0044146A" w:rsidRDefault="0044146A"/>
    <w:p w14:paraId="4542BD1A" w14:textId="77777777" w:rsidR="0044146A" w:rsidRDefault="00C7633C">
      <w:pPr>
        <w:keepNext/>
      </w:pPr>
      <w:proofErr w:type="spellStart"/>
      <w:r>
        <w:lastRenderedPageBreak/>
        <w:t>StayAwayNothingApp</w:t>
      </w:r>
      <w:proofErr w:type="spellEnd"/>
      <w:r>
        <w:t xml:space="preserve"> How appropriate would it be for Person B to react in this way? </w:t>
      </w:r>
      <w:r>
        <w:br/>
        <w:t> </w:t>
      </w:r>
    </w:p>
    <w:p w14:paraId="2C5D5A46"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145D0261"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4F30F9A3"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24E5B71C"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1BAE7F4C"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10563D16"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57722A7D" w14:textId="77777777" w:rsidR="0044146A" w:rsidRDefault="0044146A"/>
    <w:p w14:paraId="51D4F1C6" w14:textId="77777777" w:rsidR="0044146A" w:rsidRDefault="0044146A">
      <w:pPr>
        <w:pStyle w:val="QuestionSeparator"/>
      </w:pPr>
    </w:p>
    <w:p w14:paraId="714C1623" w14:textId="77777777" w:rsidR="0044146A" w:rsidRDefault="0044146A"/>
    <w:p w14:paraId="0EFA3B6C" w14:textId="77777777" w:rsidR="0044146A" w:rsidRDefault="00C7633C">
      <w:pPr>
        <w:keepNext/>
      </w:pPr>
      <w:proofErr w:type="spellStart"/>
      <w:r>
        <w:t>StayAwayRemark</w:t>
      </w:r>
      <w:proofErr w:type="spellEnd"/>
      <w:r>
        <w:t xml:space="preserve"> </w:t>
      </w:r>
      <w:r>
        <w:rPr>
          <w:b/>
        </w:rPr>
        <w:t>Person C makes an angry remark to Person A.</w:t>
      </w:r>
    </w:p>
    <w:p w14:paraId="30C657B5" w14:textId="77777777" w:rsidR="0044146A" w:rsidRDefault="0044146A"/>
    <w:p w14:paraId="441F7A71"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22BE1461" w14:textId="77777777">
        <w:tc>
          <w:tcPr>
            <w:tcW w:w="50" w:type="dxa"/>
          </w:tcPr>
          <w:p w14:paraId="06A92A07" w14:textId="77777777" w:rsidR="0044146A" w:rsidRDefault="00C7633C">
            <w:pPr>
              <w:keepNext/>
            </w:pPr>
            <w:r>
              <w:rPr>
                <w:noProof/>
              </w:rPr>
              <w:drawing>
                <wp:inline distT="0" distB="0" distL="0" distR="0" wp14:anchorId="5F17A50A" wp14:editId="29234F0B">
                  <wp:extent cx="228600" cy="228600"/>
                  <wp:effectExtent l="0" t="0" r="0" b="0"/>
                  <wp:docPr id="8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1208BCD" w14:textId="77777777" w:rsidR="0044146A" w:rsidRDefault="0044146A"/>
    <w:p w14:paraId="08A02B04" w14:textId="77777777" w:rsidR="0044146A" w:rsidRDefault="00C7633C">
      <w:pPr>
        <w:keepNext/>
      </w:pPr>
      <w:proofErr w:type="spellStart"/>
      <w:r>
        <w:t>StayAwayRemarkApp</w:t>
      </w:r>
      <w:proofErr w:type="spellEnd"/>
      <w:r>
        <w:t xml:space="preserve"> How appropriate would it be for Person C to react in this way? </w:t>
      </w:r>
      <w:r>
        <w:br/>
        <w:t> </w:t>
      </w:r>
    </w:p>
    <w:p w14:paraId="039EEF88"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0357D4EE"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5B905B7E"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4C12D0FB"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08E80FB8"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49AFB3D9"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749379E6" w14:textId="77777777" w:rsidR="0044146A" w:rsidRDefault="0044146A"/>
    <w:p w14:paraId="58B8663D" w14:textId="77777777" w:rsidR="0044146A" w:rsidRDefault="0044146A">
      <w:pPr>
        <w:pStyle w:val="QuestionSeparator"/>
      </w:pPr>
    </w:p>
    <w:p w14:paraId="35370B67" w14:textId="77777777" w:rsidR="0044146A" w:rsidRDefault="0044146A"/>
    <w:p w14:paraId="1BBD2EB6" w14:textId="77777777" w:rsidR="0044146A" w:rsidRDefault="00C7633C">
      <w:pPr>
        <w:keepNext/>
      </w:pPr>
      <w:proofErr w:type="spellStart"/>
      <w:r>
        <w:t>StayAwayAvoid</w:t>
      </w:r>
      <w:proofErr w:type="spellEnd"/>
      <w:r>
        <w:t xml:space="preserve"> </w:t>
      </w:r>
      <w:r>
        <w:rPr>
          <w:b/>
        </w:rPr>
        <w:t>Person E makes a point of avoiding Person A, even when Person A is not behaving in this way.</w:t>
      </w:r>
    </w:p>
    <w:p w14:paraId="43B5A9C0" w14:textId="77777777" w:rsidR="0044146A" w:rsidRDefault="0044146A"/>
    <w:p w14:paraId="2B3DF5FB"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72EFF9C0" w14:textId="77777777">
        <w:tc>
          <w:tcPr>
            <w:tcW w:w="50" w:type="dxa"/>
          </w:tcPr>
          <w:p w14:paraId="03125FC0" w14:textId="77777777" w:rsidR="0044146A" w:rsidRDefault="00C7633C">
            <w:pPr>
              <w:keepNext/>
            </w:pPr>
            <w:r>
              <w:rPr>
                <w:noProof/>
              </w:rPr>
              <w:drawing>
                <wp:inline distT="0" distB="0" distL="0" distR="0" wp14:anchorId="4A9C2DBD" wp14:editId="64939635">
                  <wp:extent cx="228600" cy="228600"/>
                  <wp:effectExtent l="0" t="0" r="0" b="0"/>
                  <wp:docPr id="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B4D3302" w14:textId="77777777" w:rsidR="0044146A" w:rsidRDefault="0044146A"/>
    <w:p w14:paraId="5BAAD906" w14:textId="77777777" w:rsidR="0044146A" w:rsidRDefault="00C7633C">
      <w:pPr>
        <w:keepNext/>
      </w:pPr>
      <w:proofErr w:type="spellStart"/>
      <w:r>
        <w:t>StayAwayAvoidApp</w:t>
      </w:r>
      <w:proofErr w:type="spellEnd"/>
      <w:r>
        <w:t xml:space="preserve"> How appropriate would it be for Person E to react in this way? </w:t>
      </w:r>
      <w:r>
        <w:br/>
        <w:t> </w:t>
      </w:r>
    </w:p>
    <w:p w14:paraId="44549A6A"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7CB4A92C"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39CB06EE"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3CD59B5F"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69B66D37"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1688D1CA"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19E5010F" w14:textId="77777777" w:rsidR="0044146A" w:rsidRDefault="0044146A"/>
    <w:p w14:paraId="01666BA7" w14:textId="77777777" w:rsidR="0044146A" w:rsidRDefault="0044146A">
      <w:pPr>
        <w:pStyle w:val="QuestionSeparator"/>
      </w:pPr>
    </w:p>
    <w:p w14:paraId="513C98EB" w14:textId="77777777" w:rsidR="0044146A" w:rsidRDefault="0044146A"/>
    <w:p w14:paraId="1CC35281" w14:textId="77777777" w:rsidR="0044146A" w:rsidRDefault="00C7633C">
      <w:pPr>
        <w:keepNext/>
      </w:pPr>
      <w:proofErr w:type="spellStart"/>
      <w:r>
        <w:t>StayAwayTalk</w:t>
      </w:r>
      <w:proofErr w:type="spellEnd"/>
      <w:r>
        <w:t xml:space="preserve"> Person D talks to someone else about Person A.</w:t>
      </w:r>
    </w:p>
    <w:p w14:paraId="0C40E9B8" w14:textId="77777777" w:rsidR="0044146A" w:rsidRDefault="0044146A"/>
    <w:p w14:paraId="3152FCEE"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2E7C0E90" w14:textId="77777777">
        <w:tc>
          <w:tcPr>
            <w:tcW w:w="50" w:type="dxa"/>
          </w:tcPr>
          <w:p w14:paraId="57BDFC11" w14:textId="77777777" w:rsidR="0044146A" w:rsidRDefault="00C7633C">
            <w:pPr>
              <w:keepNext/>
            </w:pPr>
            <w:r>
              <w:rPr>
                <w:noProof/>
              </w:rPr>
              <w:drawing>
                <wp:inline distT="0" distB="0" distL="0" distR="0" wp14:anchorId="0CF65456" wp14:editId="610E1BFD">
                  <wp:extent cx="228600" cy="228600"/>
                  <wp:effectExtent l="0" t="0" r="0" b="0"/>
                  <wp:docPr id="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84783DA" w14:textId="77777777" w:rsidR="0044146A" w:rsidRDefault="0044146A"/>
    <w:p w14:paraId="1A9A1E5C" w14:textId="77777777" w:rsidR="0044146A" w:rsidRDefault="00C7633C">
      <w:pPr>
        <w:keepNext/>
      </w:pPr>
      <w:proofErr w:type="spellStart"/>
      <w:r>
        <w:t>StayAwayTalkApp</w:t>
      </w:r>
      <w:proofErr w:type="spellEnd"/>
      <w:r>
        <w:t xml:space="preserve"> How appropriate would it be for Person D to react in this way? </w:t>
      </w:r>
      <w:r>
        <w:br/>
        <w:t> </w:t>
      </w:r>
    </w:p>
    <w:p w14:paraId="258B72EF" w14:textId="77777777" w:rsidR="0044146A" w:rsidRDefault="00C7633C">
      <w:pPr>
        <w:pStyle w:val="ListParagraph"/>
        <w:keepNext/>
        <w:numPr>
          <w:ilvl w:val="0"/>
          <w:numId w:val="4"/>
        </w:numPr>
      </w:pPr>
      <w:r>
        <w:t xml:space="preserve">extremely </w:t>
      </w:r>
      <w:proofErr w:type="gramStart"/>
      <w:r>
        <w:t>inappropriate  (</w:t>
      </w:r>
      <w:proofErr w:type="gramEnd"/>
      <w:r>
        <w:t xml:space="preserve">0) </w:t>
      </w:r>
    </w:p>
    <w:p w14:paraId="71C5078C" w14:textId="77777777" w:rsidR="0044146A" w:rsidRDefault="00C7633C">
      <w:pPr>
        <w:pStyle w:val="ListParagraph"/>
        <w:keepNext/>
        <w:numPr>
          <w:ilvl w:val="0"/>
          <w:numId w:val="4"/>
        </w:numPr>
      </w:pPr>
      <w:r>
        <w:t xml:space="preserve">very </w:t>
      </w:r>
      <w:proofErr w:type="gramStart"/>
      <w:r>
        <w:t>inappropriate  (</w:t>
      </w:r>
      <w:proofErr w:type="gramEnd"/>
      <w:r>
        <w:t xml:space="preserve">1) </w:t>
      </w:r>
    </w:p>
    <w:p w14:paraId="2EBF8610" w14:textId="77777777" w:rsidR="0044146A" w:rsidRDefault="00C7633C">
      <w:pPr>
        <w:pStyle w:val="ListParagraph"/>
        <w:keepNext/>
        <w:numPr>
          <w:ilvl w:val="0"/>
          <w:numId w:val="4"/>
        </w:numPr>
      </w:pPr>
      <w:r>
        <w:t xml:space="preserve">somewhat </w:t>
      </w:r>
      <w:proofErr w:type="gramStart"/>
      <w:r>
        <w:t>inappropriate  (</w:t>
      </w:r>
      <w:proofErr w:type="gramEnd"/>
      <w:r>
        <w:t xml:space="preserve">2) </w:t>
      </w:r>
    </w:p>
    <w:p w14:paraId="0486E590" w14:textId="77777777" w:rsidR="0044146A" w:rsidRDefault="00C7633C">
      <w:pPr>
        <w:pStyle w:val="ListParagraph"/>
        <w:keepNext/>
        <w:numPr>
          <w:ilvl w:val="0"/>
          <w:numId w:val="4"/>
        </w:numPr>
      </w:pPr>
      <w:r>
        <w:t xml:space="preserve">somewhat </w:t>
      </w:r>
      <w:proofErr w:type="gramStart"/>
      <w:r>
        <w:t>appropriate  (</w:t>
      </w:r>
      <w:proofErr w:type="gramEnd"/>
      <w:r>
        <w:t xml:space="preserve">3) </w:t>
      </w:r>
    </w:p>
    <w:p w14:paraId="46217F4F" w14:textId="77777777" w:rsidR="0044146A" w:rsidRDefault="00C7633C">
      <w:pPr>
        <w:pStyle w:val="ListParagraph"/>
        <w:keepNext/>
        <w:numPr>
          <w:ilvl w:val="0"/>
          <w:numId w:val="4"/>
        </w:numPr>
      </w:pPr>
      <w:r>
        <w:t xml:space="preserve">very </w:t>
      </w:r>
      <w:proofErr w:type="gramStart"/>
      <w:r>
        <w:t>appropriate  (</w:t>
      </w:r>
      <w:proofErr w:type="gramEnd"/>
      <w:r>
        <w:t xml:space="preserve">4) </w:t>
      </w:r>
    </w:p>
    <w:p w14:paraId="0E1DC3CF" w14:textId="77777777" w:rsidR="0044146A" w:rsidRDefault="00C7633C">
      <w:pPr>
        <w:pStyle w:val="ListParagraph"/>
        <w:keepNext/>
        <w:numPr>
          <w:ilvl w:val="0"/>
          <w:numId w:val="4"/>
        </w:numPr>
      </w:pPr>
      <w:r>
        <w:t xml:space="preserve">extremely </w:t>
      </w:r>
      <w:proofErr w:type="gramStart"/>
      <w:r>
        <w:t>appropriate  (</w:t>
      </w:r>
      <w:proofErr w:type="gramEnd"/>
      <w:r>
        <w:t xml:space="preserve">5) </w:t>
      </w:r>
    </w:p>
    <w:p w14:paraId="26ED81F7" w14:textId="77777777" w:rsidR="0044146A" w:rsidRDefault="0044146A"/>
    <w:p w14:paraId="009FA931" w14:textId="77777777" w:rsidR="0044146A" w:rsidRDefault="00C7633C">
      <w:pPr>
        <w:pStyle w:val="BlockEndLabel"/>
      </w:pPr>
      <w:r>
        <w:t>End of Block: Meta-norm Stay Away</w:t>
      </w:r>
    </w:p>
    <w:p w14:paraId="082A62B8" w14:textId="77777777" w:rsidR="0044146A" w:rsidRDefault="0044146A">
      <w:pPr>
        <w:pStyle w:val="BlockSeparator"/>
      </w:pPr>
    </w:p>
    <w:p w14:paraId="5D19DCDF" w14:textId="77777777" w:rsidR="0044146A" w:rsidRDefault="00C7633C">
      <w:pPr>
        <w:pStyle w:val="BlockStartLabel"/>
      </w:pPr>
      <w:r>
        <w:lastRenderedPageBreak/>
        <w:t>Start of Block: Demographics</w:t>
      </w:r>
    </w:p>
    <w:p w14:paraId="443B4CE9" w14:textId="77777777" w:rsidR="0044146A" w:rsidRDefault="0044146A"/>
    <w:p w14:paraId="32026C66" w14:textId="77777777" w:rsidR="0044146A" w:rsidRDefault="00C7633C">
      <w:pPr>
        <w:keepNext/>
      </w:pPr>
      <w:r>
        <w:t>Background Thank you for completing the animation and the scenarios. You are almost done.</w:t>
      </w:r>
    </w:p>
    <w:p w14:paraId="22055228" w14:textId="77777777" w:rsidR="0044146A" w:rsidRDefault="0044146A"/>
    <w:p w14:paraId="412D9ED9" w14:textId="77777777" w:rsidR="0044146A" w:rsidRDefault="0044146A">
      <w:pPr>
        <w:pStyle w:val="QuestionSeparator"/>
      </w:pPr>
    </w:p>
    <w:p w14:paraId="0E33CE44" w14:textId="77777777" w:rsidR="0044146A" w:rsidRDefault="0044146A"/>
    <w:p w14:paraId="747CBB9A" w14:textId="77777777" w:rsidR="0044146A" w:rsidRDefault="00C7633C">
      <w:pPr>
        <w:keepNext/>
      </w:pPr>
      <w:r>
        <w:t>Gender What is your gender?</w:t>
      </w:r>
    </w:p>
    <w:p w14:paraId="7035E5EC" w14:textId="77777777" w:rsidR="0044146A" w:rsidRDefault="00C7633C">
      <w:pPr>
        <w:pStyle w:val="ListParagraph"/>
        <w:keepNext/>
        <w:numPr>
          <w:ilvl w:val="0"/>
          <w:numId w:val="4"/>
        </w:numPr>
      </w:pPr>
      <w:proofErr w:type="gramStart"/>
      <w:r>
        <w:t>Male  (</w:t>
      </w:r>
      <w:proofErr w:type="gramEnd"/>
      <w:r>
        <w:t xml:space="preserve">1) </w:t>
      </w:r>
    </w:p>
    <w:p w14:paraId="5EC28CFD" w14:textId="77777777" w:rsidR="0044146A" w:rsidRDefault="00C7633C">
      <w:pPr>
        <w:pStyle w:val="ListParagraph"/>
        <w:keepNext/>
        <w:numPr>
          <w:ilvl w:val="0"/>
          <w:numId w:val="4"/>
        </w:numPr>
      </w:pPr>
      <w:proofErr w:type="gramStart"/>
      <w:r>
        <w:t>Female  (</w:t>
      </w:r>
      <w:proofErr w:type="gramEnd"/>
      <w:r>
        <w:t xml:space="preserve">2) </w:t>
      </w:r>
    </w:p>
    <w:p w14:paraId="68A7A24B" w14:textId="77777777" w:rsidR="0044146A" w:rsidRDefault="00C7633C">
      <w:pPr>
        <w:pStyle w:val="ListParagraph"/>
        <w:keepNext/>
        <w:numPr>
          <w:ilvl w:val="0"/>
          <w:numId w:val="4"/>
        </w:numPr>
      </w:pPr>
      <w:r>
        <w:t xml:space="preserve">Other/Don't want to </w:t>
      </w:r>
      <w:proofErr w:type="gramStart"/>
      <w:r>
        <w:t>say  (</w:t>
      </w:r>
      <w:proofErr w:type="gramEnd"/>
      <w:r>
        <w:t xml:space="preserve">3) </w:t>
      </w:r>
    </w:p>
    <w:p w14:paraId="020A1607" w14:textId="77777777" w:rsidR="0044146A" w:rsidRDefault="0044146A"/>
    <w:p w14:paraId="57FBCAE8"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BD0ABFF" w14:textId="77777777">
        <w:tc>
          <w:tcPr>
            <w:tcW w:w="50" w:type="dxa"/>
          </w:tcPr>
          <w:p w14:paraId="71A4013E" w14:textId="77777777" w:rsidR="0044146A" w:rsidRDefault="00C7633C">
            <w:pPr>
              <w:keepNext/>
            </w:pPr>
            <w:r>
              <w:rPr>
                <w:noProof/>
              </w:rPr>
              <w:drawing>
                <wp:inline distT="0" distB="0" distL="0" distR="0" wp14:anchorId="7554B450" wp14:editId="4D96677C">
                  <wp:extent cx="228600" cy="228600"/>
                  <wp:effectExtent l="0" t="0" r="0" b="0"/>
                  <wp:docPr id="8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4F6334DF" w14:textId="77777777" w:rsidR="0044146A" w:rsidRDefault="0044146A"/>
    <w:p w14:paraId="2BF023AF" w14:textId="77777777" w:rsidR="0044146A" w:rsidRDefault="00C7633C">
      <w:pPr>
        <w:keepNext/>
      </w:pPr>
      <w:r>
        <w:t>Age What is your age?</w:t>
      </w:r>
    </w:p>
    <w:p w14:paraId="3695ADCB" w14:textId="77777777" w:rsidR="0044146A" w:rsidRDefault="00C7633C">
      <w:pPr>
        <w:pStyle w:val="TextEntryLine"/>
        <w:ind w:firstLine="400"/>
      </w:pPr>
      <w:r>
        <w:t>________________________________________________________________</w:t>
      </w:r>
    </w:p>
    <w:p w14:paraId="27390795" w14:textId="77777777" w:rsidR="0044146A" w:rsidRDefault="0044146A"/>
    <w:p w14:paraId="51E4B9DE" w14:textId="77777777" w:rsidR="0044146A" w:rsidRDefault="0044146A">
      <w:pPr>
        <w:pStyle w:val="QuestionSeparator"/>
      </w:pPr>
    </w:p>
    <w:p w14:paraId="4EBB5237" w14:textId="77777777" w:rsidR="0044146A" w:rsidRDefault="0044146A"/>
    <w:p w14:paraId="034DD649" w14:textId="77777777" w:rsidR="0044146A" w:rsidRDefault="00C7633C">
      <w:pPr>
        <w:keepNext/>
      </w:pPr>
      <w:r>
        <w:t>Country In which country do you currently reside?</w:t>
      </w:r>
    </w:p>
    <w:p w14:paraId="5C225AE0" w14:textId="77777777" w:rsidR="0044146A" w:rsidRDefault="00C7633C">
      <w:pPr>
        <w:pStyle w:val="TextEntryLine"/>
        <w:ind w:firstLine="400"/>
      </w:pPr>
      <w:r>
        <w:t>________________________________________________________________</w:t>
      </w:r>
    </w:p>
    <w:p w14:paraId="2D053199" w14:textId="77777777" w:rsidR="0044146A" w:rsidRDefault="0044146A"/>
    <w:p w14:paraId="3B4C8C7B" w14:textId="77777777" w:rsidR="0044146A" w:rsidRDefault="0044146A">
      <w:pPr>
        <w:pStyle w:val="QuestionSeparator"/>
      </w:pPr>
    </w:p>
    <w:p w14:paraId="02B6129E" w14:textId="77777777" w:rsidR="0044146A" w:rsidRDefault="0044146A"/>
    <w:p w14:paraId="1DF4F943" w14:textId="77777777" w:rsidR="0044146A" w:rsidRDefault="00C7633C">
      <w:pPr>
        <w:keepNext/>
      </w:pPr>
      <w:r>
        <w:t>Origin Did you grow up in the same country as the one that you are currently living in?</w:t>
      </w:r>
    </w:p>
    <w:p w14:paraId="5A0B4C38" w14:textId="77777777" w:rsidR="0044146A" w:rsidRDefault="00C7633C">
      <w:pPr>
        <w:pStyle w:val="ListParagraph"/>
        <w:keepNext/>
        <w:numPr>
          <w:ilvl w:val="0"/>
          <w:numId w:val="4"/>
        </w:numPr>
      </w:pPr>
      <w:proofErr w:type="gramStart"/>
      <w:r>
        <w:t>Yes  (</w:t>
      </w:r>
      <w:proofErr w:type="gramEnd"/>
      <w:r>
        <w:t xml:space="preserve">1) </w:t>
      </w:r>
    </w:p>
    <w:p w14:paraId="7E77D8C1" w14:textId="77777777" w:rsidR="0044146A" w:rsidRDefault="00C7633C">
      <w:pPr>
        <w:pStyle w:val="ListParagraph"/>
        <w:keepNext/>
        <w:numPr>
          <w:ilvl w:val="0"/>
          <w:numId w:val="4"/>
        </w:numPr>
      </w:pPr>
      <w:proofErr w:type="gramStart"/>
      <w:r>
        <w:t>No  (</w:t>
      </w:r>
      <w:proofErr w:type="gramEnd"/>
      <w:r>
        <w:t xml:space="preserve">2) </w:t>
      </w:r>
    </w:p>
    <w:p w14:paraId="56C37134" w14:textId="77777777" w:rsidR="0044146A" w:rsidRDefault="0044146A"/>
    <w:p w14:paraId="22DAB2EE"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4EACC5F3" w14:textId="77777777">
        <w:tc>
          <w:tcPr>
            <w:tcW w:w="50" w:type="dxa"/>
          </w:tcPr>
          <w:p w14:paraId="3B0F2289" w14:textId="77777777" w:rsidR="0044146A" w:rsidRDefault="00C7633C">
            <w:pPr>
              <w:keepNext/>
            </w:pPr>
            <w:r>
              <w:rPr>
                <w:noProof/>
              </w:rPr>
              <w:drawing>
                <wp:inline distT="0" distB="0" distL="0" distR="0" wp14:anchorId="1E0CD4CB" wp14:editId="6D4C33EE">
                  <wp:extent cx="228600" cy="228600"/>
                  <wp:effectExtent l="0" t="0" r="0" b="0"/>
                  <wp:docPr id="9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532CF7F" w14:textId="77777777" w:rsidR="0044146A" w:rsidRDefault="0044146A"/>
    <w:p w14:paraId="194F1B46" w14:textId="77777777" w:rsidR="0044146A" w:rsidRDefault="00C7633C">
      <w:pPr>
        <w:keepNext/>
      </w:pPr>
      <w:r>
        <w:lastRenderedPageBreak/>
        <w:t>Degree What is the highest level of school your most educated parent has completed, or the highest degree they have received?</w:t>
      </w:r>
    </w:p>
    <w:p w14:paraId="0AD601A2" w14:textId="77777777" w:rsidR="0044146A" w:rsidRDefault="00C7633C">
      <w:pPr>
        <w:pStyle w:val="ListParagraph"/>
        <w:keepNext/>
        <w:numPr>
          <w:ilvl w:val="0"/>
          <w:numId w:val="4"/>
        </w:numPr>
      </w:pPr>
      <w:r>
        <w:t xml:space="preserve">Less than high school </w:t>
      </w:r>
      <w:proofErr w:type="gramStart"/>
      <w:r>
        <w:t>degree  (</w:t>
      </w:r>
      <w:proofErr w:type="gramEnd"/>
      <w:r>
        <w:t xml:space="preserve">1) </w:t>
      </w:r>
    </w:p>
    <w:p w14:paraId="4F0955FA" w14:textId="77777777" w:rsidR="0044146A" w:rsidRDefault="00C7633C">
      <w:pPr>
        <w:pStyle w:val="ListParagraph"/>
        <w:keepNext/>
        <w:numPr>
          <w:ilvl w:val="0"/>
          <w:numId w:val="4"/>
        </w:numPr>
      </w:pPr>
      <w:r>
        <w:t xml:space="preserve">High school </w:t>
      </w:r>
      <w:proofErr w:type="gramStart"/>
      <w:r>
        <w:t>graduate  (</w:t>
      </w:r>
      <w:proofErr w:type="gramEnd"/>
      <w:r>
        <w:t xml:space="preserve">2) </w:t>
      </w:r>
    </w:p>
    <w:p w14:paraId="34344584" w14:textId="77777777" w:rsidR="0044146A" w:rsidRDefault="00C7633C">
      <w:pPr>
        <w:pStyle w:val="ListParagraph"/>
        <w:keepNext/>
        <w:numPr>
          <w:ilvl w:val="0"/>
          <w:numId w:val="4"/>
        </w:numPr>
      </w:pPr>
      <w:r>
        <w:t xml:space="preserve">Some college but no </w:t>
      </w:r>
      <w:proofErr w:type="gramStart"/>
      <w:r>
        <w:t>degree  (</w:t>
      </w:r>
      <w:proofErr w:type="gramEnd"/>
      <w:r>
        <w:t xml:space="preserve">3) </w:t>
      </w:r>
    </w:p>
    <w:p w14:paraId="545BAFCB" w14:textId="77777777" w:rsidR="0044146A" w:rsidRDefault="00C7633C">
      <w:pPr>
        <w:pStyle w:val="ListParagraph"/>
        <w:keepNext/>
        <w:numPr>
          <w:ilvl w:val="0"/>
          <w:numId w:val="4"/>
        </w:numPr>
      </w:pPr>
      <w:r>
        <w:t xml:space="preserve">Bachelor's/Associate </w:t>
      </w:r>
      <w:proofErr w:type="gramStart"/>
      <w:r>
        <w:t>degree  (</w:t>
      </w:r>
      <w:proofErr w:type="gramEnd"/>
      <w:r>
        <w:t xml:space="preserve">4) </w:t>
      </w:r>
    </w:p>
    <w:p w14:paraId="5C73EC97" w14:textId="77777777" w:rsidR="0044146A" w:rsidRDefault="00C7633C">
      <w:pPr>
        <w:pStyle w:val="ListParagraph"/>
        <w:keepNext/>
        <w:numPr>
          <w:ilvl w:val="0"/>
          <w:numId w:val="4"/>
        </w:numPr>
      </w:pPr>
      <w:r>
        <w:t xml:space="preserve">Master's </w:t>
      </w:r>
      <w:proofErr w:type="gramStart"/>
      <w:r>
        <w:t>degree  (</w:t>
      </w:r>
      <w:proofErr w:type="gramEnd"/>
      <w:r>
        <w:t xml:space="preserve">5) </w:t>
      </w:r>
    </w:p>
    <w:p w14:paraId="664841A2" w14:textId="77777777" w:rsidR="0044146A" w:rsidRDefault="00C7633C">
      <w:pPr>
        <w:pStyle w:val="ListParagraph"/>
        <w:keepNext/>
        <w:numPr>
          <w:ilvl w:val="0"/>
          <w:numId w:val="4"/>
        </w:numPr>
      </w:pPr>
      <w:r>
        <w:t xml:space="preserve">Doctoral </w:t>
      </w:r>
      <w:proofErr w:type="gramStart"/>
      <w:r>
        <w:t>degree  (</w:t>
      </w:r>
      <w:proofErr w:type="gramEnd"/>
      <w:r>
        <w:t xml:space="preserve">6) </w:t>
      </w:r>
    </w:p>
    <w:p w14:paraId="7D0AC973" w14:textId="77777777" w:rsidR="0044146A" w:rsidRDefault="0044146A"/>
    <w:p w14:paraId="21DF4CAC"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564847C3" w14:textId="77777777">
        <w:tc>
          <w:tcPr>
            <w:tcW w:w="50" w:type="dxa"/>
          </w:tcPr>
          <w:p w14:paraId="0E8D1AC2" w14:textId="77777777" w:rsidR="0044146A" w:rsidRDefault="00C7633C">
            <w:pPr>
              <w:keepNext/>
            </w:pPr>
            <w:r>
              <w:rPr>
                <w:noProof/>
              </w:rPr>
              <w:drawing>
                <wp:inline distT="0" distB="0" distL="0" distR="0" wp14:anchorId="1F71168B" wp14:editId="507A8752">
                  <wp:extent cx="228600" cy="228600"/>
                  <wp:effectExtent l="0" t="0" r="0" b="0"/>
                  <wp:docPr id="9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DF5E207" w14:textId="77777777" w:rsidR="0044146A" w:rsidRDefault="0044146A"/>
    <w:p w14:paraId="4CECE662" w14:textId="77777777" w:rsidR="0044146A" w:rsidRDefault="00C7633C">
      <w:pPr>
        <w:keepNext/>
      </w:pPr>
      <w:r>
        <w:t>Major What is your academic focus or major?</w:t>
      </w:r>
    </w:p>
    <w:p w14:paraId="374F0E26" w14:textId="77777777" w:rsidR="0044146A" w:rsidRDefault="00C7633C">
      <w:pPr>
        <w:pStyle w:val="ListParagraph"/>
        <w:keepNext/>
        <w:numPr>
          <w:ilvl w:val="0"/>
          <w:numId w:val="4"/>
        </w:numPr>
      </w:pPr>
      <w:proofErr w:type="gramStart"/>
      <w:r>
        <w:t>Economics  (</w:t>
      </w:r>
      <w:proofErr w:type="gramEnd"/>
      <w:r>
        <w:t xml:space="preserve">1) </w:t>
      </w:r>
    </w:p>
    <w:p w14:paraId="6EDEABC2" w14:textId="77777777" w:rsidR="0044146A" w:rsidRDefault="00C7633C">
      <w:pPr>
        <w:pStyle w:val="ListParagraph"/>
        <w:keepNext/>
        <w:numPr>
          <w:ilvl w:val="0"/>
          <w:numId w:val="4"/>
        </w:numPr>
      </w:pPr>
      <w:proofErr w:type="gramStart"/>
      <w:r>
        <w:t>Psychology  (</w:t>
      </w:r>
      <w:proofErr w:type="gramEnd"/>
      <w:r>
        <w:t xml:space="preserve">1) </w:t>
      </w:r>
    </w:p>
    <w:p w14:paraId="6F701727" w14:textId="77777777" w:rsidR="0044146A" w:rsidRDefault="00C7633C">
      <w:pPr>
        <w:pStyle w:val="ListParagraph"/>
        <w:keepNext/>
        <w:numPr>
          <w:ilvl w:val="0"/>
          <w:numId w:val="4"/>
        </w:numPr>
      </w:pPr>
      <w:proofErr w:type="gramStart"/>
      <w:r>
        <w:t>Other  (</w:t>
      </w:r>
      <w:proofErr w:type="gramEnd"/>
      <w:r>
        <w:t xml:space="preserve">3) </w:t>
      </w:r>
    </w:p>
    <w:p w14:paraId="3A351FBD" w14:textId="77777777" w:rsidR="0044146A" w:rsidRDefault="00C7633C">
      <w:pPr>
        <w:pStyle w:val="ListParagraph"/>
        <w:keepNext/>
        <w:numPr>
          <w:ilvl w:val="0"/>
          <w:numId w:val="4"/>
        </w:numPr>
      </w:pPr>
      <w:proofErr w:type="gramStart"/>
      <w:r>
        <w:t>Undecided  (</w:t>
      </w:r>
      <w:proofErr w:type="gramEnd"/>
      <w:r>
        <w:t xml:space="preserve">4) </w:t>
      </w:r>
    </w:p>
    <w:p w14:paraId="230F7725" w14:textId="77777777" w:rsidR="0044146A" w:rsidRDefault="00C7633C">
      <w:pPr>
        <w:pStyle w:val="ListParagraph"/>
        <w:keepNext/>
        <w:numPr>
          <w:ilvl w:val="0"/>
          <w:numId w:val="4"/>
        </w:numPr>
      </w:pPr>
      <w:r>
        <w:t xml:space="preserve">I am not a </w:t>
      </w:r>
      <w:proofErr w:type="gramStart"/>
      <w:r>
        <w:t>student  (</w:t>
      </w:r>
      <w:proofErr w:type="gramEnd"/>
      <w:r>
        <w:t xml:space="preserve">5) </w:t>
      </w:r>
    </w:p>
    <w:p w14:paraId="235A85FC" w14:textId="77777777" w:rsidR="0044146A" w:rsidRDefault="0044146A"/>
    <w:p w14:paraId="62D2C938" w14:textId="77777777" w:rsidR="0044146A" w:rsidRDefault="00C7633C">
      <w:pPr>
        <w:pStyle w:val="BlockEndLabel"/>
      </w:pPr>
      <w:r>
        <w:t>End of Block: Demographics</w:t>
      </w:r>
    </w:p>
    <w:p w14:paraId="4B7E5DC8" w14:textId="77777777" w:rsidR="0044146A" w:rsidRDefault="0044146A">
      <w:pPr>
        <w:pStyle w:val="BlockSeparator"/>
      </w:pPr>
    </w:p>
    <w:p w14:paraId="49E0A5D6" w14:textId="77777777" w:rsidR="0044146A" w:rsidRDefault="00C7633C">
      <w:pPr>
        <w:pStyle w:val="BlockStartLabel"/>
      </w:pPr>
      <w:r>
        <w:t>Start of Block: Attention check</w:t>
      </w:r>
    </w:p>
    <w:p w14:paraId="4A46D6F6" w14:textId="77777777" w:rsidR="0044146A" w:rsidRDefault="0044146A"/>
    <w:p w14:paraId="1AB17B81" w14:textId="77777777" w:rsidR="0044146A" w:rsidRDefault="00C7633C">
      <w:pPr>
        <w:keepNext/>
      </w:pPr>
      <w:r>
        <w:lastRenderedPageBreak/>
        <w:t>Attention This is an attention check, please choose 4.</w:t>
      </w:r>
    </w:p>
    <w:p w14:paraId="25DBB910" w14:textId="77777777" w:rsidR="0044146A" w:rsidRDefault="00C7633C">
      <w:pPr>
        <w:pStyle w:val="ListParagraph"/>
        <w:keepNext/>
        <w:numPr>
          <w:ilvl w:val="0"/>
          <w:numId w:val="4"/>
        </w:numPr>
      </w:pPr>
      <w:proofErr w:type="gramStart"/>
      <w:r>
        <w:t>1  (</w:t>
      </w:r>
      <w:proofErr w:type="gramEnd"/>
      <w:r>
        <w:t xml:space="preserve">1) </w:t>
      </w:r>
    </w:p>
    <w:p w14:paraId="7957734D" w14:textId="77777777" w:rsidR="0044146A" w:rsidRDefault="00C7633C">
      <w:pPr>
        <w:pStyle w:val="ListParagraph"/>
        <w:keepNext/>
        <w:numPr>
          <w:ilvl w:val="0"/>
          <w:numId w:val="4"/>
        </w:numPr>
      </w:pPr>
      <w:proofErr w:type="gramStart"/>
      <w:r>
        <w:t>2  (</w:t>
      </w:r>
      <w:proofErr w:type="gramEnd"/>
      <w:r>
        <w:t xml:space="preserve">2) </w:t>
      </w:r>
    </w:p>
    <w:p w14:paraId="2AEF3EAB" w14:textId="77777777" w:rsidR="0044146A" w:rsidRDefault="00C7633C">
      <w:pPr>
        <w:pStyle w:val="ListParagraph"/>
        <w:keepNext/>
        <w:numPr>
          <w:ilvl w:val="0"/>
          <w:numId w:val="4"/>
        </w:numPr>
      </w:pPr>
      <w:proofErr w:type="gramStart"/>
      <w:r>
        <w:t>3  (</w:t>
      </w:r>
      <w:proofErr w:type="gramEnd"/>
      <w:r>
        <w:t xml:space="preserve">3) </w:t>
      </w:r>
    </w:p>
    <w:p w14:paraId="3743FCF7" w14:textId="77777777" w:rsidR="0044146A" w:rsidRDefault="00C7633C">
      <w:pPr>
        <w:pStyle w:val="ListParagraph"/>
        <w:keepNext/>
        <w:numPr>
          <w:ilvl w:val="0"/>
          <w:numId w:val="4"/>
        </w:numPr>
      </w:pPr>
      <w:proofErr w:type="gramStart"/>
      <w:r>
        <w:t>4  (</w:t>
      </w:r>
      <w:proofErr w:type="gramEnd"/>
      <w:r>
        <w:t xml:space="preserve">4) </w:t>
      </w:r>
    </w:p>
    <w:p w14:paraId="464C5736" w14:textId="77777777" w:rsidR="0044146A" w:rsidRDefault="00C7633C">
      <w:pPr>
        <w:pStyle w:val="ListParagraph"/>
        <w:keepNext/>
        <w:numPr>
          <w:ilvl w:val="0"/>
          <w:numId w:val="4"/>
        </w:numPr>
      </w:pPr>
      <w:proofErr w:type="gramStart"/>
      <w:r>
        <w:t>5  (</w:t>
      </w:r>
      <w:proofErr w:type="gramEnd"/>
      <w:r>
        <w:t xml:space="preserve">5) </w:t>
      </w:r>
    </w:p>
    <w:p w14:paraId="79BA9764" w14:textId="77777777" w:rsidR="0044146A" w:rsidRDefault="0044146A"/>
    <w:p w14:paraId="064EE34C" w14:textId="77777777" w:rsidR="0044146A" w:rsidRDefault="00C7633C">
      <w:pPr>
        <w:pStyle w:val="BlockEndLabel"/>
      </w:pPr>
      <w:r>
        <w:t>End of Block: Attention check</w:t>
      </w:r>
    </w:p>
    <w:p w14:paraId="1B7299C7" w14:textId="77777777" w:rsidR="0044146A" w:rsidRDefault="0044146A">
      <w:pPr>
        <w:pStyle w:val="BlockSeparator"/>
      </w:pPr>
    </w:p>
    <w:p w14:paraId="16821F7E" w14:textId="77777777" w:rsidR="0044146A" w:rsidRDefault="00C7633C">
      <w:pPr>
        <w:pStyle w:val="BlockStartLabel"/>
      </w:pPr>
      <w:r>
        <w:t>Start of Block: Comments</w:t>
      </w:r>
    </w:p>
    <w:p w14:paraId="18FEE118" w14:textId="77777777" w:rsidR="0044146A" w:rsidRDefault="0044146A"/>
    <w:p w14:paraId="050E11AA" w14:textId="77777777" w:rsidR="0044146A" w:rsidRDefault="00C7633C">
      <w:pPr>
        <w:keepNext/>
      </w:pPr>
      <w:r>
        <w:t xml:space="preserve">Comment This is a study of cultural differences in reactions to possible norm violations. Please provide any comments you may have </w:t>
      </w:r>
      <w:proofErr w:type="gramStart"/>
      <w:r>
        <w:t>below,</w:t>
      </w:r>
      <w:proofErr w:type="gramEnd"/>
      <w:r>
        <w:t xml:space="preserve"> we appreciate your input on the study!</w:t>
      </w:r>
    </w:p>
    <w:p w14:paraId="07C8663A" w14:textId="77777777" w:rsidR="0044146A" w:rsidRDefault="00C7633C">
      <w:pPr>
        <w:pStyle w:val="TextEntryLine"/>
        <w:ind w:firstLine="400"/>
      </w:pPr>
      <w:r>
        <w:t>________________________________________________________________</w:t>
      </w:r>
    </w:p>
    <w:p w14:paraId="2E066CC7" w14:textId="77777777" w:rsidR="0044146A" w:rsidRDefault="00C7633C">
      <w:pPr>
        <w:pStyle w:val="TextEntryLine"/>
        <w:ind w:firstLine="400"/>
      </w:pPr>
      <w:r>
        <w:t>________________________________________________________________</w:t>
      </w:r>
    </w:p>
    <w:p w14:paraId="4787E07D" w14:textId="77777777" w:rsidR="0044146A" w:rsidRDefault="00C7633C">
      <w:pPr>
        <w:pStyle w:val="TextEntryLine"/>
        <w:ind w:firstLine="400"/>
      </w:pPr>
      <w:r>
        <w:t>________________________________________________________________</w:t>
      </w:r>
    </w:p>
    <w:p w14:paraId="42BBFF37" w14:textId="77777777" w:rsidR="0044146A" w:rsidRDefault="00C7633C">
      <w:pPr>
        <w:pStyle w:val="TextEntryLine"/>
        <w:ind w:firstLine="400"/>
      </w:pPr>
      <w:r>
        <w:t>________________________________________________________________</w:t>
      </w:r>
    </w:p>
    <w:p w14:paraId="413AB8B9" w14:textId="77777777" w:rsidR="0044146A" w:rsidRDefault="00C7633C">
      <w:pPr>
        <w:pStyle w:val="TextEntryLine"/>
        <w:ind w:firstLine="400"/>
      </w:pPr>
      <w:r>
        <w:t>________________________________________________________________</w:t>
      </w:r>
    </w:p>
    <w:p w14:paraId="04CD5F96" w14:textId="77777777" w:rsidR="0044146A" w:rsidRDefault="0044146A"/>
    <w:p w14:paraId="55D8B0D1" w14:textId="77777777" w:rsidR="0044146A" w:rsidRDefault="0044146A">
      <w:pPr>
        <w:pStyle w:val="QuestionSeparator"/>
      </w:pPr>
    </w:p>
    <w:tbl>
      <w:tblPr>
        <w:tblStyle w:val="QQuestionIconTable"/>
        <w:tblW w:w="50" w:type="auto"/>
        <w:tblLook w:val="07E0" w:firstRow="1" w:lastRow="1" w:firstColumn="1" w:lastColumn="1" w:noHBand="1" w:noVBand="1"/>
      </w:tblPr>
      <w:tblGrid>
        <w:gridCol w:w="380"/>
      </w:tblGrid>
      <w:tr w:rsidR="0044146A" w14:paraId="3C19C3D0" w14:textId="77777777">
        <w:tc>
          <w:tcPr>
            <w:tcW w:w="50" w:type="dxa"/>
          </w:tcPr>
          <w:p w14:paraId="75042C05" w14:textId="77777777" w:rsidR="0044146A" w:rsidRDefault="00C7633C">
            <w:pPr>
              <w:keepNext/>
            </w:pPr>
            <w:r>
              <w:rPr>
                <w:noProof/>
              </w:rPr>
              <w:drawing>
                <wp:inline distT="0" distB="0" distL="0" distR="0" wp14:anchorId="07A630CE" wp14:editId="0DAB046A">
                  <wp:extent cx="228600" cy="228600"/>
                  <wp:effectExtent l="0" t="0" r="0" b="0"/>
                  <wp:docPr id="9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379D01D" w14:textId="77777777" w:rsidR="0044146A" w:rsidRDefault="0044146A"/>
    <w:p w14:paraId="3331C24D" w14:textId="77777777" w:rsidR="0044146A" w:rsidRDefault="00C7633C">
      <w:pPr>
        <w:keepNext/>
      </w:pPr>
      <w:r>
        <w:t>Comprehension Was it easy or difficult for you to understand the questions in this survey?</w:t>
      </w:r>
    </w:p>
    <w:p w14:paraId="16F7CEAE" w14:textId="77777777" w:rsidR="0044146A" w:rsidRDefault="00C7633C">
      <w:pPr>
        <w:pStyle w:val="ListParagraph"/>
        <w:keepNext/>
        <w:numPr>
          <w:ilvl w:val="0"/>
          <w:numId w:val="4"/>
        </w:numPr>
      </w:pPr>
      <w:r>
        <w:t xml:space="preserve">very </w:t>
      </w:r>
      <w:proofErr w:type="gramStart"/>
      <w:r>
        <w:t>easy  (</w:t>
      </w:r>
      <w:proofErr w:type="gramEnd"/>
      <w:r>
        <w:t xml:space="preserve">5) </w:t>
      </w:r>
    </w:p>
    <w:p w14:paraId="3BC0A05C" w14:textId="77777777" w:rsidR="0044146A" w:rsidRDefault="00C7633C">
      <w:pPr>
        <w:pStyle w:val="ListParagraph"/>
        <w:keepNext/>
        <w:numPr>
          <w:ilvl w:val="0"/>
          <w:numId w:val="4"/>
        </w:numPr>
      </w:pPr>
      <w:proofErr w:type="gramStart"/>
      <w:r>
        <w:t>easy  (</w:t>
      </w:r>
      <w:proofErr w:type="gramEnd"/>
      <w:r>
        <w:t xml:space="preserve">4) </w:t>
      </w:r>
    </w:p>
    <w:p w14:paraId="67D4B745" w14:textId="77777777" w:rsidR="0044146A" w:rsidRDefault="00C7633C">
      <w:pPr>
        <w:pStyle w:val="ListParagraph"/>
        <w:keepNext/>
        <w:numPr>
          <w:ilvl w:val="0"/>
          <w:numId w:val="4"/>
        </w:numPr>
      </w:pPr>
      <w:r>
        <w:t xml:space="preserve">neither easy nor </w:t>
      </w:r>
      <w:proofErr w:type="gramStart"/>
      <w:r>
        <w:t>difficult  (</w:t>
      </w:r>
      <w:proofErr w:type="gramEnd"/>
      <w:r>
        <w:t xml:space="preserve">3) </w:t>
      </w:r>
    </w:p>
    <w:p w14:paraId="6687C7B4" w14:textId="77777777" w:rsidR="0044146A" w:rsidRDefault="00C7633C">
      <w:pPr>
        <w:pStyle w:val="ListParagraph"/>
        <w:keepNext/>
        <w:numPr>
          <w:ilvl w:val="0"/>
          <w:numId w:val="4"/>
        </w:numPr>
      </w:pPr>
      <w:proofErr w:type="gramStart"/>
      <w:r>
        <w:t>difficult  (</w:t>
      </w:r>
      <w:proofErr w:type="gramEnd"/>
      <w:r>
        <w:t xml:space="preserve">2) </w:t>
      </w:r>
    </w:p>
    <w:p w14:paraId="020524FA" w14:textId="77777777" w:rsidR="0044146A" w:rsidRDefault="00C7633C">
      <w:pPr>
        <w:pStyle w:val="ListParagraph"/>
        <w:keepNext/>
        <w:numPr>
          <w:ilvl w:val="0"/>
          <w:numId w:val="4"/>
        </w:numPr>
      </w:pPr>
      <w:r>
        <w:t xml:space="preserve">very </w:t>
      </w:r>
      <w:proofErr w:type="gramStart"/>
      <w:r>
        <w:t>difficult  (</w:t>
      </w:r>
      <w:proofErr w:type="gramEnd"/>
      <w:r>
        <w:t xml:space="preserve">1) </w:t>
      </w:r>
    </w:p>
    <w:p w14:paraId="1A684378" w14:textId="77777777" w:rsidR="0044146A" w:rsidRDefault="0044146A"/>
    <w:p w14:paraId="2CF1125D" w14:textId="77777777" w:rsidR="0044146A" w:rsidRDefault="00C7633C">
      <w:pPr>
        <w:pStyle w:val="BlockEndLabel"/>
      </w:pPr>
      <w:r>
        <w:lastRenderedPageBreak/>
        <w:t>End of Block: Comments</w:t>
      </w:r>
    </w:p>
    <w:p w14:paraId="375A3401" w14:textId="77777777" w:rsidR="0044146A" w:rsidRDefault="0044146A">
      <w:pPr>
        <w:pStyle w:val="BlockSeparator"/>
      </w:pPr>
    </w:p>
    <w:p w14:paraId="1A89E960" w14:textId="77777777" w:rsidR="0044146A" w:rsidRDefault="00C7633C">
      <w:pPr>
        <w:pStyle w:val="BlockStartLabel"/>
      </w:pPr>
      <w:r>
        <w:t>Start of Block: Finish</w:t>
      </w:r>
    </w:p>
    <w:p w14:paraId="37CAC7A4" w14:textId="77777777" w:rsidR="0044146A" w:rsidRDefault="0044146A"/>
    <w:p w14:paraId="7959A828" w14:textId="77777777" w:rsidR="0044146A" w:rsidRDefault="00C7633C">
      <w:pPr>
        <w:keepNext/>
      </w:pPr>
      <w:proofErr w:type="gramStart"/>
      <w:r>
        <w:t>Thanks</w:t>
      </w:r>
      <w:proofErr w:type="gramEnd"/>
      <w:r>
        <w:t xml:space="preserve"> Thank you for completing the survey!</w:t>
      </w:r>
    </w:p>
    <w:p w14:paraId="7F94EE9A" w14:textId="77777777" w:rsidR="0044146A" w:rsidRDefault="0044146A"/>
    <w:p w14:paraId="0F9295B1" w14:textId="77777777" w:rsidR="0044146A" w:rsidRDefault="0044146A">
      <w:pPr>
        <w:pStyle w:val="QuestionSeparator"/>
      </w:pPr>
    </w:p>
    <w:p w14:paraId="058551A4" w14:textId="77777777" w:rsidR="0044146A" w:rsidRDefault="0044146A"/>
    <w:p w14:paraId="6699A5BE" w14:textId="77777777" w:rsidR="0044146A" w:rsidRDefault="00C7633C">
      <w:pPr>
        <w:keepNext/>
      </w:pPr>
      <w:r>
        <w:t>Code Here is your participation code:</w:t>
      </w:r>
    </w:p>
    <w:p w14:paraId="2F784776" w14:textId="77777777" w:rsidR="0044146A" w:rsidRDefault="0044146A"/>
    <w:p w14:paraId="345A40C0" w14:textId="77777777" w:rsidR="0044146A" w:rsidRDefault="0044146A">
      <w:pPr>
        <w:pStyle w:val="QuestionSeparator"/>
      </w:pPr>
    </w:p>
    <w:p w14:paraId="0572D926" w14:textId="77777777" w:rsidR="0044146A" w:rsidRDefault="0044146A"/>
    <w:p w14:paraId="220140A7" w14:textId="77777777" w:rsidR="0044146A" w:rsidRDefault="00C7633C">
      <w:pPr>
        <w:keepNext/>
      </w:pPr>
      <w:r>
        <w:t xml:space="preserve">Code </w:t>
      </w:r>
      <w:r>
        <w:rPr>
          <w:color w:val="426092"/>
        </w:rPr>
        <w:t>${e://Field/Random%20ID}</w:t>
      </w:r>
    </w:p>
    <w:p w14:paraId="251A02D6" w14:textId="77777777" w:rsidR="0044146A" w:rsidRDefault="0044146A"/>
    <w:p w14:paraId="71EBA01C" w14:textId="77777777" w:rsidR="0044146A" w:rsidRDefault="0044146A">
      <w:pPr>
        <w:pStyle w:val="QuestionSeparator"/>
      </w:pPr>
    </w:p>
    <w:p w14:paraId="776A403D" w14:textId="77777777" w:rsidR="0044146A" w:rsidRDefault="0044146A"/>
    <w:p w14:paraId="422F5DEB" w14:textId="77777777" w:rsidR="0044146A" w:rsidRDefault="00C7633C">
      <w:pPr>
        <w:keepNext/>
      </w:pPr>
      <w:r>
        <w:t xml:space="preserve">Responsible </w:t>
      </w:r>
      <w:r>
        <w:rPr>
          <w:i/>
        </w:rPr>
        <w:t>Responsible for this study is professor Kimmo Eriksson, Stockholm University.</w:t>
      </w:r>
    </w:p>
    <w:p w14:paraId="2E32E0A8" w14:textId="77777777" w:rsidR="0044146A" w:rsidRDefault="0044146A"/>
    <w:p w14:paraId="70E1502A" w14:textId="77777777" w:rsidR="0044146A" w:rsidRDefault="00C7633C">
      <w:pPr>
        <w:pStyle w:val="BlockEndLabel"/>
      </w:pPr>
      <w:r>
        <w:t>End of Block: Finish</w:t>
      </w:r>
    </w:p>
    <w:p w14:paraId="0ECD51DF" w14:textId="77777777" w:rsidR="0044146A" w:rsidRDefault="0044146A">
      <w:pPr>
        <w:pStyle w:val="BlockSeparator"/>
      </w:pPr>
    </w:p>
    <w:p w14:paraId="75CAA02A" w14:textId="77777777" w:rsidR="0044146A" w:rsidRDefault="0044146A"/>
    <w:sectPr w:rsidR="0044146A">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8ABB6E" w14:textId="77777777" w:rsidR="00DD0545" w:rsidRDefault="00DD0545">
      <w:pPr>
        <w:spacing w:line="240" w:lineRule="auto"/>
      </w:pPr>
      <w:r>
        <w:separator/>
      </w:r>
    </w:p>
  </w:endnote>
  <w:endnote w:type="continuationSeparator" w:id="0">
    <w:p w14:paraId="6C41C910" w14:textId="77777777" w:rsidR="00DD0545" w:rsidRDefault="00DD05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1E3BF" w14:textId="77777777" w:rsidR="00EB001B" w:rsidRDefault="00C7633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A3ADF71" w14:textId="77777777" w:rsidR="00EB001B" w:rsidRDefault="00DD0545"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F54E9" w14:textId="77777777" w:rsidR="00EB001B" w:rsidRDefault="00C7633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A090F51" w14:textId="77777777" w:rsidR="00EB001B" w:rsidRDefault="00DD05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33BFA" w14:textId="77777777" w:rsidR="00DD0545" w:rsidRDefault="00DD0545">
      <w:pPr>
        <w:spacing w:line="240" w:lineRule="auto"/>
      </w:pPr>
      <w:r>
        <w:separator/>
      </w:r>
    </w:p>
  </w:footnote>
  <w:footnote w:type="continuationSeparator" w:id="0">
    <w:p w14:paraId="381CA1FD" w14:textId="77777777" w:rsidR="00DD0545" w:rsidRDefault="00DD054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8D1334" w14:textId="77777777" w:rsidR="00667E5D" w:rsidRDefault="00C7633C">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4146A"/>
    <w:rsid w:val="00667E5D"/>
    <w:rsid w:val="00B70267"/>
    <w:rsid w:val="00C7633C"/>
    <w:rsid w:val="00CD3E78"/>
    <w:rsid w:val="00DD0545"/>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787AB"/>
  <w15:docId w15:val="{2E85CB67-5F28-4E08-A9F8-1BE02EBF2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semiHidden/>
    <w:unhideWhenUsed/>
    <w:rsid w:val="00C7633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youtube.com/watch?v=wAkGLz_tWs0&amp;feature=youtu.be" TargetMode="External"/><Relationship Id="rId4" Type="http://schemas.openxmlformats.org/officeDocument/2006/relationships/webSettings" Target="webSettings.xml"/><Relationship Id="rId9" Type="http://schemas.openxmlformats.org/officeDocument/2006/relationships/hyperlink" Target="https://www.youtube.com/watch?v=X8xA5ZDFA0s&amp;feature=youtu.b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7</Pages>
  <Words>5702</Words>
  <Characters>30222</Characters>
  <Application>Microsoft Office Word</Application>
  <DocSecurity>0</DocSecurity>
  <Lines>251</Lines>
  <Paragraphs>71</Paragraphs>
  <ScaleCrop>false</ScaleCrop>
  <HeadingPairs>
    <vt:vector size="2" baseType="variant">
      <vt:variant>
        <vt:lpstr>Title</vt:lpstr>
      </vt:variant>
      <vt:variant>
        <vt:i4>1</vt:i4>
      </vt:variant>
    </vt:vector>
  </HeadingPairs>
  <TitlesOfParts>
    <vt:vector size="1" baseType="lpstr">
      <vt:lpstr>International study of meta-norms - Final MASTER</vt:lpstr>
    </vt:vector>
  </TitlesOfParts>
  <Company>Qualtrics</Company>
  <LinksUpToDate>false</LinksUpToDate>
  <CharactersWithSpaces>3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national study of meta-norms - Final MASTER</dc:title>
  <dc:subject/>
  <dc:creator>Qualtrics</dc:creator>
  <cp:keywords/>
  <dc:description/>
  <cp:lastModifiedBy>Kimmo Eriksson</cp:lastModifiedBy>
  <cp:revision>2</cp:revision>
  <dcterms:created xsi:type="dcterms:W3CDTF">2022-01-14T08:13:00Z</dcterms:created>
  <dcterms:modified xsi:type="dcterms:W3CDTF">2022-01-14T08:13:00Z</dcterms:modified>
</cp:coreProperties>
</file>